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0B57" w14:textId="229BD28F" w:rsidR="00C52142" w:rsidRPr="0005048C" w:rsidRDefault="00C52142" w:rsidP="00C52142">
      <w:pPr>
        <w:spacing w:after="160" w:line="480" w:lineRule="auto"/>
        <w:jc w:val="both"/>
        <w:rPr>
          <w:lang w:val="en-US"/>
        </w:rPr>
      </w:pPr>
      <w:r w:rsidRPr="00AA7ECF">
        <w:rPr>
          <w:b/>
          <w:lang w:val="en-US"/>
        </w:rPr>
        <w:t xml:space="preserve">Table </w:t>
      </w:r>
      <w:r w:rsidR="00D013FF">
        <w:rPr>
          <w:b/>
          <w:lang w:val="en-US"/>
        </w:rPr>
        <w:t>S</w:t>
      </w:r>
      <w:r w:rsidR="00572540">
        <w:rPr>
          <w:b/>
          <w:lang w:val="en-US"/>
        </w:rPr>
        <w:t>1</w:t>
      </w:r>
      <w:r w:rsidRPr="00AA7ECF">
        <w:rPr>
          <w:b/>
          <w:lang w:val="en-US"/>
        </w:rPr>
        <w:t>.</w:t>
      </w:r>
      <w:r w:rsidRPr="0005048C">
        <w:rPr>
          <w:lang w:val="en-US"/>
        </w:rPr>
        <w:t xml:space="preserve"> Empirical Studies Addressing Trust Impairment in Borderline Personality Disorder</w:t>
      </w:r>
    </w:p>
    <w:tbl>
      <w:tblPr>
        <w:tblW w:w="5000" w:type="pct"/>
        <w:tblBorders>
          <w:top w:val="single" w:sz="4" w:space="0" w:color="auto"/>
          <w:bottom w:val="single" w:sz="4" w:space="0" w:color="auto"/>
        </w:tblBorders>
        <w:tblLook w:val="04A0" w:firstRow="1" w:lastRow="0" w:firstColumn="1" w:lastColumn="0" w:noHBand="0" w:noVBand="1"/>
      </w:tblPr>
      <w:tblGrid>
        <w:gridCol w:w="1813"/>
        <w:gridCol w:w="1683"/>
        <w:gridCol w:w="2335"/>
        <w:gridCol w:w="1649"/>
        <w:gridCol w:w="1923"/>
        <w:gridCol w:w="3789"/>
        <w:gridCol w:w="1097"/>
      </w:tblGrid>
      <w:tr w:rsidR="003D54DA" w:rsidRPr="00C21C5D" w14:paraId="50B029CD" w14:textId="77777777" w:rsidTr="00984417">
        <w:trPr>
          <w:gridAfter w:val="1"/>
          <w:wAfter w:w="384" w:type="pct"/>
        </w:trPr>
        <w:tc>
          <w:tcPr>
            <w:tcW w:w="634" w:type="pct"/>
            <w:tcBorders>
              <w:top w:val="nil"/>
              <w:left w:val="nil"/>
              <w:bottom w:val="single" w:sz="4" w:space="0" w:color="auto"/>
              <w:right w:val="nil"/>
            </w:tcBorders>
            <w:shd w:val="clear" w:color="auto" w:fill="FFFFFF"/>
            <w:hideMark/>
          </w:tcPr>
          <w:p w14:paraId="1D8EF1BB" w14:textId="77777777" w:rsidR="003D54DA" w:rsidRPr="00C21C5D" w:rsidRDefault="003D54DA" w:rsidP="005D4D64">
            <w:pPr>
              <w:jc w:val="both"/>
              <w:rPr>
                <w:b/>
                <w:lang w:val="en-US"/>
              </w:rPr>
            </w:pPr>
            <w:r w:rsidRPr="00C21C5D">
              <w:rPr>
                <w:b/>
                <w:lang w:val="en-US"/>
              </w:rPr>
              <w:t>Study</w:t>
            </w:r>
          </w:p>
        </w:tc>
        <w:tc>
          <w:tcPr>
            <w:tcW w:w="589" w:type="pct"/>
            <w:tcBorders>
              <w:top w:val="nil"/>
              <w:left w:val="nil"/>
              <w:bottom w:val="single" w:sz="4" w:space="0" w:color="auto"/>
              <w:right w:val="nil"/>
            </w:tcBorders>
            <w:shd w:val="clear" w:color="auto" w:fill="FFFFFF"/>
            <w:hideMark/>
          </w:tcPr>
          <w:p w14:paraId="0FDC66C8" w14:textId="77777777" w:rsidR="003D54DA" w:rsidRPr="00C21C5D" w:rsidRDefault="003D54DA" w:rsidP="005D4D64">
            <w:pPr>
              <w:jc w:val="both"/>
              <w:rPr>
                <w:b/>
                <w:lang w:val="en-US"/>
              </w:rPr>
            </w:pPr>
            <w:r w:rsidRPr="00C21C5D">
              <w:rPr>
                <w:b/>
                <w:lang w:val="en-US"/>
              </w:rPr>
              <w:t>Stage</w:t>
            </w:r>
          </w:p>
        </w:tc>
        <w:tc>
          <w:tcPr>
            <w:tcW w:w="817" w:type="pct"/>
            <w:tcBorders>
              <w:top w:val="nil"/>
              <w:left w:val="nil"/>
              <w:bottom w:val="single" w:sz="4" w:space="0" w:color="auto"/>
              <w:right w:val="nil"/>
            </w:tcBorders>
            <w:shd w:val="clear" w:color="auto" w:fill="FFFFFF"/>
            <w:hideMark/>
          </w:tcPr>
          <w:p w14:paraId="155FC3F3" w14:textId="77777777" w:rsidR="003D54DA" w:rsidRPr="00C21C5D" w:rsidRDefault="003D54DA" w:rsidP="005D4D64">
            <w:pPr>
              <w:jc w:val="both"/>
              <w:rPr>
                <w:b/>
                <w:lang w:val="en-US"/>
              </w:rPr>
            </w:pPr>
            <w:r w:rsidRPr="00C21C5D">
              <w:rPr>
                <w:b/>
                <w:lang w:val="en-US"/>
              </w:rPr>
              <w:t>Sample</w:t>
            </w:r>
          </w:p>
        </w:tc>
        <w:tc>
          <w:tcPr>
            <w:tcW w:w="577" w:type="pct"/>
            <w:tcBorders>
              <w:top w:val="nil"/>
              <w:left w:val="nil"/>
              <w:bottom w:val="single" w:sz="4" w:space="0" w:color="auto"/>
              <w:right w:val="nil"/>
            </w:tcBorders>
            <w:shd w:val="clear" w:color="auto" w:fill="FFFFFF"/>
          </w:tcPr>
          <w:p w14:paraId="15ED0B16" w14:textId="77777777" w:rsidR="003D54DA" w:rsidRPr="00C21C5D" w:rsidRDefault="003D54DA" w:rsidP="005D4D64">
            <w:pPr>
              <w:jc w:val="both"/>
              <w:rPr>
                <w:b/>
                <w:lang w:val="en-US"/>
              </w:rPr>
            </w:pPr>
            <w:r w:rsidRPr="00C21C5D">
              <w:rPr>
                <w:b/>
                <w:lang w:val="en-US"/>
              </w:rPr>
              <w:t>BPD Assessment</w:t>
            </w:r>
          </w:p>
        </w:tc>
        <w:tc>
          <w:tcPr>
            <w:tcW w:w="673" w:type="pct"/>
            <w:tcBorders>
              <w:top w:val="nil"/>
              <w:left w:val="nil"/>
              <w:bottom w:val="single" w:sz="4" w:space="0" w:color="auto"/>
              <w:right w:val="nil"/>
            </w:tcBorders>
            <w:shd w:val="clear" w:color="auto" w:fill="FFFFFF"/>
            <w:hideMark/>
          </w:tcPr>
          <w:p w14:paraId="41CEFB3F" w14:textId="77777777" w:rsidR="003D54DA" w:rsidRPr="00C21C5D" w:rsidRDefault="003D54DA" w:rsidP="005D4D64">
            <w:pPr>
              <w:jc w:val="both"/>
              <w:rPr>
                <w:b/>
                <w:lang w:val="en-US"/>
              </w:rPr>
            </w:pPr>
            <w:r w:rsidRPr="00C21C5D">
              <w:rPr>
                <w:b/>
                <w:lang w:val="en-US"/>
              </w:rPr>
              <w:t>Task</w:t>
            </w:r>
          </w:p>
        </w:tc>
        <w:tc>
          <w:tcPr>
            <w:tcW w:w="1326" w:type="pct"/>
            <w:tcBorders>
              <w:top w:val="nil"/>
              <w:left w:val="nil"/>
              <w:bottom w:val="single" w:sz="4" w:space="0" w:color="auto"/>
              <w:right w:val="nil"/>
            </w:tcBorders>
            <w:shd w:val="clear" w:color="auto" w:fill="FFFFFF"/>
            <w:hideMark/>
          </w:tcPr>
          <w:p w14:paraId="3C8978D4" w14:textId="77777777" w:rsidR="003D54DA" w:rsidRPr="00C21C5D" w:rsidRDefault="003D54DA" w:rsidP="005D4D64">
            <w:pPr>
              <w:jc w:val="both"/>
              <w:rPr>
                <w:b/>
                <w:lang w:val="en-US"/>
              </w:rPr>
            </w:pPr>
            <w:r w:rsidRPr="00C21C5D">
              <w:rPr>
                <w:b/>
                <w:lang w:val="en-US"/>
              </w:rPr>
              <w:t>Key Findings</w:t>
            </w:r>
          </w:p>
        </w:tc>
      </w:tr>
      <w:tr w:rsidR="003D54DA" w:rsidRPr="00D013FF" w14:paraId="78CF1F06" w14:textId="77777777" w:rsidTr="00984417">
        <w:trPr>
          <w:gridAfter w:val="1"/>
          <w:wAfter w:w="384" w:type="pct"/>
        </w:trPr>
        <w:tc>
          <w:tcPr>
            <w:tcW w:w="634" w:type="pct"/>
            <w:tcBorders>
              <w:top w:val="nil"/>
              <w:left w:val="nil"/>
              <w:bottom w:val="nil"/>
              <w:right w:val="nil"/>
            </w:tcBorders>
            <w:shd w:val="clear" w:color="auto" w:fill="auto"/>
            <w:hideMark/>
          </w:tcPr>
          <w:p w14:paraId="114078A0"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80/17470919.2013.807301","ISSN":"17470919","abstract":"Borderline personality disorder (BPD) is characterized by interpersonal difficulties, whereby patients are negatively biased concerning the evaluation of others' trustworthiness. Here, we examined the effect of oxytocin on interpersonal behavior of BPD patients in a trust game, emphasizing the assessment of facial attractiveness of the patients' counterparts in the game, and patients' history of childhood trauma. Thirteen BPD patients and thirteen healthy controls played a trust game after receiving oxytocin or placebo in a randomized, double-blind crossover design. Childhood trauma was evaluated using the Childhood Trauma Questionnaire (CTQ). Patients transferred less money in the oxytocin condition compared to placebo. While healthy controls transferred more money units (MUs) to attractive counterparts than to unattractive ones only after the administration of oxytocin, BPD patients showed this pattern in both conditions. Emotional neglect during childhood negatively correlated with the amount of MUs transferred by patients under oxytocin, but not placebo. Oxytocin had a trust-lowering effect in BPD, which was correlated with patients' history of childhood trauma. Patients' evaluation of interpersonal trust seems to depend more on attractiveness features of their counterparts than in controls, a finding that may have important implications for further research on the usefulness of \"prosocial\" peptides as an adjunct to psychotherapeutic interventions.","author":[{"dropping-particle":"","family":"Ebert","given":"Andreas","non-dropping-particle":"","parse-names":false,"suffix":""},{"dropping-particle":"","family":"Kolb","given":"Meike","non-dropping-particle":"","parse-names":false,"suffix":""},{"dropping-particle":"","family":"Heller","given":"Jörg","non-dropping-particle":"","parse-names":false,"suffix":""},{"dropping-particle":"","family":"Edel","given":"Marc Andreas","non-dropping-particle":"","parse-names":false,"suffix":""},{"dropping-particle":"","family":"Roser","given":"Patrik","non-dropping-particle":"","parse-names":false,"suffix":""},{"dropping-particle":"","family":"Brüne","given":"Martin","non-dropping-particle":"","parse-names":false,"suffix":""}],"container-title":"Social Neuroscience","id":"ITEM-1","issue":"4","issued":{"date-parts":[["2013","7"]]},"note":"r =- 0.73\n\n\n\n\n\n\nCohen’s d = -2.13","page":"305-313","title":"Modulation of interpersonal trust in borderline personality disorder by intranasal oxytocin and childhood trauma","type":"article-journal","volume":"8"},"uris":["http://www.mendeley.com/documents/?uuid=8c0b21d4-c9a5-3d2d-87ef-677f466608f5"]}],"mendeley":{"formattedCitation":"[48]","manualFormatting":"Ebert et al. (2013)","plainTextFormattedCitation":"[48]","previouslyFormattedCitation":"[48]"},"properties":{"noteIndex":0},"schema":"https://github.com/citation-style-language/schema/raw/master/csl-citation.json"}</w:instrText>
            </w:r>
            <w:r w:rsidRPr="00C21C5D">
              <w:rPr>
                <w:lang w:val="en-US"/>
              </w:rPr>
              <w:fldChar w:fldCharType="separate"/>
            </w:r>
            <w:r w:rsidRPr="00C21C5D">
              <w:rPr>
                <w:noProof/>
                <w:lang w:val="en-US"/>
              </w:rPr>
              <w:t>Ebert et al. (2013)</w:t>
            </w:r>
            <w:r w:rsidRPr="00C21C5D">
              <w:rPr>
                <w:lang w:val="en-US"/>
              </w:rPr>
              <w:fldChar w:fldCharType="end"/>
            </w:r>
          </w:p>
        </w:tc>
        <w:tc>
          <w:tcPr>
            <w:tcW w:w="589" w:type="pct"/>
            <w:tcBorders>
              <w:top w:val="nil"/>
              <w:left w:val="nil"/>
              <w:bottom w:val="nil"/>
              <w:right w:val="nil"/>
            </w:tcBorders>
            <w:shd w:val="clear" w:color="auto" w:fill="auto"/>
            <w:hideMark/>
          </w:tcPr>
          <w:p w14:paraId="71605782" w14:textId="77777777" w:rsidR="003D54DA" w:rsidRPr="00C21C5D" w:rsidRDefault="003D54DA" w:rsidP="005D4D64">
            <w:pPr>
              <w:jc w:val="both"/>
              <w:rPr>
                <w:lang w:val="en-US"/>
              </w:rPr>
            </w:pPr>
            <w:r w:rsidRPr="00C21C5D">
              <w:rPr>
                <w:lang w:val="en-US"/>
              </w:rPr>
              <w:t>Distal antecedents:</w:t>
            </w:r>
          </w:p>
          <w:p w14:paraId="1809F7B6" w14:textId="77777777" w:rsidR="003D54DA" w:rsidRPr="00C21C5D" w:rsidRDefault="003D54DA" w:rsidP="005D4D64">
            <w:pPr>
              <w:jc w:val="both"/>
              <w:rPr>
                <w:lang w:val="en-US"/>
              </w:rPr>
            </w:pPr>
            <w:r w:rsidRPr="00C21C5D">
              <w:rPr>
                <w:lang w:val="en-US"/>
              </w:rPr>
              <w:t>Developmental factors</w:t>
            </w:r>
          </w:p>
          <w:p w14:paraId="5170C0BB"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6D9EA7F0" w14:textId="77777777" w:rsidR="003D54DA" w:rsidRPr="00C21C5D" w:rsidRDefault="003D54DA" w:rsidP="005D4D64">
            <w:pPr>
              <w:jc w:val="both"/>
              <w:rPr>
                <w:lang w:val="en-US"/>
              </w:rPr>
            </w:pPr>
            <w:r w:rsidRPr="00C21C5D">
              <w:rPr>
                <w:i/>
                <w:lang w:val="en-US"/>
              </w:rPr>
              <w:t>N</w:t>
            </w:r>
            <w:r w:rsidRPr="00C21C5D">
              <w:rPr>
                <w:lang w:val="en-US"/>
              </w:rPr>
              <w:t xml:space="preserve"> = 26</w:t>
            </w:r>
          </w:p>
          <w:p w14:paraId="7A9D9280"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13</w:t>
            </w:r>
          </w:p>
          <w:p w14:paraId="0A0A437F" w14:textId="77777777" w:rsidR="003D54DA" w:rsidRPr="00C21C5D" w:rsidRDefault="003D54DA" w:rsidP="005D4D64">
            <w:pPr>
              <w:jc w:val="both"/>
              <w:rPr>
                <w:lang w:val="en-US"/>
              </w:rPr>
            </w:pPr>
            <w:r w:rsidRPr="00C21C5D">
              <w:rPr>
                <w:lang w:val="en-US"/>
              </w:rPr>
              <w:t xml:space="preserve">Control </w:t>
            </w:r>
            <w:r w:rsidRPr="00C21C5D">
              <w:rPr>
                <w:i/>
                <w:lang w:val="en-US"/>
              </w:rPr>
              <w:t xml:space="preserve">n </w:t>
            </w:r>
            <w:r w:rsidRPr="00C21C5D">
              <w:rPr>
                <w:lang w:val="en-US"/>
              </w:rPr>
              <w:t>= 13</w:t>
            </w:r>
          </w:p>
          <w:p w14:paraId="46CC1084" w14:textId="77777777" w:rsidR="003D54DA" w:rsidRPr="00C21C5D" w:rsidRDefault="003D54DA" w:rsidP="005D4D64">
            <w:pPr>
              <w:jc w:val="both"/>
              <w:rPr>
                <w:lang w:val="en-US"/>
              </w:rPr>
            </w:pPr>
            <w:r w:rsidRPr="00C21C5D">
              <w:rPr>
                <w:lang w:val="en-US"/>
              </w:rPr>
              <w:t>Random assignment to placebo or oxytocin condition.</w:t>
            </w:r>
          </w:p>
        </w:tc>
        <w:tc>
          <w:tcPr>
            <w:tcW w:w="577" w:type="pct"/>
            <w:tcBorders>
              <w:top w:val="nil"/>
              <w:left w:val="nil"/>
              <w:bottom w:val="nil"/>
              <w:right w:val="nil"/>
            </w:tcBorders>
            <w:shd w:val="clear" w:color="auto" w:fill="auto"/>
          </w:tcPr>
          <w:p w14:paraId="1DA26655" w14:textId="77777777" w:rsidR="003D54DA" w:rsidRPr="00C21C5D" w:rsidRDefault="003D54DA" w:rsidP="005D4D64">
            <w:pPr>
              <w:jc w:val="both"/>
              <w:rPr>
                <w:lang w:val="en-US"/>
              </w:rPr>
            </w:pPr>
            <w:r w:rsidRPr="00C21C5D">
              <w:rPr>
                <w:lang w:val="en-US"/>
              </w:rPr>
              <w:t>Structured</w:t>
            </w:r>
          </w:p>
          <w:p w14:paraId="7A3C7E34" w14:textId="77777777" w:rsidR="003D54DA" w:rsidRPr="00C21C5D" w:rsidRDefault="003D54DA" w:rsidP="005D4D64">
            <w:pPr>
              <w:jc w:val="both"/>
              <w:rPr>
                <w:lang w:val="en-US"/>
              </w:rPr>
            </w:pPr>
            <w:r w:rsidRPr="00C21C5D">
              <w:rPr>
                <w:lang w:val="en-US"/>
              </w:rPr>
              <w:t>clinical interview for DSM-IV (SCID; German</w:t>
            </w:r>
          </w:p>
          <w:p w14:paraId="7DC27AFC" w14:textId="77777777" w:rsidR="003D54DA" w:rsidRPr="00C21C5D" w:rsidRDefault="003D54DA" w:rsidP="005D4D64">
            <w:pPr>
              <w:jc w:val="both"/>
              <w:rPr>
                <w:lang w:val="en-US"/>
              </w:rPr>
            </w:pPr>
            <w:r w:rsidRPr="00C21C5D">
              <w:rPr>
                <w:lang w:val="en-US"/>
              </w:rPr>
              <w:t xml:space="preserve">version by </w:t>
            </w:r>
            <w:r w:rsidRPr="00C21C5D">
              <w:rPr>
                <w:lang w:val="en-US"/>
              </w:rPr>
              <w:fldChar w:fldCharType="begin" w:fldLock="1"/>
            </w:r>
            <w:r w:rsidRPr="00C21C5D">
              <w:rPr>
                <w:lang w:val="en-US"/>
              </w:rPr>
              <w:instrText>ADDIN CSL_CITATION {"citationItems":[{"id":"ITEM-1","itemData":{"DOI":"10.1026/0084-5345.28.1.68","author":[{"dropping-particle":"","family":"Wittchen","given":"H-U","non-dropping-particle":"","parse-names":false,"suffix":""},{"dropping-particle":"","family":"Zaudig","given":"Michael","non-dropping-particle":"","parse-names":false,"suffix":""},{"dropping-particle":"","family":"Fydrich","given":"Thomas","non-dropping-particle":"","parse-names":false,"suffix":""}],"container-title":"Zeitschrift fur Klinische Psychologie-Forschung und Praxis","id":"ITEM-1","issue":"1","issued":{"date-parts":[["1997"]]},"page":"18-27","publisher":"Hogrefe","title":"Skid. Strukturiertes klinisches Interview für DSM-IV. Achse I und II. Handanweisung","type":"article-journal","volume":"28"},"uris":["http://www.mendeley.com/documents/?uuid=2d4aa0e1-822a-4fa6-aa48-caebf3aac536"]}],"mendeley":{"formattedCitation":"[49]","manualFormatting":"Wittchen et al., 1997)","plainTextFormattedCitation":"[49]","previouslyFormattedCitation":"[49]"},"properties":{"noteIndex":0},"schema":"https://github.com/citation-style-language/schema/raw/master/csl-citation.json"}</w:instrText>
            </w:r>
            <w:r w:rsidRPr="00C21C5D">
              <w:rPr>
                <w:lang w:val="en-US"/>
              </w:rPr>
              <w:fldChar w:fldCharType="separate"/>
            </w:r>
            <w:r w:rsidRPr="00C21C5D">
              <w:rPr>
                <w:noProof/>
                <w:lang w:val="en-US"/>
              </w:rPr>
              <w:t>Wittchen et al., 1997)</w:t>
            </w:r>
            <w:r w:rsidRPr="00C21C5D">
              <w:rPr>
                <w:lang w:val="en-US"/>
              </w:rPr>
              <w:fldChar w:fldCharType="end"/>
            </w:r>
          </w:p>
        </w:tc>
        <w:tc>
          <w:tcPr>
            <w:tcW w:w="673" w:type="pct"/>
            <w:tcBorders>
              <w:top w:val="nil"/>
              <w:left w:val="nil"/>
              <w:bottom w:val="nil"/>
              <w:right w:val="nil"/>
            </w:tcBorders>
            <w:shd w:val="clear" w:color="auto" w:fill="auto"/>
            <w:hideMark/>
          </w:tcPr>
          <w:p w14:paraId="28F51D8B" w14:textId="77777777" w:rsidR="003D54DA" w:rsidRPr="00C21C5D" w:rsidRDefault="003D54DA" w:rsidP="005D4D64">
            <w:pPr>
              <w:jc w:val="both"/>
              <w:rPr>
                <w:lang w:val="en-US"/>
              </w:rPr>
            </w:pPr>
            <w:r w:rsidRPr="00C21C5D">
              <w:rPr>
                <w:lang w:val="en-US"/>
              </w:rPr>
              <w:t>Trust game</w:t>
            </w:r>
          </w:p>
          <w:p w14:paraId="5E7B2B0C" w14:textId="77777777" w:rsidR="003D54DA" w:rsidRPr="00C21C5D" w:rsidRDefault="003D54DA" w:rsidP="005D4D64">
            <w:pPr>
              <w:jc w:val="both"/>
              <w:rPr>
                <w:lang w:val="en-US"/>
              </w:rPr>
            </w:pPr>
            <w:r w:rsidRPr="00C21C5D">
              <w:rPr>
                <w:lang w:val="en-US"/>
              </w:rPr>
              <w:t>assessment of childhood trauma</w:t>
            </w:r>
          </w:p>
        </w:tc>
        <w:tc>
          <w:tcPr>
            <w:tcW w:w="1326" w:type="pct"/>
            <w:tcBorders>
              <w:top w:val="nil"/>
              <w:left w:val="nil"/>
              <w:bottom w:val="nil"/>
              <w:right w:val="nil"/>
            </w:tcBorders>
            <w:shd w:val="clear" w:color="auto" w:fill="auto"/>
            <w:hideMark/>
          </w:tcPr>
          <w:p w14:paraId="362F4520" w14:textId="77777777" w:rsidR="003D54DA" w:rsidRPr="00C21C5D" w:rsidRDefault="003D54DA" w:rsidP="005D4D64">
            <w:pPr>
              <w:jc w:val="both"/>
              <w:rPr>
                <w:lang w:val="en-US"/>
              </w:rPr>
            </w:pPr>
            <w:r w:rsidRPr="00C21C5D">
              <w:rPr>
                <w:lang w:val="en-US"/>
              </w:rPr>
              <w:t xml:space="preserve">Only in BPD participants and only in the oxytocin condition did childhood trauma scores correlate with trust behaviors </w:t>
            </w:r>
          </w:p>
        </w:tc>
      </w:tr>
      <w:tr w:rsidR="003D54DA" w:rsidRPr="00D013FF" w14:paraId="572BCD1B" w14:textId="77777777" w:rsidTr="00984417">
        <w:trPr>
          <w:gridAfter w:val="1"/>
          <w:wAfter w:w="384" w:type="pct"/>
        </w:trPr>
        <w:tc>
          <w:tcPr>
            <w:tcW w:w="634" w:type="pct"/>
            <w:tcBorders>
              <w:top w:val="nil"/>
              <w:left w:val="nil"/>
              <w:bottom w:val="nil"/>
              <w:right w:val="nil"/>
            </w:tcBorders>
            <w:shd w:val="clear" w:color="auto" w:fill="FFFFFF"/>
          </w:tcPr>
          <w:p w14:paraId="3CE61D65" w14:textId="77777777" w:rsidR="003D54DA" w:rsidRPr="00C21C5D" w:rsidRDefault="003D54DA" w:rsidP="005D4D64">
            <w:pPr>
              <w:jc w:val="both"/>
              <w:rPr>
                <w:b/>
                <w:lang w:val="en-US"/>
              </w:rPr>
            </w:pPr>
          </w:p>
        </w:tc>
        <w:tc>
          <w:tcPr>
            <w:tcW w:w="589" w:type="pct"/>
            <w:tcBorders>
              <w:top w:val="nil"/>
              <w:left w:val="nil"/>
              <w:bottom w:val="nil"/>
              <w:right w:val="nil"/>
            </w:tcBorders>
            <w:shd w:val="clear" w:color="auto" w:fill="FFFFFF"/>
          </w:tcPr>
          <w:p w14:paraId="63027B0A" w14:textId="77777777" w:rsidR="003D54DA" w:rsidRPr="00C21C5D" w:rsidRDefault="003D54DA" w:rsidP="005D4D64">
            <w:pPr>
              <w:jc w:val="both"/>
              <w:rPr>
                <w:b/>
                <w:lang w:val="en-US"/>
              </w:rPr>
            </w:pPr>
          </w:p>
        </w:tc>
        <w:tc>
          <w:tcPr>
            <w:tcW w:w="817" w:type="pct"/>
            <w:tcBorders>
              <w:top w:val="nil"/>
              <w:left w:val="nil"/>
              <w:bottom w:val="nil"/>
              <w:right w:val="nil"/>
            </w:tcBorders>
            <w:shd w:val="clear" w:color="auto" w:fill="FFFFFF"/>
          </w:tcPr>
          <w:p w14:paraId="7137162E" w14:textId="77777777" w:rsidR="003D54DA" w:rsidRPr="00C21C5D" w:rsidRDefault="003D54DA" w:rsidP="005D4D64">
            <w:pPr>
              <w:jc w:val="both"/>
              <w:rPr>
                <w:b/>
                <w:lang w:val="en-US"/>
              </w:rPr>
            </w:pPr>
          </w:p>
        </w:tc>
        <w:tc>
          <w:tcPr>
            <w:tcW w:w="577" w:type="pct"/>
            <w:tcBorders>
              <w:top w:val="nil"/>
              <w:left w:val="nil"/>
              <w:bottom w:val="nil"/>
              <w:right w:val="nil"/>
            </w:tcBorders>
            <w:shd w:val="clear" w:color="auto" w:fill="FFFFFF"/>
          </w:tcPr>
          <w:p w14:paraId="695AE3F6" w14:textId="77777777" w:rsidR="003D54DA" w:rsidRPr="00C21C5D" w:rsidRDefault="003D54DA" w:rsidP="005D4D64">
            <w:pPr>
              <w:jc w:val="both"/>
              <w:rPr>
                <w:b/>
                <w:lang w:val="en-US"/>
              </w:rPr>
            </w:pPr>
          </w:p>
        </w:tc>
        <w:tc>
          <w:tcPr>
            <w:tcW w:w="673" w:type="pct"/>
            <w:tcBorders>
              <w:top w:val="nil"/>
              <w:left w:val="nil"/>
              <w:bottom w:val="nil"/>
              <w:right w:val="nil"/>
            </w:tcBorders>
            <w:shd w:val="clear" w:color="auto" w:fill="FFFFFF"/>
          </w:tcPr>
          <w:p w14:paraId="5EE83AF1" w14:textId="77777777" w:rsidR="003D54DA" w:rsidRPr="00C21C5D" w:rsidRDefault="003D54DA" w:rsidP="005D4D64">
            <w:pPr>
              <w:jc w:val="both"/>
              <w:rPr>
                <w:b/>
                <w:lang w:val="en-US"/>
              </w:rPr>
            </w:pPr>
          </w:p>
        </w:tc>
        <w:tc>
          <w:tcPr>
            <w:tcW w:w="1326" w:type="pct"/>
            <w:tcBorders>
              <w:top w:val="nil"/>
              <w:left w:val="nil"/>
              <w:bottom w:val="nil"/>
              <w:right w:val="nil"/>
            </w:tcBorders>
            <w:shd w:val="clear" w:color="auto" w:fill="FFFFFF"/>
          </w:tcPr>
          <w:p w14:paraId="0E2A22F2" w14:textId="77777777" w:rsidR="003D54DA" w:rsidRPr="00C21C5D" w:rsidRDefault="003D54DA" w:rsidP="005D4D64">
            <w:pPr>
              <w:jc w:val="both"/>
              <w:rPr>
                <w:b/>
                <w:lang w:val="en-US"/>
              </w:rPr>
            </w:pPr>
          </w:p>
        </w:tc>
      </w:tr>
      <w:tr w:rsidR="003D54DA" w:rsidRPr="00C21C5D" w14:paraId="53A59AFB" w14:textId="77777777" w:rsidTr="00984417">
        <w:trPr>
          <w:gridAfter w:val="1"/>
          <w:wAfter w:w="384" w:type="pct"/>
          <w:trHeight w:val="1424"/>
        </w:trPr>
        <w:tc>
          <w:tcPr>
            <w:tcW w:w="634" w:type="pct"/>
            <w:tcBorders>
              <w:top w:val="nil"/>
              <w:left w:val="nil"/>
              <w:bottom w:val="nil"/>
              <w:right w:val="nil"/>
            </w:tcBorders>
            <w:shd w:val="clear" w:color="auto" w:fill="auto"/>
            <w:hideMark/>
          </w:tcPr>
          <w:p w14:paraId="46685FB3"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186/s40479-019-0110-7","ISSN":"20516673","abstract":"Background: Recent extensions of mentalization theory have included the hypothesis that a reduced capacity for epistemic trust in the context of attachment relationships may represent a core vulnerability for the development of borderline personality disorder (BPD). The first aim of the current study was to explore empirical relationships between epistemic trust and symptoms of BPD. The second aim was to explore the effect of epistemic trust on treatment response. Methods: Data were collected from 322 inpatient adolescents. The Inventory of Parent and Peer Attachment (IPPA) trust in mother and father subscales were used to approximate epistemic trust in the absence of a validated measure. A multimodal approach was used to measure BPD including self-report, parent-report, and interviewer ratings. Regression analyses were performed to explore the relationship between IPPA trust scores and measures of BPD. Mixed-design analyses of variance were conducted to evaluate whether self-reported parent trust at admission influenced progress in treatment. Results: As hypothesized, results indicated that reduced IPPA trust in parents correlated with BPD symptoms across various measures. Levels of IPPA trust in parents at admission did not moderate a reduction in BPD symptoms over the course of treatment. Conclusions: This study provides support for the theoretical association between deficits in epistemic trust and BPD while also highlighting the need for a validated measure of epistemic trust. Although parent trust at admission did not moderate a reduction in BPD symptoms over the course of treatment, this result may suggest that progress in treatment, and perhaps the ability to cultivate trust in the treatment setting and providers, may not be overly determined by levels of parent trust.","author":[{"dropping-particle":"","family":"Orme","given":"William","non-dropping-particle":"","parse-names":false,"suffix":""},{"dropping-particle":"","family":"Bowersox","given":"Lauren","non-dropping-particle":"","parse-names":false,"suffix":""},{"dropping-particle":"","family":"Vanwoerden","given":"Salome","non-dropping-particle":"","parse-names":false,"suffix":""},{"dropping-particle":"","family":"Fonagy","given":"Peter","non-dropping-particle":"","parse-names":false,"suffix":""},{"dropping-particle":"","family":"Sharp","given":"Carla","non-dropping-particle":"","parse-names":false,"suffix":""}],"container-title":"Borderline Personality Disorder and Emotion Dysregulation","id":"ITEM-1","issue":"1","issued":{"date-parts":[["2019"]]},"page":"17-19","publisher":"Borderline Personality Disorder and Emotion Dysregulation","title":"The relation between epistemic trust and borderline pathology in an adolescent inpatient sample","type":"article-journal","volume":"6"},"uris":["http://www.mendeley.com/documents/?uuid=cfcc328a-f7f6-451d-85df-1e7c98421bc8"]}],"mendeley":{"formattedCitation":"[50]","manualFormatting":"Orme et al. (2019)","plainTextFormattedCitation":"[50]","previouslyFormattedCitation":"[50]"},"properties":{"noteIndex":0},"schema":"https://github.com/citation-style-language/schema/raw/master/csl-citation.json"}</w:instrText>
            </w:r>
            <w:r w:rsidRPr="00C21C5D">
              <w:rPr>
                <w:lang w:val="en-US"/>
              </w:rPr>
              <w:fldChar w:fldCharType="separate"/>
            </w:r>
            <w:r w:rsidRPr="00C21C5D">
              <w:rPr>
                <w:noProof/>
                <w:lang w:val="en-US"/>
              </w:rPr>
              <w:t>Orme et al. (2019)</w:t>
            </w:r>
            <w:r w:rsidRPr="00C21C5D">
              <w:rPr>
                <w:lang w:val="en-US"/>
              </w:rPr>
              <w:fldChar w:fldCharType="end"/>
            </w:r>
          </w:p>
        </w:tc>
        <w:tc>
          <w:tcPr>
            <w:tcW w:w="589" w:type="pct"/>
            <w:tcBorders>
              <w:top w:val="nil"/>
              <w:left w:val="nil"/>
              <w:bottom w:val="nil"/>
              <w:right w:val="nil"/>
            </w:tcBorders>
            <w:shd w:val="clear" w:color="auto" w:fill="auto"/>
          </w:tcPr>
          <w:p w14:paraId="2D2C21A2" w14:textId="77777777" w:rsidR="003D54DA" w:rsidRPr="00C21C5D" w:rsidRDefault="003D54DA" w:rsidP="005D4D64">
            <w:pPr>
              <w:jc w:val="both"/>
              <w:rPr>
                <w:lang w:val="en-US"/>
              </w:rPr>
            </w:pPr>
            <w:r w:rsidRPr="00C21C5D">
              <w:rPr>
                <w:lang w:val="en-US"/>
              </w:rPr>
              <w:t>Distal antecedents:</w:t>
            </w:r>
          </w:p>
          <w:p w14:paraId="111301E5" w14:textId="77777777" w:rsidR="003D54DA" w:rsidRPr="00C21C5D" w:rsidRDefault="003D54DA" w:rsidP="005D4D64">
            <w:pPr>
              <w:jc w:val="both"/>
              <w:rPr>
                <w:lang w:val="en-US"/>
              </w:rPr>
            </w:pPr>
            <w:r w:rsidRPr="00C21C5D">
              <w:rPr>
                <w:lang w:val="en-US"/>
              </w:rPr>
              <w:t>Developmental factors</w:t>
            </w:r>
          </w:p>
          <w:p w14:paraId="213C70F4"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26C6146A" w14:textId="77777777" w:rsidR="003D54DA" w:rsidRPr="00C21C5D" w:rsidRDefault="003D54DA" w:rsidP="005D4D64">
            <w:pPr>
              <w:jc w:val="both"/>
              <w:rPr>
                <w:i/>
                <w:lang w:val="en-US"/>
              </w:rPr>
            </w:pPr>
            <w:r w:rsidRPr="00C21C5D">
              <w:rPr>
                <w:i/>
                <w:lang w:val="en-US"/>
              </w:rPr>
              <w:t>N</w:t>
            </w:r>
            <w:r w:rsidRPr="00C21C5D">
              <w:rPr>
                <w:lang w:val="en-US"/>
              </w:rPr>
              <w:t xml:space="preserve"> = 322 inpatient adolescents</w:t>
            </w:r>
          </w:p>
        </w:tc>
        <w:tc>
          <w:tcPr>
            <w:tcW w:w="577" w:type="pct"/>
            <w:tcBorders>
              <w:top w:val="nil"/>
              <w:left w:val="nil"/>
              <w:bottom w:val="nil"/>
              <w:right w:val="nil"/>
            </w:tcBorders>
            <w:shd w:val="clear" w:color="auto" w:fill="auto"/>
          </w:tcPr>
          <w:p w14:paraId="1809DCD5" w14:textId="77777777" w:rsidR="003D54DA" w:rsidRPr="00C21C5D" w:rsidRDefault="003D54DA" w:rsidP="005D4D64">
            <w:pPr>
              <w:jc w:val="both"/>
              <w:rPr>
                <w:lang w:val="en-US"/>
              </w:rPr>
            </w:pPr>
            <w:r w:rsidRPr="00C21C5D">
              <w:rPr>
                <w:lang w:val="en-US"/>
              </w:rPr>
              <w:t xml:space="preserve">Borderline personality features scale for children, child report (BPFS-C; </w:t>
            </w:r>
            <w:r w:rsidRPr="00C21C5D">
              <w:rPr>
                <w:lang w:val="en-US"/>
              </w:rPr>
              <w:fldChar w:fldCharType="begin" w:fldLock="1"/>
            </w:r>
            <w:r w:rsidRPr="00C21C5D">
              <w:rPr>
                <w:lang w:val="en-US"/>
              </w:rPr>
              <w:instrText>ADDIN CSL_CITATION {"citationItems":[{"id":"ITEM-1","itemData":{"DOI":"10.1017/S0954579405050492","ISSN":"09545794","PMID":"16613430","abstract":"Borderline personality disorder is a particularly devastating, yet understudied form of psychopathology. One of the most significant gaps in existing knowledge is the lack of systematic, prospective empirical attention to the developmental precursors of borderline personality. The present investigation was an exploratory attempt to address this limitation through (a) development of a psychometrically sound self-report instrument that assesses borderline personality features in childhood, the Borderline Personality Features Scale for Children (BPFS-C); (b) examination of the stability of BPF in childhood; (c) evaluation of gender differences in BPF in childhood; and (d) evaluation of the specificity of the BPFS-C for assessing borderline personality features. These goals were achieved through the prospective study of a normative sample of 400 (54% female) fourth though sixth graders who were assessed during the Fall of Year 1, Spring of Year 1, and Fall of Year 2. The use of linear mixed modeling techniques provided evidence for the construct validity of the BPFS-C. Further, borderline personality features as assessed with the BPFS-C were found to be moderately stable over the course of the study, with girls reporting higher levels of BPF than boys. Results also demonstrated that children's scores on the BPFS-C were uniquely related to indicators of borderline personality pathology above and beyond their scores on the Children's Depression Inventory. The implications of these results for the study of the development and etiology of borderline pathology are discussed. Copyright © 2005 Cambridge University Press.","author":[{"dropping-particle":"","family":"Crick","given":"Nicki R.","non-dropping-particle":"","parse-names":false,"suffix":""},{"dropping-particle":"","family":"Murray-Close","given":"Dianna","non-dropping-particle":"","parse-names":false,"suffix":""},{"dropping-particle":"","family":"Woods","given":"Kathleen","non-dropping-particle":"","parse-names":false,"suffix":""}],"container-title":"Development and Psychopathology","id":"ITEM-1","issue":"4","issued":{"date-parts":[["2005"]]},"page":"1051-1070","title":"Borderline personality features in childhood: A short-term longitudinal study","type":"article-journal","volume":"17"},"uris":["http://www.mendeley.com/documents/?uuid=fb19ccdc-61cc-45d3-a6e6-1b77e578183d"]}],"mendeley":{"formattedCitation":"[51]","manualFormatting":"Crick et al., 2005)","plainTextFormattedCitation":"[51]","previouslyFormattedCitation":"[51]"},"properties":{"noteIndex":0},"schema":"https://github.com/citation-style-language/schema/raw/master/csl-citation.json"}</w:instrText>
            </w:r>
            <w:r w:rsidRPr="00C21C5D">
              <w:rPr>
                <w:lang w:val="en-US"/>
              </w:rPr>
              <w:fldChar w:fldCharType="separate"/>
            </w:r>
            <w:r w:rsidRPr="00C21C5D">
              <w:rPr>
                <w:noProof/>
                <w:lang w:val="en-US"/>
              </w:rPr>
              <w:t>Crick et al., 2005)</w:t>
            </w:r>
            <w:r w:rsidRPr="00C21C5D">
              <w:rPr>
                <w:lang w:val="en-US"/>
              </w:rPr>
              <w:fldChar w:fldCharType="end"/>
            </w:r>
          </w:p>
          <w:p w14:paraId="4D69A54E" w14:textId="77777777" w:rsidR="003D54DA" w:rsidRPr="00C21C5D" w:rsidRDefault="003D54DA" w:rsidP="005D4D64">
            <w:pPr>
              <w:jc w:val="both"/>
              <w:rPr>
                <w:lang w:val="en-US"/>
              </w:rPr>
            </w:pPr>
            <w:r w:rsidRPr="00C21C5D">
              <w:rPr>
                <w:lang w:val="en-US"/>
              </w:rPr>
              <w:t xml:space="preserve">Borderline personality features scale for children, parent report (BPSF-P; </w:t>
            </w:r>
            <w:r w:rsidRPr="00C21C5D">
              <w:rPr>
                <w:lang w:val="en-US"/>
              </w:rPr>
              <w:fldChar w:fldCharType="begin" w:fldLock="1"/>
            </w:r>
            <w:r w:rsidRPr="00C21C5D">
              <w:rPr>
                <w:lang w:val="en-US"/>
              </w:rPr>
              <w:instrText>ADDIN CSL_CITATION {"citationItems":[{"id":"ITEM-1","itemData":{"DOI":"10.1521/pedi.2011.25.4.492","ISSN":"0885579X","PMID":"21838564","abstract":"The purpose of the current study was to examine the criterion validity of the Borderline Personality Features Scale for Children (BPFS-C) by assessing the performance of the self-report and a newly developed parent report version of the measure (BPFS-P) in detecting a borderline personality disorder (BPD) diagnosis in adolescent inpatients. This study also examined parent-child agreement and the internal consistency of the BPFS subscales. An inpatient sample of adolescents (n = 51) ranging from ages 12-18 completed the BPFS and were administered the Child Interview for DSM-IV Borderline Personality Disorder (CI-BPD) by trained clinical research staff. ROC analyses revealed that the BPFS-C has high accuracy (AUC=.931; Se=.856; Sp=.840) in discriminating adolescents with a diagnosis of BPD, as measured by the CI-BPD, while the BPFS-P has moderate accuracy (AUC=795; Se=.733; Sp=.720). Parent-child agreement on total scores was significant (r=.687; p &lt;.005). Cronbach's alphas suggested internal consistency for the four subscales of the BPFS. These findings support the criterion validity of this measure, particularly the self-report version, in adolescent inpatient settings. © 2011 The Guilford Press.","author":[{"dropping-particle":"","family":"Chang","given":"Bonny","non-dropping-particle":"","parse-names":false,"suffix":""},{"dropping-particle":"","family":"Sharp","given":"Carla","non-dropping-particle":"","parse-names":false,"suffix":""},{"dropping-particle":"","family":"Ha","given":"Carolyn","non-dropping-particle":"","parse-names":false,"suffix":""}],"container-title":"Journal of Personality Disorders","id":"ITEM-1","issue":"4","issued":{"date-parts":[["2011"]]},"page":"492-503","title":"The criterion validity of the borderline personality features scale for children in an adolescent inpatient setting","type":"article-journal","volume":"25"},"uris":["http://www.mendeley.com/documents/?uuid=81c15d0a-ab7b-4725-a417-c0c797bd1d81"]}],"mendeley":{"formattedCitation":"[52]","manualFormatting":"Chang et al., 2011)","plainTextFormattedCitation":"[52]","previouslyFormattedCitation":"[52]"},"properties":{"noteIndex":0},"schema":"https://github.com/citation-style-language/schema/raw/master/csl-citation.json"}</w:instrText>
            </w:r>
            <w:r w:rsidRPr="00C21C5D">
              <w:rPr>
                <w:lang w:val="en-US"/>
              </w:rPr>
              <w:fldChar w:fldCharType="separate"/>
            </w:r>
            <w:r w:rsidRPr="00C21C5D">
              <w:rPr>
                <w:noProof/>
                <w:lang w:val="en-US"/>
              </w:rPr>
              <w:t>Chang et al., 2011)</w:t>
            </w:r>
            <w:r w:rsidRPr="00C21C5D">
              <w:rPr>
                <w:lang w:val="en-US"/>
              </w:rPr>
              <w:fldChar w:fldCharType="end"/>
            </w:r>
          </w:p>
          <w:p w14:paraId="68F77794" w14:textId="77777777" w:rsidR="003D54DA" w:rsidRPr="00C21C5D" w:rsidRDefault="003D54DA" w:rsidP="005D4D64">
            <w:pPr>
              <w:jc w:val="both"/>
              <w:rPr>
                <w:lang w:val="en-US"/>
              </w:rPr>
            </w:pPr>
            <w:r w:rsidRPr="00C21C5D">
              <w:rPr>
                <w:lang w:val="en-US"/>
              </w:rPr>
              <w:t xml:space="preserve">Child interview for DSM-IV borderline </w:t>
            </w:r>
            <w:r w:rsidRPr="00C21C5D">
              <w:rPr>
                <w:lang w:val="en-US"/>
              </w:rPr>
              <w:lastRenderedPageBreak/>
              <w:t>personality disorder</w:t>
            </w:r>
          </w:p>
          <w:p w14:paraId="78B34539" w14:textId="77777777" w:rsidR="003D54DA" w:rsidRPr="00C21C5D" w:rsidRDefault="003D54DA" w:rsidP="005D4D64">
            <w:pPr>
              <w:jc w:val="both"/>
              <w:rPr>
                <w:lang w:val="en-US"/>
              </w:rPr>
            </w:pPr>
            <w:r w:rsidRPr="00C21C5D">
              <w:rPr>
                <w:lang w:val="en-US"/>
              </w:rPr>
              <w:t xml:space="preserve">(CIBPD; </w:t>
            </w:r>
            <w:r w:rsidRPr="00C21C5D">
              <w:rPr>
                <w:lang w:val="en-US"/>
              </w:rPr>
              <w:fldChar w:fldCharType="begin" w:fldLock="1"/>
            </w:r>
            <w:r w:rsidRPr="00C21C5D">
              <w:rPr>
                <w:lang w:val="en-US"/>
              </w:rPr>
              <w:instrText>ADDIN CSL_CITATION {"citationItems":[{"id":"ITEM-1","itemData":{"DOI":"10.1521/pedi.17.3.233.22147","ISSN":"0885579X","PMID":"12839102","abstract":"The purpose of this study was to assess the psychometric properties of the Zanarini Rating Scale for Borderline Personality Disorder (ZAN-BPD), the first clinician-administered scale for the assessment of change in DSM-IV borderline psychopathology. The questions for the measure were adapted from the BPD module of the Diagnostic Interview for DSM-IV Personality Disorders (DIPD-IV) to reflect a 1-week time frame and each of the nine criteria for BPD is rated on a five-point anchored rating scale of 0 to 4, yielding a total score of 0 to 36. Two diagnostic interviews that assess the presence of BPD were administered to 200 nonpsychotic patients': the BPD module of the DIPD-IV and the Revised Diagnostic Interview for Borderlines (DIB-R). The ZAN-BPD was also administered, blind to diagnostic information. In addition, each patient filled out a self-report measure of general psychopathology that is often used in borderline treatment studies, the Symptom Checklist 90 (SCL-90). The convergent validity of the ZAN-BPD and relevant scales of the SCL-90 and the DIB-R was assessed and found to be highly significant. The discriminant validity of the various scores of the ZAN-BPD was also found to be highly significant, easily discriminating the 139 patients who met the DSM-IV criteria for BPD from the 61 patients who did not. In addition, internal consistency of the ZAN-BPD was found to be high (Cronbach's α=0.85). The interrater reliability of the ZAN-BPD was assessed using 32 conjoint interviews, while same day test-retest reliability was assessed in a separate sample of 40 patients. All reliability raters were blind to all previously collected information concerning each subject. All intraclass correlations were in the good to excellent range. Finally, the sensitivity of the ZAN-BPD to change was assessed using a third sample of 41 patients who were reinterviewed by a blind rater 7 to 10 days after the ZAN-BPD was first administered. The SCL-90 was also readministered at this time. The correlations between difference scores of the ZAN-BPD and difference scores of the SCL-90 were found to be significant, indicating that the ZAN-BPD measures change in a clinically meaningful manner. Taken together, the results of this study suggest that the ZAN-BPD is a promising clinician-administered scale for the assessment of change in borderline psychopathology over time.","author":[{"dropping-particle":"","family":"Zanarini","given":"Mary C.","non-dropping-particle":"","parse-names":false,"suffix":""}],"container-title":"Journal of Personality Disorders","id":"ITEM-1","issue":"3","issued":{"date-parts":[["2003"]]},"page":"233-242","title":"Zanarini Rating Scale for Borderline Personality Disorder (ZAN-BPD): A continuous measure of DSM-IV borderline psychopathology","type":"article-journal","volume":"17"},"uris":["http://www.mendeley.com/documents/?uuid=8d15f0d6-96a6-477f-83f0-852721298ed0"]}],"mendeley":{"formattedCitation":"[53]","manualFormatting":"Zanarini, 2003)","plainTextFormattedCitation":"[53]","previouslyFormattedCitation":"[53]"},"properties":{"noteIndex":0},"schema":"https://github.com/citation-style-language/schema/raw/master/csl-citation.json"}</w:instrText>
            </w:r>
            <w:r w:rsidRPr="00C21C5D">
              <w:rPr>
                <w:lang w:val="en-US"/>
              </w:rPr>
              <w:fldChar w:fldCharType="separate"/>
            </w:r>
            <w:r w:rsidRPr="00C21C5D">
              <w:rPr>
                <w:noProof/>
                <w:lang w:val="en-US"/>
              </w:rPr>
              <w:t>Zanarini, 2003)</w:t>
            </w:r>
            <w:r w:rsidRPr="00C21C5D">
              <w:rPr>
                <w:lang w:val="en-US"/>
              </w:rPr>
              <w:fldChar w:fldCharType="end"/>
            </w:r>
          </w:p>
        </w:tc>
        <w:tc>
          <w:tcPr>
            <w:tcW w:w="673" w:type="pct"/>
            <w:tcBorders>
              <w:top w:val="nil"/>
              <w:left w:val="nil"/>
              <w:bottom w:val="nil"/>
              <w:right w:val="nil"/>
            </w:tcBorders>
            <w:shd w:val="clear" w:color="auto" w:fill="auto"/>
            <w:hideMark/>
          </w:tcPr>
          <w:p w14:paraId="1073A175" w14:textId="77777777" w:rsidR="003D54DA" w:rsidRPr="00C21C5D" w:rsidRDefault="003D54DA" w:rsidP="005D4D64">
            <w:pPr>
              <w:jc w:val="both"/>
              <w:rPr>
                <w:lang w:val="en-US"/>
              </w:rPr>
            </w:pPr>
            <w:r w:rsidRPr="00C21C5D">
              <w:rPr>
                <w:lang w:val="en-US"/>
              </w:rPr>
              <w:lastRenderedPageBreak/>
              <w:t>Inventory of Parent and Peer Attachment (IPPA)</w:t>
            </w:r>
          </w:p>
        </w:tc>
        <w:tc>
          <w:tcPr>
            <w:tcW w:w="1326" w:type="pct"/>
            <w:tcBorders>
              <w:top w:val="nil"/>
              <w:left w:val="nil"/>
              <w:bottom w:val="nil"/>
              <w:right w:val="nil"/>
            </w:tcBorders>
            <w:shd w:val="clear" w:color="auto" w:fill="auto"/>
            <w:hideMark/>
          </w:tcPr>
          <w:p w14:paraId="3F05C1D2" w14:textId="77777777" w:rsidR="003D54DA" w:rsidRPr="00C21C5D" w:rsidRDefault="003D54DA" w:rsidP="005D4D64">
            <w:pPr>
              <w:jc w:val="both"/>
              <w:rPr>
                <w:lang w:val="en-US"/>
              </w:rPr>
            </w:pPr>
            <w:r w:rsidRPr="00C21C5D">
              <w:rPr>
                <w:lang w:val="en-US"/>
              </w:rPr>
              <w:t>A negative association was found between BPD measures and adolescent trust in mothers and fathers</w:t>
            </w:r>
          </w:p>
        </w:tc>
      </w:tr>
      <w:tr w:rsidR="003D54DA" w:rsidRPr="00D013FF" w14:paraId="6708AF0D" w14:textId="77777777" w:rsidTr="00984417">
        <w:trPr>
          <w:gridAfter w:val="1"/>
          <w:wAfter w:w="384" w:type="pct"/>
        </w:trPr>
        <w:tc>
          <w:tcPr>
            <w:tcW w:w="634" w:type="pct"/>
            <w:tcBorders>
              <w:top w:val="nil"/>
              <w:left w:val="nil"/>
              <w:bottom w:val="nil"/>
              <w:right w:val="nil"/>
            </w:tcBorders>
            <w:shd w:val="clear" w:color="auto" w:fill="auto"/>
            <w:hideMark/>
          </w:tcPr>
          <w:p w14:paraId="133783ED"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author":[{"dropping-particle":"","family":"Butler","given":"A. C.","non-dropping-particle":"","parse-names":false,"suffix":""},{"dropping-particle":"","family":"Brown","given":"G. K.","non-dropping-particle":"","parse-names":false,"suffix":""},{"dropping-particle":"","family":"Beck","given":"A. T.","non-dropping-particle":"","parse-names":false,"suffix":""},{"dropping-particle":"","family":"Grisham","given":"J. R.","non-dropping-particle":"","parse-names":false,"suffix":""}],"container-title":"Behaviour Research &amp; Therapy","id":"ITEM-1","issued":{"date-parts":[["2002"]]},"page":"1231-1240","title":"Assessment of dysfuntional beliefs in borderline personality disorder","type":"article-journal","volume":"40"},"uris":["http://www.mendeley.com/documents/?uuid=031b89ae-cf0c-4ac5-bdac-4a8afcba4e1e"]}],"mendeley":{"formattedCitation":"[54]","manualFormatting":"Butler et al. (2002)","plainTextFormattedCitation":"[54]","previouslyFormattedCitation":"[54]"},"properties":{"noteIndex":0},"schema":"https://github.com/citation-style-language/schema/raw/master/csl-citation.json"}</w:instrText>
            </w:r>
            <w:r w:rsidRPr="00C21C5D">
              <w:rPr>
                <w:lang w:val="en-US"/>
              </w:rPr>
              <w:fldChar w:fldCharType="separate"/>
            </w:r>
            <w:r w:rsidRPr="00C21C5D">
              <w:rPr>
                <w:noProof/>
                <w:lang w:val="en-US"/>
              </w:rPr>
              <w:t>Butler et al. (2002)</w:t>
            </w:r>
            <w:r w:rsidRPr="00C21C5D">
              <w:rPr>
                <w:lang w:val="en-US"/>
              </w:rPr>
              <w:fldChar w:fldCharType="end"/>
            </w:r>
          </w:p>
        </w:tc>
        <w:tc>
          <w:tcPr>
            <w:tcW w:w="589" w:type="pct"/>
            <w:tcBorders>
              <w:top w:val="nil"/>
              <w:left w:val="nil"/>
              <w:bottom w:val="nil"/>
              <w:right w:val="nil"/>
            </w:tcBorders>
            <w:shd w:val="clear" w:color="auto" w:fill="auto"/>
          </w:tcPr>
          <w:p w14:paraId="53CCCE6C" w14:textId="77777777" w:rsidR="003D54DA" w:rsidRPr="00C21C5D" w:rsidRDefault="003D54DA" w:rsidP="005D4D64">
            <w:pPr>
              <w:jc w:val="both"/>
              <w:rPr>
                <w:lang w:val="en-US"/>
              </w:rPr>
            </w:pPr>
            <w:r w:rsidRPr="00C21C5D">
              <w:rPr>
                <w:lang w:val="en-US"/>
              </w:rPr>
              <w:t>Proximal antecedents:</w:t>
            </w:r>
          </w:p>
          <w:p w14:paraId="7317EF54" w14:textId="77777777" w:rsidR="003D54DA" w:rsidRPr="00C21C5D" w:rsidRDefault="003D54DA" w:rsidP="005D4D64">
            <w:pPr>
              <w:jc w:val="both"/>
              <w:rPr>
                <w:lang w:val="en-US"/>
              </w:rPr>
            </w:pPr>
            <w:r w:rsidRPr="00C21C5D">
              <w:rPr>
                <w:lang w:val="en-US"/>
              </w:rPr>
              <w:t>prior beliefs and dispositions</w:t>
            </w:r>
          </w:p>
          <w:p w14:paraId="78457182"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1B207C25" w14:textId="77777777" w:rsidR="003D54DA" w:rsidRPr="00C21C5D" w:rsidRDefault="003D54DA" w:rsidP="005D4D64">
            <w:pPr>
              <w:jc w:val="both"/>
              <w:rPr>
                <w:lang w:val="en-US"/>
              </w:rPr>
            </w:pPr>
            <w:r w:rsidRPr="00C21C5D">
              <w:rPr>
                <w:i/>
                <w:lang w:val="en-US"/>
              </w:rPr>
              <w:t>N</w:t>
            </w:r>
            <w:r w:rsidRPr="00C21C5D">
              <w:rPr>
                <w:lang w:val="en-US"/>
              </w:rPr>
              <w:t xml:space="preserve"> = 288</w:t>
            </w:r>
          </w:p>
          <w:p w14:paraId="48474AEB"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84</w:t>
            </w:r>
          </w:p>
          <w:p w14:paraId="7211EB0A" w14:textId="77777777" w:rsidR="003D54DA" w:rsidRPr="00C21C5D" w:rsidRDefault="003D54DA" w:rsidP="005D4D64">
            <w:pPr>
              <w:jc w:val="both"/>
              <w:rPr>
                <w:lang w:val="en-US"/>
              </w:rPr>
            </w:pPr>
            <w:r w:rsidRPr="00C21C5D">
              <w:rPr>
                <w:lang w:val="en-US"/>
              </w:rPr>
              <w:t xml:space="preserve">Other personality disorder </w:t>
            </w:r>
            <w:r w:rsidRPr="00C21C5D">
              <w:rPr>
                <w:i/>
                <w:lang w:val="en-US"/>
              </w:rPr>
              <w:t>n</w:t>
            </w:r>
            <w:r w:rsidRPr="00C21C5D">
              <w:rPr>
                <w:lang w:val="en-US"/>
              </w:rPr>
              <w:t xml:space="preserve"> = 102</w:t>
            </w:r>
          </w:p>
        </w:tc>
        <w:tc>
          <w:tcPr>
            <w:tcW w:w="577" w:type="pct"/>
            <w:tcBorders>
              <w:top w:val="nil"/>
              <w:left w:val="nil"/>
              <w:bottom w:val="nil"/>
              <w:right w:val="nil"/>
            </w:tcBorders>
            <w:shd w:val="clear" w:color="auto" w:fill="auto"/>
          </w:tcPr>
          <w:p w14:paraId="3472DE63" w14:textId="77777777" w:rsidR="003D54DA" w:rsidRPr="00C21C5D" w:rsidRDefault="003D54DA" w:rsidP="005D4D64">
            <w:pPr>
              <w:jc w:val="both"/>
              <w:rPr>
                <w:lang w:val="en-US"/>
              </w:rPr>
            </w:pPr>
            <w:r w:rsidRPr="00C21C5D">
              <w:rPr>
                <w:lang w:val="en-US"/>
              </w:rPr>
              <w:t>Structured clinical</w:t>
            </w:r>
          </w:p>
          <w:p w14:paraId="35CA4A44" w14:textId="167B06DA" w:rsidR="003D54DA" w:rsidRPr="00C21C5D" w:rsidRDefault="003D54DA" w:rsidP="005D4D64">
            <w:pPr>
              <w:jc w:val="both"/>
              <w:rPr>
                <w:lang w:val="en-US"/>
              </w:rPr>
            </w:pPr>
            <w:r w:rsidRPr="00C21C5D">
              <w:rPr>
                <w:lang w:val="en-US"/>
              </w:rPr>
              <w:t>interview for the DSM-III-R (SCID</w:t>
            </w:r>
            <w:r>
              <w:rPr>
                <w:lang w:val="en-US"/>
              </w:rPr>
              <w:t>-II</w:t>
            </w:r>
            <w:r w:rsidRPr="00C21C5D">
              <w:rPr>
                <w:lang w:val="en-US"/>
              </w:rPr>
              <w:t xml:space="preserve">; </w:t>
            </w:r>
            <w:r w:rsidRPr="00C21C5D">
              <w:rPr>
                <w:lang w:val="en-US"/>
              </w:rPr>
              <w:fldChar w:fldCharType="begin" w:fldLock="1"/>
            </w:r>
            <w:r w:rsidRPr="00C21C5D">
              <w:rPr>
                <w:lang w:val="en-US"/>
              </w:rPr>
              <w:instrText>ADDIN CSL_CITATION {"citationItems":[{"id":"ITEM-1","itemData":{"ISBN":"0-88048-410-1 (Spiral)","abstract":"The Structured Clinical Interview for DSM-III-R [Diagnostic and Statistical Manual, Revised] (SCID) is a semistructured interview for making the major Axis I and Axis II diagnoses. It is administered by a clinician or trained mental health professional who is familiar with the DSM-III-R classification and diagnostic criteria (1). The subjects may be either psychiatric or general medical patients or individuals who do not identify themselves as patients, such as subjects in a community survey of mental illness or family members of psychiatric patients. The language and diagnostic coverage make the SCID most appropriate for use with adults (age 18 or over), but with slight modification, it may be used with adolescents. (PsycINFO Database Record (c) 2016 APA, all rights reserved)","author":[{"dropping-particle":"","family":"Spitzer","given":"Robert L","non-dropping-particle":"","parse-names":false,"suffix":""},{"dropping-particle":"","family":"Williams","given":"Janet B W","non-dropping-particle":"","parse-names":false,"suffix":""},{"dropping-particle":"","family":"Gibbon","given":"Miriam","non-dropping-particle":"","parse-names":false,"suffix":""},{"dropping-particle":"","family":"First","given":"Michael B","non-dropping-particle":"","parse-names":false,"suffix":""}],"container-title":"User's guide for the structured clinical interview for DSM-III-R: SCID.","id":"ITEM-1","issued":{"date-parts":[["1990"]]},"number-of-pages":"iv, 212-iv, 212","publisher":"American Psychiatric Association","publisher-place":"Arlington,  VA,  US","title":"User's guide for the structured clinical interview for DSM-III-R: SCID.","type":"book"},"uris":["http://www.mendeley.com/documents/?uuid=37b4b4df-f4b4-4cd9-b863-9f0f4b7f94d1"]}],"mendeley":{"formattedCitation":"[55]","manualFormatting":"Spitzer et al., 1990)","plainTextFormattedCitation":"[55]","previouslyFormattedCitation":"[55]"},"properties":{"noteIndex":0},"schema":"https://github.com/citation-style-language/schema/raw/master/csl-citation.json"}</w:instrText>
            </w:r>
            <w:r w:rsidRPr="00C21C5D">
              <w:rPr>
                <w:lang w:val="en-US"/>
              </w:rPr>
              <w:fldChar w:fldCharType="separate"/>
            </w:r>
            <w:r w:rsidRPr="00C21C5D">
              <w:rPr>
                <w:noProof/>
                <w:lang w:val="en-US"/>
              </w:rPr>
              <w:t>Spitzer et al., 1990)</w:t>
            </w:r>
            <w:r w:rsidRPr="00C21C5D">
              <w:rPr>
                <w:lang w:val="en-US"/>
              </w:rPr>
              <w:fldChar w:fldCharType="end"/>
            </w:r>
          </w:p>
        </w:tc>
        <w:tc>
          <w:tcPr>
            <w:tcW w:w="673" w:type="pct"/>
            <w:tcBorders>
              <w:top w:val="nil"/>
              <w:left w:val="nil"/>
              <w:bottom w:val="nil"/>
              <w:right w:val="nil"/>
            </w:tcBorders>
            <w:shd w:val="clear" w:color="auto" w:fill="auto"/>
            <w:hideMark/>
          </w:tcPr>
          <w:p w14:paraId="2C8FE56D" w14:textId="77777777" w:rsidR="003D54DA" w:rsidRPr="00C21C5D" w:rsidRDefault="003D54DA" w:rsidP="005D4D64">
            <w:pPr>
              <w:jc w:val="both"/>
              <w:rPr>
                <w:lang w:val="en-US"/>
              </w:rPr>
            </w:pPr>
            <w:r w:rsidRPr="00C21C5D">
              <w:rPr>
                <w:lang w:val="en-US"/>
              </w:rPr>
              <w:t>Personality Belief Questionnaire</w:t>
            </w:r>
          </w:p>
        </w:tc>
        <w:tc>
          <w:tcPr>
            <w:tcW w:w="1326" w:type="pct"/>
            <w:tcBorders>
              <w:top w:val="nil"/>
              <w:left w:val="nil"/>
              <w:bottom w:val="nil"/>
              <w:right w:val="nil"/>
            </w:tcBorders>
            <w:shd w:val="clear" w:color="auto" w:fill="auto"/>
            <w:hideMark/>
          </w:tcPr>
          <w:p w14:paraId="27614E75" w14:textId="77777777" w:rsidR="003D54DA" w:rsidRPr="00C21C5D" w:rsidRDefault="003D54DA" w:rsidP="005D4D64">
            <w:pPr>
              <w:jc w:val="both"/>
              <w:rPr>
                <w:lang w:val="en-US"/>
              </w:rPr>
            </w:pPr>
            <w:r w:rsidRPr="00C21C5D">
              <w:rPr>
                <w:lang w:val="en-US"/>
              </w:rPr>
              <w:t>“I cannot trust other people” is the most discriminative belief, significantly higher in BPD compared with OPD participants.</w:t>
            </w:r>
          </w:p>
        </w:tc>
      </w:tr>
      <w:tr w:rsidR="003D54DA" w:rsidRPr="00D013FF" w14:paraId="0960E52C" w14:textId="77777777" w:rsidTr="00984417">
        <w:trPr>
          <w:gridAfter w:val="1"/>
          <w:wAfter w:w="384" w:type="pct"/>
        </w:trPr>
        <w:tc>
          <w:tcPr>
            <w:tcW w:w="634" w:type="pct"/>
            <w:tcBorders>
              <w:top w:val="nil"/>
              <w:left w:val="nil"/>
              <w:bottom w:val="nil"/>
              <w:right w:val="nil"/>
            </w:tcBorders>
            <w:shd w:val="clear" w:color="auto" w:fill="auto"/>
          </w:tcPr>
          <w:p w14:paraId="53306D1F"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521/pedi_2019_33_462","ISSN":"0885-579X","abstract":"Based on typical everyday trust situations, a short and ecologically valid self-report instrument for the assessment of interpersonal trust was developed (Interpersonal Trust Scenario Questionnaire [ITSQ]). Data from 1,359 clinical and nonclinical participants were analyzed to examine psychometric properties and group differences. The authors assessed interpersonal trust in patients with borderline personality disorder (BPD), patients with major depressive disorder, and patients with social anxiety disorder. Lastly, the relationship between interpersonal trust and the perceived quality of the therapeutic alliance was examined. The ITSQ showed satisfactory reliability (Cronbach's α = 0.72). Convergent validity and discriminant validity were obtained for correlations with a hypothetical trust game, another interpersonal trust scale (KUSIV-3), risk propensity, optimism and pessimism, and the HEXACO-60. Patients with BPD showed the lowest interpersonal trust scores of all groups. Interpersonal trust and the perceived quality of the therapeutic alliance were significantly associated only in the group of patients with BPD.file:///Users/Anita/Dropbox/trust/Study COVID-19/Botsford, Schulze, Bohländer, Renneberg [2019].pdf","author":[{"dropping-particle":"","family":"Botsford","given":"Janina","non-dropping-particle":"","parse-names":false,"suffix":""},{"dropping-particle":"","family":"Schulze","given":"Lars","non-dropping-particle":"","parse-names":false,"suffix":""},{"dropping-particle":"","family":"Bohländer","given":"Julian","non-dropping-particle":"","parse-names":false,"suffix":""},{"dropping-particle":"","family":"Renneberg","given":"Babette","non-dropping-particle":"","parse-names":false,"suffix":""}],"container-title":"Journal of Personality Disorders","id":"ITEM-1","issue":"182","issued":{"date-parts":[["2019"]]},"page":"1-22","title":"Interpersonal Trust: Development and Validation of a Self-Report Inventory and Clinical Application in Patients With Borderline Personality Disorder","type":"article-journal"},"uris":["http://www.mendeley.com/documents/?uuid=e9452017-96db-4166-badf-dcf9d43de0d0"]}],"mendeley":{"formattedCitation":"[56]","manualFormatting":"Botsford et al. (2019)","plainTextFormattedCitation":"[56]","previouslyFormattedCitation":"[56]"},"properties":{"noteIndex":0},"schema":"https://github.com/citation-style-language/schema/raw/master/csl-citation.json"}</w:instrText>
            </w:r>
            <w:r w:rsidRPr="00C21C5D">
              <w:rPr>
                <w:lang w:val="en-US"/>
              </w:rPr>
              <w:fldChar w:fldCharType="separate"/>
            </w:r>
            <w:r w:rsidRPr="00C21C5D">
              <w:rPr>
                <w:noProof/>
                <w:lang w:val="en-US"/>
              </w:rPr>
              <w:t>Botsford et al. (2019)</w:t>
            </w:r>
            <w:r w:rsidRPr="00C21C5D">
              <w:rPr>
                <w:lang w:val="en-US"/>
              </w:rPr>
              <w:fldChar w:fldCharType="end"/>
            </w:r>
          </w:p>
        </w:tc>
        <w:tc>
          <w:tcPr>
            <w:tcW w:w="589" w:type="pct"/>
            <w:tcBorders>
              <w:top w:val="nil"/>
              <w:left w:val="nil"/>
              <w:bottom w:val="nil"/>
              <w:right w:val="nil"/>
            </w:tcBorders>
            <w:shd w:val="clear" w:color="auto" w:fill="auto"/>
          </w:tcPr>
          <w:p w14:paraId="03D73195" w14:textId="77777777" w:rsidR="003D54DA" w:rsidRPr="00C21C5D" w:rsidRDefault="003D54DA" w:rsidP="005D4D64">
            <w:pPr>
              <w:jc w:val="both"/>
              <w:rPr>
                <w:lang w:val="en-US"/>
              </w:rPr>
            </w:pPr>
            <w:r w:rsidRPr="00C21C5D">
              <w:rPr>
                <w:lang w:val="en-US"/>
              </w:rPr>
              <w:t>Proximal antecedents:</w:t>
            </w:r>
          </w:p>
          <w:p w14:paraId="7195C325" w14:textId="77777777" w:rsidR="003D54DA" w:rsidRPr="00C21C5D" w:rsidRDefault="003D54DA" w:rsidP="005D4D64">
            <w:pPr>
              <w:jc w:val="both"/>
              <w:rPr>
                <w:lang w:val="en-US"/>
              </w:rPr>
            </w:pPr>
            <w:r w:rsidRPr="00C21C5D">
              <w:rPr>
                <w:lang w:val="en-US"/>
              </w:rPr>
              <w:t>prior beliefs and dispositions</w:t>
            </w:r>
          </w:p>
        </w:tc>
        <w:tc>
          <w:tcPr>
            <w:tcW w:w="817" w:type="pct"/>
            <w:tcBorders>
              <w:top w:val="nil"/>
              <w:left w:val="nil"/>
              <w:bottom w:val="nil"/>
              <w:right w:val="nil"/>
            </w:tcBorders>
            <w:shd w:val="clear" w:color="auto" w:fill="auto"/>
          </w:tcPr>
          <w:p w14:paraId="196C4E1E" w14:textId="77777777" w:rsidR="003D54DA" w:rsidRPr="00C21C5D" w:rsidRDefault="003D54DA" w:rsidP="005D4D64">
            <w:pPr>
              <w:jc w:val="both"/>
              <w:rPr>
                <w:lang w:val="en-US"/>
              </w:rPr>
            </w:pPr>
            <w:r w:rsidRPr="00C21C5D">
              <w:rPr>
                <w:i/>
                <w:lang w:val="en-US"/>
              </w:rPr>
              <w:t>N</w:t>
            </w:r>
            <w:r w:rsidRPr="00C21C5D">
              <w:rPr>
                <w:lang w:val="en-US"/>
              </w:rPr>
              <w:t xml:space="preserve"> = 338</w:t>
            </w:r>
          </w:p>
          <w:p w14:paraId="6AFD891F"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41</w:t>
            </w:r>
          </w:p>
          <w:p w14:paraId="1B825B42" w14:textId="77777777" w:rsidR="003D54DA" w:rsidRPr="00C21C5D" w:rsidRDefault="003D54DA" w:rsidP="005D4D64">
            <w:pPr>
              <w:jc w:val="both"/>
              <w:rPr>
                <w:lang w:val="en-US"/>
              </w:rPr>
            </w:pPr>
            <w:r w:rsidRPr="00C21C5D">
              <w:rPr>
                <w:lang w:val="en-US"/>
              </w:rPr>
              <w:t xml:space="preserve">Major depression disorder </w:t>
            </w:r>
            <w:r w:rsidRPr="00C21C5D">
              <w:rPr>
                <w:i/>
                <w:lang w:val="en-US"/>
              </w:rPr>
              <w:t>n</w:t>
            </w:r>
            <w:r w:rsidRPr="00C21C5D">
              <w:rPr>
                <w:lang w:val="en-US"/>
              </w:rPr>
              <w:t xml:space="preserve"> = 30</w:t>
            </w:r>
          </w:p>
          <w:p w14:paraId="72F3A327" w14:textId="77777777" w:rsidR="003D54DA" w:rsidRPr="00C21C5D" w:rsidRDefault="003D54DA" w:rsidP="005D4D64">
            <w:pPr>
              <w:jc w:val="both"/>
              <w:rPr>
                <w:lang w:val="en-US"/>
              </w:rPr>
            </w:pPr>
            <w:r w:rsidRPr="00C21C5D">
              <w:rPr>
                <w:lang w:val="en-US"/>
              </w:rPr>
              <w:t xml:space="preserve">Seasonal affective disorder </w:t>
            </w:r>
            <w:r w:rsidRPr="00C21C5D">
              <w:rPr>
                <w:i/>
                <w:lang w:val="en-US"/>
              </w:rPr>
              <w:t>n</w:t>
            </w:r>
            <w:r w:rsidRPr="00C21C5D">
              <w:rPr>
                <w:lang w:val="en-US"/>
              </w:rPr>
              <w:t xml:space="preserve"> = 31</w:t>
            </w:r>
          </w:p>
          <w:p w14:paraId="07C70782" w14:textId="1F05558E" w:rsidR="003D54DA" w:rsidRPr="00C21C5D" w:rsidRDefault="003D54DA" w:rsidP="005D4D64">
            <w:pPr>
              <w:jc w:val="both"/>
              <w:rPr>
                <w:lang w:val="en-US"/>
              </w:rPr>
            </w:pPr>
            <w:r w:rsidRPr="00C21C5D">
              <w:rPr>
                <w:lang w:val="en-US"/>
              </w:rPr>
              <w:t xml:space="preserve">Healthy controls </w:t>
            </w:r>
            <w:r w:rsidRPr="00C21C5D">
              <w:rPr>
                <w:i/>
                <w:lang w:val="en-US"/>
              </w:rPr>
              <w:t>n</w:t>
            </w:r>
            <w:r w:rsidRPr="00C21C5D">
              <w:rPr>
                <w:lang w:val="en-US"/>
              </w:rPr>
              <w:t xml:space="preserve"> = 236</w:t>
            </w:r>
          </w:p>
        </w:tc>
        <w:tc>
          <w:tcPr>
            <w:tcW w:w="577" w:type="pct"/>
            <w:tcBorders>
              <w:top w:val="nil"/>
              <w:left w:val="nil"/>
              <w:bottom w:val="nil"/>
              <w:right w:val="nil"/>
            </w:tcBorders>
            <w:shd w:val="clear" w:color="auto" w:fill="auto"/>
          </w:tcPr>
          <w:p w14:paraId="7977AEE9" w14:textId="77777777" w:rsidR="003D54DA" w:rsidRPr="00C21C5D" w:rsidRDefault="003D54DA" w:rsidP="005D4D64">
            <w:pPr>
              <w:jc w:val="both"/>
              <w:rPr>
                <w:lang w:val="en-US"/>
              </w:rPr>
            </w:pPr>
            <w:r w:rsidRPr="00C21C5D">
              <w:rPr>
                <w:lang w:val="en-US"/>
              </w:rPr>
              <w:t>SCID-II</w:t>
            </w:r>
          </w:p>
        </w:tc>
        <w:tc>
          <w:tcPr>
            <w:tcW w:w="673" w:type="pct"/>
            <w:tcBorders>
              <w:top w:val="nil"/>
              <w:left w:val="nil"/>
              <w:bottom w:val="nil"/>
              <w:right w:val="nil"/>
            </w:tcBorders>
            <w:shd w:val="clear" w:color="auto" w:fill="auto"/>
          </w:tcPr>
          <w:p w14:paraId="7F7E12AF" w14:textId="77777777" w:rsidR="003D54DA" w:rsidRPr="00C21C5D" w:rsidRDefault="003D54DA" w:rsidP="005D4D64">
            <w:pPr>
              <w:jc w:val="both"/>
              <w:rPr>
                <w:lang w:val="en-US"/>
              </w:rPr>
            </w:pPr>
            <w:r w:rsidRPr="00C21C5D">
              <w:rPr>
                <w:lang w:val="en-US"/>
              </w:rPr>
              <w:t xml:space="preserve">Interpersonal Trust Scenario Questionnaire </w:t>
            </w:r>
          </w:p>
        </w:tc>
        <w:tc>
          <w:tcPr>
            <w:tcW w:w="1326" w:type="pct"/>
            <w:tcBorders>
              <w:top w:val="nil"/>
              <w:left w:val="nil"/>
              <w:bottom w:val="nil"/>
              <w:right w:val="nil"/>
            </w:tcBorders>
            <w:shd w:val="clear" w:color="auto" w:fill="auto"/>
          </w:tcPr>
          <w:p w14:paraId="229FAF19" w14:textId="77777777" w:rsidR="003D54DA" w:rsidRPr="00C21C5D" w:rsidRDefault="003D54DA" w:rsidP="005D4D64">
            <w:pPr>
              <w:jc w:val="both"/>
              <w:rPr>
                <w:lang w:val="en-US"/>
              </w:rPr>
            </w:pPr>
            <w:r w:rsidRPr="00C21C5D">
              <w:rPr>
                <w:lang w:val="en-US"/>
              </w:rPr>
              <w:t>BPD patients display lower levels of interpersonal trust compared with non-clinical controls and also patients with MDD.</w:t>
            </w:r>
          </w:p>
        </w:tc>
      </w:tr>
      <w:tr w:rsidR="003D54DA" w:rsidRPr="00D013FF" w14:paraId="79B93CC8" w14:textId="77777777" w:rsidTr="00984417">
        <w:trPr>
          <w:gridAfter w:val="1"/>
          <w:wAfter w:w="384" w:type="pct"/>
        </w:trPr>
        <w:tc>
          <w:tcPr>
            <w:tcW w:w="634" w:type="pct"/>
            <w:tcBorders>
              <w:top w:val="nil"/>
              <w:left w:val="nil"/>
              <w:bottom w:val="nil"/>
              <w:right w:val="nil"/>
            </w:tcBorders>
            <w:shd w:val="clear" w:color="auto" w:fill="auto"/>
          </w:tcPr>
          <w:p w14:paraId="5FA0A7E2" w14:textId="204798E9" w:rsidR="003D54DA" w:rsidRPr="00D013FF" w:rsidRDefault="003D54DA" w:rsidP="005D4D64">
            <w:pPr>
              <w:jc w:val="both"/>
              <w:rPr>
                <w:lang w:val="en-US"/>
              </w:rPr>
            </w:pPr>
            <w:r w:rsidRPr="00D013FF">
              <w:rPr>
                <w:lang w:val="en-US"/>
              </w:rPr>
              <w:t>Graves et al. (2021)</w:t>
            </w:r>
          </w:p>
        </w:tc>
        <w:tc>
          <w:tcPr>
            <w:tcW w:w="589" w:type="pct"/>
            <w:tcBorders>
              <w:top w:val="nil"/>
              <w:left w:val="nil"/>
              <w:bottom w:val="nil"/>
              <w:right w:val="nil"/>
            </w:tcBorders>
            <w:shd w:val="clear" w:color="auto" w:fill="auto"/>
          </w:tcPr>
          <w:p w14:paraId="7D3563E5" w14:textId="77777777" w:rsidR="003D54DA" w:rsidRPr="00D013FF" w:rsidRDefault="003D54DA" w:rsidP="00AB56C9">
            <w:pPr>
              <w:jc w:val="both"/>
              <w:rPr>
                <w:lang w:val="en-US"/>
              </w:rPr>
            </w:pPr>
            <w:r w:rsidRPr="00D013FF">
              <w:rPr>
                <w:lang w:val="en-US"/>
              </w:rPr>
              <w:t>Proximal antecedents:</w:t>
            </w:r>
          </w:p>
          <w:p w14:paraId="31557F90" w14:textId="04464D0B" w:rsidR="003D54DA" w:rsidRPr="00D013FF" w:rsidRDefault="003D54DA" w:rsidP="00AB56C9">
            <w:pPr>
              <w:jc w:val="both"/>
              <w:rPr>
                <w:lang w:val="en-US"/>
              </w:rPr>
            </w:pPr>
            <w:r w:rsidRPr="00D013FF">
              <w:rPr>
                <w:lang w:val="en-US"/>
              </w:rPr>
              <w:t>prior beliefs and dispositions</w:t>
            </w:r>
          </w:p>
        </w:tc>
        <w:tc>
          <w:tcPr>
            <w:tcW w:w="817" w:type="pct"/>
            <w:tcBorders>
              <w:top w:val="nil"/>
              <w:left w:val="nil"/>
              <w:bottom w:val="nil"/>
              <w:right w:val="nil"/>
            </w:tcBorders>
            <w:shd w:val="clear" w:color="auto" w:fill="auto"/>
          </w:tcPr>
          <w:p w14:paraId="48F8BDDC" w14:textId="32493D36" w:rsidR="003D54DA" w:rsidRPr="00D013FF" w:rsidRDefault="003D54DA" w:rsidP="00AB56C9">
            <w:pPr>
              <w:jc w:val="both"/>
              <w:rPr>
                <w:lang w:val="fr-FR"/>
              </w:rPr>
            </w:pPr>
            <w:r w:rsidRPr="00D013FF">
              <w:rPr>
                <w:i/>
                <w:lang w:val="fr-FR"/>
              </w:rPr>
              <w:t>N</w:t>
            </w:r>
            <w:r w:rsidRPr="00D013FF">
              <w:rPr>
                <w:lang w:val="fr-FR"/>
              </w:rPr>
              <w:t xml:space="preserve"> = 445 adolescents</w:t>
            </w:r>
          </w:p>
          <w:p w14:paraId="099878BE" w14:textId="1518E0F1" w:rsidR="003D54DA" w:rsidRPr="00D013FF" w:rsidRDefault="003D54DA" w:rsidP="00AB56C9">
            <w:pPr>
              <w:jc w:val="both"/>
              <w:rPr>
                <w:lang w:val="fr-FR"/>
              </w:rPr>
            </w:pPr>
            <w:r w:rsidRPr="00D013FF">
              <w:rPr>
                <w:lang w:val="fr-FR"/>
              </w:rPr>
              <w:t xml:space="preserve">BPD </w:t>
            </w:r>
            <w:r w:rsidRPr="00D013FF">
              <w:rPr>
                <w:i/>
                <w:lang w:val="fr-FR"/>
              </w:rPr>
              <w:t>n</w:t>
            </w:r>
            <w:r w:rsidRPr="00D013FF">
              <w:rPr>
                <w:lang w:val="fr-FR"/>
              </w:rPr>
              <w:t xml:space="preserve"> = 87</w:t>
            </w:r>
          </w:p>
          <w:p w14:paraId="395CC001" w14:textId="0CD0CAD8" w:rsidR="003D54DA" w:rsidRPr="00D013FF" w:rsidRDefault="003D54DA" w:rsidP="00AB56C9">
            <w:pPr>
              <w:jc w:val="both"/>
              <w:rPr>
                <w:lang w:val="fr-FR"/>
              </w:rPr>
            </w:pPr>
            <w:r w:rsidRPr="00D013FF">
              <w:rPr>
                <w:lang w:val="fr-FR"/>
              </w:rPr>
              <w:t xml:space="preserve">Psychiatric controls </w:t>
            </w:r>
            <w:r w:rsidRPr="00D013FF">
              <w:rPr>
                <w:i/>
                <w:lang w:val="fr-FR"/>
              </w:rPr>
              <w:t>n</w:t>
            </w:r>
            <w:r w:rsidRPr="00D013FF">
              <w:rPr>
                <w:lang w:val="fr-FR"/>
              </w:rPr>
              <w:t xml:space="preserve"> = 197</w:t>
            </w:r>
          </w:p>
          <w:p w14:paraId="380B97D2" w14:textId="79D943A7" w:rsidR="003D54DA" w:rsidRPr="00D013FF" w:rsidRDefault="003D54DA" w:rsidP="00AB56C9">
            <w:pPr>
              <w:jc w:val="both"/>
              <w:rPr>
                <w:i/>
                <w:lang w:val="en-US"/>
              </w:rPr>
            </w:pPr>
            <w:r w:rsidRPr="00D013FF">
              <w:rPr>
                <w:lang w:val="en-US"/>
              </w:rPr>
              <w:t xml:space="preserve">Healthy controls </w:t>
            </w:r>
            <w:r w:rsidRPr="00D013FF">
              <w:rPr>
                <w:i/>
                <w:lang w:val="en-US"/>
              </w:rPr>
              <w:t>n</w:t>
            </w:r>
            <w:r w:rsidRPr="00D013FF">
              <w:rPr>
                <w:lang w:val="en-US"/>
              </w:rPr>
              <w:t xml:space="preserve"> = 165</w:t>
            </w:r>
          </w:p>
        </w:tc>
        <w:tc>
          <w:tcPr>
            <w:tcW w:w="577" w:type="pct"/>
            <w:tcBorders>
              <w:top w:val="nil"/>
              <w:left w:val="nil"/>
              <w:bottom w:val="nil"/>
              <w:right w:val="nil"/>
            </w:tcBorders>
            <w:shd w:val="clear" w:color="auto" w:fill="auto"/>
          </w:tcPr>
          <w:p w14:paraId="09DBB4B1" w14:textId="77777777" w:rsidR="003D54DA" w:rsidRPr="00D013FF" w:rsidRDefault="003D54DA" w:rsidP="005D4D64">
            <w:pPr>
              <w:jc w:val="both"/>
              <w:rPr>
                <w:lang w:val="es-ES_tradnl"/>
              </w:rPr>
            </w:pPr>
            <w:r w:rsidRPr="00D013FF">
              <w:rPr>
                <w:lang w:val="es-ES_tradnl"/>
              </w:rPr>
              <w:t>CIBPD (</w:t>
            </w:r>
            <w:r w:rsidRPr="00D013FF">
              <w:rPr>
                <w:lang w:val="en-US"/>
              </w:rPr>
              <w:fldChar w:fldCharType="begin" w:fldLock="1"/>
            </w:r>
            <w:r w:rsidRPr="00D013FF">
              <w:rPr>
                <w:lang w:val="es-ES_tradnl"/>
              </w:rPr>
              <w:instrText xml:space="preserve">ADDIN CSL_CITATION {"citationItems":[{"id":"ITEM-1","itemData":{"DOI":"10.1521/pedi.17.3.233.22147","ISSN":"0885579X","PMID":"12839102","abstract":"The purpose of this study was to assess the psychometric properties of the Zanarini Rating Scale for Borderline Personality Disorder (ZAN-BPD), the first clinician-administered scale for the assessment of change in DSM-IV borderline psychopathology. The questions for the measure were adapted from the BPD module of the Diagnostic Interview for DSM-IV Personality Disorders (DIPD-IV) to reflect a 1-week time frame and each of the nine criteria for BPD is rated on a five-point anchored rating scale of 0 to 4, yielding a total score of 0 to 36. Two diagnostic interviews that assess the presence of BPD were administered to 200 nonpsychotic patients': the BPD module of the DIPD-IV and the Revised Diagnostic Interview for Borderlines (DIB-R). The ZAN-BPD was also administered, blind to diagnostic information. In addition, each patient filled out a self-report measure of general psychopathology that is often used in borderline treatment studies, the Symptom Checklist 90 (SCL-90). The convergent validity of the ZAN-BPD and relevant scales of the SCL-90 and the DIB-R was assessed and found to be highly significant. The discriminant validity of the various scores of the ZAN-BPD was also found to be highly significant, easily discriminating the 139 patients who met the DSM-IV criteria for BPD from the 61 patients who did not. In addition, internal consistency of the ZAN-BPD was found to be high (Cronbach's </w:instrText>
            </w:r>
            <w:r w:rsidRPr="00D013FF">
              <w:rPr>
                <w:lang w:val="en-US"/>
              </w:rPr>
              <w:instrText>α</w:instrText>
            </w:r>
            <w:r w:rsidRPr="00D013FF">
              <w:rPr>
                <w:lang w:val="es-ES_tradnl"/>
              </w:rPr>
              <w:instrText>=0.85). The interrater reliability of the ZAN-BPD was assessed using 32 conjoint interviews, while same day test-retest reliability was assessed in a separate sample of 40 patients. All reliability raters were blind to all previously collected information concerning each subject. All intraclass correlations were in the good to excellent range. Finally, the sensitivity of the ZAN-BPD to change was assessed using a third sample of 41 patients who were reinterviewed by a blind rater 7 to 10 days after the ZAN-BPD was first administered. The SCL-90 was also readministered at this time. The correlations between difference scores of the ZAN-BPD and difference scores of the SCL-90 were found to be significant, indicating that the ZAN-BPD measures change in a clinically meaningful manner. Taken together, the results of this study suggest that the ZAN-BPD is a promising clinician-administered scale for the assessment of change in borderline psychopathology over time.","author":[{"dropping-particle":"","family":"Zanarini","given":"Mary C.","non-dropping-particle":"","parse-names":false,"suffix":""}],"container-title":"Journal of Personality Disorders","id":"ITEM-1","issue":"3","issued":{"date-parts":[["2003"]]},"page":"233-242","title":"Zanarini Rating Scale for Borderline Personality Disorder (ZAN-BPD): A continuous measure of DSM-IV borderline psychopathology","type":"article-journal","volume":"17"},"uris":["http://www.mendeley.com/documents/?uuid=8d15f0d6-96a6-477f-83f0-852721298ed0"]}],"mendeley":{"formattedCitation":"[53]","manualFormatting":"Zanarini, 2003)","plainTextFormattedCitation":"[53]","previouslyFormattedCitation":"[53]"},"properties":{"noteIndex":0},"schema":"https://github.com/citation-style-language/schema/raw/master/csl-citation.json"}</w:instrText>
            </w:r>
            <w:r w:rsidRPr="00D013FF">
              <w:rPr>
                <w:lang w:val="en-US"/>
              </w:rPr>
              <w:fldChar w:fldCharType="separate"/>
            </w:r>
            <w:r w:rsidRPr="00D013FF">
              <w:rPr>
                <w:noProof/>
                <w:lang w:val="es-ES_tradnl"/>
              </w:rPr>
              <w:t>Zanarini, 2003)</w:t>
            </w:r>
            <w:r w:rsidRPr="00D013FF">
              <w:rPr>
                <w:lang w:val="en-US"/>
              </w:rPr>
              <w:fldChar w:fldCharType="end"/>
            </w:r>
          </w:p>
          <w:p w14:paraId="2FCC2B55" w14:textId="4CAFA68B" w:rsidR="003D54DA" w:rsidRPr="00D013FF" w:rsidRDefault="003D54DA" w:rsidP="005D4D64">
            <w:pPr>
              <w:jc w:val="both"/>
              <w:rPr>
                <w:lang w:val="es-ES_tradnl"/>
              </w:rPr>
            </w:pPr>
            <w:r w:rsidRPr="00D013FF">
              <w:rPr>
                <w:lang w:val="es-ES_tradnl"/>
              </w:rPr>
              <w:t xml:space="preserve">(BPFS-C; </w:t>
            </w:r>
            <w:r w:rsidRPr="00D013FF">
              <w:rPr>
                <w:lang w:val="en-US"/>
              </w:rPr>
              <w:fldChar w:fldCharType="begin" w:fldLock="1"/>
            </w:r>
            <w:r w:rsidRPr="00D013FF">
              <w:rPr>
                <w:lang w:val="es-ES_tradnl"/>
              </w:rPr>
              <w:instrText>ADDIN CSL_CITATION {"citationItems":[{"id":"ITEM-1","itemData":{"DOI":"10.1017/S0954579405050492","ISSN":"09545794","PMID":"16613430","abstract":"Borderline personality disorder is a particularly devastating, yet understudied form of psychopathology. One of the most significant gaps in existing knowledge is the lack of systematic, prospective empirical attention to the developmental precursors of borderline personality. The present investigation was an exploratory attempt to address this limitation through (a) development of a psychometrically sound self-report instrument that assesses borderline personality features in childhood, the Borderline Personality Features Scale for Children (BPFS-C); (b) examination of the stability of BPF in childhood; (c) evaluation of gender differences in BPF in childhood; and (d) evaluation of the specificity of the BPFS-C for assessing borderline personality features. These goals were achieved through the prospective study of a normative sample of 400 (54% female) fourth though sixth graders who were assessed during the Fall of Year 1, Spring of Year 1, and Fall of Year 2. The use of linear mixed modeling techniques provided evidence for the construct validity of the BPFS-C. Further, borderline personality features as assessed with the BPFS-C were found to be moderately stable over the course of the study, with girls reporting higher levels of BPF than boys. Results also demonstrated that children's scores on the BPFS-C were uniquely related to indicators of borderline personality pathology above and beyond their scores on the Children's Depression Inventory. The implications of these results for the study of the development and etiology of borderline pathology are discussed. Copyright © 2005 Cambridge University Press.","author":[{"dropping-particle":"","family":"Crick","given":"Nicki R.","non-dropping-particle":"","parse-names":false,"suffix":""},{"dropping-particle":"","family":"Murray-Close","given":"Dianna","non-dropping-particle":"","parse-names":false,"suffix":""},{"dropping-particle":"","family":"Woods","given":"Kathleen","non-dropping-particle":"","parse-names":false,"suffix":""}],"container-title":"Development and Psychopathology","id":"ITEM-1","issue":"4","issued":{"date-parts":[["2005"]]},"page":"1051-1070","title":"Borderline personality features in childhood: A short-term longitudinal study","type":"article-journal","volume":"17"},"uris":["http://www.mendeley.com/documents/?uuid=fb19ccdc-61cc-45d3-a6e6-1b77e578183d"]}],"mendeley":{"formattedCitation":"[51]","manualFormatting":"Crick et al., 2005)","plainTextFormattedCitation":"[51]","previouslyFormattedCitation":"[51]"},"properties":{"noteIndex":0},"schema":"https://github.com/citation-style-language/schema/raw/master/csl-citation.json"}</w:instrText>
            </w:r>
            <w:r w:rsidRPr="00D013FF">
              <w:rPr>
                <w:lang w:val="en-US"/>
              </w:rPr>
              <w:fldChar w:fldCharType="separate"/>
            </w:r>
            <w:r w:rsidRPr="00D013FF">
              <w:rPr>
                <w:noProof/>
                <w:lang w:val="es-ES_tradnl"/>
              </w:rPr>
              <w:t>Crick et al., 2005)</w:t>
            </w:r>
            <w:r w:rsidRPr="00D013FF">
              <w:rPr>
                <w:lang w:val="en-US"/>
              </w:rPr>
              <w:fldChar w:fldCharType="end"/>
            </w:r>
          </w:p>
        </w:tc>
        <w:tc>
          <w:tcPr>
            <w:tcW w:w="673" w:type="pct"/>
            <w:tcBorders>
              <w:top w:val="nil"/>
              <w:left w:val="nil"/>
              <w:bottom w:val="nil"/>
              <w:right w:val="nil"/>
            </w:tcBorders>
            <w:shd w:val="clear" w:color="auto" w:fill="auto"/>
          </w:tcPr>
          <w:p w14:paraId="46A71FC4" w14:textId="55B998B3" w:rsidR="003D54DA" w:rsidRPr="00D013FF" w:rsidRDefault="003D54DA" w:rsidP="005D4D64">
            <w:pPr>
              <w:jc w:val="both"/>
              <w:rPr>
                <w:lang w:val="en-US"/>
              </w:rPr>
            </w:pPr>
            <w:r w:rsidRPr="00D013FF">
              <w:rPr>
                <w:lang w:val="en-US"/>
              </w:rPr>
              <w:t>Children’s Generalized Trust Beliefs Questionnaire</w:t>
            </w:r>
          </w:p>
        </w:tc>
        <w:tc>
          <w:tcPr>
            <w:tcW w:w="1326" w:type="pct"/>
            <w:tcBorders>
              <w:top w:val="nil"/>
              <w:left w:val="nil"/>
              <w:bottom w:val="nil"/>
              <w:right w:val="nil"/>
            </w:tcBorders>
            <w:shd w:val="clear" w:color="auto" w:fill="auto"/>
          </w:tcPr>
          <w:p w14:paraId="147A6B69" w14:textId="14BF48C7" w:rsidR="003D54DA" w:rsidRPr="00D013FF" w:rsidRDefault="003D54DA" w:rsidP="005D4D64">
            <w:pPr>
              <w:jc w:val="both"/>
              <w:rPr>
                <w:lang w:val="en-US"/>
              </w:rPr>
            </w:pPr>
            <w:r w:rsidRPr="00D013FF">
              <w:rPr>
                <w:lang w:val="en-US"/>
              </w:rPr>
              <w:t xml:space="preserve">BPD patients displayed lower levels of emotional trust compared with </w:t>
            </w:r>
            <w:proofErr w:type="spellStart"/>
            <w:proofErr w:type="gramStart"/>
            <w:r w:rsidRPr="00D013FF">
              <w:rPr>
                <w:lang w:val="en-US"/>
              </w:rPr>
              <w:t>non clinical</w:t>
            </w:r>
            <w:proofErr w:type="spellEnd"/>
            <w:proofErr w:type="gramEnd"/>
            <w:r w:rsidRPr="00D013FF">
              <w:rPr>
                <w:lang w:val="en-US"/>
              </w:rPr>
              <w:t xml:space="preserve"> controls and also psychiatric controls.</w:t>
            </w:r>
          </w:p>
        </w:tc>
      </w:tr>
      <w:tr w:rsidR="003D54DA" w:rsidRPr="00D013FF" w14:paraId="4B367E52" w14:textId="77777777" w:rsidTr="00984417">
        <w:trPr>
          <w:gridAfter w:val="1"/>
          <w:wAfter w:w="384" w:type="pct"/>
          <w:trHeight w:val="1032"/>
        </w:trPr>
        <w:tc>
          <w:tcPr>
            <w:tcW w:w="634" w:type="pct"/>
            <w:tcBorders>
              <w:top w:val="nil"/>
              <w:left w:val="nil"/>
              <w:bottom w:val="nil"/>
              <w:right w:val="nil"/>
            </w:tcBorders>
            <w:shd w:val="clear" w:color="auto" w:fill="auto"/>
            <w:hideMark/>
          </w:tcPr>
          <w:p w14:paraId="65447869"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521/pedi_2013_27_096","ISSN":"1943-2763","PMID":"23586933","abstract":"Individuals with borderline personality disorder (BPD) fear abandon-ment and exhibit instability in their close relationships. These interper-sonal difficulties may be influenced by the propensity to interpret neu-tral social stimuli (e.g., nonemotional faces) as untrustworthy. This study evaluated the hypothesis that BPD features are associated with attributions of untrustworthiness to neutral faces. Additionally, the au-thors hypothesized that the trait of rejection sensitivity (RS) is also as-sociated with BPD features and mediates the relationship between BPD features and untrustworthy facial trait appraisal. An undergraduate, nonclinical sample (N = 95) was assessed for BPD features, RS, and trust appraisal of neutral faces. Higher BPD features were associated with lower ratings of trustworthiness of the faces and higher scores on RS. Furthermore, as hypothesized, the association between BPD fea-tures and trust appraisal was mediated by RS. Results are discussed in the context of a proposed model of the social cognitive mechanisms of interpersonal hypersensitivity in BPD.","author":[{"dropping-particle":"","family":"Miano","given":"Annemarie","non-dropping-particle":"","parse-names":false,"suffix":""},{"dropping-particle":"","family":"Fertuck","given":"Eric A","non-dropping-particle":"","parse-names":false,"suffix":""},{"dropping-particle":"","family":"Arntz","given":"Arnoud","non-dropping-particle":"","parse-names":false,"suffix":""},{"dropping-particle":"","family":"Stanley","given":"Barbara","non-dropping-particle":"","parse-names":false,"suffix":""}],"container-title":"Journal of Personality Disorders","id":"ITEM-1","issued":{"date-parts":[["2013"]]},"page":"442-456","title":"Rejection Sensitivity Is a Mediator Between Borderline Personality Disorder Features and Facial Trust Appraisal","type":"article-journal","volume":"27"},"uris":["http://www.mendeley.com/documents/?uuid=5e67e71c-8215-435a-9a74-ff41ac132076"]}],"mendeley":{"formattedCitation":"[57]","manualFormatting":"Miano et al. (2013)","plainTextFormattedCitation":"[57]","previouslyFormattedCitation":"[57]"},"properties":{"noteIndex":0},"schema":"https://github.com/citation-style-language/schema/raw/master/csl-citation.json"}</w:instrText>
            </w:r>
            <w:r w:rsidRPr="00C21C5D">
              <w:rPr>
                <w:lang w:val="en-US"/>
              </w:rPr>
              <w:fldChar w:fldCharType="separate"/>
            </w:r>
            <w:r w:rsidRPr="00C21C5D">
              <w:rPr>
                <w:noProof/>
                <w:lang w:val="en-US"/>
              </w:rPr>
              <w:t>Miano et al. (2013)</w:t>
            </w:r>
            <w:r w:rsidRPr="00C21C5D">
              <w:rPr>
                <w:lang w:val="en-US"/>
              </w:rPr>
              <w:fldChar w:fldCharType="end"/>
            </w:r>
          </w:p>
        </w:tc>
        <w:tc>
          <w:tcPr>
            <w:tcW w:w="589" w:type="pct"/>
            <w:tcBorders>
              <w:top w:val="nil"/>
              <w:left w:val="nil"/>
              <w:bottom w:val="nil"/>
              <w:right w:val="nil"/>
            </w:tcBorders>
            <w:shd w:val="clear" w:color="auto" w:fill="auto"/>
          </w:tcPr>
          <w:p w14:paraId="0ECC5387" w14:textId="77777777" w:rsidR="003D54DA" w:rsidRPr="00C21C5D" w:rsidRDefault="003D54DA" w:rsidP="005D4D64">
            <w:pPr>
              <w:jc w:val="both"/>
              <w:rPr>
                <w:lang w:val="en-US"/>
              </w:rPr>
            </w:pPr>
            <w:r w:rsidRPr="00C21C5D">
              <w:rPr>
                <w:lang w:val="en-US"/>
              </w:rPr>
              <w:t>Proximal antecedents:</w:t>
            </w:r>
          </w:p>
          <w:p w14:paraId="4FAD0D6D" w14:textId="77777777" w:rsidR="003D54DA" w:rsidRPr="00C21C5D" w:rsidRDefault="003D54DA" w:rsidP="005D4D64">
            <w:pPr>
              <w:jc w:val="both"/>
              <w:rPr>
                <w:lang w:val="en-US"/>
              </w:rPr>
            </w:pPr>
            <w:r w:rsidRPr="00C21C5D">
              <w:rPr>
                <w:lang w:val="en-US"/>
              </w:rPr>
              <w:t>prior beliefs and dispositions</w:t>
            </w:r>
          </w:p>
          <w:p w14:paraId="3CE8EEF5" w14:textId="77777777" w:rsidR="003D54DA" w:rsidRPr="00C21C5D" w:rsidRDefault="003D54DA" w:rsidP="005D4D64">
            <w:pPr>
              <w:jc w:val="both"/>
              <w:rPr>
                <w:lang w:val="en-US"/>
              </w:rPr>
            </w:pPr>
          </w:p>
          <w:p w14:paraId="4F23F71B"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31CBB94D" w14:textId="77777777" w:rsidR="003D54DA" w:rsidRPr="00C21C5D" w:rsidRDefault="003D54DA" w:rsidP="005D4D64">
            <w:pPr>
              <w:jc w:val="both"/>
              <w:rPr>
                <w:lang w:val="en-US"/>
              </w:rPr>
            </w:pPr>
            <w:r w:rsidRPr="00C21C5D">
              <w:rPr>
                <w:i/>
                <w:lang w:val="en-US"/>
              </w:rPr>
              <w:t>N</w:t>
            </w:r>
            <w:r w:rsidRPr="00C21C5D">
              <w:rPr>
                <w:lang w:val="en-US"/>
              </w:rPr>
              <w:t xml:space="preserve"> = 95 </w:t>
            </w:r>
          </w:p>
          <w:p w14:paraId="6F90876D" w14:textId="77777777" w:rsidR="003D54DA" w:rsidRPr="00C21C5D" w:rsidRDefault="003D54DA" w:rsidP="005D4D64">
            <w:pPr>
              <w:jc w:val="both"/>
              <w:rPr>
                <w:lang w:val="en-US"/>
              </w:rPr>
            </w:pPr>
            <w:r w:rsidRPr="00C21C5D">
              <w:rPr>
                <w:lang w:val="en-US"/>
              </w:rPr>
              <w:t>Non-clinical population</w:t>
            </w:r>
          </w:p>
        </w:tc>
        <w:tc>
          <w:tcPr>
            <w:tcW w:w="577" w:type="pct"/>
            <w:tcBorders>
              <w:top w:val="nil"/>
              <w:left w:val="nil"/>
              <w:bottom w:val="nil"/>
              <w:right w:val="nil"/>
            </w:tcBorders>
            <w:shd w:val="clear" w:color="auto" w:fill="auto"/>
          </w:tcPr>
          <w:p w14:paraId="16A8533E" w14:textId="77777777" w:rsidR="003D54DA" w:rsidRPr="00C21C5D" w:rsidRDefault="003D54DA" w:rsidP="005D4D64">
            <w:pPr>
              <w:jc w:val="both"/>
              <w:rPr>
                <w:noProof/>
                <w:lang w:val="en-US"/>
              </w:rPr>
            </w:pPr>
            <w:r w:rsidRPr="00C21C5D">
              <w:rPr>
                <w:lang w:val="en-US"/>
              </w:rPr>
              <w:t xml:space="preserve">SCID II Screener for Personality Disorders, Version 2.0 </w:t>
            </w:r>
            <w:r w:rsidRPr="00C21C5D">
              <w:rPr>
                <w:lang w:val="en-US"/>
              </w:rPr>
              <w:fldChar w:fldCharType="begin" w:fldLock="1"/>
            </w:r>
            <w:r w:rsidRPr="00C21C5D">
              <w:rPr>
                <w:lang w:val="en-US"/>
              </w:rPr>
              <w:instrText>ADDIN CSL_CITATION {"citationItems":[{"id":"ITEM-1","itemData":{"ISBN":"0880489316","author":[{"dropping-particle":"","family":"First","given":"Michael B","non-dropping-particle":"","parse-names":false,"suffix":""},{"dropping-particle":"","family":"Spitzer","given":"Robert L","non-dropping-particle":"","parse-names":false,"suffix":""},{"dropping-particle":"","family":"Gibbon","given":"Miriam","non-dropping-particle":"","parse-names":false,"suffix":""},{"dropping-particle":"","family":"Williams","given":"Janet B W","non-dropping-particle":"","parse-names":false,"suffix":""}],"id":"ITEM-1","issued":{"date-parts":[["1997"]]},"publisher":"American Psychiatric Pub","title":"User's guide for the Structured clinical interview for DSM-IV axis I disorders SCID-I: clinician version","type":"book"},"uris":["http://www.mendeley.com/documents/?uuid=dc243b4c-808f-308f-9686-d66b876c9482"]}],"mendeley":{"formattedCitation":"[58]","manualFormatting":"(First et al., 1997)","plainTextFormattedCitation":"[58]","previouslyFormattedCitation":"[58]"},"properties":{"noteIndex":0},"schema":"https://github.com/citation-style-language/schema/raw/master/csl-citation.json"}</w:instrText>
            </w:r>
            <w:r w:rsidRPr="00C21C5D">
              <w:rPr>
                <w:lang w:val="en-US"/>
              </w:rPr>
              <w:fldChar w:fldCharType="separate"/>
            </w:r>
            <w:r w:rsidRPr="00C21C5D">
              <w:rPr>
                <w:noProof/>
                <w:lang w:val="en-US"/>
              </w:rPr>
              <w:t>(First et al., 1997)</w:t>
            </w:r>
            <w:r w:rsidRPr="00C21C5D">
              <w:rPr>
                <w:lang w:val="en-US"/>
              </w:rPr>
              <w:fldChar w:fldCharType="end"/>
            </w:r>
            <w:r w:rsidRPr="00C21C5D">
              <w:rPr>
                <w:lang w:val="en-US"/>
              </w:rPr>
              <w:t>.</w:t>
            </w:r>
          </w:p>
        </w:tc>
        <w:tc>
          <w:tcPr>
            <w:tcW w:w="673" w:type="pct"/>
            <w:tcBorders>
              <w:top w:val="nil"/>
              <w:left w:val="nil"/>
              <w:bottom w:val="nil"/>
              <w:right w:val="nil"/>
            </w:tcBorders>
            <w:shd w:val="clear" w:color="auto" w:fill="auto"/>
            <w:hideMark/>
          </w:tcPr>
          <w:p w14:paraId="528E21B4" w14:textId="77777777" w:rsidR="003D54DA" w:rsidRPr="00C21C5D" w:rsidRDefault="003D54DA" w:rsidP="005D4D64">
            <w:pPr>
              <w:jc w:val="both"/>
              <w:rPr>
                <w:lang w:val="en-US"/>
              </w:rPr>
            </w:pPr>
            <w:r w:rsidRPr="00C21C5D">
              <w:rPr>
                <w:lang w:val="en-US"/>
              </w:rPr>
              <w:t xml:space="preserve">Facial appraisal on 17 trait dimensions (including untrustworthiness and trustworthiness) </w:t>
            </w:r>
          </w:p>
        </w:tc>
        <w:tc>
          <w:tcPr>
            <w:tcW w:w="1326" w:type="pct"/>
            <w:tcBorders>
              <w:top w:val="nil"/>
              <w:left w:val="nil"/>
              <w:bottom w:val="nil"/>
              <w:right w:val="nil"/>
            </w:tcBorders>
            <w:shd w:val="clear" w:color="auto" w:fill="auto"/>
            <w:hideMark/>
          </w:tcPr>
          <w:p w14:paraId="31AFC85D" w14:textId="77777777" w:rsidR="003D54DA" w:rsidRPr="00C21C5D" w:rsidRDefault="003D54DA" w:rsidP="005D4D64">
            <w:pPr>
              <w:jc w:val="both"/>
              <w:rPr>
                <w:lang w:val="en-US"/>
              </w:rPr>
            </w:pPr>
            <w:r w:rsidRPr="00C21C5D">
              <w:rPr>
                <w:lang w:val="en-US"/>
              </w:rPr>
              <w:t>The High-BPD group shows higher untrustworthiness bias than Low-BPD.</w:t>
            </w:r>
          </w:p>
          <w:p w14:paraId="3FA666AF" w14:textId="77777777" w:rsidR="003D54DA" w:rsidRPr="00C21C5D" w:rsidRDefault="003D54DA" w:rsidP="005D4D64">
            <w:pPr>
              <w:jc w:val="both"/>
              <w:rPr>
                <w:lang w:val="en-US"/>
              </w:rPr>
            </w:pPr>
            <w:r w:rsidRPr="00C21C5D">
              <w:rPr>
                <w:lang w:val="en-US"/>
              </w:rPr>
              <w:t>RS as a mediator of the effect of BPD features on trust appraisal.</w:t>
            </w:r>
          </w:p>
        </w:tc>
      </w:tr>
      <w:tr w:rsidR="003D54DA" w:rsidRPr="00D013FF" w14:paraId="7C9C5C94" w14:textId="77777777" w:rsidTr="00984417">
        <w:trPr>
          <w:gridAfter w:val="1"/>
          <w:wAfter w:w="384" w:type="pct"/>
        </w:trPr>
        <w:tc>
          <w:tcPr>
            <w:tcW w:w="634" w:type="pct"/>
            <w:tcBorders>
              <w:top w:val="nil"/>
              <w:left w:val="nil"/>
              <w:bottom w:val="nil"/>
              <w:right w:val="nil"/>
            </w:tcBorders>
            <w:shd w:val="clear" w:color="auto" w:fill="auto"/>
            <w:hideMark/>
          </w:tcPr>
          <w:p w14:paraId="0498E7AF" w14:textId="77777777" w:rsidR="003D54DA" w:rsidRPr="00C21C5D" w:rsidRDefault="003D54DA" w:rsidP="005D4D64">
            <w:pPr>
              <w:jc w:val="both"/>
              <w:rPr>
                <w:lang w:val="en-US"/>
              </w:rPr>
            </w:pPr>
            <w:r w:rsidRPr="00C21C5D">
              <w:rPr>
                <w:lang w:val="en-US"/>
              </w:rPr>
              <w:lastRenderedPageBreak/>
              <w:fldChar w:fldCharType="begin" w:fldLock="1"/>
            </w:r>
            <w:r w:rsidRPr="00C21C5D">
              <w:rPr>
                <w:lang w:val="en-US"/>
              </w:rPr>
              <w:instrText>ADDIN CSL_CITATION {"citationItems":[{"id":"ITEM-1","itemData":{"PMID":"17244935","abstract":"Objective: Starting from discordant results in the literature, our contribution aims at clarifying the mediating role of rejection sensitivity (RS) in the untrustworthiness bias in Borderline Personality Disorder (BPD). Method: To do so, we examine whether BPD traits are connected to an untrustworthiness bias toward neutral male and female faces in a non clinical sample of young female college students (N = 110). Unlike previous research, we examine the potential role of the different components of RS (emotional and cognitive) separately, and we consider the anger dimension as potentially relevant for trust ratings. Results: Our results demonstrated that only the emotional components (anxiety and anger) and not the cognitive (expectation) mediated the association between BPD traits and trust ratings. Conclusions: We discussed the importance of considering all three components of RS for a better understanding of the relation between BPD and trust appraisal.","author":[{"dropping-particle":"","family":"Richetin","given":"J.","non-dropping-particle":"","parse-names":false,"suffix":""},{"dropping-particle":"","family":"Poggi","given":"A","non-dropping-particle":"","parse-names":false,"suffix":""},{"dropping-particle":"","family":"Ricciardelli","given":"P.","non-dropping-particle":"","parse-names":false,"suffix":""},{"dropping-particle":"","family":"Fertuck","given":"E.","non-dropping-particle":"","parse-names":false,"suffix":""},{"dropping-particle":"","family":"Preti","given":"E.","non-dropping-particle":"","parse-names":false,"suffix":""}],"container-title":"Clinical neuropsychiatry","id":"ITEM-1","issue":"2","issued":{"date-parts":[["2018"]]},"note":"Anger\n\n\n\nβ\n= -.08; 95%CI= [-.16,-.01]\n\n\n \n\n\nAnxiety \nβ = -.10\n\n95%CI=\n[-.20,-.03]","title":"The emotional components of rejection sensitivity as a mediator between Borderline Personality Disorder and biased appraisal of trust in faces","type":"article-journal","volume":"15"},"uris":["http://www.mendeley.com/documents/?uuid=76c2a7e5-2310-35a8-b9b2-18556142a24c"]}],"mendeley":{"formattedCitation":"[59]","manualFormatting":"Richetin et al. (2018)","plainTextFormattedCitation":"[59]","previouslyFormattedCitation":"[59]"},"properties":{"noteIndex":0},"schema":"https://github.com/citation-style-language/schema/raw/master/csl-citation.json"}</w:instrText>
            </w:r>
            <w:r w:rsidRPr="00C21C5D">
              <w:rPr>
                <w:lang w:val="en-US"/>
              </w:rPr>
              <w:fldChar w:fldCharType="separate"/>
            </w:r>
            <w:r w:rsidRPr="00C21C5D">
              <w:rPr>
                <w:noProof/>
                <w:lang w:val="en-US"/>
              </w:rPr>
              <w:t>Richetin et al. (2018)</w:t>
            </w:r>
            <w:r w:rsidRPr="00C21C5D">
              <w:rPr>
                <w:lang w:val="en-US"/>
              </w:rPr>
              <w:fldChar w:fldCharType="end"/>
            </w:r>
          </w:p>
        </w:tc>
        <w:tc>
          <w:tcPr>
            <w:tcW w:w="589" w:type="pct"/>
            <w:tcBorders>
              <w:top w:val="nil"/>
              <w:left w:val="nil"/>
              <w:bottom w:val="nil"/>
              <w:right w:val="nil"/>
            </w:tcBorders>
            <w:shd w:val="clear" w:color="auto" w:fill="auto"/>
            <w:hideMark/>
          </w:tcPr>
          <w:p w14:paraId="78FCDA85" w14:textId="77777777" w:rsidR="003D54DA" w:rsidRPr="00C21C5D" w:rsidRDefault="003D54DA" w:rsidP="005D4D64">
            <w:pPr>
              <w:jc w:val="both"/>
              <w:rPr>
                <w:lang w:val="en-US"/>
              </w:rPr>
            </w:pPr>
            <w:r w:rsidRPr="00C21C5D">
              <w:rPr>
                <w:lang w:val="en-US"/>
              </w:rPr>
              <w:t>Proximal antecedents:</w:t>
            </w:r>
          </w:p>
          <w:p w14:paraId="17581821" w14:textId="77777777" w:rsidR="003D54DA" w:rsidRPr="00C21C5D" w:rsidRDefault="003D54DA" w:rsidP="005D4D64">
            <w:pPr>
              <w:jc w:val="both"/>
              <w:rPr>
                <w:lang w:val="en-US"/>
              </w:rPr>
            </w:pPr>
            <w:r w:rsidRPr="00C21C5D">
              <w:rPr>
                <w:lang w:val="en-US"/>
              </w:rPr>
              <w:t>prior beliefs and dispositions</w:t>
            </w:r>
          </w:p>
          <w:p w14:paraId="29A26E8D"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5777D26A" w14:textId="51A5E8D5" w:rsidR="003D54DA" w:rsidRPr="001D0E05" w:rsidRDefault="003D54DA" w:rsidP="005D4D64">
            <w:pPr>
              <w:jc w:val="both"/>
              <w:rPr>
                <w:lang w:val="fr-FR"/>
              </w:rPr>
            </w:pPr>
            <w:r w:rsidRPr="001D0E05">
              <w:rPr>
                <w:i/>
                <w:lang w:val="fr-FR"/>
              </w:rPr>
              <w:t>N</w:t>
            </w:r>
            <w:r w:rsidRPr="001D0E05">
              <w:rPr>
                <w:lang w:val="fr-FR"/>
              </w:rPr>
              <w:t xml:space="preserve"> = 125 </w:t>
            </w:r>
          </w:p>
          <w:p w14:paraId="2AD01961" w14:textId="77777777" w:rsidR="003D54DA" w:rsidRPr="001D0E05" w:rsidRDefault="003D54DA" w:rsidP="005D4D64">
            <w:pPr>
              <w:jc w:val="both"/>
              <w:rPr>
                <w:lang w:val="fr-FR"/>
              </w:rPr>
            </w:pPr>
            <w:r w:rsidRPr="001D0E05">
              <w:rPr>
                <w:lang w:val="fr-FR"/>
              </w:rPr>
              <w:t>Non-</w:t>
            </w:r>
            <w:proofErr w:type="spellStart"/>
            <w:r w:rsidRPr="001D0E05">
              <w:rPr>
                <w:lang w:val="fr-FR"/>
              </w:rPr>
              <w:t>clinical</w:t>
            </w:r>
            <w:proofErr w:type="spellEnd"/>
            <w:r w:rsidRPr="001D0E05">
              <w:rPr>
                <w:lang w:val="fr-FR"/>
              </w:rPr>
              <w:t xml:space="preserve"> population</w:t>
            </w:r>
          </w:p>
        </w:tc>
        <w:tc>
          <w:tcPr>
            <w:tcW w:w="577" w:type="pct"/>
            <w:tcBorders>
              <w:top w:val="nil"/>
              <w:left w:val="nil"/>
              <w:bottom w:val="nil"/>
              <w:right w:val="nil"/>
            </w:tcBorders>
            <w:shd w:val="clear" w:color="auto" w:fill="auto"/>
          </w:tcPr>
          <w:p w14:paraId="0C6A7529" w14:textId="77777777" w:rsidR="003D54DA" w:rsidRPr="00C21C5D" w:rsidRDefault="003D54DA" w:rsidP="005D4D64">
            <w:pPr>
              <w:widowControl w:val="0"/>
              <w:autoSpaceDE w:val="0"/>
              <w:autoSpaceDN w:val="0"/>
              <w:adjustRightInd w:val="0"/>
              <w:jc w:val="both"/>
              <w:rPr>
                <w:lang w:val="en-US"/>
              </w:rPr>
            </w:pPr>
            <w:r w:rsidRPr="00C21C5D">
              <w:rPr>
                <w:lang w:val="en-US"/>
              </w:rPr>
              <w:t>Borderline Personality Disorder Checklist (BPDCL;</w:t>
            </w:r>
          </w:p>
          <w:p w14:paraId="6B1D4DFB"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author":[{"dropping-particle":"","family":"Giesen-Bloo","given":"J","non-dropping-particle":"","parse-names":false,"suffix":""},{"dropping-particle":"","family":"Arntz","given":"A","non-dropping-particle":"","parse-names":false,"suffix":""},{"dropping-particle":"","family":"Schouten","given":"E","non-dropping-particle":"","parse-names":false,"suffix":""}],"container-title":"Crossing borders: Theory, assessment and treatment in borderline personality disorder","id":"ITEM-1","issued":{"date-parts":[["2006"]]},"page":"85-102","publisher":"Universitaire Pers Maastricht Maastricht, The Netherlands","title":"The borderline personality disorder checklist: psychometric evaluation and factorial structure in clinical and nonclinical samples","type":"article-journal"},"uris":["http://www.mendeley.com/documents/?uuid=da795b65-d5a7-3262-96c6-3b5f73ebbb38"]}],"mendeley":{"formattedCitation":"[27]","manualFormatting":"Giesen-Bloo et al., 2006)","plainTextFormattedCitation":"[27]","previouslyFormattedCitation":"[27]"},"properties":{"noteIndex":0},"schema":"https://github.com/citation-style-language/schema/raw/master/csl-citation.json"}</w:instrText>
            </w:r>
            <w:r w:rsidRPr="00C21C5D">
              <w:rPr>
                <w:lang w:val="en-US"/>
              </w:rPr>
              <w:fldChar w:fldCharType="separate"/>
            </w:r>
            <w:r w:rsidRPr="00C21C5D">
              <w:rPr>
                <w:noProof/>
                <w:lang w:val="en-US"/>
              </w:rPr>
              <w:t>Giesen-Bloo et al., 2006)</w:t>
            </w:r>
            <w:r w:rsidRPr="00C21C5D">
              <w:rPr>
                <w:lang w:val="en-US"/>
              </w:rPr>
              <w:fldChar w:fldCharType="end"/>
            </w:r>
          </w:p>
        </w:tc>
        <w:tc>
          <w:tcPr>
            <w:tcW w:w="673" w:type="pct"/>
            <w:tcBorders>
              <w:top w:val="nil"/>
              <w:left w:val="nil"/>
              <w:bottom w:val="nil"/>
              <w:right w:val="nil"/>
            </w:tcBorders>
            <w:shd w:val="clear" w:color="auto" w:fill="auto"/>
            <w:hideMark/>
          </w:tcPr>
          <w:p w14:paraId="5E4576D7" w14:textId="77777777" w:rsidR="003D54DA" w:rsidRPr="00C21C5D" w:rsidRDefault="003D54DA" w:rsidP="005D4D64">
            <w:pPr>
              <w:jc w:val="both"/>
              <w:rPr>
                <w:lang w:val="en-US"/>
              </w:rPr>
            </w:pPr>
            <w:r w:rsidRPr="00C21C5D">
              <w:rPr>
                <w:lang w:val="en-US"/>
              </w:rPr>
              <w:t>Facial trust appraisal</w:t>
            </w:r>
          </w:p>
        </w:tc>
        <w:tc>
          <w:tcPr>
            <w:tcW w:w="1326" w:type="pct"/>
            <w:tcBorders>
              <w:top w:val="nil"/>
              <w:left w:val="nil"/>
              <w:bottom w:val="nil"/>
              <w:right w:val="nil"/>
            </w:tcBorders>
            <w:shd w:val="clear" w:color="auto" w:fill="auto"/>
            <w:hideMark/>
          </w:tcPr>
          <w:p w14:paraId="29ECFC3C" w14:textId="77777777" w:rsidR="003D54DA" w:rsidRPr="00C21C5D" w:rsidRDefault="003D54DA" w:rsidP="005D4D64">
            <w:pPr>
              <w:jc w:val="both"/>
              <w:rPr>
                <w:lang w:val="en-US"/>
              </w:rPr>
            </w:pPr>
            <w:r w:rsidRPr="00C21C5D">
              <w:rPr>
                <w:lang w:val="en-US"/>
              </w:rPr>
              <w:t>Only emotional components of RS (anger and anxiety) mediate the effect from BPD features on trust appraisal</w:t>
            </w:r>
          </w:p>
          <w:p w14:paraId="03955361" w14:textId="77777777" w:rsidR="003D54DA" w:rsidRPr="00C21C5D" w:rsidRDefault="003D54DA" w:rsidP="005D4D64">
            <w:pPr>
              <w:jc w:val="both"/>
              <w:rPr>
                <w:lang w:val="en-US"/>
              </w:rPr>
            </w:pPr>
            <w:r w:rsidRPr="00C21C5D">
              <w:rPr>
                <w:lang w:val="en-US"/>
              </w:rPr>
              <w:t>No mediation of cognitive component (expectation)</w:t>
            </w:r>
          </w:p>
        </w:tc>
      </w:tr>
      <w:tr w:rsidR="003D54DA" w:rsidRPr="00D013FF" w14:paraId="41DEE6F5" w14:textId="77777777" w:rsidTr="00984417">
        <w:trPr>
          <w:gridAfter w:val="1"/>
          <w:wAfter w:w="384" w:type="pct"/>
          <w:cantSplit/>
        </w:trPr>
        <w:tc>
          <w:tcPr>
            <w:tcW w:w="634" w:type="pct"/>
            <w:tcBorders>
              <w:top w:val="nil"/>
              <w:left w:val="nil"/>
              <w:bottom w:val="nil"/>
              <w:right w:val="nil"/>
            </w:tcBorders>
            <w:shd w:val="clear" w:color="auto" w:fill="auto"/>
            <w:hideMark/>
          </w:tcPr>
          <w:p w14:paraId="159889C9"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93/scan/nsq085","ISSN":"17495016","abstract":"We investigated the effects of intranasal oxytocin (OXT) on trust and cooperation in borderline personality disorder (BPD), a disorder marked by interpersonal instability and difficulties with cooperation. Although studies in healthy adults show that intranasal OXT increases trust, individuals with BPD may show an altered response to exogenous OXT because the effects of OXT on trust and pro-social behavior may vary depending on the relationship representations and expectations people possess and/or altered OXT system functioning in BPD. BPD and control participants received intranasal OXT and played a social dilemma game with a partner. Results showed that OXT produced divergent effects in BPD participants, decreasing trust and the likelihood of cooperative responses. Additional analyses focusing on individual differences in attachment anxiety and avoidance across BPD and control participants indicate that these divergent effects were driven by the anxiously attached, rejection-sensitive participants. These data suggest that OXT does not uniformly facilitate trust and pro-social behavior in humans; indeed, OXT may impede trust and pro-social behavior depending on chronic interpersonal insecurities, and/or possible neurochemical differences in the OXT system. Although popularly dubbed the 'hormone of love', these data suggest a more circumspect answer to the question of who will benefit from OXT.","author":[{"dropping-particle":"","family":"Bartz","given":"Jennifer","non-dropping-particle":"","parse-names":false,"suffix":""},{"dropping-particle":"","family":"Simeon","given":"Daphne","non-dropping-particle":"","parse-names":false,"suffix":""},{"dropping-particle":"","family":"Hamilton","given":"Holly","non-dropping-particle":"","parse-names":false,"suffix":""},{"dropping-particle":"","family":"Kim","given":"Suah","non-dropping-particle":"","parse-names":false,"suffix":""},{"dropping-particle":"","family":"Crystal","given":"Sarah","non-dropping-particle":"","parse-names":false,"suffix":""},{"dropping-particle":"","family":"Braun","given":"Ashley","non-dropping-particle":"","parse-names":false,"suffix":""},{"dropping-particle":"","family":"Vicens","given":"Victor","non-dropping-particle":"","parse-names":false,"suffix":""},{"dropping-particle":"","family":"Hollander","given":"Eric","non-dropping-particle":"","parse-names":false,"suffix":""}],"container-title":"Social Cognitive and Affective Neuroscience","id":"ITEM-1","issue":"5","issued":{"date-parts":[["2011","10"]]},"note":"F(1,22) =4.83,\np&amp;lt; n0.05 \n\n\n\nCohen’s d = 0.88","page":"556-563","title":"Oxytocin can hinder trust and cooperation in borderline personality disorder","type":"article-journal","volume":"6"},"uris":["http://www.mendeley.com/documents/?uuid=36b34ee9-632c-306f-b7b4-257c2467d084"]}],"mendeley":{"formattedCitation":"[60]","manualFormatting":"Bartz et al. (2011)","plainTextFormattedCitation":"[60]","previouslyFormattedCitation":"[60]"},"properties":{"noteIndex":0},"schema":"https://github.com/citation-style-language/schema/raw/master/csl-citation.json"}</w:instrText>
            </w:r>
            <w:r w:rsidRPr="00C21C5D">
              <w:rPr>
                <w:lang w:val="en-US"/>
              </w:rPr>
              <w:fldChar w:fldCharType="separate"/>
            </w:r>
            <w:r w:rsidRPr="00C21C5D">
              <w:rPr>
                <w:noProof/>
                <w:lang w:val="en-US"/>
              </w:rPr>
              <w:t>Bartz et al. (2011)</w:t>
            </w:r>
            <w:r w:rsidRPr="00C21C5D">
              <w:rPr>
                <w:lang w:val="en-US"/>
              </w:rPr>
              <w:fldChar w:fldCharType="end"/>
            </w:r>
          </w:p>
        </w:tc>
        <w:tc>
          <w:tcPr>
            <w:tcW w:w="589" w:type="pct"/>
            <w:tcBorders>
              <w:top w:val="nil"/>
              <w:left w:val="nil"/>
              <w:bottom w:val="nil"/>
              <w:right w:val="nil"/>
            </w:tcBorders>
            <w:shd w:val="clear" w:color="auto" w:fill="auto"/>
          </w:tcPr>
          <w:p w14:paraId="17EAACC7" w14:textId="77777777" w:rsidR="003D54DA" w:rsidRPr="00C21C5D" w:rsidRDefault="003D54DA" w:rsidP="005D4D64">
            <w:pPr>
              <w:jc w:val="both"/>
              <w:rPr>
                <w:lang w:val="en-US"/>
              </w:rPr>
            </w:pPr>
            <w:r w:rsidRPr="00C21C5D">
              <w:rPr>
                <w:lang w:val="en-US"/>
              </w:rPr>
              <w:t>Proximal antecedents:</w:t>
            </w:r>
          </w:p>
          <w:p w14:paraId="20F31015" w14:textId="77777777" w:rsidR="003D54DA" w:rsidRPr="00C21C5D" w:rsidRDefault="003D54DA" w:rsidP="005D4D64">
            <w:pPr>
              <w:jc w:val="both"/>
              <w:rPr>
                <w:lang w:val="en-US"/>
              </w:rPr>
            </w:pPr>
            <w:r w:rsidRPr="00C21C5D">
              <w:rPr>
                <w:lang w:val="en-US"/>
              </w:rPr>
              <w:t>prior beliefs and dispositions</w:t>
            </w:r>
          </w:p>
          <w:p w14:paraId="27BCBB8A" w14:textId="77777777" w:rsidR="003D54DA" w:rsidRPr="00C21C5D" w:rsidRDefault="003D54DA" w:rsidP="005D4D64">
            <w:pPr>
              <w:jc w:val="both"/>
              <w:rPr>
                <w:lang w:val="en-US"/>
              </w:rPr>
            </w:pPr>
          </w:p>
          <w:p w14:paraId="0E7362AB"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tcPr>
          <w:p w14:paraId="7B9D032C" w14:textId="77777777" w:rsidR="003D54DA" w:rsidRPr="00C21C5D" w:rsidRDefault="003D54DA" w:rsidP="005D4D64">
            <w:pPr>
              <w:jc w:val="both"/>
              <w:rPr>
                <w:lang w:val="en-US"/>
              </w:rPr>
            </w:pPr>
            <w:r w:rsidRPr="00C21C5D">
              <w:rPr>
                <w:i/>
                <w:lang w:val="en-US"/>
              </w:rPr>
              <w:t>N</w:t>
            </w:r>
            <w:r w:rsidRPr="00C21C5D">
              <w:rPr>
                <w:lang w:val="en-US"/>
              </w:rPr>
              <w:t xml:space="preserve"> = 27</w:t>
            </w:r>
          </w:p>
          <w:p w14:paraId="518FB302"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14</w:t>
            </w:r>
          </w:p>
          <w:p w14:paraId="10D32FAB" w14:textId="77777777" w:rsidR="003D54DA" w:rsidRPr="00C21C5D" w:rsidRDefault="003D54DA" w:rsidP="005D4D64">
            <w:pPr>
              <w:jc w:val="both"/>
              <w:rPr>
                <w:lang w:val="en-US"/>
              </w:rPr>
            </w:pPr>
            <w:r w:rsidRPr="00C21C5D">
              <w:rPr>
                <w:lang w:val="en-US"/>
              </w:rPr>
              <w:t xml:space="preserve">Healthy controls </w:t>
            </w:r>
            <w:r w:rsidRPr="00C21C5D">
              <w:rPr>
                <w:i/>
                <w:lang w:val="en-US"/>
              </w:rPr>
              <w:t>n</w:t>
            </w:r>
            <w:r w:rsidRPr="00C21C5D">
              <w:rPr>
                <w:lang w:val="en-US"/>
              </w:rPr>
              <w:t xml:space="preserve"> = 13</w:t>
            </w:r>
          </w:p>
          <w:p w14:paraId="10D861BB" w14:textId="77777777" w:rsidR="003D54DA" w:rsidRPr="00C21C5D" w:rsidRDefault="003D54DA" w:rsidP="005D4D64">
            <w:pPr>
              <w:jc w:val="both"/>
              <w:rPr>
                <w:lang w:val="en-US"/>
              </w:rPr>
            </w:pPr>
          </w:p>
          <w:p w14:paraId="5829F5A9" w14:textId="77777777" w:rsidR="003D54DA" w:rsidRPr="00C21C5D" w:rsidRDefault="003D54DA" w:rsidP="005D4D64">
            <w:pPr>
              <w:jc w:val="both"/>
              <w:rPr>
                <w:lang w:val="en-US"/>
              </w:rPr>
            </w:pPr>
            <w:r w:rsidRPr="00C21C5D">
              <w:rPr>
                <w:lang w:val="en-US"/>
              </w:rPr>
              <w:t xml:space="preserve">Random assignment to placebo or oxytocin condition. </w:t>
            </w:r>
          </w:p>
        </w:tc>
        <w:tc>
          <w:tcPr>
            <w:tcW w:w="577" w:type="pct"/>
            <w:tcBorders>
              <w:top w:val="nil"/>
              <w:left w:val="nil"/>
              <w:bottom w:val="nil"/>
              <w:right w:val="nil"/>
            </w:tcBorders>
            <w:shd w:val="clear" w:color="auto" w:fill="auto"/>
          </w:tcPr>
          <w:p w14:paraId="5CC22D1C" w14:textId="77777777" w:rsidR="003D54DA" w:rsidRPr="00C21C5D" w:rsidRDefault="003D54DA" w:rsidP="005D4D64">
            <w:pPr>
              <w:jc w:val="both"/>
              <w:rPr>
                <w:lang w:val="en-US"/>
              </w:rPr>
            </w:pPr>
            <w:r w:rsidRPr="00C21C5D">
              <w:rPr>
                <w:lang w:val="en-US"/>
              </w:rPr>
              <w:t>SCID-II</w:t>
            </w:r>
          </w:p>
        </w:tc>
        <w:tc>
          <w:tcPr>
            <w:tcW w:w="673" w:type="pct"/>
            <w:tcBorders>
              <w:top w:val="nil"/>
              <w:left w:val="nil"/>
              <w:bottom w:val="nil"/>
              <w:right w:val="nil"/>
            </w:tcBorders>
            <w:shd w:val="clear" w:color="auto" w:fill="auto"/>
            <w:hideMark/>
          </w:tcPr>
          <w:p w14:paraId="20496769" w14:textId="77777777" w:rsidR="003D54DA" w:rsidRPr="00C21C5D" w:rsidRDefault="003D54DA" w:rsidP="005D4D64">
            <w:pPr>
              <w:jc w:val="both"/>
              <w:rPr>
                <w:lang w:val="en-US"/>
              </w:rPr>
            </w:pPr>
            <w:r w:rsidRPr="00C21C5D">
              <w:rPr>
                <w:lang w:val="en-US"/>
              </w:rPr>
              <w:t>Economic game</w:t>
            </w:r>
          </w:p>
        </w:tc>
        <w:tc>
          <w:tcPr>
            <w:tcW w:w="1326" w:type="pct"/>
            <w:tcBorders>
              <w:top w:val="nil"/>
              <w:left w:val="nil"/>
              <w:bottom w:val="nil"/>
              <w:right w:val="nil"/>
            </w:tcBorders>
            <w:shd w:val="clear" w:color="auto" w:fill="auto"/>
            <w:hideMark/>
          </w:tcPr>
          <w:p w14:paraId="3B10F1A0" w14:textId="77777777" w:rsidR="003D54DA" w:rsidRPr="00C21C5D" w:rsidRDefault="003D54DA" w:rsidP="005D4D64">
            <w:pPr>
              <w:jc w:val="both"/>
              <w:rPr>
                <w:lang w:val="en-US"/>
              </w:rPr>
            </w:pPr>
            <w:r w:rsidRPr="00C21C5D">
              <w:rPr>
                <w:lang w:val="en-US"/>
              </w:rPr>
              <w:t>oxytocin produced more divergent effects in BPD participants than controls: decrease in trust and cooperation.</w:t>
            </w:r>
          </w:p>
          <w:p w14:paraId="14124FBC" w14:textId="77777777" w:rsidR="003D54DA" w:rsidRPr="00C21C5D" w:rsidRDefault="003D54DA" w:rsidP="005D4D64">
            <w:pPr>
              <w:jc w:val="both"/>
              <w:rPr>
                <w:lang w:val="en-US"/>
              </w:rPr>
            </w:pPr>
            <w:r w:rsidRPr="00C21C5D">
              <w:rPr>
                <w:lang w:val="en-US"/>
              </w:rPr>
              <w:t>Divergent effects were driven by anxious attachment and rejection sensitivity (peculiar to BPD)</w:t>
            </w:r>
          </w:p>
        </w:tc>
      </w:tr>
      <w:tr w:rsidR="003D54DA" w:rsidRPr="00D013FF" w14:paraId="3F5FCFD3" w14:textId="77777777" w:rsidTr="00984417">
        <w:trPr>
          <w:gridAfter w:val="1"/>
          <w:wAfter w:w="384" w:type="pct"/>
        </w:trPr>
        <w:tc>
          <w:tcPr>
            <w:tcW w:w="634" w:type="pct"/>
            <w:tcBorders>
              <w:top w:val="nil"/>
              <w:left w:val="nil"/>
              <w:bottom w:val="nil"/>
              <w:right w:val="nil"/>
            </w:tcBorders>
            <w:shd w:val="clear" w:color="auto" w:fill="auto"/>
            <w:hideMark/>
          </w:tcPr>
          <w:p w14:paraId="1F4F09CA"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37/per0000196","ISSN":"19492723","abstract":"Patients with borderline personality disorder (BPD) suffer greatly from their unstable interpersonal relationships. Studies on explanatory mechanisms driving social dysfunctions in patients’ real-life relationships are, however, lacking. Here, we aimed to investigate one of the most central aspects of close relationships, interpersonal trust, in romantic relationships of persons with BPD. We tested the hypothesis that patients with BPD show unstable trustworthiness perception toward their partner, which we expected to be most pronounced after a relationship-threatening situation. Thirty-one heterosexual couples in which the women were diagnosed with BPD and 36 healthy control (HC) couples (total N = 134) each discussed three different topics that where (a) neutral (favorite films), (b) personally threatening (personal fears), and (c) relationship threatening (possible reasons for separation from partner). Trustworthiness appraisal of the partner was assessed after each conversation by self-report. BPD patients did not differ from HC women on trustworthiness perception after the neutral conversation but reported diminished trustworthiness perception after both threatening situations compared to HCs. BPD patients’ trustworthiness perception was by trend decreased after the separation versus fear condition. The perceived tenderness in the relationship was a protective factor. The inability to maintain a stable image of a trustworthy partner during threatening situations might lead to difficulties in interpersonal relationships of patients with BPD. Although relationship threats possibly play a particular role in this context, trustworthiness perception decreases are not limited to this kind of threat. (PsycINFO Database Record (c) 2017 APA, all rights reserved)","author":[{"dropping-particle":"","family":"Miano","given":"Annemarie","non-dropping-particle":"","parse-names":false,"suffix":""},{"dropping-particle":"","family":"Fertuck","given":"Eric A.","non-dropping-particle":"","parse-names":false,"suffix":""},{"dropping-particle":"","family":"Roepke","given":"Stefan","non-dropping-particle":"","parse-names":false,"suffix":""},{"dropping-particle":"","family":"Dziobek","given":"Isabel","non-dropping-particle":"","parse-names":false,"suffix":""}],"container-title":"Personality Disorders: Theory, Research, and Treatment","id":"ITEM-1","issue":"3","issued":{"date-parts":[["2017","7","1"]]},"note":"F(2,120) =4.84,\np= 0.009 \n\n\n\nCohen’s d = 0.55","page":"281-286","publisher":"American Psychological Association Inc.","title":"Romantic Relationship Dysfunction in Borderline Personality Disorder-A Naturalistic Approach to Trustworthiness Perception","type":"article-journal","volume":"8"},"uris":["http://www.mendeley.com/documents/?uuid=11d585db-f145-38d2-94c3-e4c00883c8bf"]}],"mendeley":{"formattedCitation":"[61]","manualFormatting":"Miano et al. (2017)","plainTextFormattedCitation":"[61]","previouslyFormattedCitation":"[61]"},"properties":{"noteIndex":0},"schema":"https://github.com/citation-style-language/schema/raw/master/csl-citation.json"}</w:instrText>
            </w:r>
            <w:r w:rsidRPr="00C21C5D">
              <w:rPr>
                <w:lang w:val="en-US"/>
              </w:rPr>
              <w:fldChar w:fldCharType="separate"/>
            </w:r>
            <w:r w:rsidRPr="00C21C5D">
              <w:rPr>
                <w:noProof/>
                <w:lang w:val="en-US"/>
              </w:rPr>
              <w:t>Miano et al. (2017)</w:t>
            </w:r>
            <w:r w:rsidRPr="00C21C5D">
              <w:rPr>
                <w:lang w:val="en-US"/>
              </w:rPr>
              <w:fldChar w:fldCharType="end"/>
            </w:r>
          </w:p>
        </w:tc>
        <w:tc>
          <w:tcPr>
            <w:tcW w:w="589" w:type="pct"/>
            <w:tcBorders>
              <w:top w:val="nil"/>
              <w:left w:val="nil"/>
              <w:bottom w:val="nil"/>
              <w:right w:val="nil"/>
            </w:tcBorders>
            <w:shd w:val="clear" w:color="auto" w:fill="auto"/>
          </w:tcPr>
          <w:p w14:paraId="36375A7B" w14:textId="77777777" w:rsidR="003D54DA" w:rsidRPr="00C21C5D" w:rsidRDefault="003D54DA" w:rsidP="005D4D64">
            <w:pPr>
              <w:jc w:val="both"/>
              <w:rPr>
                <w:lang w:val="en-US"/>
              </w:rPr>
            </w:pPr>
            <w:r w:rsidRPr="00C21C5D">
              <w:rPr>
                <w:lang w:val="en-US"/>
              </w:rPr>
              <w:t>Proximal antecedents:</w:t>
            </w:r>
          </w:p>
          <w:p w14:paraId="04970132" w14:textId="77777777" w:rsidR="003D54DA" w:rsidRPr="00C21C5D" w:rsidRDefault="003D54DA" w:rsidP="005D4D64">
            <w:pPr>
              <w:jc w:val="both"/>
              <w:rPr>
                <w:lang w:val="en-US"/>
              </w:rPr>
            </w:pPr>
            <w:r w:rsidRPr="00C21C5D">
              <w:rPr>
                <w:lang w:val="en-US"/>
              </w:rPr>
              <w:t>situation perception</w:t>
            </w:r>
          </w:p>
          <w:p w14:paraId="30158CD8"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45C8FE5B" w14:textId="77777777" w:rsidR="003D54DA" w:rsidRPr="00C21C5D" w:rsidRDefault="003D54DA" w:rsidP="005D4D64">
            <w:pPr>
              <w:jc w:val="both"/>
              <w:rPr>
                <w:lang w:val="en-US"/>
              </w:rPr>
            </w:pPr>
            <w:r w:rsidRPr="00C21C5D">
              <w:rPr>
                <w:i/>
                <w:lang w:val="en-US"/>
              </w:rPr>
              <w:t>N</w:t>
            </w:r>
            <w:r w:rsidRPr="00C21C5D">
              <w:rPr>
                <w:lang w:val="en-US"/>
              </w:rPr>
              <w:t xml:space="preserve"> = 67 couples</w:t>
            </w:r>
          </w:p>
          <w:p w14:paraId="4AD2B243"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31 (women diagnosed with BPD)</w:t>
            </w:r>
          </w:p>
          <w:p w14:paraId="100D9FF1" w14:textId="77777777" w:rsidR="003D54DA" w:rsidRPr="00C21C5D" w:rsidRDefault="003D54DA" w:rsidP="005D4D64">
            <w:pPr>
              <w:jc w:val="both"/>
              <w:rPr>
                <w:lang w:val="en-US"/>
              </w:rPr>
            </w:pPr>
            <w:r w:rsidRPr="00C21C5D">
              <w:rPr>
                <w:lang w:val="en-US"/>
              </w:rPr>
              <w:t xml:space="preserve">Controls </w:t>
            </w:r>
            <w:r w:rsidRPr="00C21C5D">
              <w:rPr>
                <w:i/>
                <w:lang w:val="en-US"/>
              </w:rPr>
              <w:t>n</w:t>
            </w:r>
            <w:r w:rsidRPr="00C21C5D">
              <w:rPr>
                <w:lang w:val="en-US"/>
              </w:rPr>
              <w:t xml:space="preserve"> = 36 </w:t>
            </w:r>
          </w:p>
        </w:tc>
        <w:tc>
          <w:tcPr>
            <w:tcW w:w="577" w:type="pct"/>
            <w:tcBorders>
              <w:top w:val="nil"/>
              <w:left w:val="nil"/>
              <w:bottom w:val="nil"/>
              <w:right w:val="nil"/>
            </w:tcBorders>
            <w:shd w:val="clear" w:color="auto" w:fill="auto"/>
          </w:tcPr>
          <w:p w14:paraId="75BD8DBB" w14:textId="77777777" w:rsidR="003D54DA" w:rsidRPr="00C21C5D" w:rsidRDefault="003D54DA" w:rsidP="005D4D64">
            <w:pPr>
              <w:jc w:val="both"/>
              <w:rPr>
                <w:lang w:val="en-US"/>
              </w:rPr>
            </w:pPr>
            <w:r w:rsidRPr="00C21C5D">
              <w:rPr>
                <w:lang w:val="en-US"/>
              </w:rPr>
              <w:t>SCID-II</w:t>
            </w:r>
          </w:p>
          <w:p w14:paraId="03F32D15" w14:textId="77777777" w:rsidR="003D54DA" w:rsidRPr="00C21C5D" w:rsidRDefault="003D54DA" w:rsidP="005D4D64">
            <w:pPr>
              <w:jc w:val="both"/>
              <w:rPr>
                <w:lang w:val="en-US"/>
              </w:rPr>
            </w:pPr>
          </w:p>
        </w:tc>
        <w:tc>
          <w:tcPr>
            <w:tcW w:w="673" w:type="pct"/>
            <w:tcBorders>
              <w:top w:val="nil"/>
              <w:left w:val="nil"/>
              <w:bottom w:val="nil"/>
              <w:right w:val="nil"/>
            </w:tcBorders>
            <w:shd w:val="clear" w:color="auto" w:fill="auto"/>
            <w:hideMark/>
          </w:tcPr>
          <w:p w14:paraId="231532B5" w14:textId="77777777" w:rsidR="003D54DA" w:rsidRPr="00C21C5D" w:rsidRDefault="003D54DA" w:rsidP="005D4D64">
            <w:pPr>
              <w:jc w:val="both"/>
              <w:rPr>
                <w:lang w:val="en-US"/>
              </w:rPr>
            </w:pPr>
            <w:r w:rsidRPr="00C21C5D">
              <w:rPr>
                <w:lang w:val="en-US"/>
              </w:rPr>
              <w:t>Evaluation of partners’ trustworthiness after discussion of neutral, personal, or relationship-threatening topics</w:t>
            </w:r>
          </w:p>
        </w:tc>
        <w:tc>
          <w:tcPr>
            <w:tcW w:w="1326" w:type="pct"/>
            <w:tcBorders>
              <w:top w:val="nil"/>
              <w:left w:val="nil"/>
              <w:bottom w:val="nil"/>
              <w:right w:val="nil"/>
            </w:tcBorders>
            <w:shd w:val="clear" w:color="auto" w:fill="auto"/>
            <w:hideMark/>
          </w:tcPr>
          <w:p w14:paraId="7F470671" w14:textId="7DFDD83E" w:rsidR="003D54DA" w:rsidRPr="00C21C5D" w:rsidRDefault="003D54DA" w:rsidP="00395F0E">
            <w:pPr>
              <w:jc w:val="both"/>
              <w:rPr>
                <w:lang w:val="en-US"/>
              </w:rPr>
            </w:pPr>
            <w:r w:rsidRPr="00C21C5D">
              <w:rPr>
                <w:lang w:val="en-US"/>
              </w:rPr>
              <w:t xml:space="preserve">BPD couples were significantly different from controls </w:t>
            </w:r>
            <w:r>
              <w:rPr>
                <w:lang w:val="en-US"/>
              </w:rPr>
              <w:t>only</w:t>
            </w:r>
            <w:r w:rsidRPr="00C21C5D">
              <w:rPr>
                <w:lang w:val="en-US"/>
              </w:rPr>
              <w:t xml:space="preserve"> after threatening discussions.</w:t>
            </w:r>
          </w:p>
        </w:tc>
      </w:tr>
      <w:tr w:rsidR="003D54DA" w:rsidRPr="00C21C5D" w14:paraId="05914BB4" w14:textId="77777777" w:rsidTr="00984417">
        <w:trPr>
          <w:gridAfter w:val="1"/>
          <w:wAfter w:w="384" w:type="pct"/>
        </w:trPr>
        <w:tc>
          <w:tcPr>
            <w:tcW w:w="634" w:type="pct"/>
            <w:tcBorders>
              <w:top w:val="nil"/>
              <w:left w:val="nil"/>
              <w:bottom w:val="nil"/>
              <w:right w:val="nil"/>
            </w:tcBorders>
            <w:shd w:val="clear" w:color="auto" w:fill="auto"/>
            <w:hideMark/>
          </w:tcPr>
          <w:p w14:paraId="59B4AE90"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16/j.psychres.2016.06.017","ISBN":"0165-1781","ISSN":"18727123","abstract":"Inconsistent social behavior is a core psychopathological feature of borderline personality disorder. The goal of the present study was to examine inconsistency in social decision-making using simple economic social experiments. We investigated the decisions of 17 female patients with BPD, 24 patients with major depressive disorder (MDD), and 36 healthy controls in three single shot economic experiments measuring trust, cooperation, and punishment. BPD severity was assessed using the Zanarini Rating Scale for BPD. Investments across identical one-shot trust and punishment games were significantly more inconsistent in BPD patients than in controls. Such inconsistencies were only found in the social risk conditions of the trust and punishment conditions but not in the non-social control conditions. MDD patients did not show such inconsistencies. Furthermore, social support was negatively correlated with inconsistent decision-making in the trust and punishment game, which underscores the clinical relevance of this finding.","author":[{"dropping-particle":"","family":"Preuss","given":"Nora","non-dropping-particle":"","parse-names":false,"suffix":""},{"dropping-particle":"","family":"Brändle","given":"Laura S.","non-dropping-particle":"","parse-names":false,"suffix":""},{"dropping-particle":"","family":"Hager","given":"Oliver M.","non-dropping-particle":"","parse-names":false,"suffix":""},{"dropping-particle":"","family":"Haynes","given":"Melanie","non-dropping-particle":"","parse-names":false,"suffix":""},{"dropping-particle":"","family":"Fischbacher","given":"Urs","non-dropping-particle":"","parse-names":false,"suffix":""},{"dropping-particle":"","family":"Hasler","given":"Gregor","non-dropping-particle":"","parse-names":false,"suffix":""}],"container-title":"Psychiatry Research","id":"ITEM-1","issued":{"date-parts":[["2016"]]},"page":"115-122","publisher":"Elsevier","title":"Inconsistency and social decision making in patients with Borderline Personality Disorder","type":"article-journal","volume":"243"},"uris":["http://www.mendeley.com/documents/?uuid=dc691c84-af4f-4c91-8c5b-4963f61e43c5"]}],"mendeley":{"formattedCitation":"[62]","manualFormatting":"Preuss et al. (2016)","plainTextFormattedCitation":"[62]","previouslyFormattedCitation":"[62]"},"properties":{"noteIndex":0},"schema":"https://github.com/citation-style-language/schema/raw/master/csl-citation.json"}</w:instrText>
            </w:r>
            <w:r w:rsidRPr="00C21C5D">
              <w:rPr>
                <w:lang w:val="en-US"/>
              </w:rPr>
              <w:fldChar w:fldCharType="separate"/>
            </w:r>
            <w:r w:rsidRPr="00C21C5D">
              <w:rPr>
                <w:noProof/>
                <w:lang w:val="en-US"/>
              </w:rPr>
              <w:t>Preuss et al. (2016)</w:t>
            </w:r>
            <w:r w:rsidRPr="00C21C5D">
              <w:rPr>
                <w:lang w:val="en-US"/>
              </w:rPr>
              <w:fldChar w:fldCharType="end"/>
            </w:r>
          </w:p>
        </w:tc>
        <w:tc>
          <w:tcPr>
            <w:tcW w:w="589" w:type="pct"/>
            <w:tcBorders>
              <w:top w:val="nil"/>
              <w:left w:val="nil"/>
              <w:bottom w:val="nil"/>
              <w:right w:val="nil"/>
            </w:tcBorders>
            <w:shd w:val="clear" w:color="auto" w:fill="auto"/>
            <w:hideMark/>
          </w:tcPr>
          <w:p w14:paraId="0399AD26" w14:textId="77777777" w:rsidR="003D54DA" w:rsidRPr="00C21C5D" w:rsidRDefault="003D54DA" w:rsidP="005D4D64">
            <w:pPr>
              <w:jc w:val="both"/>
              <w:rPr>
                <w:lang w:val="en-US"/>
              </w:rPr>
            </w:pPr>
            <w:r w:rsidRPr="00C21C5D">
              <w:rPr>
                <w:lang w:val="en-US"/>
              </w:rPr>
              <w:t>Proximal antecedents:</w:t>
            </w:r>
          </w:p>
          <w:p w14:paraId="39942E52" w14:textId="77777777" w:rsidR="003D54DA" w:rsidRPr="00C21C5D" w:rsidRDefault="003D54DA" w:rsidP="005D4D64">
            <w:pPr>
              <w:tabs>
                <w:tab w:val="left" w:pos="1245"/>
              </w:tabs>
              <w:jc w:val="both"/>
              <w:rPr>
                <w:lang w:val="en-US"/>
              </w:rPr>
            </w:pPr>
            <w:r w:rsidRPr="00C21C5D">
              <w:rPr>
                <w:lang w:val="en-US"/>
              </w:rPr>
              <w:t>situation perception</w:t>
            </w:r>
            <w:r w:rsidRPr="00C21C5D">
              <w:rPr>
                <w:lang w:val="en-US"/>
              </w:rPr>
              <w:tab/>
            </w:r>
          </w:p>
        </w:tc>
        <w:tc>
          <w:tcPr>
            <w:tcW w:w="817" w:type="pct"/>
            <w:tcBorders>
              <w:top w:val="nil"/>
              <w:left w:val="nil"/>
              <w:bottom w:val="nil"/>
              <w:right w:val="nil"/>
            </w:tcBorders>
            <w:shd w:val="clear" w:color="auto" w:fill="auto"/>
            <w:hideMark/>
          </w:tcPr>
          <w:p w14:paraId="04C1DD61" w14:textId="77777777" w:rsidR="003D54DA" w:rsidRPr="00C21C5D" w:rsidRDefault="003D54DA" w:rsidP="005D4D64">
            <w:pPr>
              <w:jc w:val="both"/>
              <w:rPr>
                <w:lang w:val="en-US"/>
              </w:rPr>
            </w:pPr>
            <w:r w:rsidRPr="00C21C5D">
              <w:rPr>
                <w:i/>
                <w:lang w:val="en-US"/>
              </w:rPr>
              <w:t>N</w:t>
            </w:r>
            <w:r w:rsidRPr="00C21C5D">
              <w:rPr>
                <w:lang w:val="en-US"/>
              </w:rPr>
              <w:t xml:space="preserve"> = 77</w:t>
            </w:r>
          </w:p>
          <w:p w14:paraId="1C5680B2"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17</w:t>
            </w:r>
          </w:p>
          <w:p w14:paraId="3D93F7D1" w14:textId="77777777" w:rsidR="003D54DA" w:rsidRPr="00C21C5D" w:rsidRDefault="003D54DA" w:rsidP="005D4D64">
            <w:pPr>
              <w:tabs>
                <w:tab w:val="left" w:pos="2250"/>
              </w:tabs>
              <w:jc w:val="both"/>
              <w:rPr>
                <w:lang w:val="en-US"/>
              </w:rPr>
            </w:pPr>
            <w:r w:rsidRPr="00C21C5D">
              <w:rPr>
                <w:lang w:val="en-US"/>
              </w:rPr>
              <w:t xml:space="preserve">Healthy controls </w:t>
            </w:r>
            <w:r w:rsidRPr="00C21C5D">
              <w:rPr>
                <w:i/>
                <w:lang w:val="en-US"/>
              </w:rPr>
              <w:t>n</w:t>
            </w:r>
            <w:r w:rsidRPr="00C21C5D">
              <w:rPr>
                <w:lang w:val="en-US"/>
              </w:rPr>
              <w:t xml:space="preserve"> = 36</w:t>
            </w:r>
          </w:p>
          <w:p w14:paraId="7096EDE1" w14:textId="77777777" w:rsidR="003D54DA" w:rsidRPr="00C21C5D" w:rsidRDefault="003D54DA" w:rsidP="005D4D64">
            <w:pPr>
              <w:tabs>
                <w:tab w:val="left" w:pos="2250"/>
              </w:tabs>
              <w:jc w:val="both"/>
              <w:rPr>
                <w:lang w:val="en-US"/>
              </w:rPr>
            </w:pPr>
            <w:r w:rsidRPr="00C21C5D">
              <w:rPr>
                <w:lang w:val="en-US"/>
              </w:rPr>
              <w:t xml:space="preserve">Major depression controls </w:t>
            </w:r>
            <w:r w:rsidRPr="00C21C5D">
              <w:rPr>
                <w:i/>
                <w:lang w:val="en-US"/>
              </w:rPr>
              <w:t>n</w:t>
            </w:r>
            <w:r w:rsidRPr="00C21C5D">
              <w:rPr>
                <w:lang w:val="en-US"/>
              </w:rPr>
              <w:t xml:space="preserve"> = 24</w:t>
            </w:r>
          </w:p>
        </w:tc>
        <w:tc>
          <w:tcPr>
            <w:tcW w:w="577" w:type="pct"/>
            <w:tcBorders>
              <w:top w:val="nil"/>
              <w:left w:val="nil"/>
              <w:bottom w:val="nil"/>
              <w:right w:val="nil"/>
            </w:tcBorders>
            <w:shd w:val="clear" w:color="auto" w:fill="auto"/>
          </w:tcPr>
          <w:p w14:paraId="6930D296" w14:textId="77777777" w:rsidR="003D54DA" w:rsidRPr="00C21C5D" w:rsidRDefault="003D54DA" w:rsidP="005D4D64">
            <w:pPr>
              <w:jc w:val="both"/>
              <w:rPr>
                <w:lang w:val="en-US"/>
              </w:rPr>
            </w:pPr>
            <w:proofErr w:type="spellStart"/>
            <w:r w:rsidRPr="00C21C5D">
              <w:rPr>
                <w:lang w:val="en-US"/>
              </w:rPr>
              <w:t>Zanarini</w:t>
            </w:r>
            <w:proofErr w:type="spellEnd"/>
            <w:r w:rsidRPr="00C21C5D">
              <w:rPr>
                <w:lang w:val="en-US"/>
              </w:rPr>
              <w:t xml:space="preserve"> Rating Scale for Borderline Personality</w:t>
            </w:r>
          </w:p>
          <w:p w14:paraId="110BBC75" w14:textId="77777777" w:rsidR="003D54DA" w:rsidRPr="00C21C5D" w:rsidRDefault="003D54DA" w:rsidP="005D4D64">
            <w:pPr>
              <w:jc w:val="both"/>
              <w:rPr>
                <w:lang w:val="en-US"/>
              </w:rPr>
            </w:pPr>
            <w:r w:rsidRPr="00C21C5D">
              <w:rPr>
                <w:lang w:val="en-US"/>
              </w:rPr>
              <w:t xml:space="preserve">Disorders (ZAN-BPD; </w:t>
            </w:r>
            <w:r w:rsidRPr="00C21C5D">
              <w:rPr>
                <w:lang w:val="en-US"/>
              </w:rPr>
              <w:fldChar w:fldCharType="begin" w:fldLock="1"/>
            </w:r>
            <w:r w:rsidRPr="00C21C5D">
              <w:rPr>
                <w:lang w:val="en-US"/>
              </w:rPr>
              <w:instrText>ADDIN CSL_CITATION {"citationItems":[{"id":"ITEM-1","itemData":{"DOI":"10.1521/pedi.17.3.233.22147","ISSN":"0885579X","PMID":"12839102","abstract":"The purpose of this study was to assess the psychometric properties of the Zanarini Rating Scale for Borderline Personality Disorder (ZAN-BPD), the first clinician-administered scale for the assessment of change in DSM-IV borderline psychopathology. The questions for the measure were adapted from the BPD module of the Diagnostic Interview for DSM-IV Personality Disorders (DIPD-IV) to reflect a 1-week time frame and each of the nine criteria for BPD is rated on a five-point anchored rating scale of 0 to 4, yielding a total score of 0 to 36. Two diagnostic interviews that assess the presence of BPD were administered to 200 nonpsychotic patients': the BPD module of the DIPD-IV and the Revised Diagnostic Interview for Borderlines (DIB-R). The ZAN-BPD was also administered, blind to diagnostic information. In addition, each patient filled out a self-report measure of general psychopathology that is often used in borderline treatment studies, the Symptom Checklist 90 (SCL-90). The convergent validity of the ZAN-BPD and relevant scales of the SCL-90 and the DIB-R was assessed and found to be highly significant. The discriminant validity of the various scores of the ZAN-BPD was also found to be highly significant, easily discriminating the 139 patients who met the DSM-IV criteria for BPD from the 61 patients who did not. In addition, internal consistency of the ZAN-BPD was found to be high (Cronbach's α=0.85). The interrater reliability of the ZAN-BPD was assessed using 32 conjoint interviews, while same day test-retest reliability was assessed in a separate sample of 40 patients. All reliability raters were blind to all previously collected information concerning each subject. All intraclass correlations were in the good to excellent range. Finally, the sensitivity of the ZAN-BPD to change was assessed using a third sample of 41 patients who were reinterviewed by a blind rater 7 to 10 days after the ZAN-BPD was first administered. The SCL-90 was also readministered at this time. The correlations between difference scores of the ZAN-BPD and difference scores of the SCL-90 were found to be significant, indicating that the ZAN-BPD measures change in a clinically meaningful manner. Taken together, the results of this study suggest that the ZAN-BPD is a promising clinician-administered scale for the assessment of change in borderline psychopathology over time.","author":[{"dropping-particle":"","family":"Zanarini","given":"Mary C.","non-dropping-particle":"","parse-names":false,"suffix":""}],"container-title":"Journal of Personality Disorders","id":"ITEM-1","issue":"3","issued":{"date-parts":[["2003"]]},"page":"233-242","title":"Zanarini Rating Scale for Borderline Personality Disorder (ZAN-BPD): A continuous measure of DSM-IV borderline psychopathology","type":"article-journal","volume":"17"},"uris":["http://www.mendeley.com/documents/?uuid=8d15f0d6-96a6-477f-83f0-852721298ed0"]}],"mendeley":{"formattedCitation":"[53]","manualFormatting":"Zanarini, 2003)","plainTextFormattedCitation":"[53]","previouslyFormattedCitation":"[53]"},"properties":{"noteIndex":0},"schema":"https://github.com/citation-style-language/schema/raw/master/csl-citation.json"}</w:instrText>
            </w:r>
            <w:r w:rsidRPr="00C21C5D">
              <w:rPr>
                <w:lang w:val="en-US"/>
              </w:rPr>
              <w:fldChar w:fldCharType="separate"/>
            </w:r>
            <w:r w:rsidRPr="00C21C5D">
              <w:rPr>
                <w:noProof/>
                <w:lang w:val="en-US"/>
              </w:rPr>
              <w:t>Zanarini, 2003)</w:t>
            </w:r>
            <w:r w:rsidRPr="00C21C5D">
              <w:rPr>
                <w:lang w:val="en-US"/>
              </w:rPr>
              <w:fldChar w:fldCharType="end"/>
            </w:r>
          </w:p>
        </w:tc>
        <w:tc>
          <w:tcPr>
            <w:tcW w:w="673" w:type="pct"/>
            <w:tcBorders>
              <w:top w:val="nil"/>
              <w:left w:val="nil"/>
              <w:bottom w:val="nil"/>
              <w:right w:val="nil"/>
            </w:tcBorders>
            <w:shd w:val="clear" w:color="auto" w:fill="auto"/>
            <w:hideMark/>
          </w:tcPr>
          <w:p w14:paraId="0A498091" w14:textId="77777777" w:rsidR="003D54DA" w:rsidRPr="00C21C5D" w:rsidRDefault="003D54DA" w:rsidP="005D4D64">
            <w:pPr>
              <w:jc w:val="both"/>
              <w:rPr>
                <w:lang w:val="en-US"/>
              </w:rPr>
            </w:pPr>
            <w:r w:rsidRPr="00C21C5D">
              <w:rPr>
                <w:lang w:val="en-US"/>
              </w:rPr>
              <w:t xml:space="preserve">Social trust game </w:t>
            </w:r>
          </w:p>
          <w:p w14:paraId="40D5E6A9" w14:textId="77777777" w:rsidR="003D54DA" w:rsidRPr="00C21C5D" w:rsidRDefault="003D54DA" w:rsidP="005D4D64">
            <w:pPr>
              <w:jc w:val="both"/>
              <w:rPr>
                <w:lang w:val="en-US"/>
              </w:rPr>
            </w:pPr>
            <w:r w:rsidRPr="00C21C5D">
              <w:rPr>
                <w:lang w:val="en-US"/>
              </w:rPr>
              <w:t xml:space="preserve">Non-social trust game </w:t>
            </w:r>
          </w:p>
          <w:p w14:paraId="68FEACC5" w14:textId="77777777" w:rsidR="003D54DA" w:rsidRPr="00C21C5D" w:rsidRDefault="003D54DA" w:rsidP="005D4D64">
            <w:pPr>
              <w:jc w:val="both"/>
              <w:rPr>
                <w:lang w:val="en-US"/>
              </w:rPr>
            </w:pPr>
            <w:r w:rsidRPr="00C21C5D">
              <w:rPr>
                <w:lang w:val="en-US"/>
              </w:rPr>
              <w:t>Punishment game</w:t>
            </w:r>
          </w:p>
          <w:p w14:paraId="0D36F76F" w14:textId="77777777" w:rsidR="003D54DA" w:rsidRPr="00C21C5D" w:rsidRDefault="003D54DA" w:rsidP="005D4D64">
            <w:pPr>
              <w:jc w:val="both"/>
              <w:rPr>
                <w:lang w:val="en-US"/>
              </w:rPr>
            </w:pPr>
            <w:r w:rsidRPr="00C21C5D">
              <w:rPr>
                <w:lang w:val="en-US"/>
              </w:rPr>
              <w:t>Dictator game</w:t>
            </w:r>
          </w:p>
          <w:p w14:paraId="10BF0617" w14:textId="77777777" w:rsidR="003D54DA" w:rsidRPr="00C21C5D" w:rsidRDefault="003D54DA" w:rsidP="005D4D64">
            <w:pPr>
              <w:jc w:val="both"/>
              <w:rPr>
                <w:lang w:val="en-US"/>
              </w:rPr>
            </w:pPr>
            <w:r w:rsidRPr="00C21C5D">
              <w:rPr>
                <w:lang w:val="en-US"/>
              </w:rPr>
              <w:t>Cooperation game</w:t>
            </w:r>
          </w:p>
        </w:tc>
        <w:tc>
          <w:tcPr>
            <w:tcW w:w="1326" w:type="pct"/>
            <w:tcBorders>
              <w:top w:val="nil"/>
              <w:left w:val="nil"/>
              <w:bottom w:val="nil"/>
              <w:right w:val="nil"/>
            </w:tcBorders>
            <w:shd w:val="clear" w:color="auto" w:fill="auto"/>
            <w:hideMark/>
          </w:tcPr>
          <w:p w14:paraId="0B594CA4" w14:textId="77777777" w:rsidR="003D54DA" w:rsidRPr="00C21C5D" w:rsidRDefault="003D54DA" w:rsidP="005D4D64">
            <w:pPr>
              <w:jc w:val="both"/>
              <w:rPr>
                <w:lang w:val="en-US"/>
              </w:rPr>
            </w:pPr>
            <w:r w:rsidRPr="00C21C5D">
              <w:rPr>
                <w:lang w:val="en-US"/>
              </w:rPr>
              <w:t>BPD participants had more inconsistent behavior than controls only in the social conditions social trust game and punishment game</w:t>
            </w:r>
          </w:p>
        </w:tc>
      </w:tr>
      <w:tr w:rsidR="003D54DA" w:rsidRPr="00D013FF" w14:paraId="66C3E03E" w14:textId="77777777" w:rsidTr="00984417">
        <w:trPr>
          <w:gridAfter w:val="1"/>
          <w:wAfter w:w="384" w:type="pct"/>
        </w:trPr>
        <w:tc>
          <w:tcPr>
            <w:tcW w:w="634" w:type="pct"/>
            <w:tcBorders>
              <w:top w:val="nil"/>
              <w:left w:val="nil"/>
              <w:bottom w:val="nil"/>
              <w:right w:val="nil"/>
            </w:tcBorders>
            <w:shd w:val="clear" w:color="auto" w:fill="auto"/>
            <w:hideMark/>
          </w:tcPr>
          <w:p w14:paraId="3211D9A9"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ISBN":"1111111111","abstract":"Cooperation and competition between human players in repeated microeconomic games offer a powerful window onto social phenomena such as the establishment, breakdown and repair of trust. This offers the prospect of particular insight into populations of subjects suffering from socially-debilitating conditions such as borderline personality disorder. However, although a suitable foundation for the quantitative analysis of such games exists, namely the Interactive Partially Observable Markov Decision Process (I-POMDP), computational considerations have hitherto limited its application. Here, we improve inference in I-POMDPs in a canonical trust game, and thereby highlight and address two previously unmodelled phenomena: a form of social risk-aversion exhibited by the player who is in control of the interaction in the game, and irritation or anger exhibited by both players. Irritation arises when partners apparently defect, and it causes a precipitate breakdown in cooperation. Failing to model one's partner's propensity for it leads to substantial economic inefficiency. We illustrate these behaviours using evidence drawn from the play of large cohorts of healthy volunteers and patients.","author":[{"dropping-particle":"","family":"Hula","given":"Andreas","non-dropping-particle":"","parse-names":false,"suffix":""},{"dropping-particle":"","family":"Vilares","given":"Iris","non-dropping-particle":"","parse-names":false,"suffix":""},{"dropping-particle":"","family":"Dayan","given":"Peter","non-dropping-particle":"","parse-names":false,"suffix":""},{"dropping-particle":"","family":"Montague","given":"P. Read","non-dropping-particle":"","parse-names":false,"suffix":""}],"id":"ITEM-1","issued":{"date-parts":[["2017"]]},"page":"1-20","title":"A Model of Risk and Mental State Shifts during Social Interaction","type":"article-journal"},"uris":["http://www.mendeley.com/documents/?uuid=6a729987-2db6-4422-8bdd-7acf72e67960"]}],"mendeley":{"formattedCitation":"[63]","manualFormatting":"Hula et al. (2017)","plainTextFormattedCitation":"[63]","previouslyFormattedCitation":"[63]"},"properties":{"noteIndex":0},"schema":"https://github.com/citation-style-language/schema/raw/master/csl-citation.json"}</w:instrText>
            </w:r>
            <w:r w:rsidRPr="00C21C5D">
              <w:rPr>
                <w:lang w:val="en-US"/>
              </w:rPr>
              <w:fldChar w:fldCharType="separate"/>
            </w:r>
            <w:r w:rsidRPr="00C21C5D">
              <w:rPr>
                <w:noProof/>
                <w:lang w:val="en-US"/>
              </w:rPr>
              <w:t>Hula et al. (2017)</w:t>
            </w:r>
            <w:r w:rsidRPr="00C21C5D">
              <w:rPr>
                <w:lang w:val="en-US"/>
              </w:rPr>
              <w:fldChar w:fldCharType="end"/>
            </w:r>
          </w:p>
        </w:tc>
        <w:tc>
          <w:tcPr>
            <w:tcW w:w="589" w:type="pct"/>
            <w:tcBorders>
              <w:top w:val="nil"/>
              <w:left w:val="nil"/>
              <w:bottom w:val="nil"/>
              <w:right w:val="nil"/>
            </w:tcBorders>
            <w:shd w:val="clear" w:color="auto" w:fill="auto"/>
          </w:tcPr>
          <w:p w14:paraId="71D7F4BE" w14:textId="77777777" w:rsidR="003D54DA" w:rsidRPr="00C21C5D" w:rsidRDefault="003D54DA" w:rsidP="005D4D64">
            <w:pPr>
              <w:jc w:val="both"/>
              <w:rPr>
                <w:lang w:val="en-US"/>
              </w:rPr>
            </w:pPr>
            <w:r w:rsidRPr="00C21C5D">
              <w:rPr>
                <w:lang w:val="en-US"/>
              </w:rPr>
              <w:t>Proximal antecedents:</w:t>
            </w:r>
          </w:p>
          <w:p w14:paraId="04D520C0" w14:textId="77777777" w:rsidR="003D54DA" w:rsidRPr="00C21C5D" w:rsidRDefault="003D54DA" w:rsidP="005D4D64">
            <w:pPr>
              <w:jc w:val="both"/>
              <w:rPr>
                <w:lang w:val="en-US"/>
              </w:rPr>
            </w:pPr>
            <w:r w:rsidRPr="00C21C5D">
              <w:rPr>
                <w:lang w:val="en-US"/>
              </w:rPr>
              <w:t>emotional state</w:t>
            </w:r>
          </w:p>
          <w:p w14:paraId="7F5625CF"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26F58204" w14:textId="77777777" w:rsidR="003D54DA" w:rsidRPr="00C21C5D" w:rsidRDefault="003D54DA" w:rsidP="005D4D64">
            <w:pPr>
              <w:jc w:val="both"/>
              <w:rPr>
                <w:lang w:val="en-US"/>
              </w:rPr>
            </w:pPr>
            <w:r w:rsidRPr="00C21C5D">
              <w:rPr>
                <w:i/>
                <w:lang w:val="en-US"/>
              </w:rPr>
              <w:lastRenderedPageBreak/>
              <w:t>N</w:t>
            </w:r>
            <w:r w:rsidRPr="00C21C5D">
              <w:rPr>
                <w:lang w:val="en-US"/>
              </w:rPr>
              <w:t xml:space="preserve"> = 93</w:t>
            </w:r>
          </w:p>
          <w:p w14:paraId="3389AB32"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55</w:t>
            </w:r>
          </w:p>
          <w:p w14:paraId="43796B8A" w14:textId="77777777" w:rsidR="003D54DA" w:rsidRPr="00C21C5D" w:rsidRDefault="003D54DA" w:rsidP="005D4D64">
            <w:pPr>
              <w:jc w:val="both"/>
              <w:rPr>
                <w:lang w:val="en-US"/>
              </w:rPr>
            </w:pPr>
            <w:r w:rsidRPr="00C21C5D">
              <w:rPr>
                <w:lang w:val="en-US"/>
              </w:rPr>
              <w:t xml:space="preserve">Controls </w:t>
            </w:r>
            <w:r w:rsidRPr="00C21C5D">
              <w:rPr>
                <w:i/>
                <w:lang w:val="en-US"/>
              </w:rPr>
              <w:t>n</w:t>
            </w:r>
            <w:r w:rsidRPr="00C21C5D">
              <w:rPr>
                <w:lang w:val="en-US"/>
              </w:rPr>
              <w:t xml:space="preserve"> = 38</w:t>
            </w:r>
          </w:p>
        </w:tc>
        <w:tc>
          <w:tcPr>
            <w:tcW w:w="577" w:type="pct"/>
            <w:tcBorders>
              <w:top w:val="nil"/>
              <w:left w:val="nil"/>
              <w:bottom w:val="nil"/>
              <w:right w:val="nil"/>
            </w:tcBorders>
            <w:shd w:val="clear" w:color="auto" w:fill="auto"/>
          </w:tcPr>
          <w:p w14:paraId="241F66D3" w14:textId="77777777" w:rsidR="003D54DA" w:rsidRPr="00C21C5D" w:rsidRDefault="003D54DA" w:rsidP="005D4D64">
            <w:pPr>
              <w:jc w:val="both"/>
              <w:rPr>
                <w:lang w:val="en-US"/>
              </w:rPr>
            </w:pPr>
            <w:r w:rsidRPr="00C21C5D">
              <w:rPr>
                <w:lang w:val="en-US"/>
              </w:rPr>
              <w:t>DIPD-IV</w:t>
            </w:r>
          </w:p>
        </w:tc>
        <w:tc>
          <w:tcPr>
            <w:tcW w:w="673" w:type="pct"/>
            <w:tcBorders>
              <w:top w:val="nil"/>
              <w:left w:val="nil"/>
              <w:bottom w:val="nil"/>
              <w:right w:val="nil"/>
            </w:tcBorders>
            <w:shd w:val="clear" w:color="auto" w:fill="auto"/>
            <w:hideMark/>
          </w:tcPr>
          <w:p w14:paraId="63B87063" w14:textId="77777777" w:rsidR="003D54DA" w:rsidRPr="00C21C5D" w:rsidRDefault="003D54DA" w:rsidP="005D4D64">
            <w:pPr>
              <w:jc w:val="both"/>
              <w:rPr>
                <w:lang w:val="en-US"/>
              </w:rPr>
            </w:pPr>
            <w:r w:rsidRPr="00C21C5D">
              <w:rPr>
                <w:lang w:val="en-US"/>
              </w:rPr>
              <w:t>Multiple-round trust game</w:t>
            </w:r>
          </w:p>
        </w:tc>
        <w:tc>
          <w:tcPr>
            <w:tcW w:w="1326" w:type="pct"/>
            <w:tcBorders>
              <w:top w:val="nil"/>
              <w:left w:val="nil"/>
              <w:bottom w:val="nil"/>
              <w:right w:val="nil"/>
            </w:tcBorders>
            <w:shd w:val="clear" w:color="auto" w:fill="auto"/>
            <w:hideMark/>
          </w:tcPr>
          <w:p w14:paraId="35BC6799" w14:textId="77777777" w:rsidR="003D54DA" w:rsidRPr="00C21C5D" w:rsidRDefault="003D54DA" w:rsidP="005D4D64">
            <w:pPr>
              <w:jc w:val="both"/>
              <w:rPr>
                <w:lang w:val="en-US"/>
              </w:rPr>
            </w:pPr>
            <w:r w:rsidRPr="00C21C5D">
              <w:rPr>
                <w:lang w:val="en-US"/>
              </w:rPr>
              <w:t>BPD participants were less aware of guilt and irritation than controls.</w:t>
            </w:r>
          </w:p>
        </w:tc>
      </w:tr>
      <w:tr w:rsidR="003D54DA" w:rsidRPr="00D013FF" w14:paraId="7AE33C97" w14:textId="77777777" w:rsidTr="00984417">
        <w:trPr>
          <w:gridAfter w:val="1"/>
          <w:wAfter w:w="384" w:type="pct"/>
        </w:trPr>
        <w:tc>
          <w:tcPr>
            <w:tcW w:w="634" w:type="pct"/>
            <w:tcBorders>
              <w:top w:val="nil"/>
              <w:left w:val="nil"/>
              <w:bottom w:val="nil"/>
              <w:right w:val="nil"/>
            </w:tcBorders>
            <w:shd w:val="clear" w:color="auto" w:fill="auto"/>
            <w:hideMark/>
          </w:tcPr>
          <w:p w14:paraId="037E9FB7"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177/2167702617731374","ISSN":"21677034","abstract":"People with borderline personality disorder (BPD) tend to distrust others. We hypothesized that acetaminophen might reduce distrust in people with high BPD features because disordered affective responses are partially responsible for the interpersonal difficulties of people with BPD features, and acetaminophen has been shown in multiple studies to reduce negative affect. Using a double-blind, parallel-arm design, 284 young adult participants were administered either acetaminophen (1,000 mg; acute) or placebo and subsequently completed an economic trust game. BPD features were assessed with the Personality Assessment Inventory–Borderline Features scale. Participants with elevated BPD features showed less trust in their partners in the placebo condition but increased trust in the acetaminophen condition. Acetaminophen did not change expectations of trustee’s trustworthiness and did not impact trusting behavior in participants low in BPD features. Our results indicate that acetaminophen may reduce the behavi...","author":[{"dropping-particle":"","family":"Roberts","given":"Ian D.","non-dropping-particle":"","parse-names":false,"suffix":""},{"dropping-particle":"","family":"Krajbich","given":"Ian","non-dropping-particle":"","parse-names":false,"suffix":""},{"dropping-particle":"","family":"Cheavens","given":"Jennifer S.","non-dropping-particle":"","parse-names":false,"suffix":""},{"dropping-particle":"V.","family":"Campo","given":"John","non-dropping-particle":"","parse-names":false,"suffix":""},{"dropping-particle":"","family":"Way","given":"Baldwin M.","non-dropping-particle":"","parse-names":false,"suffix":""}],"container-title":"Clinical Psychological Science","id":"ITEM-1","issue":"1","issued":{"date-parts":[["2018"]]},"page":"145-154","title":"Acetaminophen Reduces Distrust in Individuals With Borderline Personality Disorder Features","type":"article-journal","volume":"6"},"uris":["http://www.mendeley.com/documents/?uuid=bf0acc40-ee70-4e81-ae34-35b0a8180020"]}],"mendeley":{"formattedCitation":"[64]","manualFormatting":"Roberts et al. (2018)","plainTextFormattedCitation":"[64]","previouslyFormattedCitation":"[64]"},"properties":{"noteIndex":0},"schema":"https://github.com/citation-style-language/schema/raw/master/csl-citation.json"}</w:instrText>
            </w:r>
            <w:r w:rsidRPr="00C21C5D">
              <w:rPr>
                <w:lang w:val="en-US"/>
              </w:rPr>
              <w:fldChar w:fldCharType="separate"/>
            </w:r>
            <w:r w:rsidRPr="00C21C5D">
              <w:rPr>
                <w:noProof/>
                <w:lang w:val="en-US"/>
              </w:rPr>
              <w:t>Roberts et al. (2018)</w:t>
            </w:r>
            <w:r w:rsidRPr="00C21C5D">
              <w:rPr>
                <w:lang w:val="en-US"/>
              </w:rPr>
              <w:fldChar w:fldCharType="end"/>
            </w:r>
          </w:p>
        </w:tc>
        <w:tc>
          <w:tcPr>
            <w:tcW w:w="589" w:type="pct"/>
            <w:tcBorders>
              <w:top w:val="nil"/>
              <w:left w:val="nil"/>
              <w:bottom w:val="nil"/>
              <w:right w:val="nil"/>
            </w:tcBorders>
            <w:shd w:val="clear" w:color="auto" w:fill="auto"/>
          </w:tcPr>
          <w:p w14:paraId="2BC1E641" w14:textId="77777777" w:rsidR="003D54DA" w:rsidRPr="00C21C5D" w:rsidRDefault="003D54DA" w:rsidP="005D4D64">
            <w:pPr>
              <w:jc w:val="both"/>
              <w:rPr>
                <w:lang w:val="en-US"/>
              </w:rPr>
            </w:pPr>
            <w:r w:rsidRPr="00C21C5D">
              <w:rPr>
                <w:lang w:val="en-US"/>
              </w:rPr>
              <w:t>Proximal antecedents:</w:t>
            </w:r>
          </w:p>
          <w:p w14:paraId="48AB1CFC" w14:textId="77777777" w:rsidR="003D54DA" w:rsidRPr="00C21C5D" w:rsidRDefault="003D54DA" w:rsidP="005D4D64">
            <w:pPr>
              <w:jc w:val="both"/>
              <w:rPr>
                <w:lang w:val="en-US"/>
              </w:rPr>
            </w:pPr>
            <w:r w:rsidRPr="00C21C5D">
              <w:rPr>
                <w:lang w:val="en-US"/>
              </w:rPr>
              <w:t xml:space="preserve">emotional state </w:t>
            </w:r>
          </w:p>
          <w:p w14:paraId="6783D36D" w14:textId="77777777" w:rsidR="003D54DA" w:rsidRPr="00C21C5D" w:rsidRDefault="003D54DA" w:rsidP="005D4D64">
            <w:pPr>
              <w:jc w:val="both"/>
              <w:rPr>
                <w:lang w:val="en-US"/>
              </w:rPr>
            </w:pPr>
          </w:p>
        </w:tc>
        <w:tc>
          <w:tcPr>
            <w:tcW w:w="817" w:type="pct"/>
            <w:tcBorders>
              <w:top w:val="nil"/>
              <w:left w:val="nil"/>
              <w:bottom w:val="nil"/>
              <w:right w:val="nil"/>
            </w:tcBorders>
            <w:shd w:val="clear" w:color="auto" w:fill="auto"/>
            <w:hideMark/>
          </w:tcPr>
          <w:p w14:paraId="4752DB4F" w14:textId="77777777" w:rsidR="003D54DA" w:rsidRPr="00C21C5D" w:rsidRDefault="003D54DA" w:rsidP="005D4D64">
            <w:pPr>
              <w:jc w:val="both"/>
              <w:rPr>
                <w:lang w:val="en-US"/>
              </w:rPr>
            </w:pPr>
            <w:r w:rsidRPr="00C21C5D">
              <w:rPr>
                <w:i/>
                <w:lang w:val="en-US"/>
              </w:rPr>
              <w:t>N</w:t>
            </w:r>
            <w:r w:rsidRPr="00C21C5D">
              <w:rPr>
                <w:lang w:val="en-US"/>
              </w:rPr>
              <w:t xml:space="preserve"> = 284</w:t>
            </w:r>
          </w:p>
          <w:p w14:paraId="50B42FF4" w14:textId="77777777" w:rsidR="003D54DA" w:rsidRPr="00C21C5D" w:rsidRDefault="003D54DA" w:rsidP="005D4D64">
            <w:pPr>
              <w:jc w:val="both"/>
              <w:rPr>
                <w:lang w:val="en-US"/>
              </w:rPr>
            </w:pPr>
            <w:r w:rsidRPr="00C21C5D">
              <w:rPr>
                <w:lang w:val="en-US"/>
              </w:rPr>
              <w:t>Non-clinical population</w:t>
            </w:r>
          </w:p>
        </w:tc>
        <w:tc>
          <w:tcPr>
            <w:tcW w:w="577" w:type="pct"/>
            <w:tcBorders>
              <w:top w:val="nil"/>
              <w:left w:val="nil"/>
              <w:bottom w:val="nil"/>
              <w:right w:val="nil"/>
            </w:tcBorders>
            <w:shd w:val="clear" w:color="auto" w:fill="auto"/>
          </w:tcPr>
          <w:p w14:paraId="2BA07DB5" w14:textId="77777777" w:rsidR="003D54DA" w:rsidRPr="00C21C5D" w:rsidRDefault="003D54DA" w:rsidP="005D4D64">
            <w:pPr>
              <w:widowControl w:val="0"/>
              <w:autoSpaceDE w:val="0"/>
              <w:autoSpaceDN w:val="0"/>
              <w:adjustRightInd w:val="0"/>
              <w:jc w:val="both"/>
              <w:rPr>
                <w:lang w:val="en-US"/>
              </w:rPr>
            </w:pPr>
            <w:r w:rsidRPr="00C21C5D">
              <w:rPr>
                <w:lang w:val="en-US"/>
              </w:rPr>
              <w:t xml:space="preserve">Personality Assessment Inventory Borderline Features Scale (PAI-BOR; </w:t>
            </w:r>
            <w:r w:rsidRPr="00C21C5D">
              <w:rPr>
                <w:lang w:val="en-US"/>
              </w:rPr>
              <w:fldChar w:fldCharType="begin" w:fldLock="1"/>
            </w:r>
            <w:r w:rsidRPr="00C21C5D">
              <w:rPr>
                <w:lang w:val="en-US"/>
              </w:rPr>
              <w:instrText>ADDIN CSL_CITATION {"citationItems":[{"id":"ITEM-1","itemData":{"DOI":"10.1002/9781118625392.wbecp284","ISBN":"9781118625392","abstract":"The Personality Assessment Inventory (PAI) is a multiscale personality inventory that measures a variety of constructs relevant to clinical diagnosis and decision making. The PAI is a questionnaire that has 344 self</w:instrText>
            </w:r>
            <w:r w:rsidRPr="00C21C5D">
              <w:rPr>
                <w:rFonts w:ascii="Cambria Math" w:hAnsi="Cambria Math" w:cs="Cambria Math"/>
                <w:lang w:val="en-US"/>
              </w:rPr>
              <w:instrText>‐</w:instrText>
            </w:r>
            <w:r w:rsidRPr="00C21C5D">
              <w:rPr>
                <w:lang w:val="en-US"/>
              </w:rPr>
              <w:instrText>reported items arranged into 22 full scales, with various subscales and supplemental indices available to refine interpretation. First published in 1991, the PAI was developed using a construct</w:instrText>
            </w:r>
            <w:r w:rsidRPr="00C21C5D">
              <w:rPr>
                <w:rFonts w:ascii="Cambria Math" w:hAnsi="Cambria Math" w:cs="Cambria Math"/>
                <w:lang w:val="en-US"/>
              </w:rPr>
              <w:instrText>‐</w:instrText>
            </w:r>
            <w:r w:rsidRPr="00C21C5D">
              <w:rPr>
                <w:lang w:val="en-US"/>
              </w:rPr>
              <w:instrText>validation approach that sought to incorporate modern developments in psychometric theory. It has been widely used in clinical, forensic, and selection settings, and it has been translated into numerous different languages. Extensive empirical research has been conducted using the PAI for various applications, providing information about norms, reliability, and validity in different contexts.","author":[{"dropping-particle":"","family":"Morey","given":"Leslie C.","non-dropping-particle":"","parse-names":false,"suffix":""}],"container-title":"The Encyclopedia of Clinical Psychology","id":"ITEM-1","issued":{"date-parts":[["2004"]]},"page":"1-10","title":"Personality Assessment Inventory (PAI)","type":"article-journal"},"uris":["http://www.mendeley.com/documents/?uuid=5e771c5d-e2ba-47d2-93d3-349025333b8a"]}],"mendeley":{"formattedCitation":"[46]","manualFormatting":"Morey, 2004)","plainTextFormattedCitation":"[46]","previouslyFormattedCitation":"[46]"},"properties":{"noteIndex":0},"schema":"https://github.com/citation-style-language/schema/raw/master/csl-citation.json"}</w:instrText>
            </w:r>
            <w:r w:rsidRPr="00C21C5D">
              <w:rPr>
                <w:lang w:val="en-US"/>
              </w:rPr>
              <w:fldChar w:fldCharType="separate"/>
            </w:r>
            <w:r w:rsidRPr="00C21C5D">
              <w:rPr>
                <w:noProof/>
                <w:lang w:val="en-US"/>
              </w:rPr>
              <w:t>Morey, 2004)</w:t>
            </w:r>
            <w:r w:rsidRPr="00C21C5D">
              <w:rPr>
                <w:lang w:val="en-US"/>
              </w:rPr>
              <w:fldChar w:fldCharType="end"/>
            </w:r>
            <w:r w:rsidRPr="00C21C5D">
              <w:rPr>
                <w:lang w:val="en-US"/>
              </w:rPr>
              <w:t>.</w:t>
            </w:r>
          </w:p>
        </w:tc>
        <w:tc>
          <w:tcPr>
            <w:tcW w:w="673" w:type="pct"/>
            <w:tcBorders>
              <w:top w:val="nil"/>
              <w:left w:val="nil"/>
              <w:bottom w:val="nil"/>
              <w:right w:val="nil"/>
            </w:tcBorders>
            <w:shd w:val="clear" w:color="auto" w:fill="auto"/>
            <w:hideMark/>
          </w:tcPr>
          <w:p w14:paraId="470348F8" w14:textId="77777777" w:rsidR="003D54DA" w:rsidRPr="00C21C5D" w:rsidRDefault="003D54DA" w:rsidP="005D4D64">
            <w:pPr>
              <w:jc w:val="both"/>
              <w:rPr>
                <w:lang w:val="en-US"/>
              </w:rPr>
            </w:pPr>
            <w:r w:rsidRPr="00C21C5D">
              <w:rPr>
                <w:lang w:val="en-US"/>
              </w:rPr>
              <w:t>Economic trust game</w:t>
            </w:r>
          </w:p>
          <w:p w14:paraId="64131F1E" w14:textId="77777777" w:rsidR="003D54DA" w:rsidRPr="00C21C5D" w:rsidRDefault="003D54DA" w:rsidP="005D4D64">
            <w:pPr>
              <w:jc w:val="both"/>
              <w:rPr>
                <w:lang w:val="en-US"/>
              </w:rPr>
            </w:pPr>
          </w:p>
        </w:tc>
        <w:tc>
          <w:tcPr>
            <w:tcW w:w="1326" w:type="pct"/>
            <w:tcBorders>
              <w:top w:val="nil"/>
              <w:left w:val="nil"/>
              <w:bottom w:val="nil"/>
              <w:right w:val="nil"/>
            </w:tcBorders>
            <w:shd w:val="clear" w:color="auto" w:fill="auto"/>
            <w:hideMark/>
          </w:tcPr>
          <w:p w14:paraId="4C9DB79C" w14:textId="77777777" w:rsidR="003D54DA" w:rsidRPr="00C21C5D" w:rsidRDefault="003D54DA" w:rsidP="005D4D64">
            <w:pPr>
              <w:jc w:val="both"/>
              <w:rPr>
                <w:lang w:val="en-US"/>
              </w:rPr>
            </w:pPr>
            <w:r w:rsidRPr="00C21C5D">
              <w:rPr>
                <w:lang w:val="en-US"/>
              </w:rPr>
              <w:t>Acetaminophen reduces behavioral mistrust at high levels of BPD features.</w:t>
            </w:r>
          </w:p>
        </w:tc>
      </w:tr>
      <w:tr w:rsidR="003D54DA" w:rsidRPr="00D013FF" w14:paraId="5E2746DC" w14:textId="77777777" w:rsidTr="00984417">
        <w:trPr>
          <w:gridAfter w:val="1"/>
          <w:wAfter w:w="384" w:type="pct"/>
        </w:trPr>
        <w:tc>
          <w:tcPr>
            <w:tcW w:w="634" w:type="pct"/>
            <w:tcBorders>
              <w:top w:val="nil"/>
              <w:left w:val="nil"/>
              <w:bottom w:val="nil"/>
              <w:right w:val="nil"/>
            </w:tcBorders>
            <w:shd w:val="clear" w:color="auto" w:fill="auto"/>
            <w:hideMark/>
          </w:tcPr>
          <w:p w14:paraId="7A9879B8"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521/pedi_2019_33_404","ISSN":"0885-579X","abstract":"Individuals with borderline personality disorder and subclinical borderline features perceive others as untrustworthy (e.g., Fertuck, Grinband, &amp; Stanley, 2013). Trust difficulties may be influenced by emotional state and are formally articulated in the diagnostic criteria for the disorder as temporary state-dependent paranoia. The current study examines the influence of emotional information on trustworthiness appraisals. Seventy-seven community adults, ranging in age from 18 to 70 (M = 31.53, SD = 14.01), with three or more borderline personality disorder symptoms (n = 30) or two or fewer symptoms (n = 47), completed an affective priming paradigm. They were exposed to negative, neutral, or positive information before rating the trustworthiness of unfamiliar faces. Individuals with borderline pathology made more untrusting appraisals regardless of prime, and they were more greatly influenced by negative primes relative to the control group. Findings suggest that biased trustworthiness appraisal is a replicable and consistent finding for individuals with borderline pathology, and that emotional context, even if unrelated to the appraisal at hand, has undue influence.","author":[{"dropping-particle":"","family":"Masland","given":"Sara R.","non-dropping-particle":"","parse-names":false,"suffix":""},{"dropping-particle":"","family":"Hooley","given":"Jill M.","non-dropping-particle":"","parse-names":false,"suffix":""}],"container-title":"Journal of Personality Disorders","id":"ITEM-1","issued":{"date-parts":[["2019","2","11"]]},"note":"Cohen’s d = 0.66\n\n\n\nCohen’s d = 0.66","page":"1-16","publisher":"Guilford Publications","title":"When Trust Does Not Come Easily: Negative Emotional Information Unduly Influences Trustworthiness Appraisals for Individuals With Borderline Personality Features","type":"article-journal"},"uris":["http://www.mendeley.com/documents/?uuid=0dec8075-2c23-3803-9d62-00a83739f1d7"]}],"mendeley":{"formattedCitation":"[65]","manualFormatting":"Masland &amp; Hooley (2019)","plainTextFormattedCitation":"[65]","previouslyFormattedCitation":"[65]"},"properties":{"noteIndex":0},"schema":"https://github.com/citation-style-language/schema/raw/master/csl-citation.json"}</w:instrText>
            </w:r>
            <w:r w:rsidRPr="00C21C5D">
              <w:rPr>
                <w:lang w:val="en-US"/>
              </w:rPr>
              <w:fldChar w:fldCharType="separate"/>
            </w:r>
            <w:r w:rsidRPr="00C21C5D">
              <w:rPr>
                <w:noProof/>
                <w:lang w:val="en-US"/>
              </w:rPr>
              <w:t>Masland &amp; Hooley (2019)</w:t>
            </w:r>
            <w:r w:rsidRPr="00C21C5D">
              <w:rPr>
                <w:lang w:val="en-US"/>
              </w:rPr>
              <w:fldChar w:fldCharType="end"/>
            </w:r>
          </w:p>
        </w:tc>
        <w:tc>
          <w:tcPr>
            <w:tcW w:w="589" w:type="pct"/>
            <w:tcBorders>
              <w:top w:val="nil"/>
              <w:left w:val="nil"/>
              <w:bottom w:val="nil"/>
              <w:right w:val="nil"/>
            </w:tcBorders>
            <w:shd w:val="clear" w:color="auto" w:fill="auto"/>
            <w:hideMark/>
          </w:tcPr>
          <w:p w14:paraId="46827444" w14:textId="77777777" w:rsidR="003D54DA" w:rsidRPr="00C21C5D" w:rsidRDefault="003D54DA" w:rsidP="005D4D64">
            <w:pPr>
              <w:jc w:val="both"/>
              <w:rPr>
                <w:lang w:val="en-US"/>
              </w:rPr>
            </w:pPr>
            <w:r w:rsidRPr="00C21C5D">
              <w:rPr>
                <w:lang w:val="en-US"/>
              </w:rPr>
              <w:t>Proximal antecedents:</w:t>
            </w:r>
          </w:p>
          <w:p w14:paraId="15B32840" w14:textId="77777777" w:rsidR="003D54DA" w:rsidRPr="00C21C5D" w:rsidRDefault="003D54DA" w:rsidP="005D4D64">
            <w:pPr>
              <w:jc w:val="both"/>
              <w:rPr>
                <w:lang w:val="en-US"/>
              </w:rPr>
            </w:pPr>
            <w:r w:rsidRPr="00C21C5D">
              <w:rPr>
                <w:lang w:val="en-US"/>
              </w:rPr>
              <w:t xml:space="preserve">emotional state </w:t>
            </w:r>
          </w:p>
        </w:tc>
        <w:tc>
          <w:tcPr>
            <w:tcW w:w="817" w:type="pct"/>
            <w:tcBorders>
              <w:top w:val="nil"/>
              <w:left w:val="nil"/>
              <w:bottom w:val="nil"/>
              <w:right w:val="nil"/>
            </w:tcBorders>
            <w:shd w:val="clear" w:color="auto" w:fill="auto"/>
            <w:hideMark/>
          </w:tcPr>
          <w:p w14:paraId="151BE709" w14:textId="77777777" w:rsidR="003D54DA" w:rsidRPr="00C21C5D" w:rsidRDefault="003D54DA" w:rsidP="005D4D64">
            <w:pPr>
              <w:jc w:val="both"/>
              <w:rPr>
                <w:lang w:val="en-US"/>
              </w:rPr>
            </w:pPr>
            <w:r w:rsidRPr="00C21C5D">
              <w:rPr>
                <w:i/>
                <w:lang w:val="en-US"/>
              </w:rPr>
              <w:t>N</w:t>
            </w:r>
            <w:r w:rsidRPr="00C21C5D">
              <w:rPr>
                <w:lang w:val="en-US"/>
              </w:rPr>
              <w:t xml:space="preserve"> = 77 non-clinical</w:t>
            </w:r>
          </w:p>
          <w:p w14:paraId="6A7AF831" w14:textId="77777777" w:rsidR="003D54DA" w:rsidRPr="00C21C5D" w:rsidRDefault="003D54DA" w:rsidP="005D4D64">
            <w:pPr>
              <w:jc w:val="both"/>
              <w:rPr>
                <w:lang w:val="en-US"/>
              </w:rPr>
            </w:pPr>
            <w:r w:rsidRPr="00C21C5D">
              <w:rPr>
                <w:lang w:val="en-US"/>
              </w:rPr>
              <w:t xml:space="preserve">High BPD features </w:t>
            </w:r>
            <w:r w:rsidRPr="00C21C5D">
              <w:rPr>
                <w:i/>
                <w:lang w:val="en-US"/>
              </w:rPr>
              <w:t xml:space="preserve">n </w:t>
            </w:r>
            <w:r w:rsidRPr="00C21C5D">
              <w:rPr>
                <w:lang w:val="en-US"/>
              </w:rPr>
              <w:t>= 30</w:t>
            </w:r>
          </w:p>
          <w:p w14:paraId="0A906B49" w14:textId="77777777" w:rsidR="003D54DA" w:rsidRPr="00C21C5D" w:rsidRDefault="003D54DA" w:rsidP="005D4D64">
            <w:pPr>
              <w:jc w:val="both"/>
              <w:rPr>
                <w:lang w:val="en-US"/>
              </w:rPr>
            </w:pPr>
            <w:r w:rsidRPr="00C21C5D">
              <w:rPr>
                <w:lang w:val="en-US"/>
              </w:rPr>
              <w:t xml:space="preserve">Low BPD features (controls) </w:t>
            </w:r>
            <w:r w:rsidRPr="00C21C5D">
              <w:rPr>
                <w:i/>
                <w:lang w:val="en-US"/>
              </w:rPr>
              <w:t>n</w:t>
            </w:r>
            <w:r w:rsidRPr="00C21C5D">
              <w:rPr>
                <w:lang w:val="en-US"/>
              </w:rPr>
              <w:t xml:space="preserve"> = 47</w:t>
            </w:r>
          </w:p>
        </w:tc>
        <w:tc>
          <w:tcPr>
            <w:tcW w:w="577" w:type="pct"/>
            <w:tcBorders>
              <w:top w:val="nil"/>
              <w:left w:val="nil"/>
              <w:bottom w:val="nil"/>
              <w:right w:val="nil"/>
            </w:tcBorders>
            <w:shd w:val="clear" w:color="auto" w:fill="auto"/>
          </w:tcPr>
          <w:p w14:paraId="6170902E" w14:textId="77777777" w:rsidR="003D54DA" w:rsidRPr="00C21C5D" w:rsidRDefault="003D54DA" w:rsidP="005D4D64">
            <w:pPr>
              <w:jc w:val="both"/>
              <w:rPr>
                <w:lang w:val="en-US"/>
              </w:rPr>
            </w:pPr>
            <w:r w:rsidRPr="00C21C5D">
              <w:rPr>
                <w:lang w:val="en-US"/>
              </w:rPr>
              <w:t xml:space="preserve">Schedule for Nonadaptive and Adaptive Personality (SNAP-2; </w:t>
            </w:r>
            <w:r w:rsidRPr="00C21C5D">
              <w:rPr>
                <w:lang w:val="en-US"/>
              </w:rPr>
              <w:fldChar w:fldCharType="begin" w:fldLock="1"/>
            </w:r>
            <w:r w:rsidRPr="00C21C5D">
              <w:rPr>
                <w:lang w:val="en-US"/>
              </w:rPr>
              <w:instrText>ADDIN CSL_CITATION {"citationItems":[{"id":"ITEM-1","itemData":{"author":[{"dropping-particle":"","family":"Simms","given":"L. J.","non-dropping-particle":"","parse-names":false,"suffix":""},{"dropping-particle":"","family":"Clark","given":"L. A.","non-dropping-particle":"","parse-names":false,"suffix":""}],"edition":"2nd","id":"ITEM-1","issued":{"date-parts":[["2006"]]},"publisher":"Springer Publishing Co","publisher-place":"New York, NY","title":"The schedule for nonadaptive and adaptive personality (SNAP): A dimensional measure of traits relevant to personality and personality pathology","type":"book"},"uris":["http://www.mendeley.com/documents/?uuid=e1327b31-d2a8-4857-b8a2-df5d59e97122"]}],"mendeley":{"formattedCitation":"[66]","manualFormatting":"Simms &amp; Clark, 2006)","plainTextFormattedCitation":"[66]","previouslyFormattedCitation":"[66]"},"properties":{"noteIndex":0},"schema":"https://github.com/citation-style-language/schema/raw/master/csl-citation.json"}</w:instrText>
            </w:r>
            <w:r w:rsidRPr="00C21C5D">
              <w:rPr>
                <w:lang w:val="en-US"/>
              </w:rPr>
              <w:fldChar w:fldCharType="separate"/>
            </w:r>
            <w:r w:rsidRPr="00C21C5D">
              <w:rPr>
                <w:noProof/>
                <w:lang w:val="en-US"/>
              </w:rPr>
              <w:t>Simms &amp; Clark, 2006)</w:t>
            </w:r>
            <w:r w:rsidRPr="00C21C5D">
              <w:rPr>
                <w:lang w:val="en-US"/>
              </w:rPr>
              <w:fldChar w:fldCharType="end"/>
            </w:r>
          </w:p>
        </w:tc>
        <w:tc>
          <w:tcPr>
            <w:tcW w:w="673" w:type="pct"/>
            <w:tcBorders>
              <w:top w:val="nil"/>
              <w:left w:val="nil"/>
              <w:bottom w:val="nil"/>
              <w:right w:val="nil"/>
            </w:tcBorders>
            <w:shd w:val="clear" w:color="auto" w:fill="auto"/>
            <w:hideMark/>
          </w:tcPr>
          <w:p w14:paraId="36582B8C" w14:textId="77777777" w:rsidR="003D54DA" w:rsidRPr="00C21C5D" w:rsidRDefault="003D54DA" w:rsidP="005D4D64">
            <w:pPr>
              <w:jc w:val="both"/>
              <w:rPr>
                <w:lang w:val="en-US"/>
              </w:rPr>
            </w:pPr>
            <w:r w:rsidRPr="00C21C5D">
              <w:rPr>
                <w:lang w:val="en-US"/>
              </w:rPr>
              <w:t>Facial trust appraisal after positive, negative, or neutral affective priming</w:t>
            </w:r>
          </w:p>
        </w:tc>
        <w:tc>
          <w:tcPr>
            <w:tcW w:w="1326" w:type="pct"/>
            <w:tcBorders>
              <w:top w:val="nil"/>
              <w:left w:val="nil"/>
              <w:bottom w:val="nil"/>
              <w:right w:val="nil"/>
            </w:tcBorders>
            <w:shd w:val="clear" w:color="auto" w:fill="auto"/>
          </w:tcPr>
          <w:p w14:paraId="6F8B76D8" w14:textId="1CBDA826" w:rsidR="003D54DA" w:rsidRPr="00C21C5D" w:rsidRDefault="003D54DA" w:rsidP="005D4D64">
            <w:pPr>
              <w:jc w:val="both"/>
              <w:rPr>
                <w:lang w:val="en-US"/>
              </w:rPr>
            </w:pPr>
            <w:r w:rsidRPr="00C21C5D">
              <w:rPr>
                <w:lang w:val="en-US"/>
              </w:rPr>
              <w:t xml:space="preserve">BPD participants show </w:t>
            </w:r>
            <w:r>
              <w:rPr>
                <w:lang w:val="en-US"/>
              </w:rPr>
              <w:t>more</w:t>
            </w:r>
            <w:r w:rsidRPr="00C21C5D">
              <w:rPr>
                <w:lang w:val="en-US"/>
              </w:rPr>
              <w:t xml:space="preserve"> untrustworthiness bias, i.e., lower trust ratings regardless of priming</w:t>
            </w:r>
            <w:r>
              <w:rPr>
                <w:lang w:val="en-US"/>
              </w:rPr>
              <w:t xml:space="preserve">. Trust appraisal influenced by negative priming in </w:t>
            </w:r>
            <w:r w:rsidRPr="00C21C5D">
              <w:rPr>
                <w:lang w:val="en-US"/>
              </w:rPr>
              <w:t xml:space="preserve">BPD </w:t>
            </w:r>
            <w:r>
              <w:rPr>
                <w:lang w:val="en-US"/>
              </w:rPr>
              <w:t>more than controls.</w:t>
            </w:r>
          </w:p>
          <w:p w14:paraId="545B2644" w14:textId="77777777" w:rsidR="003D54DA" w:rsidRPr="00C21C5D" w:rsidRDefault="003D54DA" w:rsidP="005D4D64">
            <w:pPr>
              <w:jc w:val="both"/>
              <w:rPr>
                <w:lang w:val="en-US"/>
              </w:rPr>
            </w:pPr>
          </w:p>
        </w:tc>
      </w:tr>
      <w:tr w:rsidR="003D54DA" w:rsidRPr="00D013FF" w14:paraId="762CDB5F" w14:textId="77777777" w:rsidTr="00984417">
        <w:trPr>
          <w:gridAfter w:val="1"/>
          <w:wAfter w:w="384" w:type="pct"/>
          <w:trHeight w:val="1172"/>
        </w:trPr>
        <w:tc>
          <w:tcPr>
            <w:tcW w:w="634" w:type="pct"/>
            <w:tcBorders>
              <w:top w:val="nil"/>
              <w:left w:val="nil"/>
              <w:bottom w:val="nil"/>
              <w:right w:val="nil"/>
            </w:tcBorders>
            <w:shd w:val="clear" w:color="auto" w:fill="auto"/>
            <w:hideMark/>
          </w:tcPr>
          <w:p w14:paraId="23D65A83"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16/j.psychres.2013.01.004","ISSN":"01651781","abstract":"Borderline personality disorder (BPD) is characterized by unstable interpersonal relationships and intense concerns regarding abandonment and rejection. Previous studies suggest that these and other symptoms of BPD may have their origin in a greater appraisal of untrustworthiness in others. However, it is not known whether this is a result of a heightened sensitivity to trust related stimuli, an improved ability to discriminate between such stimuli, or a response bias. Furthermore, impairment in facial fear appraisal may influence trust appraisal. Healthy controls and individuals diagnosed with BPD appraised human faces that were parametrically varied along either a trust or fear dimension. The BPD group exhibited a response bias to rate the untrustworthiness of facial stimuli higher compared to controls, but there were no significant differences in the discriminability or sensitivity of trustworthiness between groups. Furthermore, ambiguous trust decisions were associated with longer response times (RTs) in individuals with BPD relative to controls. Individuals with BPD have a facial appraisal bias specific to untrustworthiness that does not co-occur with impairments in the appraisal of fear. © 2013 Elsevier Ireland Ltd.","author":[{"dropping-particle":"","family":"Fertuck","given":"Eric A.","non-dropping-particle":"","parse-names":false,"suffix":""},{"dropping-particle":"","family":"Grinband","given":"Jack","non-dropping-particle":"","parse-names":false,"suffix":""},{"dropping-particle":"","family":"Stanley","given":"Barbara","non-dropping-particle":"","parse-names":false,"suffix":""}],"container-title":"Psychiatry Research","id":"ITEM-1","issue":"3","issued":{"date-parts":[["2013","5","30"]]},"page":"195-202","title":"Facial trust appraisal negatively biased in borderline personality disorder","type":"article-journal","volume":"207"},"uris":["http://www.mendeley.com/documents/?uuid=cb37e353-2a9d-332d-b3d3-bc54bfd82a38"]}],"mendeley":{"formattedCitation":"[67]","manualFormatting":"Fertuck et al. (2013)","plainTextFormattedCitation":"[67]","previouslyFormattedCitation":"[67]"},"properties":{"noteIndex":0},"schema":"https://github.com/citation-style-language/schema/raw/master/csl-citation.json"}</w:instrText>
            </w:r>
            <w:r w:rsidRPr="00C21C5D">
              <w:rPr>
                <w:lang w:val="en-US"/>
              </w:rPr>
              <w:fldChar w:fldCharType="separate"/>
            </w:r>
            <w:r w:rsidRPr="00C21C5D">
              <w:rPr>
                <w:noProof/>
                <w:lang w:val="en-US"/>
              </w:rPr>
              <w:t>Fertuck et al. (2013)</w:t>
            </w:r>
            <w:r w:rsidRPr="00C21C5D">
              <w:rPr>
                <w:lang w:val="en-US"/>
              </w:rPr>
              <w:fldChar w:fldCharType="end"/>
            </w:r>
          </w:p>
        </w:tc>
        <w:tc>
          <w:tcPr>
            <w:tcW w:w="589" w:type="pct"/>
            <w:tcBorders>
              <w:top w:val="nil"/>
              <w:left w:val="nil"/>
              <w:bottom w:val="nil"/>
              <w:right w:val="nil"/>
            </w:tcBorders>
            <w:shd w:val="clear" w:color="auto" w:fill="auto"/>
            <w:hideMark/>
          </w:tcPr>
          <w:p w14:paraId="715B1F57" w14:textId="77777777" w:rsidR="003D54DA" w:rsidRPr="00C21C5D" w:rsidRDefault="003D54DA" w:rsidP="005D4D64">
            <w:pPr>
              <w:jc w:val="both"/>
              <w:rPr>
                <w:lang w:val="en-US"/>
              </w:rPr>
            </w:pPr>
            <w:r w:rsidRPr="00C21C5D">
              <w:rPr>
                <w:lang w:val="en-US"/>
              </w:rPr>
              <w:t xml:space="preserve">Trust appraisal </w:t>
            </w:r>
          </w:p>
        </w:tc>
        <w:tc>
          <w:tcPr>
            <w:tcW w:w="817" w:type="pct"/>
            <w:tcBorders>
              <w:top w:val="nil"/>
              <w:left w:val="nil"/>
              <w:bottom w:val="nil"/>
              <w:right w:val="nil"/>
            </w:tcBorders>
            <w:shd w:val="clear" w:color="auto" w:fill="auto"/>
            <w:hideMark/>
          </w:tcPr>
          <w:p w14:paraId="4FCE3EF2" w14:textId="77777777" w:rsidR="003D54DA" w:rsidRPr="00C21C5D" w:rsidRDefault="003D54DA" w:rsidP="005D4D64">
            <w:pPr>
              <w:jc w:val="both"/>
              <w:rPr>
                <w:lang w:val="en-US"/>
              </w:rPr>
            </w:pPr>
            <w:r w:rsidRPr="00C21C5D">
              <w:rPr>
                <w:i/>
                <w:lang w:val="en-US"/>
              </w:rPr>
              <w:t>N</w:t>
            </w:r>
            <w:r w:rsidRPr="00C21C5D">
              <w:rPr>
                <w:lang w:val="en-US"/>
              </w:rPr>
              <w:t xml:space="preserve"> = 36</w:t>
            </w:r>
          </w:p>
          <w:p w14:paraId="3651AAF2" w14:textId="77777777" w:rsidR="003D54DA" w:rsidRPr="00C21C5D" w:rsidRDefault="003D54DA" w:rsidP="005D4D64">
            <w:pPr>
              <w:jc w:val="both"/>
              <w:rPr>
                <w:lang w:val="en-US"/>
              </w:rPr>
            </w:pPr>
            <w:r w:rsidRPr="00C21C5D">
              <w:rPr>
                <w:lang w:val="en-US"/>
              </w:rPr>
              <w:t>BPD = 17</w:t>
            </w:r>
          </w:p>
          <w:p w14:paraId="7617E85E" w14:textId="77777777" w:rsidR="003D54DA" w:rsidRPr="00C21C5D" w:rsidRDefault="003D54DA" w:rsidP="005D4D64">
            <w:pPr>
              <w:jc w:val="both"/>
              <w:rPr>
                <w:lang w:val="en-US"/>
              </w:rPr>
            </w:pPr>
            <w:r w:rsidRPr="00C21C5D">
              <w:rPr>
                <w:lang w:val="en-US"/>
              </w:rPr>
              <w:t>Control = 19</w:t>
            </w:r>
          </w:p>
        </w:tc>
        <w:tc>
          <w:tcPr>
            <w:tcW w:w="577" w:type="pct"/>
            <w:tcBorders>
              <w:top w:val="nil"/>
              <w:left w:val="nil"/>
              <w:bottom w:val="nil"/>
              <w:right w:val="nil"/>
            </w:tcBorders>
            <w:shd w:val="clear" w:color="auto" w:fill="auto"/>
          </w:tcPr>
          <w:p w14:paraId="0E3A51EB" w14:textId="77777777" w:rsidR="003D54DA" w:rsidRPr="00C21C5D" w:rsidRDefault="003D54DA" w:rsidP="005D4D64">
            <w:pPr>
              <w:jc w:val="both"/>
              <w:rPr>
                <w:lang w:val="en-US"/>
              </w:rPr>
            </w:pPr>
            <w:r w:rsidRPr="00C21C5D">
              <w:rPr>
                <w:lang w:val="en-US"/>
              </w:rPr>
              <w:t>SCID-II</w:t>
            </w:r>
          </w:p>
          <w:p w14:paraId="6E6549E8" w14:textId="77777777" w:rsidR="003D54DA" w:rsidRPr="00C21C5D" w:rsidRDefault="003D54DA" w:rsidP="005D4D64">
            <w:pPr>
              <w:jc w:val="both"/>
              <w:rPr>
                <w:lang w:val="en-US"/>
              </w:rPr>
            </w:pPr>
          </w:p>
        </w:tc>
        <w:tc>
          <w:tcPr>
            <w:tcW w:w="673" w:type="pct"/>
            <w:tcBorders>
              <w:top w:val="nil"/>
              <w:left w:val="nil"/>
              <w:bottom w:val="nil"/>
              <w:right w:val="nil"/>
            </w:tcBorders>
            <w:shd w:val="clear" w:color="auto" w:fill="auto"/>
            <w:hideMark/>
          </w:tcPr>
          <w:p w14:paraId="3ED1498F" w14:textId="77777777" w:rsidR="003D54DA" w:rsidRPr="00C21C5D" w:rsidRDefault="003D54DA" w:rsidP="005D4D64">
            <w:pPr>
              <w:jc w:val="both"/>
              <w:rPr>
                <w:lang w:val="en-US"/>
              </w:rPr>
            </w:pPr>
            <w:r w:rsidRPr="00C21C5D">
              <w:rPr>
                <w:lang w:val="en-US"/>
              </w:rPr>
              <w:t>Fear and trust facial appraisal</w:t>
            </w:r>
          </w:p>
        </w:tc>
        <w:tc>
          <w:tcPr>
            <w:tcW w:w="1326" w:type="pct"/>
            <w:tcBorders>
              <w:top w:val="nil"/>
              <w:left w:val="nil"/>
              <w:bottom w:val="nil"/>
              <w:right w:val="nil"/>
            </w:tcBorders>
            <w:shd w:val="clear" w:color="auto" w:fill="auto"/>
            <w:hideMark/>
          </w:tcPr>
          <w:p w14:paraId="7DFFCB96" w14:textId="77777777" w:rsidR="003D54DA" w:rsidRPr="00C21C5D" w:rsidRDefault="003D54DA" w:rsidP="005D4D64">
            <w:pPr>
              <w:jc w:val="both"/>
              <w:rPr>
                <w:lang w:val="en-US"/>
              </w:rPr>
            </w:pPr>
            <w:r w:rsidRPr="00C21C5D">
              <w:rPr>
                <w:lang w:val="en-US"/>
              </w:rPr>
              <w:t>BPD participants show an increased response bias in trustworthiness appraisal compared with control (no significant differences in sensitivity and discriminability).</w:t>
            </w:r>
          </w:p>
        </w:tc>
      </w:tr>
      <w:tr w:rsidR="003D54DA" w:rsidRPr="00D013FF" w14:paraId="23258451" w14:textId="77777777" w:rsidTr="00984417">
        <w:trPr>
          <w:gridAfter w:val="1"/>
          <w:wAfter w:w="384" w:type="pct"/>
        </w:trPr>
        <w:tc>
          <w:tcPr>
            <w:tcW w:w="634" w:type="pct"/>
            <w:tcBorders>
              <w:top w:val="nil"/>
              <w:left w:val="nil"/>
              <w:bottom w:val="nil"/>
              <w:right w:val="nil"/>
            </w:tcBorders>
            <w:shd w:val="clear" w:color="auto" w:fill="auto"/>
            <w:hideMark/>
          </w:tcPr>
          <w:p w14:paraId="31E8C80B"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371/journal.pone.0073440","ISSN":"19326203","abstract":"BACKGROUND: Borderline personality disorder (BPD) is a common and serious mental illness, associated with a high risk of suicide and self harm. Those with a diagnosis of BPD often display difficulties with social interaction and struggle to form and maintain interpersonal relationships. Here we investigated the ability of participants with BPD to make social inferences from faces.\\n\\nMETHOD: 20 participants with BPD and 21 healthy controls were shown a series of faces and asked to judge these according to one of six characteristics (age, distinctiveness, attractiveness, intelligence, approachability, trustworthiness). The number and direction of errors made (compared to population norms) were recorded for analysis.\\n\\nRESULTS: Participants with a diagnosis of BPD displayed significant impairments in making judgements from faces. In particular, the BPD Group judged faces as less approachable and less trustworthy than controls. Furthermore, within the BPD Group there was a correlation between scores on the Childhood Trauma Questionnaire (CTQ) and bias towards judging faces as unapproachable.\\n\\nCONCLUSION: Individuals with a diagnosis of BPD have difficulty making appropriate social judgements about others from their faces. Judging more faces as unapproachable and untrustworthy indicates that this group may have a heightened sensitivity to perceiving potential threat, and this should be considered in clinical management and treatment.","author":[{"dropping-particle":"","family":"Nicol","given":"Katie","non-dropping-particle":"","parse-names":false,"suffix":""},{"dropping-particle":"","family":"Pope","given":"Merrick","non-dropping-particle":"","parse-names":false,"suffix":""},{"dropping-particle":"","family":"Sprengelmeyer","given":"Reiner","non-dropping-particle":"","parse-names":false,"suffix":""},{"dropping-particle":"","family":"Young","given":"Andrew W.","non-dropping-particle":"","parse-names":false,"suffix":""},{"dropping-particle":"","family":"Hall","given":"Jeremy","non-dropping-particle":"","parse-names":false,"suffix":""}],"container-title":"PLoS ONE","id":"ITEM-1","issue":"11","issued":{"date-parts":[["2013","11","6"]]},"note":"F (1,39) = 14.1, p &amp;lt; 0.01\n\nr = .49 \n\n\n\n\nCohen’s d = 1.2\n\nCohen’s d = 1.12","title":"Social judgement in borderline personality disorder","type":"article-journal","volume":"8"},"uris":["http://www.mendeley.com/documents/?uuid=8f1a3537-d542-3087-abef-206d2215e81e"]}],"mendeley":{"formattedCitation":"[68]","manualFormatting":"Nicol et al. (2013)","plainTextFormattedCitation":"[68]","previouslyFormattedCitation":"[68]"},"properties":{"noteIndex":0},"schema":"https://github.com/citation-style-language/schema/raw/master/csl-citation.json"}</w:instrText>
            </w:r>
            <w:r w:rsidRPr="00C21C5D">
              <w:rPr>
                <w:lang w:val="en-US"/>
              </w:rPr>
              <w:fldChar w:fldCharType="separate"/>
            </w:r>
            <w:r w:rsidRPr="00C21C5D">
              <w:rPr>
                <w:noProof/>
                <w:lang w:val="en-US"/>
              </w:rPr>
              <w:t>Nicol et al. (2013)</w:t>
            </w:r>
            <w:r w:rsidRPr="00C21C5D">
              <w:rPr>
                <w:lang w:val="en-US"/>
              </w:rPr>
              <w:fldChar w:fldCharType="end"/>
            </w:r>
          </w:p>
        </w:tc>
        <w:tc>
          <w:tcPr>
            <w:tcW w:w="589" w:type="pct"/>
            <w:tcBorders>
              <w:top w:val="nil"/>
              <w:left w:val="nil"/>
              <w:bottom w:val="nil"/>
              <w:right w:val="nil"/>
            </w:tcBorders>
            <w:shd w:val="clear" w:color="auto" w:fill="auto"/>
            <w:hideMark/>
          </w:tcPr>
          <w:p w14:paraId="4A4F23A4" w14:textId="77777777" w:rsidR="003D54DA" w:rsidRPr="00C21C5D" w:rsidRDefault="003D54DA" w:rsidP="005D4D64">
            <w:pPr>
              <w:jc w:val="both"/>
              <w:rPr>
                <w:lang w:val="en-US"/>
              </w:rPr>
            </w:pPr>
            <w:r w:rsidRPr="00C21C5D">
              <w:rPr>
                <w:lang w:val="en-US"/>
              </w:rPr>
              <w:t>Trust appraisal</w:t>
            </w:r>
          </w:p>
        </w:tc>
        <w:tc>
          <w:tcPr>
            <w:tcW w:w="817" w:type="pct"/>
            <w:tcBorders>
              <w:top w:val="nil"/>
              <w:left w:val="nil"/>
              <w:bottom w:val="nil"/>
              <w:right w:val="nil"/>
            </w:tcBorders>
            <w:shd w:val="clear" w:color="auto" w:fill="auto"/>
            <w:hideMark/>
          </w:tcPr>
          <w:p w14:paraId="591715A8" w14:textId="77777777" w:rsidR="003D54DA" w:rsidRPr="00C21C5D" w:rsidRDefault="003D54DA" w:rsidP="005D4D64">
            <w:pPr>
              <w:jc w:val="both"/>
              <w:rPr>
                <w:lang w:val="en-US"/>
              </w:rPr>
            </w:pPr>
            <w:r w:rsidRPr="00C21C5D">
              <w:rPr>
                <w:lang w:val="en-US"/>
              </w:rPr>
              <w:t xml:space="preserve">Total </w:t>
            </w:r>
            <w:r w:rsidRPr="00C21C5D">
              <w:rPr>
                <w:i/>
                <w:lang w:val="en-US"/>
              </w:rPr>
              <w:t>N</w:t>
            </w:r>
            <w:r w:rsidRPr="00C21C5D">
              <w:rPr>
                <w:lang w:val="en-US"/>
              </w:rPr>
              <w:t xml:space="preserve"> = 40 females</w:t>
            </w:r>
          </w:p>
          <w:p w14:paraId="65A6A805" w14:textId="77777777" w:rsidR="003D54DA" w:rsidRPr="00C21C5D" w:rsidRDefault="003D54DA" w:rsidP="005D4D64">
            <w:pPr>
              <w:jc w:val="both"/>
              <w:rPr>
                <w:lang w:val="en-US"/>
              </w:rPr>
            </w:pPr>
            <w:r w:rsidRPr="00C21C5D">
              <w:rPr>
                <w:lang w:val="en-US"/>
              </w:rPr>
              <w:t xml:space="preserve">BPD </w:t>
            </w:r>
            <w:r w:rsidRPr="00C21C5D">
              <w:rPr>
                <w:i/>
                <w:lang w:val="en-US"/>
              </w:rPr>
              <w:t>n</w:t>
            </w:r>
            <w:r w:rsidRPr="00C21C5D">
              <w:rPr>
                <w:lang w:val="en-US"/>
              </w:rPr>
              <w:t xml:space="preserve"> = 20</w:t>
            </w:r>
          </w:p>
          <w:p w14:paraId="4588A76D" w14:textId="77777777" w:rsidR="003D54DA" w:rsidRPr="00C21C5D" w:rsidRDefault="003D54DA" w:rsidP="005D4D64">
            <w:pPr>
              <w:jc w:val="both"/>
              <w:rPr>
                <w:lang w:val="en-US"/>
              </w:rPr>
            </w:pPr>
            <w:r w:rsidRPr="00C21C5D">
              <w:rPr>
                <w:lang w:val="en-US"/>
              </w:rPr>
              <w:t xml:space="preserve">Control </w:t>
            </w:r>
            <w:r w:rsidRPr="00C21C5D">
              <w:rPr>
                <w:i/>
                <w:lang w:val="en-US"/>
              </w:rPr>
              <w:t>n</w:t>
            </w:r>
            <w:r w:rsidRPr="00C21C5D">
              <w:rPr>
                <w:lang w:val="en-US"/>
              </w:rPr>
              <w:t xml:space="preserve"> = 21</w:t>
            </w:r>
          </w:p>
        </w:tc>
        <w:tc>
          <w:tcPr>
            <w:tcW w:w="577" w:type="pct"/>
            <w:tcBorders>
              <w:top w:val="nil"/>
              <w:left w:val="nil"/>
              <w:bottom w:val="nil"/>
              <w:right w:val="nil"/>
            </w:tcBorders>
            <w:shd w:val="clear" w:color="auto" w:fill="auto"/>
          </w:tcPr>
          <w:p w14:paraId="268BD1BF" w14:textId="77777777" w:rsidR="003D54DA" w:rsidRPr="00C21C5D" w:rsidRDefault="003D54DA" w:rsidP="005D4D64">
            <w:pPr>
              <w:jc w:val="both"/>
              <w:rPr>
                <w:lang w:val="en-US"/>
              </w:rPr>
            </w:pPr>
            <w:r w:rsidRPr="00C21C5D">
              <w:rPr>
                <w:lang w:val="en-US"/>
              </w:rPr>
              <w:t>SCID-II</w:t>
            </w:r>
          </w:p>
        </w:tc>
        <w:tc>
          <w:tcPr>
            <w:tcW w:w="673" w:type="pct"/>
            <w:tcBorders>
              <w:top w:val="nil"/>
              <w:left w:val="nil"/>
              <w:bottom w:val="nil"/>
              <w:right w:val="nil"/>
            </w:tcBorders>
            <w:shd w:val="clear" w:color="auto" w:fill="auto"/>
          </w:tcPr>
          <w:p w14:paraId="5CFA5B5C" w14:textId="77777777" w:rsidR="003D54DA" w:rsidRPr="00C21C5D" w:rsidRDefault="003D54DA" w:rsidP="005D4D64">
            <w:pPr>
              <w:jc w:val="both"/>
              <w:rPr>
                <w:lang w:val="en-US"/>
              </w:rPr>
            </w:pPr>
            <w:r w:rsidRPr="00C21C5D">
              <w:rPr>
                <w:lang w:val="en-US"/>
              </w:rPr>
              <w:t>Childhood Trauma Questionnaire (CTQ)</w:t>
            </w:r>
          </w:p>
          <w:p w14:paraId="0B8FC37F" w14:textId="77777777" w:rsidR="003D54DA" w:rsidRPr="00C21C5D" w:rsidRDefault="003D54DA" w:rsidP="005D4D64">
            <w:pPr>
              <w:jc w:val="both"/>
              <w:rPr>
                <w:lang w:val="en-US"/>
              </w:rPr>
            </w:pPr>
            <w:r w:rsidRPr="00C21C5D">
              <w:rPr>
                <w:lang w:val="en-US"/>
              </w:rPr>
              <w:t xml:space="preserve">Facial trust appraisal </w:t>
            </w:r>
          </w:p>
          <w:p w14:paraId="254BA845" w14:textId="77777777" w:rsidR="003D54DA" w:rsidRPr="00C21C5D" w:rsidRDefault="003D54DA" w:rsidP="005D4D64">
            <w:pPr>
              <w:jc w:val="both"/>
              <w:rPr>
                <w:lang w:val="en-US"/>
              </w:rPr>
            </w:pPr>
          </w:p>
        </w:tc>
        <w:tc>
          <w:tcPr>
            <w:tcW w:w="1326" w:type="pct"/>
            <w:tcBorders>
              <w:top w:val="nil"/>
              <w:left w:val="nil"/>
              <w:bottom w:val="nil"/>
              <w:right w:val="nil"/>
            </w:tcBorders>
            <w:shd w:val="clear" w:color="auto" w:fill="auto"/>
            <w:hideMark/>
          </w:tcPr>
          <w:p w14:paraId="62831D54" w14:textId="77777777" w:rsidR="003D54DA" w:rsidRPr="00C21C5D" w:rsidRDefault="003D54DA" w:rsidP="005D4D64">
            <w:pPr>
              <w:jc w:val="both"/>
              <w:rPr>
                <w:lang w:val="en-US"/>
              </w:rPr>
            </w:pPr>
            <w:r w:rsidRPr="00C21C5D">
              <w:rPr>
                <w:lang w:val="en-US"/>
              </w:rPr>
              <w:t>BPD group judged faces as being less trustworthy. Furthermore, there was a correlation between CTQ and bias only in the BPD group.</w:t>
            </w:r>
          </w:p>
        </w:tc>
      </w:tr>
      <w:tr w:rsidR="003D54DA" w:rsidRPr="00D013FF" w14:paraId="60E79A43" w14:textId="77777777" w:rsidTr="00984417">
        <w:trPr>
          <w:gridAfter w:val="1"/>
          <w:wAfter w:w="384" w:type="pct"/>
          <w:trHeight w:val="1114"/>
        </w:trPr>
        <w:tc>
          <w:tcPr>
            <w:tcW w:w="634" w:type="pct"/>
            <w:tcBorders>
              <w:top w:val="nil"/>
              <w:left w:val="nil"/>
              <w:bottom w:val="nil"/>
              <w:right w:val="nil"/>
            </w:tcBorders>
            <w:shd w:val="clear" w:color="auto" w:fill="auto"/>
          </w:tcPr>
          <w:p w14:paraId="3150E1B4" w14:textId="7165F593" w:rsidR="003D54DA" w:rsidRPr="008C1A7A" w:rsidRDefault="003D54DA" w:rsidP="00BC1FE5">
            <w:pPr>
              <w:jc w:val="both"/>
              <w:rPr>
                <w:lang w:val="en-US"/>
              </w:rPr>
            </w:pPr>
            <w:r w:rsidRPr="008C1A7A">
              <w:rPr>
                <w:lang w:val="en-US"/>
              </w:rPr>
              <w:fldChar w:fldCharType="begin" w:fldLock="1"/>
            </w:r>
            <w:r w:rsidRPr="008C1A7A">
              <w:rPr>
                <w:lang w:val="en-US"/>
              </w:rPr>
              <w:instrText>ADDIN CSL_CITATION {"citationItems":[{"id":"ITEM-1","itemData":{"DOI":"10.1016/j.nicl.2018.101616","ISSN":"22131582","abstract":"Background: Borderline Personality Disorder (BPD) is associated with sensitivity to signals of interpersonal threats and misplaced trust in others. The amygdala, an integral part of the threat evaluation and response network, responds to both fear- and trust-related stimuli in non-clinical samples, and is more sensitive to emotional stimuli in BPD compared to controls. However, it is unknown whether the amygdalar response can account for deficits of trust and elevated sensitivity to interpersonal threat in BPD. Methods: Facial stimuli were presented to 16 medication-free women with BPD and 17 demographically-matched healthy controls (total n = 33). Participants appraised fearfulness or trustworthiness of the stimuli while BOLD fMRI was obtained. Results: Though BPD participants judged stimuli as less trustworthy compared to controls, trustworthiness did not correlate with amygdalar activity in either group. Trustworthiness correlated with prefrontal regional activity in the insula and lateral prefrontal cortex. Prefrontal BOLD activity while appraising trustworthiness was smaller in BPD compared to controls, and the size of the reduction was proportional to each participant's response bias. Conclusions: Neural substrates of trustworthiness appraisal are associated with the lateral prefrontal cortex and insula, not amygdala, suggesting that untrustworthy stimuli do not elicit a subcortical threat response. Current models of BPD and its treatment may need to include a focus on improving impairments in frontally mediated trustworthiness appraisal in addition to amygdala- driven emotional hyper-reactivity.","author":[{"dropping-particle":"","family":"Fertuck","given":"Eric A.","non-dropping-particle":"","parse-names":false,"suffix":""},{"dropping-particle":"","family":"Grinband","given":"Jack","non-dropping-particle":"","parse-names":false,"suffix":""},{"dropping-particle":"","family":"Mann","given":"J. John","non-dropping-particle":"","parse-names":false,"suffix":""},{"dropping-particle":"","family":"Hirsch","given":"Joy","non-dropping-particle":"","parse-names":false,"suffix":""},{"dropping-particle":"","family":"Ochsner","given":"Kevin","non-dropping-particle":"","parse-names":false,"suffix":""},{"dropping-particle":"","family":"Pilkonis","given":"Paul","non-dropping-particle":"","parse-names":false,"suffix":""},{"dropping-particle":"","family":"Erbe","given":"Jeff","non-dropping-particle":"","parse-names":false,"suffix":""},{"dropping-particle":"","family":"Stanley","given":"Barbara","non-dropping-particle":"","parse-names":false,"suffix":""}],"container-title":"NeuroImage: Clinical","id":"ITEM-1","issued":{"date-parts":[["2019","1","1"]]},"note":"r\n= 0.457\n\n\n\n\n\n\n\nCohen’s d = 1.02","publisher":"Elsevier Inc.","title":"Trustworthiness appraisal deficits in borderline personality disorder are associated with prefrontal cortex, not amygdala, impairment","type":"article-journal","volume":"21"},"uris":["http://www.mendeley.com/documents/?uuid=a2defed9-8cae-3d3d-bb79-788800a76ce3"]}],"mendeley":{"formattedCitation":"[32]","manualFormatting":"Fertuck et al. (2019)","plainTextFormattedCitation":"[32]","previouslyFormattedCitation":"[32]"},"properties":{"noteIndex":0},"schema":"https://github.com/citation-style-language/schema/raw/master/csl-citation.json"}</w:instrText>
            </w:r>
            <w:r w:rsidRPr="008C1A7A">
              <w:rPr>
                <w:lang w:val="en-US"/>
              </w:rPr>
              <w:fldChar w:fldCharType="separate"/>
            </w:r>
            <w:r w:rsidRPr="008C1A7A">
              <w:rPr>
                <w:noProof/>
                <w:lang w:val="en-US"/>
              </w:rPr>
              <w:t>Houben et al. (2018)</w:t>
            </w:r>
            <w:r w:rsidRPr="008C1A7A">
              <w:rPr>
                <w:lang w:val="en-US"/>
              </w:rPr>
              <w:fldChar w:fldCharType="end"/>
            </w:r>
          </w:p>
        </w:tc>
        <w:tc>
          <w:tcPr>
            <w:tcW w:w="589" w:type="pct"/>
            <w:tcBorders>
              <w:top w:val="nil"/>
              <w:left w:val="nil"/>
              <w:bottom w:val="nil"/>
              <w:right w:val="nil"/>
            </w:tcBorders>
            <w:shd w:val="clear" w:color="auto" w:fill="auto"/>
          </w:tcPr>
          <w:p w14:paraId="06EF7722" w14:textId="2BF4A7A7" w:rsidR="003D54DA" w:rsidRPr="008C1A7A" w:rsidRDefault="003D54DA" w:rsidP="00BC1FE5">
            <w:pPr>
              <w:jc w:val="both"/>
              <w:rPr>
                <w:lang w:val="en-US"/>
              </w:rPr>
            </w:pPr>
            <w:r w:rsidRPr="008C1A7A">
              <w:rPr>
                <w:lang w:val="en-US"/>
              </w:rPr>
              <w:t>Trust appraisal</w:t>
            </w:r>
          </w:p>
        </w:tc>
        <w:tc>
          <w:tcPr>
            <w:tcW w:w="817" w:type="pct"/>
            <w:tcBorders>
              <w:top w:val="nil"/>
              <w:left w:val="nil"/>
              <w:bottom w:val="nil"/>
              <w:right w:val="nil"/>
            </w:tcBorders>
            <w:shd w:val="clear" w:color="auto" w:fill="auto"/>
          </w:tcPr>
          <w:p w14:paraId="63D0842A" w14:textId="463CA928" w:rsidR="003D54DA" w:rsidRPr="008C1A7A" w:rsidRDefault="003D54DA" w:rsidP="00BC1FE5">
            <w:pPr>
              <w:jc w:val="both"/>
              <w:rPr>
                <w:lang w:val="en-US"/>
              </w:rPr>
            </w:pPr>
            <w:r w:rsidRPr="008C1A7A">
              <w:rPr>
                <w:i/>
                <w:lang w:val="en-US"/>
              </w:rPr>
              <w:t xml:space="preserve">N = </w:t>
            </w:r>
            <w:r w:rsidRPr="008C1A7A">
              <w:rPr>
                <w:lang w:val="en-US"/>
              </w:rPr>
              <w:t>58</w:t>
            </w:r>
          </w:p>
          <w:p w14:paraId="516B1892" w14:textId="68CD1D14" w:rsidR="003D54DA" w:rsidRPr="008C1A7A" w:rsidRDefault="003D54DA" w:rsidP="00BC1FE5">
            <w:pPr>
              <w:jc w:val="both"/>
              <w:rPr>
                <w:lang w:val="en-US"/>
              </w:rPr>
            </w:pPr>
            <w:r w:rsidRPr="008C1A7A">
              <w:rPr>
                <w:lang w:val="en-US"/>
              </w:rPr>
              <w:t xml:space="preserve">BPD </w:t>
            </w:r>
            <w:r w:rsidRPr="008C1A7A">
              <w:rPr>
                <w:i/>
                <w:lang w:val="en-US"/>
              </w:rPr>
              <w:t>n</w:t>
            </w:r>
            <w:r w:rsidRPr="008C1A7A">
              <w:rPr>
                <w:lang w:val="en-US"/>
              </w:rPr>
              <w:t>= 30</w:t>
            </w:r>
          </w:p>
          <w:p w14:paraId="2BBA046E" w14:textId="7796D216" w:rsidR="003D54DA" w:rsidRPr="008C1A7A" w:rsidRDefault="003D54DA" w:rsidP="00BC1FE5">
            <w:pPr>
              <w:jc w:val="both"/>
              <w:rPr>
                <w:i/>
                <w:lang w:val="en-US"/>
              </w:rPr>
            </w:pPr>
            <w:r w:rsidRPr="008C1A7A">
              <w:rPr>
                <w:lang w:val="en-US"/>
              </w:rPr>
              <w:t xml:space="preserve">Control </w:t>
            </w:r>
            <w:r w:rsidRPr="008C1A7A">
              <w:rPr>
                <w:i/>
                <w:lang w:val="en-US"/>
              </w:rPr>
              <w:t>n</w:t>
            </w:r>
            <w:r w:rsidRPr="008C1A7A">
              <w:rPr>
                <w:lang w:val="en-US"/>
              </w:rPr>
              <w:t>= 28</w:t>
            </w:r>
          </w:p>
        </w:tc>
        <w:tc>
          <w:tcPr>
            <w:tcW w:w="577" w:type="pct"/>
            <w:tcBorders>
              <w:top w:val="nil"/>
              <w:left w:val="nil"/>
              <w:bottom w:val="nil"/>
              <w:right w:val="nil"/>
            </w:tcBorders>
            <w:shd w:val="clear" w:color="auto" w:fill="auto"/>
          </w:tcPr>
          <w:p w14:paraId="1FA9BC8D" w14:textId="77777777" w:rsidR="003D54DA" w:rsidRPr="008C1A7A" w:rsidRDefault="003D54DA" w:rsidP="00BC1FE5">
            <w:pPr>
              <w:jc w:val="both"/>
              <w:rPr>
                <w:lang w:val="en-US"/>
              </w:rPr>
            </w:pPr>
            <w:r w:rsidRPr="008C1A7A">
              <w:rPr>
                <w:lang w:val="en-US"/>
              </w:rPr>
              <w:t>Assessment of DSM-IV Personality</w:t>
            </w:r>
          </w:p>
          <w:p w14:paraId="1A48C8D4" w14:textId="27579E26" w:rsidR="003D54DA" w:rsidRPr="008C1A7A" w:rsidRDefault="003D54DA" w:rsidP="00BC1FE5">
            <w:pPr>
              <w:jc w:val="both"/>
              <w:rPr>
                <w:lang w:val="en-US"/>
              </w:rPr>
            </w:pPr>
            <w:r w:rsidRPr="008C1A7A">
              <w:rPr>
                <w:lang w:val="en-US"/>
              </w:rPr>
              <w:t xml:space="preserve">Disorders-Borderline scale (ADP-IV- Borderline </w:t>
            </w:r>
            <w:r w:rsidRPr="008C1A7A">
              <w:rPr>
                <w:lang w:val="en-US"/>
              </w:rPr>
              <w:lastRenderedPageBreak/>
              <w:t>scale (</w:t>
            </w:r>
            <w:proofErr w:type="spellStart"/>
            <w:r w:rsidRPr="008C1A7A">
              <w:rPr>
                <w:lang w:val="en-US"/>
              </w:rPr>
              <w:t>Schotte</w:t>
            </w:r>
            <w:proofErr w:type="spellEnd"/>
            <w:r w:rsidRPr="008C1A7A">
              <w:rPr>
                <w:lang w:val="en-US"/>
              </w:rPr>
              <w:t xml:space="preserve"> et al., 1998)</w:t>
            </w:r>
          </w:p>
        </w:tc>
        <w:tc>
          <w:tcPr>
            <w:tcW w:w="673" w:type="pct"/>
            <w:tcBorders>
              <w:top w:val="nil"/>
              <w:left w:val="nil"/>
              <w:bottom w:val="nil"/>
              <w:right w:val="nil"/>
            </w:tcBorders>
            <w:shd w:val="clear" w:color="auto" w:fill="auto"/>
          </w:tcPr>
          <w:p w14:paraId="754D30D3" w14:textId="12983E31" w:rsidR="003D54DA" w:rsidRPr="008C1A7A" w:rsidRDefault="003D54DA" w:rsidP="00BC1FE5">
            <w:pPr>
              <w:jc w:val="both"/>
              <w:rPr>
                <w:lang w:val="en-US"/>
              </w:rPr>
            </w:pPr>
            <w:r w:rsidRPr="008C1A7A">
              <w:rPr>
                <w:lang w:val="en-US"/>
              </w:rPr>
              <w:lastRenderedPageBreak/>
              <w:t xml:space="preserve">Trust appraisal of others in daily life </w:t>
            </w:r>
          </w:p>
        </w:tc>
        <w:tc>
          <w:tcPr>
            <w:tcW w:w="1326" w:type="pct"/>
            <w:tcBorders>
              <w:top w:val="nil"/>
              <w:left w:val="nil"/>
              <w:bottom w:val="nil"/>
              <w:right w:val="nil"/>
            </w:tcBorders>
            <w:shd w:val="clear" w:color="auto" w:fill="auto"/>
          </w:tcPr>
          <w:p w14:paraId="0916F787" w14:textId="1BEC73A4" w:rsidR="003D54DA" w:rsidRPr="008C1A7A" w:rsidRDefault="003D54DA" w:rsidP="00BC1FE5">
            <w:pPr>
              <w:jc w:val="both"/>
              <w:rPr>
                <w:lang w:val="en-US"/>
              </w:rPr>
            </w:pPr>
            <w:r w:rsidRPr="008C1A7A">
              <w:rPr>
                <w:lang w:val="en-US"/>
              </w:rPr>
              <w:t>Lower appraisal of others’ trustworthiness in daily life in BPD participants.</w:t>
            </w:r>
          </w:p>
          <w:p w14:paraId="2D56F741" w14:textId="2712D968" w:rsidR="003D54DA" w:rsidRPr="008C1A7A" w:rsidRDefault="003D54DA" w:rsidP="00BC1FE5">
            <w:pPr>
              <w:jc w:val="both"/>
              <w:rPr>
                <w:lang w:val="en-US"/>
              </w:rPr>
            </w:pPr>
          </w:p>
        </w:tc>
      </w:tr>
      <w:tr w:rsidR="003D54DA" w:rsidRPr="00D013FF" w14:paraId="17A6DB3C" w14:textId="77777777" w:rsidTr="00984417">
        <w:trPr>
          <w:gridAfter w:val="1"/>
          <w:wAfter w:w="384" w:type="pct"/>
          <w:trHeight w:val="1114"/>
        </w:trPr>
        <w:tc>
          <w:tcPr>
            <w:tcW w:w="634" w:type="pct"/>
            <w:tcBorders>
              <w:top w:val="nil"/>
              <w:left w:val="nil"/>
              <w:bottom w:val="nil"/>
              <w:right w:val="nil"/>
            </w:tcBorders>
            <w:shd w:val="clear" w:color="auto" w:fill="auto"/>
            <w:hideMark/>
          </w:tcPr>
          <w:p w14:paraId="7151D637" w14:textId="77777777" w:rsidR="003D54DA" w:rsidRPr="00C21C5D" w:rsidRDefault="003D54DA" w:rsidP="005D4D64">
            <w:pPr>
              <w:jc w:val="both"/>
              <w:rPr>
                <w:lang w:val="en-US"/>
              </w:rPr>
            </w:pPr>
            <w:r w:rsidRPr="00C21C5D">
              <w:rPr>
                <w:lang w:val="en-US"/>
              </w:rPr>
              <w:fldChar w:fldCharType="begin" w:fldLock="1"/>
            </w:r>
            <w:r w:rsidRPr="00C21C5D">
              <w:rPr>
                <w:lang w:val="en-US"/>
              </w:rPr>
              <w:instrText>ADDIN CSL_CITATION {"citationItems":[{"id":"ITEM-1","itemData":{"DOI":"10.1016/j.nicl.2018.101616","ISSN":"22131582","abstract":"Background: Borderline Personality Disorder (BPD) is associated with sensitivity to signals of interpersonal threats and misplaced trust in others. The amygdala, an integral part of the threat evaluation and response network, responds to both fear- and trust-related stimuli in non-clinical samples, and is more sensitive to emotional stimuli in BPD compared to controls. However, it is unknown whether the amygdalar response can account for deficits of trust and elevated sensitivity to interpersonal threat in BPD. Methods: Facial stimuli were presented to 16 medication-free women with BPD and 17 demographically-matched healthy controls (total n = 33). Participants appraised fearfulness or trustworthiness of the stimuli while BOLD fMRI was obtained. Results: Though BPD participants judged stimuli as less trustworthy compared to controls, trustworthiness did not correlate with amygdalar activity in either group. Trustworthiness correlated with prefrontal regional activity in the insula and lateral prefrontal cortex. Prefrontal BOLD activity while appraising trustworthiness was smaller in BPD compared to controls, and the size of the reduction was proportional to each participant's response bias. Conclusions: Neural substrates of trustworthiness appraisal are associated with the lateral prefrontal cortex and insula, not amygdala, suggesting that untrustworthy stimuli do not elicit a subcortical threat response. Current models of BPD and its treatment may need to include a focus on improving impairments in frontally mediated trustworthiness appraisal in addition to amygdala- driven emotional hyper-reactivity.","author":[{"dropping-particle":"","family":"Fertuck","given":"Eric A.","non-dropping-particle":"","parse-names":false,"suffix":""},{"dropping-particle":"","family":"Grinband","given":"Jack","non-dropping-particle":"","parse-names":false,"suffix":""},{"dropping-particle":"","family":"Mann","given":"J. John","non-dropping-particle":"","parse-names":false,"suffix":""},{"dropping-particle":"","family":"Hirsch","given":"Joy","non-dropping-particle":"","parse-names":false,"suffix":""},{"dropping-particle":"","family":"Ochsner","given":"Kevin","non-dropping-particle":"","parse-names":false,"suffix":""},{"dropping-particle":"","family":"Pilkonis","given":"Paul","non-dropping-particle":"","parse-names":false,"suffix":""},{"dropping-particle":"","family":"Erbe","given":"Jeff","non-dropping-particle":"","parse-names":false,"suffix":""},{"dropping-particle":"","family":"Stanley","given":"Barbara","non-dropping-particle":"","parse-names":false,"suffix":""}],"container-title":"NeuroImage: Clinical","id":"ITEM-1","issued":{"date-parts":[["2019","1","1"]]},"note":"r\n= 0.457\n\n\n\n\n\n\n\nCohen’s d = 1.02","publisher":"Elsevier Inc.","title":"Trustworthiness appraisal deficits in borderline personality disorder are associated with prefrontal cortex, not amygdala, impairment","type":"article-journal","volume":"21"},"uris":["http://www.mendeley.com/documents/?uuid=a2defed9-8cae-3d3d-bb79-788800a76ce3"]}],"mendeley":{"formattedCitation":"[32]","manualFormatting":"Fertuck et al. (2019)","plainTextFormattedCitation":"[32]","previouslyFormattedCitation":"[32]"},"properties":{"noteIndex":0},"schema":"https://github.com/citation-style-language/schema/raw/master/csl-citation.json"}</w:instrText>
            </w:r>
            <w:r w:rsidRPr="00C21C5D">
              <w:rPr>
                <w:lang w:val="en-US"/>
              </w:rPr>
              <w:fldChar w:fldCharType="separate"/>
            </w:r>
            <w:r w:rsidRPr="00C21C5D">
              <w:rPr>
                <w:noProof/>
                <w:lang w:val="en-US"/>
              </w:rPr>
              <w:t>Fertuck et al. (2019)</w:t>
            </w:r>
            <w:r w:rsidRPr="00C21C5D">
              <w:rPr>
                <w:lang w:val="en-US"/>
              </w:rPr>
              <w:fldChar w:fldCharType="end"/>
            </w:r>
          </w:p>
        </w:tc>
        <w:tc>
          <w:tcPr>
            <w:tcW w:w="589" w:type="pct"/>
            <w:tcBorders>
              <w:top w:val="nil"/>
              <w:left w:val="nil"/>
              <w:bottom w:val="nil"/>
              <w:right w:val="nil"/>
            </w:tcBorders>
            <w:shd w:val="clear" w:color="auto" w:fill="auto"/>
            <w:hideMark/>
          </w:tcPr>
          <w:p w14:paraId="6B93DE0F" w14:textId="77777777" w:rsidR="003D54DA" w:rsidRPr="00C21C5D" w:rsidRDefault="003D54DA" w:rsidP="005D4D64">
            <w:pPr>
              <w:jc w:val="both"/>
              <w:rPr>
                <w:lang w:val="en-US"/>
              </w:rPr>
            </w:pPr>
            <w:r w:rsidRPr="00C21C5D">
              <w:rPr>
                <w:lang w:val="en-US"/>
              </w:rPr>
              <w:t>Trust appraisal</w:t>
            </w:r>
          </w:p>
        </w:tc>
        <w:tc>
          <w:tcPr>
            <w:tcW w:w="817" w:type="pct"/>
            <w:tcBorders>
              <w:top w:val="nil"/>
              <w:left w:val="nil"/>
              <w:bottom w:val="nil"/>
              <w:right w:val="nil"/>
            </w:tcBorders>
            <w:shd w:val="clear" w:color="auto" w:fill="auto"/>
            <w:hideMark/>
          </w:tcPr>
          <w:p w14:paraId="22BADCD0" w14:textId="77777777" w:rsidR="003D54DA" w:rsidRPr="00C21C5D" w:rsidRDefault="003D54DA" w:rsidP="005D4D64">
            <w:pPr>
              <w:jc w:val="both"/>
              <w:rPr>
                <w:lang w:val="en-US"/>
              </w:rPr>
            </w:pPr>
            <w:r w:rsidRPr="00C21C5D">
              <w:rPr>
                <w:i/>
                <w:lang w:val="en-US"/>
              </w:rPr>
              <w:t xml:space="preserve">N = </w:t>
            </w:r>
            <w:r w:rsidRPr="00C21C5D">
              <w:rPr>
                <w:lang w:val="en-US"/>
              </w:rPr>
              <w:t>33</w:t>
            </w:r>
          </w:p>
          <w:p w14:paraId="75B5D8AC" w14:textId="7CD43273" w:rsidR="003D54DA" w:rsidRPr="00C21C5D" w:rsidRDefault="003D54DA" w:rsidP="005D4D64">
            <w:pPr>
              <w:jc w:val="both"/>
              <w:rPr>
                <w:lang w:val="en-US"/>
              </w:rPr>
            </w:pPr>
            <w:r w:rsidRPr="00C21C5D">
              <w:rPr>
                <w:lang w:val="en-US"/>
              </w:rPr>
              <w:t xml:space="preserve">BPD </w:t>
            </w:r>
            <w:r w:rsidRPr="00C21C5D">
              <w:rPr>
                <w:i/>
                <w:lang w:val="en-US"/>
              </w:rPr>
              <w:t>n</w:t>
            </w:r>
            <w:r>
              <w:rPr>
                <w:i/>
                <w:lang w:val="en-US"/>
              </w:rPr>
              <w:t xml:space="preserve"> </w:t>
            </w:r>
            <w:r w:rsidRPr="00C21C5D">
              <w:rPr>
                <w:lang w:val="en-US"/>
              </w:rPr>
              <w:t>= 16</w:t>
            </w:r>
          </w:p>
          <w:p w14:paraId="5C4638C4" w14:textId="4489FDA3" w:rsidR="003D54DA" w:rsidRPr="00C21C5D" w:rsidRDefault="003D54DA" w:rsidP="005D4D64">
            <w:pPr>
              <w:jc w:val="both"/>
              <w:rPr>
                <w:lang w:val="en-US"/>
              </w:rPr>
            </w:pPr>
            <w:r w:rsidRPr="00C21C5D">
              <w:rPr>
                <w:lang w:val="en-US"/>
              </w:rPr>
              <w:t xml:space="preserve">Control </w:t>
            </w:r>
            <w:r w:rsidRPr="00C21C5D">
              <w:rPr>
                <w:i/>
                <w:lang w:val="en-US"/>
              </w:rPr>
              <w:t>n</w:t>
            </w:r>
            <w:r>
              <w:rPr>
                <w:i/>
                <w:lang w:val="en-US"/>
              </w:rPr>
              <w:t xml:space="preserve"> </w:t>
            </w:r>
            <w:r w:rsidRPr="00C21C5D">
              <w:rPr>
                <w:lang w:val="en-US"/>
              </w:rPr>
              <w:t>= 17</w:t>
            </w:r>
          </w:p>
        </w:tc>
        <w:tc>
          <w:tcPr>
            <w:tcW w:w="577" w:type="pct"/>
            <w:tcBorders>
              <w:top w:val="nil"/>
              <w:left w:val="nil"/>
              <w:bottom w:val="nil"/>
              <w:right w:val="nil"/>
            </w:tcBorders>
            <w:shd w:val="clear" w:color="auto" w:fill="auto"/>
          </w:tcPr>
          <w:p w14:paraId="0CFCA1D4" w14:textId="77777777" w:rsidR="003D54DA" w:rsidRPr="00C21C5D" w:rsidRDefault="003D54DA" w:rsidP="005D4D64">
            <w:pPr>
              <w:jc w:val="both"/>
              <w:rPr>
                <w:lang w:val="en-US"/>
              </w:rPr>
            </w:pPr>
            <w:r w:rsidRPr="00C21C5D">
              <w:rPr>
                <w:lang w:val="en-US"/>
              </w:rPr>
              <w:t>SCID-II</w:t>
            </w:r>
          </w:p>
        </w:tc>
        <w:tc>
          <w:tcPr>
            <w:tcW w:w="673" w:type="pct"/>
            <w:tcBorders>
              <w:top w:val="nil"/>
              <w:left w:val="nil"/>
              <w:bottom w:val="nil"/>
              <w:right w:val="nil"/>
            </w:tcBorders>
            <w:shd w:val="clear" w:color="auto" w:fill="auto"/>
            <w:hideMark/>
          </w:tcPr>
          <w:p w14:paraId="52D907B3" w14:textId="77777777" w:rsidR="003D54DA" w:rsidRPr="00C21C5D" w:rsidRDefault="003D54DA" w:rsidP="005D4D64">
            <w:pPr>
              <w:jc w:val="both"/>
              <w:rPr>
                <w:lang w:val="en-US"/>
              </w:rPr>
            </w:pPr>
            <w:r w:rsidRPr="00C21C5D">
              <w:rPr>
                <w:lang w:val="en-US"/>
              </w:rPr>
              <w:t xml:space="preserve">Fear and trust appraisal </w:t>
            </w:r>
          </w:p>
        </w:tc>
        <w:tc>
          <w:tcPr>
            <w:tcW w:w="1326" w:type="pct"/>
            <w:tcBorders>
              <w:top w:val="nil"/>
              <w:left w:val="nil"/>
              <w:bottom w:val="nil"/>
              <w:right w:val="nil"/>
            </w:tcBorders>
            <w:shd w:val="clear" w:color="auto" w:fill="auto"/>
            <w:hideMark/>
          </w:tcPr>
          <w:p w14:paraId="6B093504" w14:textId="77777777" w:rsidR="003D54DA" w:rsidRPr="00C21C5D" w:rsidRDefault="003D54DA" w:rsidP="005D4D64">
            <w:pPr>
              <w:jc w:val="both"/>
              <w:rPr>
                <w:lang w:val="en-US"/>
              </w:rPr>
            </w:pPr>
            <w:r w:rsidRPr="00C21C5D">
              <w:rPr>
                <w:lang w:val="en-US"/>
              </w:rPr>
              <w:t>Lower trustworthiness appraisal in BPD participants.</w:t>
            </w:r>
          </w:p>
          <w:p w14:paraId="5B43D63C" w14:textId="77777777" w:rsidR="003D54DA" w:rsidRPr="00C21C5D" w:rsidRDefault="003D54DA" w:rsidP="005D4D64">
            <w:pPr>
              <w:jc w:val="both"/>
              <w:rPr>
                <w:lang w:val="en-US"/>
              </w:rPr>
            </w:pPr>
            <w:r w:rsidRPr="00C21C5D">
              <w:rPr>
                <w:lang w:val="en-US"/>
              </w:rPr>
              <w:t xml:space="preserve">Lower BOLD activity while trustworthiness appraisal in prefrontal cortex related to bias intensity </w:t>
            </w:r>
          </w:p>
        </w:tc>
      </w:tr>
      <w:tr w:rsidR="003D54DA" w:rsidRPr="00D013FF" w14:paraId="41C309E4" w14:textId="77777777" w:rsidTr="00984417">
        <w:trPr>
          <w:gridAfter w:val="1"/>
          <w:wAfter w:w="384" w:type="pct"/>
          <w:trHeight w:val="1114"/>
        </w:trPr>
        <w:tc>
          <w:tcPr>
            <w:tcW w:w="634" w:type="pct"/>
            <w:tcBorders>
              <w:top w:val="nil"/>
              <w:left w:val="nil"/>
              <w:bottom w:val="nil"/>
              <w:right w:val="nil"/>
            </w:tcBorders>
            <w:shd w:val="clear" w:color="auto" w:fill="auto"/>
          </w:tcPr>
          <w:p w14:paraId="28ABE744" w14:textId="2781F208" w:rsidR="003D54DA" w:rsidRPr="00D013FF" w:rsidRDefault="003D54DA" w:rsidP="001570E3">
            <w:pPr>
              <w:jc w:val="both"/>
              <w:rPr>
                <w:lang w:val="en-US"/>
              </w:rPr>
            </w:pPr>
            <w:r w:rsidRPr="00D013FF">
              <w:rPr>
                <w:lang w:val="en-US"/>
              </w:rPr>
              <w:t>Biermann et al. (2022)</w:t>
            </w:r>
          </w:p>
        </w:tc>
        <w:tc>
          <w:tcPr>
            <w:tcW w:w="589" w:type="pct"/>
            <w:tcBorders>
              <w:top w:val="nil"/>
              <w:left w:val="nil"/>
              <w:bottom w:val="nil"/>
              <w:right w:val="nil"/>
            </w:tcBorders>
            <w:shd w:val="clear" w:color="auto" w:fill="auto"/>
          </w:tcPr>
          <w:p w14:paraId="65D3E1AF" w14:textId="6550CD66" w:rsidR="003D54DA" w:rsidRPr="00D013FF" w:rsidRDefault="003D54DA" w:rsidP="001570E3">
            <w:pPr>
              <w:jc w:val="both"/>
              <w:rPr>
                <w:lang w:val="en-US"/>
              </w:rPr>
            </w:pPr>
            <w:r w:rsidRPr="00D013FF">
              <w:rPr>
                <w:lang w:val="en-US"/>
              </w:rPr>
              <w:t>Trust appraisal</w:t>
            </w:r>
          </w:p>
        </w:tc>
        <w:tc>
          <w:tcPr>
            <w:tcW w:w="817" w:type="pct"/>
            <w:tcBorders>
              <w:top w:val="nil"/>
              <w:left w:val="nil"/>
              <w:bottom w:val="nil"/>
              <w:right w:val="nil"/>
            </w:tcBorders>
            <w:shd w:val="clear" w:color="auto" w:fill="auto"/>
          </w:tcPr>
          <w:p w14:paraId="3EA2355F" w14:textId="21E74601" w:rsidR="003D54DA" w:rsidRPr="00D013FF" w:rsidRDefault="003D54DA" w:rsidP="001570E3">
            <w:pPr>
              <w:jc w:val="both"/>
              <w:rPr>
                <w:lang w:val="en-US"/>
              </w:rPr>
            </w:pPr>
            <w:r w:rsidRPr="00D013FF">
              <w:rPr>
                <w:i/>
                <w:lang w:val="en-US"/>
              </w:rPr>
              <w:t xml:space="preserve">N = </w:t>
            </w:r>
            <w:r w:rsidRPr="00D013FF">
              <w:rPr>
                <w:lang w:val="en-US"/>
              </w:rPr>
              <w:t>149 females</w:t>
            </w:r>
          </w:p>
          <w:p w14:paraId="6FE659D2" w14:textId="38F6E22E" w:rsidR="003D54DA" w:rsidRPr="00D013FF" w:rsidRDefault="003D54DA" w:rsidP="001570E3">
            <w:pPr>
              <w:jc w:val="both"/>
              <w:rPr>
                <w:lang w:val="en-US"/>
              </w:rPr>
            </w:pPr>
            <w:r w:rsidRPr="00D013FF">
              <w:rPr>
                <w:lang w:val="en-US"/>
              </w:rPr>
              <w:t xml:space="preserve">BPD </w:t>
            </w:r>
            <w:r w:rsidRPr="00D013FF">
              <w:rPr>
                <w:i/>
                <w:lang w:val="en-US"/>
              </w:rPr>
              <w:t xml:space="preserve">n </w:t>
            </w:r>
            <w:r w:rsidRPr="00D013FF">
              <w:rPr>
                <w:lang w:val="en-US"/>
              </w:rPr>
              <w:t>= 75</w:t>
            </w:r>
          </w:p>
          <w:p w14:paraId="0C85E971" w14:textId="56031D92" w:rsidR="003D54DA" w:rsidRPr="00D013FF" w:rsidRDefault="003D54DA" w:rsidP="001570E3">
            <w:pPr>
              <w:jc w:val="both"/>
              <w:rPr>
                <w:i/>
                <w:lang w:val="en-US"/>
              </w:rPr>
            </w:pPr>
            <w:r w:rsidRPr="00D013FF">
              <w:rPr>
                <w:lang w:val="en-US"/>
              </w:rPr>
              <w:t xml:space="preserve">Control </w:t>
            </w:r>
            <w:r w:rsidRPr="00D013FF">
              <w:rPr>
                <w:i/>
                <w:lang w:val="en-US"/>
              </w:rPr>
              <w:t xml:space="preserve">n </w:t>
            </w:r>
            <w:r w:rsidRPr="00D013FF">
              <w:rPr>
                <w:lang w:val="en-US"/>
              </w:rPr>
              <w:t>= 67</w:t>
            </w:r>
          </w:p>
        </w:tc>
        <w:tc>
          <w:tcPr>
            <w:tcW w:w="577" w:type="pct"/>
            <w:tcBorders>
              <w:top w:val="nil"/>
              <w:left w:val="nil"/>
              <w:bottom w:val="nil"/>
              <w:right w:val="nil"/>
            </w:tcBorders>
            <w:shd w:val="clear" w:color="auto" w:fill="auto"/>
          </w:tcPr>
          <w:p w14:paraId="6FBA0ADD" w14:textId="77777777" w:rsidR="003D54DA" w:rsidRPr="00D013FF" w:rsidRDefault="003D54DA" w:rsidP="001570E3">
            <w:pPr>
              <w:jc w:val="both"/>
              <w:rPr>
                <w:lang w:val="en-US"/>
              </w:rPr>
            </w:pPr>
            <w:r w:rsidRPr="00D013FF">
              <w:rPr>
                <w:lang w:val="en-US"/>
              </w:rPr>
              <w:t>International</w:t>
            </w:r>
          </w:p>
          <w:p w14:paraId="085958FD" w14:textId="4F3FB28D" w:rsidR="003D54DA" w:rsidRPr="00D013FF" w:rsidRDefault="003D54DA" w:rsidP="001570E3">
            <w:pPr>
              <w:jc w:val="both"/>
              <w:rPr>
                <w:lang w:val="en-US"/>
              </w:rPr>
            </w:pPr>
            <w:r w:rsidRPr="00D013FF">
              <w:rPr>
                <w:lang w:val="en-US"/>
              </w:rPr>
              <w:t xml:space="preserve">Personality Disorder Examination (IPDE; </w:t>
            </w:r>
            <w:r w:rsidRPr="00D013FF">
              <w:rPr>
                <w:lang w:val="en-US"/>
              </w:rPr>
              <w:fldChar w:fldCharType="begin" w:fldLock="1"/>
            </w:r>
            <w:r w:rsidRPr="00D013FF">
              <w:rPr>
                <w:lang w:val="en-US"/>
              </w:rPr>
              <w:instrText>ADDIN CSL_CITATION {"citationItems":[{"id":"ITEM-1","itemData":{"DOI":"DOI: 10.1017/CBO9780511663215.005","ISBN":"9780521580434","abstract":"Background and HistoryOne of the aims of the World Health Organization (WHO) and US Alcohol, Drug Abuse and Mental Health Administration (ADAMHA) joint program on psychiatric diagnosis and classification was the development and standardization of diagnostic assessment instruments for use in clinical research around the world. The International Personality Disorder Examination (IPDE) is a semistructured clinical interview originally designed to assess the personality disorders (PDs) in the ICD-10 and DSM-III-R classification systems, and subsequently modified for compatibility with DSM-IV.The IPDE is an outgrowth and adaptation for international use of the Personality Disorder Examination (PDE) (Loranger, 1988). To facilitate the development of the IPDE, beginning in 1985 several international workshops were convened. At these meetings WHO and ADAMHA officials, together with representatives of the international psychiatric community, discussed the format of the interview, the wording of items, and the development of a scoring manual. Frequent revisions were made to reflect the experience of interviewers with trial versions. Investigators at the various centres involved in the field trial described in this volume translated the instrument into the following languages: Dutch, French, German, Hindi, Japanese, Kannada, Norwegian, Swahili, and Tamil. The translations were back-translated into English by a psychiatrist or psychologist who had not seen the original English version. Variations and problems in the back-translation were then reviewed with those who undertook the original translation, and corrections were made when indicated.","author":[{"dropping-particle":"","family":"Loranger","given":"Armand W","non-dropping-particle":"","parse-names":false,"suffix":""}],"container-title":"Assessment and Diagnosis of Personality Disorders: The ICD-10 International Personality Disorder Examination (IPDE)","editor":[{"dropping-particle":"","family":"Janca","given":"Aleksandar","non-dropping-particle":"","parse-names":false,"suffix":""},{"dropping-particle":"","family":"Loranger","given":"Armand W","non-dropping-particle":"","parse-names":false,"suffix":""},{"dropping-particle":"","family":"Sartorius","given":"Norman","non-dropping-particle":"","parse-names":false,"suffix":""}],"id":"ITEM-1","issued":{"date-parts":[["1997"]]},"page":"43-51","publisher":"Cambridge University Press","publisher-place":"Cambridge","title":"International personality disorder examination (IPDE)","type":"chapter"},"uris":["http://www.mendeley.com/documents/?uuid=8cb30d8e-3c49-4e0a-be99-4eceef5c2626"]}],"mendeley":{"formattedCitation":"[70]","manualFormatting":"Loranger, 1997)","plainTextFormattedCitation":"[70]","previouslyFormattedCitation":"[70]"},"properties":{"noteIndex":0},"schema":"https://github.com/citation-style-language/schema/raw/master/csl-citation.json"}</w:instrText>
            </w:r>
            <w:r w:rsidRPr="00D013FF">
              <w:rPr>
                <w:lang w:val="en-US"/>
              </w:rPr>
              <w:fldChar w:fldCharType="separate"/>
            </w:r>
            <w:r w:rsidRPr="00D013FF">
              <w:rPr>
                <w:noProof/>
                <w:lang w:val="en-US"/>
              </w:rPr>
              <w:t>Loranger, 1997)</w:t>
            </w:r>
            <w:r w:rsidRPr="00D013FF">
              <w:rPr>
                <w:lang w:val="en-US"/>
              </w:rPr>
              <w:fldChar w:fldCharType="end"/>
            </w:r>
          </w:p>
        </w:tc>
        <w:tc>
          <w:tcPr>
            <w:tcW w:w="673" w:type="pct"/>
            <w:tcBorders>
              <w:top w:val="nil"/>
              <w:left w:val="nil"/>
              <w:bottom w:val="nil"/>
              <w:right w:val="nil"/>
            </w:tcBorders>
            <w:shd w:val="clear" w:color="auto" w:fill="auto"/>
          </w:tcPr>
          <w:p w14:paraId="66B79994" w14:textId="3F5095B5" w:rsidR="003D54DA" w:rsidRPr="00D013FF" w:rsidRDefault="003D54DA" w:rsidP="001570E3">
            <w:pPr>
              <w:jc w:val="both"/>
              <w:rPr>
                <w:lang w:val="en-US"/>
              </w:rPr>
            </w:pPr>
            <w:r w:rsidRPr="00D013FF">
              <w:rPr>
                <w:lang w:val="en-US"/>
              </w:rPr>
              <w:t>Trust appraisal of faces with and without face masks</w:t>
            </w:r>
          </w:p>
        </w:tc>
        <w:tc>
          <w:tcPr>
            <w:tcW w:w="1326" w:type="pct"/>
            <w:tcBorders>
              <w:top w:val="nil"/>
              <w:left w:val="nil"/>
              <w:bottom w:val="nil"/>
              <w:right w:val="nil"/>
            </w:tcBorders>
            <w:shd w:val="clear" w:color="auto" w:fill="auto"/>
          </w:tcPr>
          <w:p w14:paraId="05C864DB" w14:textId="6D16B901" w:rsidR="003D54DA" w:rsidRPr="00D013FF" w:rsidRDefault="003D54DA" w:rsidP="001570E3">
            <w:pPr>
              <w:jc w:val="both"/>
              <w:rPr>
                <w:lang w:val="en-US"/>
              </w:rPr>
            </w:pPr>
            <w:r w:rsidRPr="00D013FF">
              <w:rPr>
                <w:lang w:val="en-US"/>
              </w:rPr>
              <w:t>BPD participants show an untrustworthiness bias, i.e., lower trust ratings regardless of presence of face mask</w:t>
            </w:r>
          </w:p>
          <w:p w14:paraId="2C8BC165" w14:textId="77777777" w:rsidR="003D54DA" w:rsidRPr="00D013FF" w:rsidRDefault="003D54DA" w:rsidP="001570E3">
            <w:pPr>
              <w:jc w:val="both"/>
              <w:rPr>
                <w:lang w:val="en-US"/>
              </w:rPr>
            </w:pPr>
          </w:p>
        </w:tc>
      </w:tr>
      <w:tr w:rsidR="003D54DA" w:rsidRPr="00D013FF" w14:paraId="7F7CA7ED" w14:textId="77777777" w:rsidTr="00984417">
        <w:trPr>
          <w:gridAfter w:val="1"/>
          <w:wAfter w:w="384" w:type="pct"/>
        </w:trPr>
        <w:tc>
          <w:tcPr>
            <w:tcW w:w="634" w:type="pct"/>
            <w:tcBorders>
              <w:top w:val="nil"/>
              <w:left w:val="nil"/>
              <w:bottom w:val="nil"/>
              <w:right w:val="nil"/>
            </w:tcBorders>
            <w:shd w:val="clear" w:color="auto" w:fill="auto"/>
            <w:hideMark/>
          </w:tcPr>
          <w:p w14:paraId="773544EA" w14:textId="77777777" w:rsidR="003D54DA" w:rsidRPr="00C21C5D" w:rsidRDefault="003D54DA" w:rsidP="001570E3">
            <w:pPr>
              <w:jc w:val="both"/>
              <w:rPr>
                <w:lang w:val="en-US"/>
              </w:rPr>
            </w:pPr>
            <w:r w:rsidRPr="00C21C5D">
              <w:rPr>
                <w:lang w:val="en-US"/>
              </w:rPr>
              <w:fldChar w:fldCharType="begin" w:fldLock="1"/>
            </w:r>
            <w:r w:rsidRPr="00C21C5D">
              <w:rPr>
                <w:lang w:val="en-US"/>
              </w:rPr>
              <w:instrText>ADDIN CSL_CITATION {"citationItems":[{"id":"ITEM-1","itemData":{"DOI":"10.1126/science.1156902","author":[{"dropping-particle":"","family":"King-Casas","given":"B.","non-dropping-particle":"","parse-names":false,"suffix":""},{"dropping-particle":"","family":"Sharp","given":"C.","non-dropping-particle":"","parse-names":false,"suffix":""},{"dropping-particle":"","family":"Lomax-Bream","given":"L.","non-dropping-particle":"","parse-names":false,"suffix":""},{"dropping-particle":"","family":"Lohrenz","given":"T.","non-dropping-particle":"","parse-names":false,"suffix":""},{"dropping-particle":"","family":"Fonagy","given":"P.","non-dropping-particle":"","parse-names":false,"suffix":""},{"dropping-particle":"","family":"Montague","given":"P. R.","non-dropping-particle":"","parse-names":false,"suffix":""}],"container-title":"Science","id":"ITEM-1","issue":"5890","issued":{"date-parts":[["2008"]]},"page":"806-810","title":"The Rupture and Repair of Cooperation in Borderline Personality Disorder","type":"article-journal","volume":"321"},"uris":["http://www.mendeley.com/documents/?uuid=2bba35cf-582a-35e4-9e18-7df5bb097722"]}],"mendeley":{"formattedCitation":"[16]","manualFormatting":"King-Casas et al. (2008)","plainTextFormattedCitation":"[16]","previouslyFormattedCitation":"[16]"},"properties":{"noteIndex":0},"schema":"https://github.com/citation-style-language/schema/raw/master/csl-citation.json"}</w:instrText>
            </w:r>
            <w:r w:rsidRPr="00C21C5D">
              <w:rPr>
                <w:lang w:val="en-US"/>
              </w:rPr>
              <w:fldChar w:fldCharType="separate"/>
            </w:r>
            <w:r w:rsidRPr="00C21C5D">
              <w:rPr>
                <w:noProof/>
                <w:lang w:val="en-US"/>
              </w:rPr>
              <w:t>King-Casas et al. (2008)</w:t>
            </w:r>
            <w:r w:rsidRPr="00C21C5D">
              <w:rPr>
                <w:lang w:val="en-US"/>
              </w:rPr>
              <w:fldChar w:fldCharType="end"/>
            </w:r>
          </w:p>
        </w:tc>
        <w:tc>
          <w:tcPr>
            <w:tcW w:w="589" w:type="pct"/>
            <w:tcBorders>
              <w:top w:val="nil"/>
              <w:left w:val="nil"/>
              <w:bottom w:val="nil"/>
              <w:right w:val="nil"/>
            </w:tcBorders>
            <w:shd w:val="clear" w:color="auto" w:fill="auto"/>
            <w:hideMark/>
          </w:tcPr>
          <w:p w14:paraId="51A1C715" w14:textId="77777777" w:rsidR="003D54DA" w:rsidRPr="00C21C5D" w:rsidRDefault="003D54DA" w:rsidP="001570E3">
            <w:pPr>
              <w:jc w:val="both"/>
              <w:rPr>
                <w:lang w:val="en-US"/>
              </w:rPr>
            </w:pPr>
            <w:r w:rsidRPr="00C21C5D">
              <w:rPr>
                <w:lang w:val="en-US"/>
              </w:rPr>
              <w:t>Behavioral manifestations</w:t>
            </w:r>
          </w:p>
        </w:tc>
        <w:tc>
          <w:tcPr>
            <w:tcW w:w="817" w:type="pct"/>
            <w:tcBorders>
              <w:top w:val="nil"/>
              <w:left w:val="nil"/>
              <w:bottom w:val="nil"/>
              <w:right w:val="nil"/>
            </w:tcBorders>
            <w:shd w:val="clear" w:color="auto" w:fill="auto"/>
            <w:hideMark/>
          </w:tcPr>
          <w:p w14:paraId="465F570E" w14:textId="77777777" w:rsidR="003D54DA" w:rsidRPr="00C21C5D" w:rsidRDefault="003D54DA" w:rsidP="001570E3">
            <w:pPr>
              <w:jc w:val="both"/>
              <w:rPr>
                <w:lang w:val="en-US"/>
              </w:rPr>
            </w:pPr>
            <w:r w:rsidRPr="00C21C5D">
              <w:rPr>
                <w:i/>
                <w:lang w:val="en-US"/>
              </w:rPr>
              <w:t>N</w:t>
            </w:r>
            <w:r w:rsidRPr="00C21C5D">
              <w:rPr>
                <w:lang w:val="en-US"/>
              </w:rPr>
              <w:t xml:space="preserve"> = 93</w:t>
            </w:r>
          </w:p>
          <w:p w14:paraId="529B998A" w14:textId="77777777" w:rsidR="003D54DA" w:rsidRPr="00C21C5D" w:rsidRDefault="003D54DA" w:rsidP="001570E3">
            <w:pPr>
              <w:jc w:val="both"/>
              <w:rPr>
                <w:lang w:val="en-US"/>
              </w:rPr>
            </w:pPr>
            <w:r w:rsidRPr="00C21C5D">
              <w:rPr>
                <w:lang w:val="en-US"/>
              </w:rPr>
              <w:t xml:space="preserve">BPD </w:t>
            </w:r>
            <w:r w:rsidRPr="00C21C5D">
              <w:rPr>
                <w:i/>
                <w:lang w:val="en-US"/>
              </w:rPr>
              <w:t>n</w:t>
            </w:r>
            <w:r w:rsidRPr="00C21C5D">
              <w:rPr>
                <w:lang w:val="en-US"/>
              </w:rPr>
              <w:t xml:space="preserve"> = 55</w:t>
            </w:r>
          </w:p>
          <w:p w14:paraId="365E1ABA" w14:textId="77777777" w:rsidR="003D54DA" w:rsidRPr="00C21C5D" w:rsidRDefault="003D54DA" w:rsidP="001570E3">
            <w:pPr>
              <w:jc w:val="both"/>
              <w:rPr>
                <w:lang w:val="en-US"/>
              </w:rPr>
            </w:pPr>
            <w:r w:rsidRPr="00C21C5D">
              <w:rPr>
                <w:lang w:val="en-US"/>
              </w:rPr>
              <w:t xml:space="preserve">Controls </w:t>
            </w:r>
            <w:r w:rsidRPr="00C21C5D">
              <w:rPr>
                <w:i/>
                <w:lang w:val="en-US"/>
              </w:rPr>
              <w:t>n</w:t>
            </w:r>
            <w:r w:rsidRPr="00C21C5D">
              <w:rPr>
                <w:lang w:val="en-US"/>
              </w:rPr>
              <w:t xml:space="preserve"> = 38 </w:t>
            </w:r>
          </w:p>
        </w:tc>
        <w:tc>
          <w:tcPr>
            <w:tcW w:w="577" w:type="pct"/>
            <w:tcBorders>
              <w:top w:val="nil"/>
              <w:left w:val="nil"/>
              <w:bottom w:val="nil"/>
              <w:right w:val="nil"/>
            </w:tcBorders>
            <w:shd w:val="clear" w:color="auto" w:fill="auto"/>
          </w:tcPr>
          <w:p w14:paraId="53341202" w14:textId="77777777" w:rsidR="003D54DA" w:rsidRPr="00C21C5D" w:rsidRDefault="003D54DA" w:rsidP="001570E3">
            <w:pPr>
              <w:jc w:val="both"/>
              <w:rPr>
                <w:lang w:val="en-US"/>
              </w:rPr>
            </w:pPr>
            <w:r w:rsidRPr="00C21C5D">
              <w:rPr>
                <w:lang w:val="en-US"/>
              </w:rPr>
              <w:t>DIPD-IV</w:t>
            </w:r>
          </w:p>
        </w:tc>
        <w:tc>
          <w:tcPr>
            <w:tcW w:w="673" w:type="pct"/>
            <w:tcBorders>
              <w:top w:val="nil"/>
              <w:left w:val="nil"/>
              <w:bottom w:val="nil"/>
              <w:right w:val="nil"/>
            </w:tcBorders>
            <w:shd w:val="clear" w:color="auto" w:fill="auto"/>
            <w:hideMark/>
          </w:tcPr>
          <w:p w14:paraId="0FA3B8A9" w14:textId="77777777" w:rsidR="003D54DA" w:rsidRPr="00C21C5D" w:rsidRDefault="003D54DA" w:rsidP="001570E3">
            <w:pPr>
              <w:jc w:val="both"/>
              <w:rPr>
                <w:lang w:val="en-US"/>
              </w:rPr>
            </w:pPr>
            <w:r w:rsidRPr="00C21C5D">
              <w:rPr>
                <w:lang w:val="en-US"/>
              </w:rPr>
              <w:t>Multiple round trust game</w:t>
            </w:r>
          </w:p>
        </w:tc>
        <w:tc>
          <w:tcPr>
            <w:tcW w:w="1326" w:type="pct"/>
            <w:tcBorders>
              <w:top w:val="nil"/>
              <w:left w:val="nil"/>
              <w:bottom w:val="nil"/>
              <w:right w:val="nil"/>
            </w:tcBorders>
            <w:shd w:val="clear" w:color="auto" w:fill="auto"/>
            <w:hideMark/>
          </w:tcPr>
          <w:p w14:paraId="16EFEE62" w14:textId="77777777" w:rsidR="003D54DA" w:rsidRPr="00C21C5D" w:rsidRDefault="003D54DA" w:rsidP="001570E3">
            <w:pPr>
              <w:jc w:val="both"/>
              <w:rPr>
                <w:lang w:val="en-US"/>
              </w:rPr>
            </w:pPr>
            <w:r w:rsidRPr="00C21C5D">
              <w:rPr>
                <w:lang w:val="en-US"/>
              </w:rPr>
              <w:t>BPD participants more likely to cause cooperation ruptures</w:t>
            </w:r>
          </w:p>
          <w:p w14:paraId="0D98E7EB" w14:textId="77777777" w:rsidR="003D54DA" w:rsidRPr="00C21C5D" w:rsidRDefault="003D54DA" w:rsidP="001570E3">
            <w:pPr>
              <w:jc w:val="both"/>
              <w:rPr>
                <w:lang w:val="en-US"/>
              </w:rPr>
            </w:pPr>
            <w:r w:rsidRPr="00C21C5D">
              <w:rPr>
                <w:lang w:val="en-US"/>
              </w:rPr>
              <w:t>BPD participants sustain lower rates of coaxing behaviors</w:t>
            </w:r>
          </w:p>
        </w:tc>
      </w:tr>
      <w:tr w:rsidR="003D54DA" w:rsidRPr="00D013FF" w14:paraId="50213638" w14:textId="77777777" w:rsidTr="00984417">
        <w:trPr>
          <w:gridAfter w:val="1"/>
          <w:wAfter w:w="384" w:type="pct"/>
        </w:trPr>
        <w:tc>
          <w:tcPr>
            <w:tcW w:w="634" w:type="pct"/>
            <w:tcBorders>
              <w:top w:val="nil"/>
              <w:left w:val="nil"/>
              <w:bottom w:val="nil"/>
              <w:right w:val="nil"/>
            </w:tcBorders>
            <w:shd w:val="clear" w:color="auto" w:fill="auto"/>
            <w:hideMark/>
          </w:tcPr>
          <w:p w14:paraId="6C432123" w14:textId="77777777" w:rsidR="003D54DA" w:rsidRPr="00C21C5D" w:rsidRDefault="003D54DA" w:rsidP="001570E3">
            <w:pPr>
              <w:jc w:val="both"/>
              <w:rPr>
                <w:lang w:val="en-US"/>
              </w:rPr>
            </w:pPr>
            <w:r w:rsidRPr="00C21C5D">
              <w:rPr>
                <w:lang w:val="en-US"/>
              </w:rPr>
              <w:fldChar w:fldCharType="begin" w:fldLock="1"/>
            </w:r>
            <w:r w:rsidRPr="00C21C5D">
              <w:rPr>
                <w:lang w:val="en-US"/>
              </w:rPr>
              <w:instrText>ADDIN CSL_CITATION {"citationItems":[{"id":"ITEM-1","itemData":{"DOI":"10.1521/pedi.2009.23.4.399","ISBN":"0885-579X","ISSN":"0885-579X","PMID":"19663659","abstract":"Patients with borderline personality disorder (BPD) display severe difficulties in interpersonal relationships and impulse control. We explored the possibility that patients with BPD show less trust and more risk-taking behavior in experimental games as compared with controls and with depressed patients with other personality disorders. In the trust game, the participant played the role of an investor who interacted with a trustee via the Internet. The investor could choose a costly action by giving money units (MU) to the trustee. The trustee then could honor the investor's trust by sharing the monetary increase. In the risk game, the investor could transfer money to a lottery, and therefore the payoff depended on luck and not on the decision of another person. Results revealed that the patients with BPD (n = 25) transferred a smaller amount of MUs across 5 consecutive transactions in the trust game as compared with the controls (n = 25) and with the depressed patients (n = 25). In the risk game, the performance of the BPD patients was similar to that of the controls and depressed patients. Trust game performance was predicted by the interpersonal and cognitive sector scores of the Zanarini Rating Scale for Borderline Personality Disorder. Self reports indicated that the patients with BPD were less optimistic regarding the outcome (payoff) of the trust game, but not of the risk game. These results suggest that patients with BPD exhibit less trust during interpersonal interactions, which may be related to stress-related paranoia, dissociation, identity disturbance, and problems in interpersonal relationships.","author":[{"dropping-particle":"","family":"Unoka","given":"Zsolt","non-dropping-particle":"","parse-names":false,"suffix":""},{"dropping-particle":"","family":"Seres","given":"Imola","non-dropping-particle":"","parse-names":false,"suffix":""},{"dropping-particle":"","family":"Aspán","given":"Nikoletta","non-dropping-particle":"","parse-names":false,"suffix":""},{"dropping-particle":"","family":"Bódi","given":"Nikoletta","non-dropping-particle":"","parse-names":false,"suffix":""},{"dropping-particle":"","family":"Kéri","given":"Szabolcs","non-dropping-particle":"","parse-names":false,"suffix":""}],"container-title":"Journal of personality disorders","id":"ITEM-1","issue":"4","issued":{"date-parts":[["2009"]]},"page":"399-409","title":"Trust game reveals restricted interpersonal transactions in patients with borderline personality disorder.","type":"article-journal","volume":"23"},"uris":["http://www.mendeley.com/documents/?uuid=d446fb6d-8dac-492f-b134-9d80dda58794"]}],"mendeley":{"formattedCitation":"[17]","manualFormatting":"Unoka et al. (2009)","plainTextFormattedCitation":"[17]","previouslyFormattedCitation":"[17]"},"properties":{"noteIndex":0},"schema":"https://github.com/citation-style-language/schema/raw/master/csl-citation.json"}</w:instrText>
            </w:r>
            <w:r w:rsidRPr="00C21C5D">
              <w:rPr>
                <w:lang w:val="en-US"/>
              </w:rPr>
              <w:fldChar w:fldCharType="separate"/>
            </w:r>
            <w:r w:rsidRPr="00C21C5D">
              <w:rPr>
                <w:noProof/>
                <w:lang w:val="en-US"/>
              </w:rPr>
              <w:t>Unoka et al. (2009)</w:t>
            </w:r>
            <w:r w:rsidRPr="00C21C5D">
              <w:rPr>
                <w:lang w:val="en-US"/>
              </w:rPr>
              <w:fldChar w:fldCharType="end"/>
            </w:r>
          </w:p>
        </w:tc>
        <w:tc>
          <w:tcPr>
            <w:tcW w:w="589" w:type="pct"/>
            <w:tcBorders>
              <w:top w:val="nil"/>
              <w:left w:val="nil"/>
              <w:bottom w:val="nil"/>
              <w:right w:val="nil"/>
            </w:tcBorders>
            <w:shd w:val="clear" w:color="auto" w:fill="auto"/>
          </w:tcPr>
          <w:p w14:paraId="665B273C" w14:textId="77777777" w:rsidR="003D54DA" w:rsidRPr="00C21C5D" w:rsidRDefault="003D54DA" w:rsidP="001570E3">
            <w:pPr>
              <w:jc w:val="both"/>
              <w:rPr>
                <w:lang w:val="en-US"/>
              </w:rPr>
            </w:pPr>
            <w:r w:rsidRPr="00C21C5D">
              <w:rPr>
                <w:lang w:val="en-US"/>
              </w:rPr>
              <w:t xml:space="preserve">Behavioral Manifestations </w:t>
            </w:r>
          </w:p>
        </w:tc>
        <w:tc>
          <w:tcPr>
            <w:tcW w:w="817" w:type="pct"/>
            <w:tcBorders>
              <w:top w:val="nil"/>
              <w:left w:val="nil"/>
              <w:bottom w:val="nil"/>
              <w:right w:val="nil"/>
            </w:tcBorders>
            <w:shd w:val="clear" w:color="auto" w:fill="auto"/>
            <w:hideMark/>
          </w:tcPr>
          <w:p w14:paraId="51FD1BD0" w14:textId="77777777" w:rsidR="003D54DA" w:rsidRPr="00C21C5D" w:rsidRDefault="003D54DA" w:rsidP="001570E3">
            <w:pPr>
              <w:jc w:val="both"/>
              <w:rPr>
                <w:lang w:val="en-US"/>
              </w:rPr>
            </w:pPr>
            <w:r w:rsidRPr="00C21C5D">
              <w:rPr>
                <w:i/>
                <w:lang w:val="en-US"/>
              </w:rPr>
              <w:t>N</w:t>
            </w:r>
            <w:r w:rsidRPr="00C21C5D">
              <w:rPr>
                <w:lang w:val="en-US"/>
              </w:rPr>
              <w:t xml:space="preserve"> = 75</w:t>
            </w:r>
          </w:p>
          <w:p w14:paraId="7620CD6E" w14:textId="77777777" w:rsidR="003D54DA" w:rsidRPr="00C21C5D" w:rsidRDefault="003D54DA" w:rsidP="001570E3">
            <w:pPr>
              <w:jc w:val="both"/>
              <w:rPr>
                <w:lang w:val="en-US"/>
              </w:rPr>
            </w:pPr>
            <w:r w:rsidRPr="00C21C5D">
              <w:rPr>
                <w:lang w:val="en-US"/>
              </w:rPr>
              <w:t xml:space="preserve">BPD </w:t>
            </w:r>
            <w:r w:rsidRPr="00C21C5D">
              <w:rPr>
                <w:i/>
                <w:lang w:val="en-US"/>
              </w:rPr>
              <w:t>n</w:t>
            </w:r>
            <w:r w:rsidRPr="00C21C5D">
              <w:rPr>
                <w:lang w:val="en-US"/>
              </w:rPr>
              <w:t xml:space="preserve"> = 25</w:t>
            </w:r>
          </w:p>
          <w:p w14:paraId="6375F11E" w14:textId="77777777" w:rsidR="003D54DA" w:rsidRPr="00C21C5D" w:rsidRDefault="003D54DA" w:rsidP="001570E3">
            <w:pPr>
              <w:tabs>
                <w:tab w:val="left" w:pos="2250"/>
              </w:tabs>
              <w:jc w:val="both"/>
              <w:rPr>
                <w:lang w:val="en-US"/>
              </w:rPr>
            </w:pPr>
            <w:r w:rsidRPr="00C21C5D">
              <w:rPr>
                <w:lang w:val="en-US"/>
              </w:rPr>
              <w:t xml:space="preserve">Healthy controls </w:t>
            </w:r>
            <w:r w:rsidRPr="00C21C5D">
              <w:rPr>
                <w:i/>
                <w:lang w:val="en-US"/>
              </w:rPr>
              <w:t>n</w:t>
            </w:r>
            <w:r w:rsidRPr="00C21C5D">
              <w:rPr>
                <w:lang w:val="en-US"/>
              </w:rPr>
              <w:t xml:space="preserve"> = 25</w:t>
            </w:r>
            <w:r w:rsidRPr="00C21C5D">
              <w:rPr>
                <w:lang w:val="en-US"/>
              </w:rPr>
              <w:tab/>
            </w:r>
          </w:p>
          <w:p w14:paraId="3EAFE4FD" w14:textId="77777777" w:rsidR="003D54DA" w:rsidRPr="00C21C5D" w:rsidRDefault="003D54DA" w:rsidP="001570E3">
            <w:pPr>
              <w:jc w:val="both"/>
              <w:rPr>
                <w:lang w:val="en-US"/>
              </w:rPr>
            </w:pPr>
            <w:r w:rsidRPr="00C21C5D">
              <w:rPr>
                <w:lang w:val="en-US"/>
              </w:rPr>
              <w:t xml:space="preserve">Major depression controls </w:t>
            </w:r>
            <w:r w:rsidRPr="00C21C5D">
              <w:rPr>
                <w:i/>
                <w:lang w:val="en-US"/>
              </w:rPr>
              <w:t>n</w:t>
            </w:r>
            <w:r w:rsidRPr="00C21C5D">
              <w:rPr>
                <w:lang w:val="en-US"/>
              </w:rPr>
              <w:t xml:space="preserve"> = 25</w:t>
            </w:r>
          </w:p>
        </w:tc>
        <w:tc>
          <w:tcPr>
            <w:tcW w:w="577" w:type="pct"/>
            <w:tcBorders>
              <w:top w:val="nil"/>
              <w:left w:val="nil"/>
              <w:bottom w:val="nil"/>
              <w:right w:val="nil"/>
            </w:tcBorders>
            <w:shd w:val="clear" w:color="auto" w:fill="auto"/>
          </w:tcPr>
          <w:p w14:paraId="7CF0969F" w14:textId="77777777" w:rsidR="003D54DA" w:rsidRPr="00C21C5D" w:rsidRDefault="003D54DA" w:rsidP="001570E3">
            <w:pPr>
              <w:jc w:val="both"/>
              <w:rPr>
                <w:lang w:val="en-US"/>
              </w:rPr>
            </w:pPr>
            <w:r w:rsidRPr="00C21C5D">
              <w:rPr>
                <w:lang w:val="en-US"/>
              </w:rPr>
              <w:t>ZAN-BPD</w:t>
            </w:r>
          </w:p>
        </w:tc>
        <w:tc>
          <w:tcPr>
            <w:tcW w:w="673" w:type="pct"/>
            <w:tcBorders>
              <w:top w:val="nil"/>
              <w:left w:val="nil"/>
              <w:bottom w:val="nil"/>
              <w:right w:val="nil"/>
            </w:tcBorders>
            <w:shd w:val="clear" w:color="auto" w:fill="auto"/>
            <w:hideMark/>
          </w:tcPr>
          <w:p w14:paraId="34CF545D" w14:textId="77777777" w:rsidR="003D54DA" w:rsidRPr="00C21C5D" w:rsidRDefault="003D54DA" w:rsidP="001570E3">
            <w:pPr>
              <w:jc w:val="both"/>
              <w:rPr>
                <w:lang w:val="en-US"/>
              </w:rPr>
            </w:pPr>
            <w:r w:rsidRPr="00C21C5D">
              <w:rPr>
                <w:lang w:val="en-US"/>
              </w:rPr>
              <w:t>Single trust game</w:t>
            </w:r>
          </w:p>
          <w:p w14:paraId="10E43E58" w14:textId="77777777" w:rsidR="003D54DA" w:rsidRPr="00C21C5D" w:rsidRDefault="003D54DA" w:rsidP="001570E3">
            <w:pPr>
              <w:jc w:val="both"/>
              <w:rPr>
                <w:lang w:val="en-US"/>
              </w:rPr>
            </w:pPr>
            <w:r w:rsidRPr="00C21C5D">
              <w:rPr>
                <w:lang w:val="en-US"/>
              </w:rPr>
              <w:t>Risk lottery game</w:t>
            </w:r>
          </w:p>
        </w:tc>
        <w:tc>
          <w:tcPr>
            <w:tcW w:w="1326" w:type="pct"/>
            <w:tcBorders>
              <w:top w:val="nil"/>
              <w:left w:val="nil"/>
              <w:bottom w:val="nil"/>
              <w:right w:val="nil"/>
            </w:tcBorders>
            <w:shd w:val="clear" w:color="auto" w:fill="auto"/>
            <w:hideMark/>
          </w:tcPr>
          <w:p w14:paraId="1F385F2F" w14:textId="77777777" w:rsidR="003D54DA" w:rsidRPr="00C21C5D" w:rsidRDefault="003D54DA" w:rsidP="001570E3">
            <w:pPr>
              <w:jc w:val="both"/>
              <w:rPr>
                <w:lang w:val="en-US"/>
              </w:rPr>
            </w:pPr>
            <w:r w:rsidRPr="00C21C5D">
              <w:rPr>
                <w:lang w:val="en-US"/>
              </w:rPr>
              <w:t>BPD participants transferred less money during the trust game: untrustworthiness bias.</w:t>
            </w:r>
          </w:p>
          <w:p w14:paraId="50A83DCE" w14:textId="77777777" w:rsidR="003D54DA" w:rsidRPr="00C21C5D" w:rsidRDefault="003D54DA" w:rsidP="001570E3">
            <w:pPr>
              <w:jc w:val="both"/>
              <w:rPr>
                <w:lang w:val="en-US"/>
              </w:rPr>
            </w:pPr>
            <w:r w:rsidRPr="00C21C5D">
              <w:rPr>
                <w:lang w:val="en-US"/>
              </w:rPr>
              <w:t>No behavioral differences in the lottery game.</w:t>
            </w:r>
          </w:p>
        </w:tc>
      </w:tr>
      <w:tr w:rsidR="003D54DA" w:rsidRPr="00CB3610" w14:paraId="54AA43B5" w14:textId="77777777" w:rsidTr="00984417">
        <w:trPr>
          <w:gridAfter w:val="1"/>
          <w:wAfter w:w="384" w:type="pct"/>
        </w:trPr>
        <w:tc>
          <w:tcPr>
            <w:tcW w:w="634" w:type="pct"/>
            <w:tcBorders>
              <w:top w:val="nil"/>
              <w:left w:val="nil"/>
              <w:bottom w:val="nil"/>
              <w:right w:val="nil"/>
            </w:tcBorders>
            <w:shd w:val="clear" w:color="auto" w:fill="auto"/>
            <w:hideMark/>
          </w:tcPr>
          <w:p w14:paraId="2529EF97" w14:textId="77777777" w:rsidR="003D54DA" w:rsidRPr="00C21C5D" w:rsidRDefault="003D54DA" w:rsidP="001570E3">
            <w:pPr>
              <w:jc w:val="both"/>
              <w:rPr>
                <w:lang w:val="en-US"/>
              </w:rPr>
            </w:pPr>
            <w:r w:rsidRPr="00C21C5D">
              <w:rPr>
                <w:lang w:val="en-US"/>
              </w:rPr>
              <w:fldChar w:fldCharType="begin" w:fldLock="1"/>
            </w:r>
            <w:r w:rsidRPr="00C21C5D">
              <w:rPr>
                <w:lang w:val="en-US"/>
              </w:rPr>
              <w:instrText>ADDIN CSL_CITATION {"citationItems":[{"id":"ITEM-1","itemData":{"DOI":"10.1016/j.jad.2016.03.027","ISBN":"1469-8978(Electronic);0033-2917(Print)","ISSN":"15732517","PMID":"25697732","abstract":"Background Borderline personality disorder (BPD) and bipolar disorder (BD) are common psychiatric diagnoses. Impulsivity and affective instability are prominent features of both illnesses, complicate treatment and are associated with poor clinical outcomes. Yet, little is known about sensorimotor control in these populations, whether they differ in their speed and accuracy of performance, and their ability to restore efficient performance following errors. Methods Twenty females with DSM-IV BPD, 20 females with DSM-IV BD and 20 age- and cognitive-ability matched healthy control participants completed a simple, brief reaction time task in which two single-attribute stimuli were mapped to distinct motor responses. Results Inspection of response latencies and errors showed that both the BPD and BD participants were able to respond as quickly and accurately as controls, reducing reaction times gently prior to errors, but that BPD participants showed prolonged post-error slowing (PES) before resuming normative levels of speed and accuracy. Limitations BD and BPD participants were taking psychotropic medication. Conclusions These findings suggest that BPD and BD individuals can achieve normative speed-accuracy trade-offs; but that only BPD individuals exhibit differentially slowed recovery following errors, indicating a specific impartment in basic sensorimotor control.","author":[{"dropping-particle":"","family":"Saunders","given":"Kate E A","non-dropping-particle":"","parse-names":false,"suffix":""},{"dropping-particle":"","family":"Goodwin","given":"Guy M.","non-dropping-particle":"","parse-names":false,"suffix":""},{"dropping-particle":"","family":"Rogers","given":"Robert D.","non-dropping-particle":"","parse-names":false,"suffix":""}],"container-title":"Journal of Affective Disorders","id":"ITEM-1","issued":{"date-parts":[["2016"]]},"page":"163-170","title":"Borderline personality disorder, but not euthymic bipolar i disorder, is associated with prolonged post-error slowing in sensorimotor performance","type":"article-journal","volume":"198"},"uris":["http://www.mendeley.com/documents/?uuid=0f2c4d5d-cb14-4d3f-8a9d-8400ab1d7ada"]}],"mendeley":{"formattedCitation":"[69]","manualFormatting":"Saunders et al. (2016)","plainTextFormattedCitation":"[69]","previouslyFormattedCitation":"[69]"},"properties":{"noteIndex":0},"schema":"https://github.com/citation-style-language/schema/raw/master/csl-citation.json"}</w:instrText>
            </w:r>
            <w:r w:rsidRPr="00C21C5D">
              <w:rPr>
                <w:lang w:val="en-US"/>
              </w:rPr>
              <w:fldChar w:fldCharType="separate"/>
            </w:r>
            <w:r w:rsidRPr="00C21C5D">
              <w:rPr>
                <w:noProof/>
                <w:lang w:val="en-US"/>
              </w:rPr>
              <w:t>Saunders et al. (2016)</w:t>
            </w:r>
            <w:r w:rsidRPr="00C21C5D">
              <w:rPr>
                <w:lang w:val="en-US"/>
              </w:rPr>
              <w:fldChar w:fldCharType="end"/>
            </w:r>
          </w:p>
        </w:tc>
        <w:tc>
          <w:tcPr>
            <w:tcW w:w="589" w:type="pct"/>
            <w:tcBorders>
              <w:top w:val="nil"/>
              <w:left w:val="nil"/>
              <w:bottom w:val="nil"/>
              <w:right w:val="nil"/>
            </w:tcBorders>
            <w:shd w:val="clear" w:color="auto" w:fill="auto"/>
            <w:hideMark/>
          </w:tcPr>
          <w:p w14:paraId="54D94740" w14:textId="77777777" w:rsidR="003D54DA" w:rsidRPr="00C21C5D" w:rsidRDefault="003D54DA" w:rsidP="001570E3">
            <w:pPr>
              <w:jc w:val="both"/>
              <w:rPr>
                <w:lang w:val="en-US"/>
              </w:rPr>
            </w:pPr>
            <w:r w:rsidRPr="00C21C5D">
              <w:rPr>
                <w:lang w:val="en-US"/>
              </w:rPr>
              <w:t>Behavioral manifestations</w:t>
            </w:r>
          </w:p>
        </w:tc>
        <w:tc>
          <w:tcPr>
            <w:tcW w:w="817" w:type="pct"/>
            <w:tcBorders>
              <w:top w:val="nil"/>
              <w:left w:val="nil"/>
              <w:bottom w:val="nil"/>
              <w:right w:val="nil"/>
            </w:tcBorders>
            <w:shd w:val="clear" w:color="auto" w:fill="auto"/>
            <w:hideMark/>
          </w:tcPr>
          <w:p w14:paraId="2E8F4276" w14:textId="77777777" w:rsidR="003D54DA" w:rsidRPr="00C21C5D" w:rsidRDefault="003D54DA" w:rsidP="001570E3">
            <w:pPr>
              <w:jc w:val="both"/>
              <w:rPr>
                <w:lang w:val="en-US"/>
              </w:rPr>
            </w:pPr>
            <w:r w:rsidRPr="00C21C5D">
              <w:rPr>
                <w:i/>
                <w:lang w:val="en-US"/>
              </w:rPr>
              <w:t>N</w:t>
            </w:r>
            <w:r w:rsidRPr="00C21C5D">
              <w:rPr>
                <w:lang w:val="en-US"/>
              </w:rPr>
              <w:t xml:space="preserve"> = 40 females</w:t>
            </w:r>
          </w:p>
          <w:p w14:paraId="48F56509" w14:textId="77777777" w:rsidR="003D54DA" w:rsidRPr="00C21C5D" w:rsidRDefault="003D54DA" w:rsidP="001570E3">
            <w:pPr>
              <w:jc w:val="both"/>
              <w:rPr>
                <w:lang w:val="en-US"/>
              </w:rPr>
            </w:pPr>
            <w:r w:rsidRPr="00C21C5D">
              <w:rPr>
                <w:lang w:val="en-US"/>
              </w:rPr>
              <w:t xml:space="preserve">BPD </w:t>
            </w:r>
            <w:r w:rsidRPr="00C21C5D">
              <w:rPr>
                <w:i/>
                <w:lang w:val="en-US"/>
              </w:rPr>
              <w:t>n</w:t>
            </w:r>
            <w:r w:rsidRPr="00C21C5D">
              <w:rPr>
                <w:lang w:val="en-US"/>
              </w:rPr>
              <w:t xml:space="preserve"> = 20</w:t>
            </w:r>
          </w:p>
          <w:p w14:paraId="0931DEA4" w14:textId="77777777" w:rsidR="003D54DA" w:rsidRPr="00C21C5D" w:rsidRDefault="003D54DA" w:rsidP="001570E3">
            <w:pPr>
              <w:jc w:val="both"/>
              <w:rPr>
                <w:lang w:val="en-US"/>
              </w:rPr>
            </w:pPr>
            <w:r w:rsidRPr="00C21C5D">
              <w:rPr>
                <w:lang w:val="en-US"/>
              </w:rPr>
              <w:t xml:space="preserve">Controls </w:t>
            </w:r>
            <w:r w:rsidRPr="00C21C5D">
              <w:rPr>
                <w:i/>
                <w:lang w:val="en-US"/>
              </w:rPr>
              <w:t>n</w:t>
            </w:r>
            <w:r w:rsidRPr="00C21C5D">
              <w:rPr>
                <w:lang w:val="en-US"/>
              </w:rPr>
              <w:t xml:space="preserve"> = 20</w:t>
            </w:r>
          </w:p>
        </w:tc>
        <w:tc>
          <w:tcPr>
            <w:tcW w:w="577" w:type="pct"/>
            <w:tcBorders>
              <w:top w:val="nil"/>
              <w:left w:val="nil"/>
              <w:bottom w:val="nil"/>
              <w:right w:val="nil"/>
            </w:tcBorders>
            <w:shd w:val="clear" w:color="auto" w:fill="auto"/>
          </w:tcPr>
          <w:p w14:paraId="2E3920D7" w14:textId="3BC2A71E" w:rsidR="003D54DA" w:rsidRPr="00C21C5D" w:rsidRDefault="003D54DA" w:rsidP="001570E3">
            <w:pPr>
              <w:jc w:val="both"/>
              <w:rPr>
                <w:lang w:val="en-US"/>
              </w:rPr>
            </w:pPr>
            <w:r w:rsidRPr="00C21C5D">
              <w:rPr>
                <w:lang w:val="en-US"/>
              </w:rPr>
              <w:t>IPDE</w:t>
            </w:r>
            <w:r>
              <w:rPr>
                <w:lang w:val="en-US"/>
              </w:rPr>
              <w:t xml:space="preserve"> (</w:t>
            </w:r>
            <w:r w:rsidRPr="00C21C5D">
              <w:rPr>
                <w:lang w:val="en-US"/>
              </w:rPr>
              <w:fldChar w:fldCharType="begin" w:fldLock="1"/>
            </w:r>
            <w:r w:rsidRPr="00C21C5D">
              <w:rPr>
                <w:lang w:val="en-US"/>
              </w:rPr>
              <w:instrText>ADDIN CSL_CITATION {"citationItems":[{"id":"ITEM-1","itemData":{"DOI":"DOI: 10.1017/CBO9780511663215.005","ISBN":"9780521580434","abstract":"Background and HistoryOne of the aims of the World Health Organization (WHO) and US Alcohol, Drug Abuse and Mental Health Administration (ADAMHA) joint program on psychiatric diagnosis and classification was the development and standardization of diagnostic assessment instruments for use in clinical research around the world. The International Personality Disorder Examination (IPDE) is a semistructured clinical interview originally designed to assess the personality disorders (PDs) in the ICD-10 and DSM-III-R classification systems, and subsequently modified for compatibility with DSM-IV.The IPDE is an outgrowth and adaptation for international use of the Personality Disorder Examination (PDE) (Loranger, 1988). To facilitate the development of the IPDE, beginning in 1985 several international workshops were convened. At these meetings WHO and ADAMHA officials, together with representatives of the international psychiatric community, discussed the format of the interview, the wording of items, and the development of a scoring manual. Frequent revisions were made to reflect the experience of interviewers with trial versions. Investigators at the various centres involved in the field trial described in this volume translated the instrument into the following languages: Dutch, French, German, Hindi, Japanese, Kannada, Norwegian, Swahili, and Tamil. The translations were back-translated into English by a psychiatrist or psychologist who had not seen the original English version. Variations and problems in the back-translation were then reviewed with those who undertook the original translation, and corrections were made when indicated.","author":[{"dropping-particle":"","family":"Loranger","given":"Armand W","non-dropping-particle":"","parse-names":false,"suffix":""}],"container-title":"Assessment and Diagnosis of Personality Disorders: The ICD-10 International Personality Disorder Examination (IPDE)","editor":[{"dropping-particle":"","family":"Janca","given":"Aleksandar","non-dropping-particle":"","parse-names":false,"suffix":""},{"dropping-particle":"","family":"Loranger","given":"Armand W","non-dropping-particle":"","parse-names":false,"suffix":""},{"dropping-particle":"","family":"Sartorius","given":"Norman","non-dropping-particle":"","parse-names":false,"suffix":""}],"id":"ITEM-1","issued":{"date-parts":[["1997"]]},"page":"43-51","publisher":"Cambridge University Press","publisher-place":"Cambridge","title":"International personality disorder examination (IPDE)","type":"chapter"},"uris":["http://www.mendeley.com/documents/?uuid=8cb30d8e-3c49-4e0a-be99-4eceef5c2626"]}],"mendeley":{"formattedCitation":"[70]","manualFormatting":"Loranger, 1997)","plainTextFormattedCitation":"[70]","previouslyFormattedCitation":"[70]"},"properties":{"noteIndex":0},"schema":"https://github.com/citation-style-language/schema/raw/master/csl-citation.json"}</w:instrText>
            </w:r>
            <w:r w:rsidRPr="00C21C5D">
              <w:rPr>
                <w:lang w:val="en-US"/>
              </w:rPr>
              <w:fldChar w:fldCharType="separate"/>
            </w:r>
            <w:r w:rsidRPr="00C21C5D">
              <w:rPr>
                <w:noProof/>
                <w:lang w:val="en-US"/>
              </w:rPr>
              <w:t>Loranger, 1997)</w:t>
            </w:r>
            <w:r w:rsidRPr="00C21C5D">
              <w:rPr>
                <w:lang w:val="en-US"/>
              </w:rPr>
              <w:fldChar w:fldCharType="end"/>
            </w:r>
          </w:p>
        </w:tc>
        <w:tc>
          <w:tcPr>
            <w:tcW w:w="673" w:type="pct"/>
            <w:tcBorders>
              <w:top w:val="nil"/>
              <w:left w:val="nil"/>
              <w:bottom w:val="nil"/>
              <w:right w:val="nil"/>
            </w:tcBorders>
            <w:shd w:val="clear" w:color="auto" w:fill="auto"/>
            <w:hideMark/>
          </w:tcPr>
          <w:p w14:paraId="60ADB158" w14:textId="77777777" w:rsidR="003D54DA" w:rsidRPr="00C21C5D" w:rsidRDefault="003D54DA" w:rsidP="001570E3">
            <w:pPr>
              <w:jc w:val="both"/>
              <w:rPr>
                <w:lang w:val="en-US"/>
              </w:rPr>
            </w:pPr>
            <w:r w:rsidRPr="00C21C5D">
              <w:rPr>
                <w:lang w:val="en-US"/>
              </w:rPr>
              <w:t>Iterated form of the prisoner’s dilemma</w:t>
            </w:r>
          </w:p>
        </w:tc>
        <w:tc>
          <w:tcPr>
            <w:tcW w:w="1326" w:type="pct"/>
            <w:tcBorders>
              <w:top w:val="nil"/>
              <w:left w:val="nil"/>
              <w:bottom w:val="nil"/>
              <w:right w:val="nil"/>
            </w:tcBorders>
            <w:shd w:val="clear" w:color="auto" w:fill="auto"/>
            <w:hideMark/>
          </w:tcPr>
          <w:p w14:paraId="027963A0" w14:textId="313B1273" w:rsidR="003D54DA" w:rsidRPr="00C21C5D" w:rsidRDefault="003D54DA" w:rsidP="001570E3">
            <w:pPr>
              <w:jc w:val="both"/>
              <w:rPr>
                <w:lang w:val="en-US"/>
              </w:rPr>
            </w:pPr>
            <w:r w:rsidRPr="00C21C5D">
              <w:rPr>
                <w:lang w:val="en-US"/>
              </w:rPr>
              <w:t>Only BPD participants failed in build</w:t>
            </w:r>
            <w:r>
              <w:rPr>
                <w:lang w:val="en-US"/>
              </w:rPr>
              <w:t>ing</w:t>
            </w:r>
            <w:r w:rsidRPr="00C21C5D">
              <w:rPr>
                <w:lang w:val="en-US"/>
              </w:rPr>
              <w:t xml:space="preserve"> cooperative relationships.</w:t>
            </w:r>
          </w:p>
        </w:tc>
      </w:tr>
      <w:tr w:rsidR="003D54DA" w:rsidRPr="00CB3610" w14:paraId="688B817A" w14:textId="77777777" w:rsidTr="00984417">
        <w:trPr>
          <w:gridAfter w:val="1"/>
          <w:wAfter w:w="384" w:type="pct"/>
        </w:trPr>
        <w:tc>
          <w:tcPr>
            <w:tcW w:w="634" w:type="pct"/>
            <w:tcBorders>
              <w:top w:val="nil"/>
              <w:left w:val="nil"/>
              <w:bottom w:val="nil"/>
              <w:right w:val="nil"/>
            </w:tcBorders>
            <w:shd w:val="clear" w:color="auto" w:fill="auto"/>
            <w:hideMark/>
          </w:tcPr>
          <w:p w14:paraId="4D9B8456" w14:textId="71742748" w:rsidR="003D54DA" w:rsidRPr="008C1A7A" w:rsidRDefault="003D54DA" w:rsidP="001570E3">
            <w:pPr>
              <w:jc w:val="both"/>
              <w:rPr>
                <w:lang w:val="en-US"/>
              </w:rPr>
            </w:pPr>
            <w:r w:rsidRPr="008C1A7A">
              <w:rPr>
                <w:lang w:val="en-US"/>
              </w:rPr>
              <w:fldChar w:fldCharType="begin" w:fldLock="1"/>
            </w:r>
            <w:r w:rsidRPr="008C1A7A">
              <w:rPr>
                <w:lang w:val="en-US"/>
              </w:rPr>
              <w:instrText>ADDIN CSL_CITATION {"citationItems":[{"id":"ITEM-1","itemData":{"DOI":"10.1016/j.jad.2016.03.027","ISBN":"1469-8978(Electronic);0033-2917(Print)","ISSN":"15732517","PMID":"25697732","abstract":"Background Borderline personality disorder (BPD) and bipolar disorder (BD) are common psychiatric diagnoses. Impulsivity and affective instability are prominent features of both illnesses, complicate treatment and are associated with poor clinical outcomes. Yet, little is known about sensorimotor control in these populations, whether they differ in their speed and accuracy of performance, and their ability to restore efficient performance following errors. Methods Twenty females with DSM-IV BPD, 20 females with DSM-IV BD and 20 age- and cognitive-ability matched healthy control participants completed a simple, brief reaction time task in which two single-attribute stimuli were mapped to distinct motor responses. Results Inspection of response latencies and errors showed that both the BPD and BD participants were able to respond as quickly and accurately as controls, reducing reaction times gently prior to errors, but that BPD participants showed prolonged post-error slowing (PES) before resuming normative levels of speed and accuracy. Limitations BD and BPD participants were taking psychotropic medication. Conclusions These findings suggest that BPD and BD individuals can achieve normative speed-accuracy trade-offs; but that only BPD individuals exhibit differentially slowed recovery following errors, indicating a specific impartment in basic sensorimotor control.","author":[{"dropping-particle":"","family":"Saunders","given":"Kate E A","non-dropping-particle":"","parse-names":false,"suffix":""},{"dropping-particle":"","family":"Goodwin","given":"Guy M.","non-dropping-particle":"","parse-names":false,"suffix":""},{"dropping-particle":"","family":"Rogers","given":"Robert D.","non-dropping-particle":"","parse-names":false,"suffix":""}],"container-title":"Journal of Affective Disorders","id":"ITEM-1","issued":{"date-parts":[["2016"]]},"page":"163-170","title":"Borderline personality disorder, but not euthymic bipolar i disorder, is associated with prolonged post-error slowing in sensorimotor performance","type":"article-journal","volume":"198"},"uris":["http://www.mendeley.com/documents/?uuid=0f2c4d5d-cb14-4d3f-8a9d-8400ab1d7ada"]}],"mendeley":{"formattedCitation":"[69]","manualFormatting":"Saunders et al. (2016)","plainTextFormattedCitation":"[69]","previouslyFormattedCitation":"[69]"},"properties":{"noteIndex":0},"schema":"https://github.com/citation-style-language/schema/raw/master/csl-citation.json"}</w:instrText>
            </w:r>
            <w:r w:rsidRPr="008C1A7A">
              <w:rPr>
                <w:lang w:val="en-US"/>
              </w:rPr>
              <w:fldChar w:fldCharType="separate"/>
            </w:r>
            <w:r w:rsidRPr="008C1A7A">
              <w:rPr>
                <w:noProof/>
                <w:lang w:val="en-US"/>
              </w:rPr>
              <w:t>Hepp et al. (2016)</w:t>
            </w:r>
            <w:r w:rsidRPr="008C1A7A">
              <w:rPr>
                <w:lang w:val="en-US"/>
              </w:rPr>
              <w:fldChar w:fldCharType="end"/>
            </w:r>
          </w:p>
        </w:tc>
        <w:tc>
          <w:tcPr>
            <w:tcW w:w="589" w:type="pct"/>
            <w:tcBorders>
              <w:top w:val="nil"/>
              <w:left w:val="nil"/>
              <w:bottom w:val="nil"/>
              <w:right w:val="nil"/>
            </w:tcBorders>
            <w:shd w:val="clear" w:color="auto" w:fill="auto"/>
            <w:hideMark/>
          </w:tcPr>
          <w:p w14:paraId="6230C3A9" w14:textId="77777777" w:rsidR="003D54DA" w:rsidRPr="008C1A7A" w:rsidRDefault="003D54DA" w:rsidP="001570E3">
            <w:pPr>
              <w:jc w:val="both"/>
              <w:rPr>
                <w:lang w:val="en-US"/>
              </w:rPr>
            </w:pPr>
            <w:r w:rsidRPr="008C1A7A">
              <w:rPr>
                <w:lang w:val="en-US"/>
              </w:rPr>
              <w:t>Behavioral manifestations</w:t>
            </w:r>
          </w:p>
        </w:tc>
        <w:tc>
          <w:tcPr>
            <w:tcW w:w="817" w:type="pct"/>
            <w:tcBorders>
              <w:top w:val="nil"/>
              <w:left w:val="nil"/>
              <w:bottom w:val="nil"/>
              <w:right w:val="nil"/>
            </w:tcBorders>
            <w:shd w:val="clear" w:color="auto" w:fill="auto"/>
            <w:hideMark/>
          </w:tcPr>
          <w:p w14:paraId="03CF243B" w14:textId="0BDF7078" w:rsidR="003D54DA" w:rsidRPr="008C1A7A" w:rsidRDefault="003D54DA" w:rsidP="001570E3">
            <w:pPr>
              <w:jc w:val="both"/>
              <w:rPr>
                <w:lang w:val="en-US"/>
              </w:rPr>
            </w:pPr>
            <w:r w:rsidRPr="008C1A7A">
              <w:rPr>
                <w:i/>
                <w:lang w:val="en-US"/>
              </w:rPr>
              <w:t>N</w:t>
            </w:r>
            <w:r w:rsidRPr="008C1A7A">
              <w:rPr>
                <w:lang w:val="en-US"/>
              </w:rPr>
              <w:t xml:space="preserve"> = 52 </w:t>
            </w:r>
          </w:p>
          <w:p w14:paraId="3CADAC3F" w14:textId="5A317403" w:rsidR="003D54DA" w:rsidRPr="008C1A7A" w:rsidRDefault="003D54DA" w:rsidP="001570E3">
            <w:pPr>
              <w:jc w:val="both"/>
              <w:rPr>
                <w:lang w:val="en-US"/>
              </w:rPr>
            </w:pPr>
            <w:r w:rsidRPr="008C1A7A">
              <w:rPr>
                <w:lang w:val="en-US"/>
              </w:rPr>
              <w:t xml:space="preserve">BPD </w:t>
            </w:r>
            <w:r w:rsidRPr="008C1A7A">
              <w:rPr>
                <w:i/>
                <w:lang w:val="en-US"/>
              </w:rPr>
              <w:t>n</w:t>
            </w:r>
            <w:r w:rsidRPr="008C1A7A">
              <w:rPr>
                <w:lang w:val="en-US"/>
              </w:rPr>
              <w:t xml:space="preserve"> = 26</w:t>
            </w:r>
          </w:p>
          <w:p w14:paraId="6DB5CB4B" w14:textId="13478FBC" w:rsidR="003D54DA" w:rsidRPr="008C1A7A" w:rsidRDefault="003D54DA" w:rsidP="001570E3">
            <w:pPr>
              <w:jc w:val="both"/>
              <w:rPr>
                <w:lang w:val="en-US"/>
              </w:rPr>
            </w:pPr>
            <w:r w:rsidRPr="008C1A7A">
              <w:rPr>
                <w:lang w:val="en-US"/>
              </w:rPr>
              <w:lastRenderedPageBreak/>
              <w:t xml:space="preserve">Healthy controls </w:t>
            </w:r>
            <w:r w:rsidRPr="008C1A7A">
              <w:rPr>
                <w:i/>
                <w:lang w:val="en-US"/>
              </w:rPr>
              <w:t>n</w:t>
            </w:r>
            <w:r w:rsidRPr="008C1A7A">
              <w:rPr>
                <w:lang w:val="en-US"/>
              </w:rPr>
              <w:t xml:space="preserve"> = 26</w:t>
            </w:r>
          </w:p>
        </w:tc>
        <w:tc>
          <w:tcPr>
            <w:tcW w:w="577" w:type="pct"/>
            <w:tcBorders>
              <w:top w:val="nil"/>
              <w:left w:val="nil"/>
              <w:bottom w:val="nil"/>
              <w:right w:val="nil"/>
            </w:tcBorders>
            <w:shd w:val="clear" w:color="auto" w:fill="auto"/>
          </w:tcPr>
          <w:p w14:paraId="5AD22251" w14:textId="1F2CDC93" w:rsidR="003D54DA" w:rsidRPr="008C1A7A" w:rsidRDefault="003D54DA" w:rsidP="001570E3">
            <w:pPr>
              <w:jc w:val="both"/>
              <w:rPr>
                <w:lang w:val="en-US"/>
              </w:rPr>
            </w:pPr>
            <w:r w:rsidRPr="008C1A7A">
              <w:rPr>
                <w:lang w:val="en-US"/>
              </w:rPr>
              <w:lastRenderedPageBreak/>
              <w:t>IPDE (</w:t>
            </w:r>
            <w:r w:rsidRPr="008C1A7A">
              <w:rPr>
                <w:lang w:val="en-US"/>
              </w:rPr>
              <w:fldChar w:fldCharType="begin" w:fldLock="1"/>
            </w:r>
            <w:r w:rsidRPr="008C1A7A">
              <w:rPr>
                <w:lang w:val="en-US"/>
              </w:rPr>
              <w:instrText>ADDIN CSL_CITATION {"citationItems":[{"id":"ITEM-1","itemData":{"DOI":"DOI: 10.1017/CBO9780511663215.005","ISBN":"9780521580434","abstract":"Background and HistoryOne of the aims of the World Health Organization (WHO) and US Alcohol, Drug Abuse and Mental Health Administration (ADAMHA) joint program on psychiatric diagnosis and classification was the development and standardization of diagnostic assessment instruments for use in clinical research around the world. The International Personality Disorder Examination (IPDE) is a semistructured clinical interview originally designed to assess the personality disorders (PDs) in the ICD-10 and DSM-III-R classification systems, and subsequently modified for compatibility with DSM-IV.The IPDE is an outgrowth and adaptation for international use of the Personality Disorder Examination (PDE) (Loranger, 1988). To facilitate the development of the IPDE, beginning in 1985 several international workshops were convened. At these meetings WHO and ADAMHA officials, together with representatives of the international psychiatric community, discussed the format of the interview, the wording of items, and the development of a scoring manual. Frequent revisions were made to reflect the experience of interviewers with trial versions. Investigators at the various centres involved in the field trial described in this volume translated the instrument into the following languages: Dutch, French, German, Hindi, Japanese, Kannada, Norwegian, Swahili, and Tamil. The translations were back-translated into English by a psychiatrist or psychologist who had not seen the original English version. Variations and problems in the back-translation were then reviewed with those who undertook the original translation, and corrections were made when indicated.","author":[{"dropping-particle":"","family":"Loranger","given":"Armand W","non-dropping-particle":"","parse-names":false,"suffix":""}],"container-title":"Assessment and Diagnosis of Personality Disorders: The ICD-10 International Personality Disorder Examination (IPDE)","editor":[{"dropping-particle":"","family":"Janca","given":"Aleksandar","non-dropping-particle":"","parse-names":false,"suffix":""},{"dropping-particle":"","family":"Loranger","given":"Armand W","non-dropping-particle":"","parse-names":false,"suffix":""},{"dropping-particle":"","family":"Sartorius","given":"Norman","non-dropping-particle":"","parse-names":false,"suffix":""}],"id":"ITEM-1","issued":{"date-parts":[["1997"]]},"page":"43-51","publisher":"Cambridge University Press","publisher-place":"Cambridge","title":"International personality disorder examination (IPDE)","type":"chapter"},"uris":["http://www.mendeley.com/documents/?uuid=8cb30d8e-3c49-4e0a-be99-4eceef5c2626"]}],"mendeley":{"formattedCitation":"[70]","manualFormatting":"Loranger, 1997)","plainTextFormattedCitation":"[70]","previouslyFormattedCitation":"[70]"},"properties":{"noteIndex":0},"schema":"https://github.com/citation-style-language/schema/raw/master/csl-citation.json"}</w:instrText>
            </w:r>
            <w:r w:rsidRPr="008C1A7A">
              <w:rPr>
                <w:lang w:val="en-US"/>
              </w:rPr>
              <w:fldChar w:fldCharType="separate"/>
            </w:r>
            <w:r w:rsidRPr="008C1A7A">
              <w:rPr>
                <w:noProof/>
                <w:lang w:val="en-US"/>
              </w:rPr>
              <w:t>Loranger, 1997)</w:t>
            </w:r>
            <w:r w:rsidRPr="008C1A7A">
              <w:rPr>
                <w:lang w:val="en-US"/>
              </w:rPr>
              <w:fldChar w:fldCharType="end"/>
            </w:r>
          </w:p>
        </w:tc>
        <w:tc>
          <w:tcPr>
            <w:tcW w:w="673" w:type="pct"/>
            <w:tcBorders>
              <w:top w:val="nil"/>
              <w:left w:val="nil"/>
              <w:bottom w:val="nil"/>
              <w:right w:val="nil"/>
            </w:tcBorders>
            <w:shd w:val="clear" w:color="auto" w:fill="auto"/>
            <w:hideMark/>
          </w:tcPr>
          <w:p w14:paraId="4A7B698C" w14:textId="74A9358C" w:rsidR="003D54DA" w:rsidRPr="008C1A7A" w:rsidRDefault="003D54DA" w:rsidP="001570E3">
            <w:pPr>
              <w:jc w:val="both"/>
              <w:rPr>
                <w:lang w:val="en-US"/>
              </w:rPr>
            </w:pPr>
            <w:r w:rsidRPr="008C1A7A">
              <w:rPr>
                <w:lang w:val="en-US"/>
              </w:rPr>
              <w:t>Dictator game</w:t>
            </w:r>
          </w:p>
        </w:tc>
        <w:tc>
          <w:tcPr>
            <w:tcW w:w="1326" w:type="pct"/>
            <w:tcBorders>
              <w:top w:val="nil"/>
              <w:left w:val="nil"/>
              <w:bottom w:val="nil"/>
              <w:right w:val="nil"/>
            </w:tcBorders>
            <w:shd w:val="clear" w:color="auto" w:fill="auto"/>
            <w:hideMark/>
          </w:tcPr>
          <w:p w14:paraId="7B8CFDD1" w14:textId="799ADEDD" w:rsidR="003D54DA" w:rsidRPr="008C1A7A" w:rsidRDefault="003D54DA" w:rsidP="001570E3">
            <w:pPr>
              <w:jc w:val="both"/>
              <w:rPr>
                <w:lang w:val="en-US"/>
              </w:rPr>
            </w:pPr>
            <w:r w:rsidRPr="008C1A7A">
              <w:rPr>
                <w:lang w:val="en-US"/>
              </w:rPr>
              <w:t>No differences between BPD and controls in money shared.</w:t>
            </w:r>
          </w:p>
        </w:tc>
      </w:tr>
      <w:tr w:rsidR="003D54DA" w:rsidRPr="00601361" w14:paraId="74AD2351" w14:textId="77777777" w:rsidTr="00984417">
        <w:trPr>
          <w:gridAfter w:val="1"/>
          <w:wAfter w:w="384" w:type="pct"/>
        </w:trPr>
        <w:tc>
          <w:tcPr>
            <w:tcW w:w="634" w:type="pct"/>
            <w:tcBorders>
              <w:top w:val="nil"/>
              <w:left w:val="nil"/>
              <w:bottom w:val="nil"/>
              <w:right w:val="nil"/>
            </w:tcBorders>
            <w:shd w:val="clear" w:color="auto" w:fill="auto"/>
          </w:tcPr>
          <w:p w14:paraId="07CFD06B" w14:textId="37C59960" w:rsidR="003D54DA" w:rsidRPr="00D013FF" w:rsidRDefault="003D54DA" w:rsidP="001570E3">
            <w:pPr>
              <w:jc w:val="both"/>
              <w:rPr>
                <w:lang w:val="en-US"/>
              </w:rPr>
            </w:pPr>
            <w:proofErr w:type="spellStart"/>
            <w:r w:rsidRPr="00D013FF">
              <w:rPr>
                <w:lang w:val="en-US"/>
              </w:rPr>
              <w:t>Lévay</w:t>
            </w:r>
            <w:proofErr w:type="spellEnd"/>
            <w:r w:rsidRPr="00D013FF">
              <w:rPr>
                <w:lang w:val="en-US"/>
              </w:rPr>
              <w:t xml:space="preserve"> et al. (2021)</w:t>
            </w:r>
          </w:p>
        </w:tc>
        <w:tc>
          <w:tcPr>
            <w:tcW w:w="589" w:type="pct"/>
            <w:tcBorders>
              <w:top w:val="nil"/>
              <w:left w:val="nil"/>
              <w:bottom w:val="nil"/>
              <w:right w:val="nil"/>
            </w:tcBorders>
            <w:shd w:val="clear" w:color="auto" w:fill="auto"/>
          </w:tcPr>
          <w:p w14:paraId="4A7B4F58" w14:textId="7015E209" w:rsidR="003D54DA" w:rsidRPr="00D013FF" w:rsidRDefault="003D54DA" w:rsidP="001570E3">
            <w:pPr>
              <w:jc w:val="both"/>
              <w:rPr>
                <w:lang w:val="en-US"/>
              </w:rPr>
            </w:pPr>
            <w:r w:rsidRPr="00D013FF">
              <w:rPr>
                <w:lang w:val="en-US"/>
              </w:rPr>
              <w:t>Behavioral manifestations</w:t>
            </w:r>
          </w:p>
        </w:tc>
        <w:tc>
          <w:tcPr>
            <w:tcW w:w="817" w:type="pct"/>
            <w:tcBorders>
              <w:top w:val="nil"/>
              <w:left w:val="nil"/>
              <w:bottom w:val="nil"/>
              <w:right w:val="nil"/>
            </w:tcBorders>
            <w:shd w:val="clear" w:color="auto" w:fill="auto"/>
          </w:tcPr>
          <w:p w14:paraId="5CA43DC5" w14:textId="3159A611" w:rsidR="003D54DA" w:rsidRPr="00D013FF" w:rsidRDefault="003D54DA" w:rsidP="00601361">
            <w:pPr>
              <w:jc w:val="both"/>
              <w:rPr>
                <w:lang w:val="en-US"/>
              </w:rPr>
            </w:pPr>
            <w:r w:rsidRPr="00D013FF">
              <w:rPr>
                <w:i/>
                <w:lang w:val="en-US"/>
              </w:rPr>
              <w:t>N</w:t>
            </w:r>
            <w:r w:rsidRPr="00D013FF">
              <w:rPr>
                <w:lang w:val="en-US"/>
              </w:rPr>
              <w:t xml:space="preserve"> = 60 </w:t>
            </w:r>
          </w:p>
          <w:p w14:paraId="23E286FC" w14:textId="57DD3FAC" w:rsidR="003D54DA" w:rsidRPr="00D013FF" w:rsidRDefault="003D54DA" w:rsidP="00601361">
            <w:pPr>
              <w:jc w:val="both"/>
              <w:rPr>
                <w:lang w:val="en-US"/>
              </w:rPr>
            </w:pPr>
            <w:r w:rsidRPr="00D013FF">
              <w:rPr>
                <w:lang w:val="en-US"/>
              </w:rPr>
              <w:t xml:space="preserve">BPD </w:t>
            </w:r>
            <w:r w:rsidRPr="00D013FF">
              <w:rPr>
                <w:i/>
                <w:lang w:val="en-US"/>
              </w:rPr>
              <w:t>n</w:t>
            </w:r>
            <w:r w:rsidRPr="00D013FF">
              <w:rPr>
                <w:lang w:val="en-US"/>
              </w:rPr>
              <w:t xml:space="preserve"> = 30</w:t>
            </w:r>
          </w:p>
          <w:p w14:paraId="779FBED4" w14:textId="0BFDE1CB" w:rsidR="003D54DA" w:rsidRPr="00D013FF" w:rsidRDefault="003D54DA" w:rsidP="00601361">
            <w:pPr>
              <w:jc w:val="both"/>
              <w:rPr>
                <w:i/>
                <w:lang w:val="en-US"/>
              </w:rPr>
            </w:pPr>
            <w:r w:rsidRPr="00D013FF">
              <w:rPr>
                <w:lang w:val="en-US"/>
              </w:rPr>
              <w:t xml:space="preserve">Healthy controls </w:t>
            </w:r>
            <w:r w:rsidRPr="00D013FF">
              <w:rPr>
                <w:i/>
                <w:lang w:val="en-US"/>
              </w:rPr>
              <w:t>n</w:t>
            </w:r>
            <w:r w:rsidRPr="00D013FF">
              <w:rPr>
                <w:lang w:val="en-US"/>
              </w:rPr>
              <w:t xml:space="preserve"> = 30</w:t>
            </w:r>
          </w:p>
        </w:tc>
        <w:tc>
          <w:tcPr>
            <w:tcW w:w="577" w:type="pct"/>
            <w:tcBorders>
              <w:top w:val="nil"/>
              <w:left w:val="nil"/>
              <w:bottom w:val="nil"/>
              <w:right w:val="nil"/>
            </w:tcBorders>
            <w:shd w:val="clear" w:color="auto" w:fill="auto"/>
          </w:tcPr>
          <w:p w14:paraId="4668BF61" w14:textId="5A99497F" w:rsidR="003D54DA" w:rsidRPr="00D013FF" w:rsidRDefault="003D54DA" w:rsidP="001570E3">
            <w:pPr>
              <w:jc w:val="both"/>
              <w:rPr>
                <w:lang w:val="en-US"/>
              </w:rPr>
            </w:pPr>
            <w:r w:rsidRPr="00D013FF">
              <w:rPr>
                <w:lang w:val="en-US"/>
              </w:rPr>
              <w:t>SCID-II</w:t>
            </w:r>
          </w:p>
        </w:tc>
        <w:tc>
          <w:tcPr>
            <w:tcW w:w="673" w:type="pct"/>
            <w:tcBorders>
              <w:top w:val="nil"/>
              <w:left w:val="nil"/>
              <w:bottom w:val="nil"/>
              <w:right w:val="nil"/>
            </w:tcBorders>
            <w:shd w:val="clear" w:color="auto" w:fill="auto"/>
          </w:tcPr>
          <w:p w14:paraId="6067DAF4" w14:textId="77777777" w:rsidR="003D54DA" w:rsidRPr="00D013FF" w:rsidRDefault="003D54DA" w:rsidP="00601361">
            <w:pPr>
              <w:jc w:val="both"/>
              <w:rPr>
                <w:lang w:val="en-US"/>
              </w:rPr>
            </w:pPr>
            <w:r w:rsidRPr="00D013FF">
              <w:rPr>
                <w:lang w:val="en-US"/>
              </w:rPr>
              <w:t>Slider Measure of Social Value Orientation –Self-to-Other</w:t>
            </w:r>
          </w:p>
          <w:p w14:paraId="3B82C986" w14:textId="326DBA12" w:rsidR="003D54DA" w:rsidRPr="00D013FF" w:rsidRDefault="003D54DA" w:rsidP="00601361">
            <w:pPr>
              <w:jc w:val="both"/>
              <w:rPr>
                <w:lang w:val="en-US"/>
              </w:rPr>
            </w:pPr>
            <w:r w:rsidRPr="00D013FF">
              <w:rPr>
                <w:lang w:val="en-US"/>
              </w:rPr>
              <w:t>Condition and Other-to-Self Condition</w:t>
            </w:r>
          </w:p>
        </w:tc>
        <w:tc>
          <w:tcPr>
            <w:tcW w:w="1326" w:type="pct"/>
            <w:tcBorders>
              <w:top w:val="nil"/>
              <w:left w:val="nil"/>
              <w:bottom w:val="nil"/>
              <w:right w:val="nil"/>
            </w:tcBorders>
            <w:shd w:val="clear" w:color="auto" w:fill="auto"/>
          </w:tcPr>
          <w:p w14:paraId="2379F8FE" w14:textId="47720130" w:rsidR="003D54DA" w:rsidRPr="00D013FF" w:rsidRDefault="003D54DA" w:rsidP="001570E3">
            <w:pPr>
              <w:jc w:val="both"/>
              <w:rPr>
                <w:lang w:val="en-US"/>
              </w:rPr>
            </w:pPr>
            <w:r w:rsidRPr="00D013FF">
              <w:rPr>
                <w:lang w:val="en-US"/>
              </w:rPr>
              <w:t>No differences between BPD and controls in money shared. BPD participants reported more selfish expectations about how others would share money with them.</w:t>
            </w:r>
          </w:p>
        </w:tc>
      </w:tr>
      <w:tr w:rsidR="003D54DA" w:rsidRPr="00D013FF" w14:paraId="61783BC6" w14:textId="77777777" w:rsidTr="00984417">
        <w:trPr>
          <w:gridAfter w:val="1"/>
          <w:wAfter w:w="384" w:type="pct"/>
        </w:trPr>
        <w:tc>
          <w:tcPr>
            <w:tcW w:w="634" w:type="pct"/>
            <w:tcBorders>
              <w:top w:val="nil"/>
              <w:left w:val="nil"/>
              <w:bottom w:val="nil"/>
              <w:right w:val="nil"/>
            </w:tcBorders>
            <w:shd w:val="clear" w:color="auto" w:fill="auto"/>
          </w:tcPr>
          <w:p w14:paraId="69895A15" w14:textId="20221760" w:rsidR="003D54DA" w:rsidRPr="008C1A7A" w:rsidRDefault="003D54DA" w:rsidP="001570E3">
            <w:pPr>
              <w:jc w:val="both"/>
              <w:rPr>
                <w:lang w:val="en-US"/>
              </w:rPr>
            </w:pPr>
            <w:r w:rsidRPr="008C1A7A">
              <w:rPr>
                <w:noProof/>
                <w:lang w:val="en-US"/>
              </w:rPr>
              <w:t>Niedtfeld &amp; Kroneisen (2020).</w:t>
            </w:r>
          </w:p>
        </w:tc>
        <w:tc>
          <w:tcPr>
            <w:tcW w:w="589" w:type="pct"/>
            <w:tcBorders>
              <w:top w:val="nil"/>
              <w:left w:val="nil"/>
              <w:bottom w:val="nil"/>
              <w:right w:val="nil"/>
            </w:tcBorders>
            <w:shd w:val="clear" w:color="auto" w:fill="auto"/>
          </w:tcPr>
          <w:p w14:paraId="5551C061" w14:textId="22BE949C" w:rsidR="003D54DA" w:rsidRPr="008C1A7A" w:rsidRDefault="003D54DA" w:rsidP="001570E3">
            <w:pPr>
              <w:jc w:val="both"/>
              <w:rPr>
                <w:lang w:val="en-US"/>
              </w:rPr>
            </w:pPr>
            <w:r w:rsidRPr="008C1A7A">
              <w:rPr>
                <w:lang w:val="en-US"/>
              </w:rPr>
              <w:t>Behavioral manifestations</w:t>
            </w:r>
          </w:p>
        </w:tc>
        <w:tc>
          <w:tcPr>
            <w:tcW w:w="817" w:type="pct"/>
            <w:tcBorders>
              <w:top w:val="nil"/>
              <w:left w:val="nil"/>
              <w:bottom w:val="nil"/>
              <w:right w:val="nil"/>
            </w:tcBorders>
            <w:shd w:val="clear" w:color="auto" w:fill="auto"/>
          </w:tcPr>
          <w:p w14:paraId="0457F752" w14:textId="595BDF8E" w:rsidR="003D54DA" w:rsidRPr="008C1A7A" w:rsidRDefault="003D54DA" w:rsidP="001570E3">
            <w:pPr>
              <w:jc w:val="both"/>
              <w:rPr>
                <w:lang w:val="en-US"/>
              </w:rPr>
            </w:pPr>
            <w:r w:rsidRPr="008C1A7A">
              <w:rPr>
                <w:i/>
                <w:lang w:val="en-US"/>
              </w:rPr>
              <w:t>N</w:t>
            </w:r>
            <w:r w:rsidRPr="008C1A7A">
              <w:rPr>
                <w:lang w:val="en-US"/>
              </w:rPr>
              <w:t xml:space="preserve"> = 100 </w:t>
            </w:r>
          </w:p>
          <w:p w14:paraId="3DB7C5AD" w14:textId="30A08013" w:rsidR="003D54DA" w:rsidRPr="008C1A7A" w:rsidRDefault="003D54DA" w:rsidP="001570E3">
            <w:pPr>
              <w:jc w:val="both"/>
              <w:rPr>
                <w:lang w:val="en-US"/>
              </w:rPr>
            </w:pPr>
            <w:r w:rsidRPr="008C1A7A">
              <w:rPr>
                <w:lang w:val="en-US"/>
              </w:rPr>
              <w:t xml:space="preserve">Females BPD </w:t>
            </w:r>
            <w:r w:rsidRPr="008C1A7A">
              <w:rPr>
                <w:i/>
                <w:lang w:val="en-US"/>
              </w:rPr>
              <w:t>n</w:t>
            </w:r>
            <w:r w:rsidRPr="008C1A7A">
              <w:rPr>
                <w:lang w:val="en-US"/>
              </w:rPr>
              <w:t xml:space="preserve"> = 51</w:t>
            </w:r>
          </w:p>
          <w:p w14:paraId="3C4E2088" w14:textId="5BE9027D" w:rsidR="003D54DA" w:rsidRPr="008C1A7A" w:rsidRDefault="003D54DA" w:rsidP="001570E3">
            <w:pPr>
              <w:jc w:val="both"/>
              <w:rPr>
                <w:i/>
                <w:lang w:val="en-US"/>
              </w:rPr>
            </w:pPr>
            <w:r w:rsidRPr="008C1A7A">
              <w:rPr>
                <w:lang w:val="en-US"/>
              </w:rPr>
              <w:t xml:space="preserve">Healthy controls </w:t>
            </w:r>
            <w:r w:rsidRPr="008C1A7A">
              <w:rPr>
                <w:i/>
                <w:lang w:val="en-US"/>
              </w:rPr>
              <w:t>n</w:t>
            </w:r>
            <w:r w:rsidRPr="008C1A7A">
              <w:rPr>
                <w:lang w:val="en-US"/>
              </w:rPr>
              <w:t xml:space="preserve"> = 50</w:t>
            </w:r>
          </w:p>
        </w:tc>
        <w:tc>
          <w:tcPr>
            <w:tcW w:w="577" w:type="pct"/>
            <w:tcBorders>
              <w:top w:val="nil"/>
              <w:left w:val="nil"/>
              <w:bottom w:val="nil"/>
              <w:right w:val="nil"/>
            </w:tcBorders>
            <w:shd w:val="clear" w:color="auto" w:fill="auto"/>
          </w:tcPr>
          <w:p w14:paraId="1C42CC56" w14:textId="41FF850F" w:rsidR="003D54DA" w:rsidRPr="008C1A7A" w:rsidRDefault="003D54DA" w:rsidP="001570E3">
            <w:pPr>
              <w:jc w:val="both"/>
              <w:rPr>
                <w:lang w:val="en-US"/>
              </w:rPr>
            </w:pPr>
            <w:r w:rsidRPr="008C1A7A">
              <w:rPr>
                <w:lang w:val="en-US"/>
              </w:rPr>
              <w:t>IPDE (</w:t>
            </w:r>
            <w:r w:rsidRPr="008C1A7A">
              <w:rPr>
                <w:lang w:val="en-US"/>
              </w:rPr>
              <w:fldChar w:fldCharType="begin" w:fldLock="1"/>
            </w:r>
            <w:r w:rsidRPr="008C1A7A">
              <w:rPr>
                <w:lang w:val="en-US"/>
              </w:rPr>
              <w:instrText>ADDIN CSL_CITATION {"citationItems":[{"id":"ITEM-1","itemData":{"DOI":"DOI: 10.1017/CBO9780511663215.005","ISBN":"9780521580434","abstract":"Background and HistoryOne of the aims of the World Health Organization (WHO) and US Alcohol, Drug Abuse and Mental Health Administration (ADAMHA) joint program on psychiatric diagnosis and classification was the development and standardization of diagnostic assessment instruments for use in clinical research around the world. The International Personality Disorder Examination (IPDE) is a semistructured clinical interview originally designed to assess the personality disorders (PDs) in the ICD-10 and DSM-III-R classification systems, and subsequently modified for compatibility with DSM-IV.The IPDE is an outgrowth and adaptation for international use of the Personality Disorder Examination (PDE) (Loranger, 1988). To facilitate the development of the IPDE, beginning in 1985 several international workshops were convened. At these meetings WHO and ADAMHA officials, together with representatives of the international psychiatric community, discussed the format of the interview, the wording of items, and the development of a scoring manual. Frequent revisions were made to reflect the experience of interviewers with trial versions. Investigators at the various centres involved in the field trial described in this volume translated the instrument into the following languages: Dutch, French, German, Hindi, Japanese, Kannada, Norwegian, Swahili, and Tamil. The translations were back-translated into English by a psychiatrist or psychologist who had not seen the original English version. Variations and problems in the back-translation were then reviewed with those who undertook the original translation, and corrections were made when indicated.","author":[{"dropping-particle":"","family":"Loranger","given":"Armand W","non-dropping-particle":"","parse-names":false,"suffix":""}],"container-title":"Assessment and Diagnosis of Personality Disorders: The ICD-10 International Personality Disorder Examination (IPDE)","editor":[{"dropping-particle":"","family":"Janca","given":"Aleksandar","non-dropping-particle":"","parse-names":false,"suffix":""},{"dropping-particle":"","family":"Loranger","given":"Armand W","non-dropping-particle":"","parse-names":false,"suffix":""},{"dropping-particle":"","family":"Sartorius","given":"Norman","non-dropping-particle":"","parse-names":false,"suffix":""}],"id":"ITEM-1","issued":{"date-parts":[["1997"]]},"page":"43-51","publisher":"Cambridge University Press","publisher-place":"Cambridge","title":"International personality disorder examination (IPDE)","type":"chapter"},"uris":["http://www.mendeley.com/documents/?uuid=8cb30d8e-3c49-4e0a-be99-4eceef5c2626"]}],"mendeley":{"formattedCitation":"[70]","manualFormatting":"Loranger, 1997)","plainTextFormattedCitation":"[70]","previouslyFormattedCitation":"[70]"},"properties":{"noteIndex":0},"schema":"https://github.com/citation-style-language/schema/raw/master/csl-citation.json"}</w:instrText>
            </w:r>
            <w:r w:rsidRPr="008C1A7A">
              <w:rPr>
                <w:lang w:val="en-US"/>
              </w:rPr>
              <w:fldChar w:fldCharType="separate"/>
            </w:r>
            <w:r w:rsidRPr="008C1A7A">
              <w:rPr>
                <w:noProof/>
                <w:lang w:val="en-US"/>
              </w:rPr>
              <w:t>Loranger, 1997)</w:t>
            </w:r>
            <w:r w:rsidRPr="008C1A7A">
              <w:rPr>
                <w:lang w:val="en-US"/>
              </w:rPr>
              <w:fldChar w:fldCharType="end"/>
            </w:r>
          </w:p>
        </w:tc>
        <w:tc>
          <w:tcPr>
            <w:tcW w:w="673" w:type="pct"/>
            <w:tcBorders>
              <w:top w:val="nil"/>
              <w:left w:val="nil"/>
              <w:bottom w:val="nil"/>
              <w:right w:val="nil"/>
            </w:tcBorders>
            <w:shd w:val="clear" w:color="auto" w:fill="auto"/>
          </w:tcPr>
          <w:p w14:paraId="49A5CB4B" w14:textId="708334C6" w:rsidR="003D54DA" w:rsidRPr="008C1A7A" w:rsidRDefault="003D54DA" w:rsidP="001570E3">
            <w:pPr>
              <w:jc w:val="both"/>
              <w:rPr>
                <w:lang w:val="en-US"/>
              </w:rPr>
            </w:pPr>
            <w:r w:rsidRPr="008C1A7A">
              <w:rPr>
                <w:lang w:val="en-US"/>
              </w:rPr>
              <w:t>Single round trust game</w:t>
            </w:r>
          </w:p>
        </w:tc>
        <w:tc>
          <w:tcPr>
            <w:tcW w:w="1326" w:type="pct"/>
            <w:tcBorders>
              <w:top w:val="nil"/>
              <w:left w:val="nil"/>
              <w:bottom w:val="nil"/>
              <w:right w:val="nil"/>
            </w:tcBorders>
            <w:shd w:val="clear" w:color="auto" w:fill="auto"/>
          </w:tcPr>
          <w:p w14:paraId="7874E418" w14:textId="53600FAB" w:rsidR="003D54DA" w:rsidRPr="008C1A7A" w:rsidRDefault="003D54DA" w:rsidP="001570E3">
            <w:pPr>
              <w:jc w:val="both"/>
              <w:rPr>
                <w:lang w:val="en-US"/>
              </w:rPr>
            </w:pPr>
            <w:r w:rsidRPr="008C1A7A">
              <w:rPr>
                <w:lang w:val="en-US"/>
              </w:rPr>
              <w:t>BPD participants transferred less money during the trust game only when playing with trustworthy faces (no significant differences when playing with untrustworthy faces).</w:t>
            </w:r>
          </w:p>
        </w:tc>
      </w:tr>
      <w:tr w:rsidR="003D54DA" w:rsidRPr="00D013FF" w14:paraId="50950B14" w14:textId="77777777" w:rsidTr="00984417">
        <w:trPr>
          <w:gridAfter w:val="1"/>
          <w:wAfter w:w="384" w:type="pct"/>
        </w:trPr>
        <w:tc>
          <w:tcPr>
            <w:tcW w:w="634" w:type="pct"/>
            <w:tcBorders>
              <w:top w:val="nil"/>
              <w:left w:val="nil"/>
              <w:bottom w:val="nil"/>
              <w:right w:val="nil"/>
            </w:tcBorders>
            <w:shd w:val="clear" w:color="auto" w:fill="auto"/>
            <w:hideMark/>
          </w:tcPr>
          <w:p w14:paraId="22F44F50" w14:textId="77777777" w:rsidR="003D54DA" w:rsidRPr="008C1A7A" w:rsidRDefault="003D54DA" w:rsidP="001570E3">
            <w:pPr>
              <w:jc w:val="both"/>
              <w:rPr>
                <w:lang w:val="en-US"/>
              </w:rPr>
            </w:pPr>
            <w:r w:rsidRPr="008C1A7A">
              <w:rPr>
                <w:lang w:val="en-US"/>
              </w:rPr>
              <w:fldChar w:fldCharType="begin" w:fldLock="1"/>
            </w:r>
            <w:r w:rsidRPr="008C1A7A">
              <w:rPr>
                <w:lang w:val="en-US"/>
              </w:rPr>
              <w:instrText>ADDIN CSL_CITATION {"citationItems":[{"id":"ITEM-1","itemData":{"DOI":"10.1016/j.psychres.2010.11.012","ISSN":"01651781","abstract":"To gain further insight into interpersonal dysfunction in Borderline Personality Disorder (BPD) we investigated the effects of emotional cues and the fairness of a social partner on the ability to infer other peoples' intentions in a virtual social exchange. 30 BPD patients and 30 nonpatients were asked to play a multiround trust game with four virtual trustees. The trustees varied in regard to fairness and presence of emotional facial cues which were both linked to repayment ratio. BPD patients adjusted their investment to the fairness of their partner. In contrast, nonpatients disregarded the trustees' fairness in the presence of emotional facial expressions. Both groups performed equally in an emotion recognition task and assessed the trustees' fairness comparably. When the unfair trustee provided emotional cues, BPD patients assessed their own behavior as more fair, while the lack of cues led patients to assess their own behavior as unfair. BPD patients are superior in the attribution of mental states to interaction partners when emotional cues are present. While the emotional expressions of a partner dominated the exchange behavior in nonpatients, BPD patients used the objective fairness of their social counterparts to guide their own behavior despite the existence of emotional cues. © 2010 Elsevier Ltd.","author":[{"dropping-particle":"","family":"Franzen","given":"Nele","non-dropping-particle":"","parse-names":false,"suffix":""},{"dropping-particle":"","family":"Hagenhoff","given":"Meike","non-dropping-particle":"","parse-names":false,"suffix":""},{"dropping-particle":"","family":"Baer","given":"Nina","non-dropping-particle":"","parse-names":false,"suffix":""},{"dropping-particle":"","family":"Schmidt","given":"Ariane","non-dropping-particle":"","parse-names":false,"suffix":""},{"dropping-particle":"","family":"Mier","given":"Daniela","non-dropping-particle":"","parse-names":false,"suffix":""},{"dropping-particle":"","family":"Sammer","given":"Gebhard","non-dropping-particle":"","parse-names":false,"suffix":""},{"dropping-particle":"","family":"Gallhofer","given":"Bernd","non-dropping-particle":"","parse-names":false,"suffix":""},{"dropping-particle":"","family":"Kirsch","given":"Peter","non-dropping-particle":"","parse-names":false,"suffix":""},{"dropping-particle":"","family":"Lis","given":"Stefanie","non-dropping-particle":"","parse-names":false,"suffix":""}],"container-title":"Psychiatry Research","id":"ITEM-1","issue":"1-2","issued":{"date-parts":[["2011","5","15"]]},"page":"224-233","title":"Superior 'theory of mind' in borderline personality disorder: An analysis of interaction behavior in a virtual trust game","type":"article-journal","volume":"187"},"uris":["http://www.mendeley.com/documents/?uuid=37800e40-9326-3c56-a5b0-917625db516e"]}],"mendeley":{"formattedCitation":"[71]","manualFormatting":"Franzen et al. (2011)","plainTextFormattedCitation":"[71]","previouslyFormattedCitation":"[71]"},"properties":{"noteIndex":0},"schema":"https://github.com/citation-style-language/schema/raw/master/csl-citation.json"}</w:instrText>
            </w:r>
            <w:r w:rsidRPr="008C1A7A">
              <w:rPr>
                <w:lang w:val="en-US"/>
              </w:rPr>
              <w:fldChar w:fldCharType="separate"/>
            </w:r>
            <w:r w:rsidRPr="008C1A7A">
              <w:rPr>
                <w:noProof/>
                <w:lang w:val="en-US"/>
              </w:rPr>
              <w:t>Franzen et al. (2011)</w:t>
            </w:r>
            <w:r w:rsidRPr="008C1A7A">
              <w:rPr>
                <w:lang w:val="en-US"/>
              </w:rPr>
              <w:fldChar w:fldCharType="end"/>
            </w:r>
          </w:p>
        </w:tc>
        <w:tc>
          <w:tcPr>
            <w:tcW w:w="589" w:type="pct"/>
            <w:tcBorders>
              <w:top w:val="nil"/>
              <w:left w:val="nil"/>
              <w:bottom w:val="nil"/>
              <w:right w:val="nil"/>
            </w:tcBorders>
            <w:shd w:val="clear" w:color="auto" w:fill="auto"/>
            <w:hideMark/>
          </w:tcPr>
          <w:p w14:paraId="11936F15" w14:textId="77777777" w:rsidR="003D54DA" w:rsidRPr="008C1A7A" w:rsidRDefault="003D54DA" w:rsidP="001570E3">
            <w:pPr>
              <w:jc w:val="both"/>
              <w:rPr>
                <w:lang w:val="en-US"/>
              </w:rPr>
            </w:pPr>
            <w:r w:rsidRPr="008C1A7A">
              <w:rPr>
                <w:lang w:val="en-US"/>
              </w:rPr>
              <w:t xml:space="preserve">Trust learning </w:t>
            </w:r>
          </w:p>
        </w:tc>
        <w:tc>
          <w:tcPr>
            <w:tcW w:w="817" w:type="pct"/>
            <w:tcBorders>
              <w:top w:val="nil"/>
              <w:left w:val="nil"/>
              <w:bottom w:val="nil"/>
              <w:right w:val="nil"/>
            </w:tcBorders>
            <w:shd w:val="clear" w:color="auto" w:fill="auto"/>
            <w:hideMark/>
          </w:tcPr>
          <w:p w14:paraId="601922E3" w14:textId="77777777" w:rsidR="003D54DA" w:rsidRPr="008C1A7A" w:rsidRDefault="003D54DA" w:rsidP="001570E3">
            <w:pPr>
              <w:jc w:val="both"/>
              <w:rPr>
                <w:lang w:val="en-US"/>
              </w:rPr>
            </w:pPr>
            <w:r w:rsidRPr="008C1A7A">
              <w:rPr>
                <w:i/>
                <w:lang w:val="en-US"/>
              </w:rPr>
              <w:t>N</w:t>
            </w:r>
            <w:r w:rsidRPr="008C1A7A">
              <w:rPr>
                <w:lang w:val="en-US"/>
              </w:rPr>
              <w:t xml:space="preserve"> = 60</w:t>
            </w:r>
          </w:p>
          <w:p w14:paraId="3F5C4963" w14:textId="77777777" w:rsidR="003D54DA" w:rsidRPr="008C1A7A" w:rsidRDefault="003D54DA" w:rsidP="001570E3">
            <w:pPr>
              <w:jc w:val="both"/>
              <w:rPr>
                <w:lang w:val="en-US"/>
              </w:rPr>
            </w:pPr>
            <w:r w:rsidRPr="008C1A7A">
              <w:rPr>
                <w:lang w:val="en-US"/>
              </w:rPr>
              <w:t xml:space="preserve">BPD </w:t>
            </w:r>
            <w:r w:rsidRPr="008C1A7A">
              <w:rPr>
                <w:i/>
                <w:lang w:val="en-US"/>
              </w:rPr>
              <w:t>n</w:t>
            </w:r>
            <w:r w:rsidRPr="008C1A7A">
              <w:rPr>
                <w:lang w:val="en-US"/>
              </w:rPr>
              <w:t xml:space="preserve"> = 30</w:t>
            </w:r>
          </w:p>
          <w:p w14:paraId="52783C85" w14:textId="77777777" w:rsidR="003D54DA" w:rsidRPr="008C1A7A" w:rsidRDefault="003D54DA" w:rsidP="001570E3">
            <w:pPr>
              <w:jc w:val="both"/>
              <w:rPr>
                <w:lang w:val="en-US"/>
              </w:rPr>
            </w:pPr>
            <w:r w:rsidRPr="008C1A7A">
              <w:rPr>
                <w:lang w:val="en-US"/>
              </w:rPr>
              <w:t xml:space="preserve">Healthy control </w:t>
            </w:r>
            <w:r w:rsidRPr="008C1A7A">
              <w:rPr>
                <w:i/>
                <w:lang w:val="en-US"/>
              </w:rPr>
              <w:t>n</w:t>
            </w:r>
            <w:r w:rsidRPr="008C1A7A">
              <w:rPr>
                <w:lang w:val="en-US"/>
              </w:rPr>
              <w:t xml:space="preserve"> = 30</w:t>
            </w:r>
          </w:p>
        </w:tc>
        <w:tc>
          <w:tcPr>
            <w:tcW w:w="577" w:type="pct"/>
            <w:tcBorders>
              <w:top w:val="nil"/>
              <w:left w:val="nil"/>
              <w:bottom w:val="nil"/>
              <w:right w:val="nil"/>
            </w:tcBorders>
            <w:shd w:val="clear" w:color="auto" w:fill="auto"/>
          </w:tcPr>
          <w:p w14:paraId="69B6A72F" w14:textId="77777777" w:rsidR="003D54DA" w:rsidRPr="008C1A7A" w:rsidRDefault="003D54DA" w:rsidP="001570E3">
            <w:pPr>
              <w:jc w:val="both"/>
              <w:rPr>
                <w:lang w:val="en-US"/>
              </w:rPr>
            </w:pPr>
            <w:r w:rsidRPr="008C1A7A">
              <w:rPr>
                <w:lang w:val="en-US"/>
              </w:rPr>
              <w:t>SCID-II</w:t>
            </w:r>
          </w:p>
        </w:tc>
        <w:tc>
          <w:tcPr>
            <w:tcW w:w="673" w:type="pct"/>
            <w:tcBorders>
              <w:top w:val="nil"/>
              <w:left w:val="nil"/>
              <w:bottom w:val="nil"/>
              <w:right w:val="nil"/>
            </w:tcBorders>
            <w:shd w:val="clear" w:color="auto" w:fill="auto"/>
            <w:hideMark/>
          </w:tcPr>
          <w:p w14:paraId="1F38B35B" w14:textId="77777777" w:rsidR="003D54DA" w:rsidRPr="008C1A7A" w:rsidRDefault="003D54DA" w:rsidP="001570E3">
            <w:pPr>
              <w:jc w:val="both"/>
              <w:rPr>
                <w:lang w:val="en-US"/>
              </w:rPr>
            </w:pPr>
            <w:r w:rsidRPr="008C1A7A">
              <w:rPr>
                <w:lang w:val="en-US"/>
              </w:rPr>
              <w:t>Multi-round trust-game</w:t>
            </w:r>
          </w:p>
        </w:tc>
        <w:tc>
          <w:tcPr>
            <w:tcW w:w="1326" w:type="pct"/>
            <w:tcBorders>
              <w:top w:val="nil"/>
              <w:left w:val="nil"/>
              <w:bottom w:val="nil"/>
              <w:right w:val="nil"/>
            </w:tcBorders>
            <w:shd w:val="clear" w:color="auto" w:fill="auto"/>
            <w:hideMark/>
          </w:tcPr>
          <w:p w14:paraId="5D457882" w14:textId="77777777" w:rsidR="003D54DA" w:rsidRPr="008C1A7A" w:rsidRDefault="003D54DA" w:rsidP="001570E3">
            <w:pPr>
              <w:jc w:val="both"/>
              <w:rPr>
                <w:lang w:val="en-US"/>
              </w:rPr>
            </w:pPr>
            <w:r w:rsidRPr="008C1A7A">
              <w:rPr>
                <w:lang w:val="en-US"/>
              </w:rPr>
              <w:t>Both BPD participants and control participants adapted their investment behaviors according to counterparts’ facial expressions.</w:t>
            </w:r>
          </w:p>
        </w:tc>
      </w:tr>
      <w:tr w:rsidR="003D54DA" w:rsidRPr="00D013FF" w14:paraId="2CE16EAA" w14:textId="77777777" w:rsidTr="00984417">
        <w:trPr>
          <w:gridAfter w:val="1"/>
          <w:wAfter w:w="384" w:type="pct"/>
        </w:trPr>
        <w:tc>
          <w:tcPr>
            <w:tcW w:w="634" w:type="pct"/>
            <w:tcBorders>
              <w:top w:val="nil"/>
              <w:left w:val="nil"/>
              <w:bottom w:val="nil"/>
              <w:right w:val="nil"/>
            </w:tcBorders>
            <w:shd w:val="clear" w:color="auto" w:fill="auto"/>
          </w:tcPr>
          <w:p w14:paraId="796D99DC" w14:textId="0B887C84" w:rsidR="003D54DA" w:rsidRPr="008C1A7A" w:rsidRDefault="003D54DA" w:rsidP="001570E3">
            <w:pPr>
              <w:jc w:val="both"/>
              <w:rPr>
                <w:lang w:val="en-US"/>
              </w:rPr>
            </w:pPr>
            <w:r w:rsidRPr="008C1A7A">
              <w:rPr>
                <w:lang w:val="en-US"/>
              </w:rPr>
              <w:fldChar w:fldCharType="begin" w:fldLock="1"/>
            </w:r>
            <w:r w:rsidRPr="008C1A7A">
              <w:rPr>
                <w:lang w:val="en-US"/>
              </w:rPr>
              <w:instrText>ADDIN CSL_CITATION {"citationItems":[{"id":"ITEM-1","itemData":{"DOI":"10.1016/j.biopsych.2018.05.020","ISSN":"18732402","abstract":"Background: Volatile interpersonal relationships are a core feature of borderline personality disorder (BPD) and lead to devastating disruption of patients’ personal and professional lives. Quantitative models of social decision making and learning hold promise for defining the underlying mechanisms of this problem. In this study, we tested BPD and control subject weighting of social versus nonsocial information and their learning about choices under stable and volatile conditions. We compared behavior using quantitative models. Methods: Subjects (n = 20 BPD, n = 23 control subjects) played an extended reward learning task with a partner (confederate) that requires learning about nonsocial and social cue reward probability (the social valuation task). Task experience was measured using language metrics: explicit emotions/beliefs, talk about the confederate, and implicit distress (using the previously established marker self-referentiality). Subjects’ weighting of social and nonsocial cues was tested in mixed-effect regression models. Subjects’ learning rates under stable and volatile conditions were modeled (Rescorla–Wagner approach) and group × condition interactions tested. Results: Compared to control subjects, BPD subject debriefings included more mentions of the confederate and less distress language. BPD subjects also weighted social cues more heavily but had blunted learning responses to (nonsocial and social) volatility. Conclusions: This is the first report of patient behavior in the social valuation task. The results suggest that BPD subjects expect higher volatility than control subjects. These findings lay the groundwork for a neurocomputational dissection of social and nonsocial belief updating in BPD, which holds promise for the development of novel clinical interventions that more directly target pathophysiology.","author":[{"dropping-particle":"","family":"Fineberg","given":"Sarah K.","non-dropping-particle":"","parse-names":false,"suffix":""},{"dropping-particle":"","family":"Leavitt","given":"Jacob","non-dropping-particle":"","parse-names":false,"suffix":""},{"dropping-particle":"","family":"Stahl","given":"Dylan S.","non-dropping-particle":"","parse-names":false,"suffix":""},{"dropping-particle":"","family":"Kronemer","given":"Sharif","non-dropping-particle":"","parse-names":false,"suffix":""},{"dropping-particle":"","family":"Landry","given":"Christopher D.","non-dropping-particle":"","parse-names":false,"suffix":""},{"dropping-particle":"","family":"Alexander-Bloch","given":"Aaron","non-dropping-particle":"","parse-names":false,"suffix":""},{"dropping-particle":"","family":"Hunt","given":"Laurence T.","non-dropping-particle":"","parse-names":false,"suffix":""},{"dropping-particle":"","family":"Corlett","given":"Philip R.","non-dropping-particle":"","parse-names":false,"suffix":""}],"container-title":"Biological Psychiatry","id":"ITEM-1","issue":"11","issued":{"date-parts":[["2018","12","1"]]},"note":"F = 19.78, p &amp;lt; 0.001\n\n\n\n\n\nCohen’s d = .58","page":"838-845","publisher":"Elsevier USA","title":"Differential Valuation and Learning From Social and Nonsocial Cues in Borderline Personality Disorder","type":"article-journal","volume":"84"},"uris":["http://www.mendeley.com/documents/?uuid=f2f32760-0876-3822-a039-ffa22ad07699"]}],"mendeley":{"formattedCitation":"[72]","manualFormatting":"Fineberg et al. (2018)","plainTextFormattedCitation":"[72]","previouslyFormattedCitation":"[72]"},"properties":{"noteIndex":0},"schema":"https://github.com/citation-style-language/schema/raw/master/csl-citation.json"}</w:instrText>
            </w:r>
            <w:r w:rsidRPr="008C1A7A">
              <w:rPr>
                <w:lang w:val="en-US"/>
              </w:rPr>
              <w:fldChar w:fldCharType="separate"/>
            </w:r>
            <w:r w:rsidRPr="008C1A7A">
              <w:rPr>
                <w:noProof/>
                <w:lang w:val="en-US"/>
              </w:rPr>
              <w:t>Bo et al. (2017)</w:t>
            </w:r>
            <w:r w:rsidRPr="008C1A7A">
              <w:rPr>
                <w:lang w:val="en-US"/>
              </w:rPr>
              <w:fldChar w:fldCharType="end"/>
            </w:r>
          </w:p>
        </w:tc>
        <w:tc>
          <w:tcPr>
            <w:tcW w:w="589" w:type="pct"/>
            <w:tcBorders>
              <w:top w:val="nil"/>
              <w:left w:val="nil"/>
              <w:bottom w:val="nil"/>
              <w:right w:val="nil"/>
            </w:tcBorders>
            <w:shd w:val="clear" w:color="auto" w:fill="auto"/>
          </w:tcPr>
          <w:p w14:paraId="7CB48F12" w14:textId="0EBD23E9" w:rsidR="003D54DA" w:rsidRPr="008C1A7A" w:rsidRDefault="003D54DA" w:rsidP="001570E3">
            <w:pPr>
              <w:jc w:val="both"/>
              <w:rPr>
                <w:lang w:val="en-US"/>
              </w:rPr>
            </w:pPr>
            <w:r w:rsidRPr="008C1A7A">
              <w:rPr>
                <w:lang w:val="en-US"/>
              </w:rPr>
              <w:t>Trust learning</w:t>
            </w:r>
          </w:p>
        </w:tc>
        <w:tc>
          <w:tcPr>
            <w:tcW w:w="817" w:type="pct"/>
            <w:tcBorders>
              <w:top w:val="nil"/>
              <w:left w:val="nil"/>
              <w:bottom w:val="nil"/>
              <w:right w:val="nil"/>
            </w:tcBorders>
            <w:shd w:val="clear" w:color="auto" w:fill="auto"/>
          </w:tcPr>
          <w:p w14:paraId="0917659C" w14:textId="0A5B27BD" w:rsidR="003D54DA" w:rsidRPr="008C1A7A" w:rsidRDefault="003D54DA" w:rsidP="001570E3">
            <w:pPr>
              <w:jc w:val="both"/>
              <w:rPr>
                <w:lang w:val="en-US"/>
              </w:rPr>
            </w:pPr>
            <w:r w:rsidRPr="008C1A7A">
              <w:rPr>
                <w:i/>
                <w:lang w:val="en-US"/>
              </w:rPr>
              <w:t xml:space="preserve">N = </w:t>
            </w:r>
            <w:r w:rsidRPr="008C1A7A">
              <w:rPr>
                <w:lang w:val="en-US"/>
              </w:rPr>
              <w:t>25</w:t>
            </w:r>
          </w:p>
          <w:p w14:paraId="35E19303" w14:textId="706C1228" w:rsidR="003D54DA" w:rsidRPr="008C1A7A" w:rsidRDefault="003D54DA" w:rsidP="001570E3">
            <w:pPr>
              <w:jc w:val="both"/>
              <w:rPr>
                <w:i/>
                <w:lang w:val="en-US"/>
              </w:rPr>
            </w:pPr>
            <w:r w:rsidRPr="008C1A7A">
              <w:rPr>
                <w:lang w:val="en-US"/>
              </w:rPr>
              <w:t xml:space="preserve">BPD </w:t>
            </w:r>
            <w:r w:rsidRPr="008C1A7A">
              <w:rPr>
                <w:i/>
                <w:lang w:val="en-US"/>
              </w:rPr>
              <w:t>adolescents (age 13-17)</w:t>
            </w:r>
          </w:p>
        </w:tc>
        <w:tc>
          <w:tcPr>
            <w:tcW w:w="577" w:type="pct"/>
            <w:tcBorders>
              <w:top w:val="nil"/>
              <w:left w:val="nil"/>
              <w:bottom w:val="nil"/>
              <w:right w:val="nil"/>
            </w:tcBorders>
            <w:shd w:val="clear" w:color="auto" w:fill="auto"/>
          </w:tcPr>
          <w:p w14:paraId="304409D1" w14:textId="2687E652" w:rsidR="003D54DA" w:rsidRPr="003D54DA" w:rsidRDefault="003D54DA" w:rsidP="001570E3">
            <w:pPr>
              <w:jc w:val="both"/>
              <w:rPr>
                <w:lang w:val="fr-FR"/>
              </w:rPr>
            </w:pPr>
            <w:r w:rsidRPr="003D54DA">
              <w:rPr>
                <w:lang w:val="fr-FR"/>
              </w:rPr>
              <w:t>- Clinical evaluation</w:t>
            </w:r>
          </w:p>
          <w:p w14:paraId="29D19C1A" w14:textId="131B1843" w:rsidR="003D54DA" w:rsidRPr="003D54DA" w:rsidRDefault="003D54DA" w:rsidP="001570E3">
            <w:pPr>
              <w:jc w:val="both"/>
              <w:rPr>
                <w:lang w:val="fr-FR"/>
              </w:rPr>
            </w:pPr>
            <w:r w:rsidRPr="003D54DA">
              <w:rPr>
                <w:lang w:val="fr-FR"/>
              </w:rPr>
              <w:t>- BPFS-C (Crick et al., 2005)</w:t>
            </w:r>
          </w:p>
        </w:tc>
        <w:tc>
          <w:tcPr>
            <w:tcW w:w="673" w:type="pct"/>
            <w:tcBorders>
              <w:top w:val="nil"/>
              <w:left w:val="nil"/>
              <w:bottom w:val="nil"/>
              <w:right w:val="nil"/>
            </w:tcBorders>
            <w:shd w:val="clear" w:color="auto" w:fill="auto"/>
          </w:tcPr>
          <w:p w14:paraId="695E6C42" w14:textId="303D8315" w:rsidR="003D54DA" w:rsidRPr="008C1A7A" w:rsidRDefault="003D54DA" w:rsidP="001570E3">
            <w:pPr>
              <w:jc w:val="both"/>
              <w:rPr>
                <w:lang w:val="en-US"/>
              </w:rPr>
            </w:pPr>
            <w:r w:rsidRPr="008C1A7A">
              <w:rPr>
                <w:lang w:val="en-US"/>
              </w:rPr>
              <w:t xml:space="preserve">Inventory of Parent and Peer Attachment—Revised (IPPA-R, </w:t>
            </w:r>
            <w:proofErr w:type="spellStart"/>
            <w:r w:rsidRPr="008C1A7A">
              <w:rPr>
                <w:lang w:val="en-US"/>
              </w:rPr>
              <w:t>Gullone</w:t>
            </w:r>
            <w:proofErr w:type="spellEnd"/>
            <w:r w:rsidRPr="008C1A7A">
              <w:rPr>
                <w:lang w:val="en-US"/>
              </w:rPr>
              <w:t xml:space="preserve"> &amp; Robinson, 2005)</w:t>
            </w:r>
          </w:p>
        </w:tc>
        <w:tc>
          <w:tcPr>
            <w:tcW w:w="1326" w:type="pct"/>
            <w:tcBorders>
              <w:top w:val="nil"/>
              <w:left w:val="nil"/>
              <w:bottom w:val="nil"/>
              <w:right w:val="nil"/>
            </w:tcBorders>
            <w:shd w:val="clear" w:color="auto" w:fill="auto"/>
          </w:tcPr>
          <w:p w14:paraId="666BFF82" w14:textId="38345C02" w:rsidR="003D54DA" w:rsidRPr="008C1A7A" w:rsidRDefault="003D54DA" w:rsidP="001570E3">
            <w:pPr>
              <w:jc w:val="both"/>
              <w:rPr>
                <w:lang w:val="en-US"/>
              </w:rPr>
            </w:pPr>
            <w:r w:rsidRPr="008C1A7A">
              <w:rPr>
                <w:lang w:val="en-US"/>
              </w:rPr>
              <w:t>Pre-post changes (after MBT group treatment) in trust toward parents and peers.</w:t>
            </w:r>
          </w:p>
        </w:tc>
      </w:tr>
      <w:tr w:rsidR="003D54DA" w:rsidRPr="00D013FF" w14:paraId="04D65A7D" w14:textId="77777777" w:rsidTr="00984417">
        <w:trPr>
          <w:gridAfter w:val="1"/>
          <w:wAfter w:w="384" w:type="pct"/>
        </w:trPr>
        <w:tc>
          <w:tcPr>
            <w:tcW w:w="634" w:type="pct"/>
            <w:tcBorders>
              <w:top w:val="nil"/>
              <w:left w:val="nil"/>
              <w:bottom w:val="nil"/>
              <w:right w:val="nil"/>
            </w:tcBorders>
            <w:shd w:val="clear" w:color="auto" w:fill="auto"/>
            <w:hideMark/>
          </w:tcPr>
          <w:p w14:paraId="00D6E047" w14:textId="77777777" w:rsidR="003D54DA" w:rsidRPr="00C21C5D" w:rsidRDefault="003D54DA" w:rsidP="001570E3">
            <w:pPr>
              <w:jc w:val="both"/>
              <w:rPr>
                <w:noProof/>
                <w:lang w:val="en-US"/>
              </w:rPr>
            </w:pPr>
            <w:r w:rsidRPr="00C21C5D">
              <w:rPr>
                <w:lang w:val="en-US"/>
              </w:rPr>
              <w:fldChar w:fldCharType="begin" w:fldLock="1"/>
            </w:r>
            <w:r w:rsidRPr="00C21C5D">
              <w:rPr>
                <w:lang w:val="en-US"/>
              </w:rPr>
              <w:instrText>ADDIN CSL_CITATION {"citationItems":[{"id":"ITEM-1","itemData":{"DOI":"10.1016/j.biopsych.2018.05.020","ISSN":"18732402","abstract":"Background: Volatile interpersonal relationships are a core feature of borderline personality disorder (BPD) and lead to devastating disruption of patients’ personal and professional lives. Quantitative models of social decision making and learning hold promise for defining the underlying mechanisms of this problem. In this study, we tested BPD and control subject weighting of social versus nonsocial information and their learning about choices under stable and volatile conditions. We compared behavior using quantitative models. Methods: Subjects (n = 20 BPD, n = 23 control subjects) played an extended reward learning task with a partner (confederate) that requires learning about nonsocial and social cue reward probability (the social valuation task). Task experience was measured using language metrics: explicit emotions/beliefs, talk about the confederate, and implicit distress (using the previously established marker self-referentiality). Subjects’ weighting of social and nonsocial cues was tested in mixed-effect regression models. Subjects’ learning rates under stable and volatile conditions were modeled (Rescorla–Wagner approach) and group × condition interactions tested. Results: Compared to control subjects, BPD subject debriefings included more mentions of the confederate and less distress language. BPD subjects also weighted social cues more heavily but had blunted learning responses to (nonsocial and social) volatility. Conclusions: This is the first report of patient behavior in the social valuation task. The results suggest that BPD subjects expect higher volatility than control subjects. These findings lay the groundwork for a neurocomputational dissection of social and nonsocial belief updating in BPD, which holds promise for the development of novel clinical interventions that more directly target pathophysiology.","author":[{"dropping-particle":"","family":"Fineberg","given":"Sarah K.","non-dropping-particle":"","parse-names":false,"suffix":""},{"dropping-particle":"","family":"Leavitt","given":"Jacob","non-dropping-particle":"","parse-names":false,"suffix":""},{"dropping-particle":"","family":"Stahl","given":"Dylan S.","non-dropping-particle":"","parse-names":false,"suffix":""},{"dropping-particle":"","family":"Kronemer","given":"Sharif","non-dropping-particle":"","parse-names":false,"suffix":""},{"dropping-particle":"","family":"Landry","given":"Christopher D.","non-dropping-particle":"","parse-names":false,"suffix":""},{"dropping-particle":"","family":"Alexander-Bloch","given":"Aaron","non-dropping-particle":"","parse-names":false,"suffix":""},{"dropping-particle":"","family":"Hunt","given":"Laurence T.","non-dropping-particle":"","parse-names":false,"suffix":""},{"dropping-particle":"","family":"Corlett","given":"Philip R.","non-dropping-particle":"","parse-names":false,"suffix":""}],"container-title":"Biological Psychiatry","id":"ITEM-1","issue":"11","issued":{"date-parts":[["2018","12","1"]]},"note":"F = 19.78, p &amp;lt; 0.001\n\n\n\n\n\nCohen’s d = .58","page":"838-845","publisher":"Elsevier USA","title":"Differential Valuation and Learning From Social and Nonsocial Cues in Borderline Personality Disorder","type":"article-journal","volume":"84"},"uris":["http://www.mendeley.com/documents/?uuid=f2f32760-0876-3822-a039-ffa22ad07699"]}],"mendeley":{"formattedCitation":"[72]","manualFormatting":"Fineberg et al. (2018)","plainTextFormattedCitation":"[72]","previouslyFormattedCitation":"[72]"},"properties":{"noteIndex":0},"schema":"https://github.com/citation-style-language/schema/raw/master/csl-citation.json"}</w:instrText>
            </w:r>
            <w:r w:rsidRPr="00C21C5D">
              <w:rPr>
                <w:lang w:val="en-US"/>
              </w:rPr>
              <w:fldChar w:fldCharType="separate"/>
            </w:r>
            <w:r w:rsidRPr="00C21C5D">
              <w:rPr>
                <w:noProof/>
                <w:lang w:val="en-US"/>
              </w:rPr>
              <w:t>Fineberg et al. (2018)</w:t>
            </w:r>
            <w:r w:rsidRPr="00C21C5D">
              <w:rPr>
                <w:lang w:val="en-US"/>
              </w:rPr>
              <w:fldChar w:fldCharType="end"/>
            </w:r>
          </w:p>
        </w:tc>
        <w:tc>
          <w:tcPr>
            <w:tcW w:w="589" w:type="pct"/>
            <w:tcBorders>
              <w:top w:val="nil"/>
              <w:left w:val="nil"/>
              <w:bottom w:val="nil"/>
              <w:right w:val="nil"/>
            </w:tcBorders>
            <w:shd w:val="clear" w:color="auto" w:fill="auto"/>
            <w:hideMark/>
          </w:tcPr>
          <w:p w14:paraId="4E66A762" w14:textId="77777777" w:rsidR="003D54DA" w:rsidRPr="00C21C5D" w:rsidRDefault="003D54DA" w:rsidP="001570E3">
            <w:pPr>
              <w:jc w:val="both"/>
              <w:rPr>
                <w:lang w:val="en-US"/>
              </w:rPr>
            </w:pPr>
            <w:r w:rsidRPr="00C21C5D">
              <w:rPr>
                <w:lang w:val="en-US"/>
              </w:rPr>
              <w:t>Trust learning</w:t>
            </w:r>
          </w:p>
        </w:tc>
        <w:tc>
          <w:tcPr>
            <w:tcW w:w="817" w:type="pct"/>
            <w:tcBorders>
              <w:top w:val="nil"/>
              <w:left w:val="nil"/>
              <w:bottom w:val="nil"/>
              <w:right w:val="nil"/>
            </w:tcBorders>
            <w:shd w:val="clear" w:color="auto" w:fill="auto"/>
            <w:hideMark/>
          </w:tcPr>
          <w:p w14:paraId="53303F28" w14:textId="77777777" w:rsidR="003D54DA" w:rsidRPr="00C21C5D" w:rsidRDefault="003D54DA" w:rsidP="001570E3">
            <w:pPr>
              <w:jc w:val="both"/>
              <w:rPr>
                <w:lang w:val="en-US"/>
              </w:rPr>
            </w:pPr>
            <w:r w:rsidRPr="00C21C5D">
              <w:rPr>
                <w:i/>
                <w:lang w:val="en-US"/>
              </w:rPr>
              <w:t xml:space="preserve">N = </w:t>
            </w:r>
            <w:r w:rsidRPr="00C21C5D">
              <w:rPr>
                <w:lang w:val="en-US"/>
              </w:rPr>
              <w:t>43</w:t>
            </w:r>
          </w:p>
          <w:p w14:paraId="7CF3BDB1" w14:textId="77777777" w:rsidR="003D54DA" w:rsidRPr="00C21C5D" w:rsidRDefault="003D54DA" w:rsidP="001570E3">
            <w:pPr>
              <w:jc w:val="both"/>
              <w:rPr>
                <w:lang w:val="en-US"/>
              </w:rPr>
            </w:pPr>
            <w:r w:rsidRPr="00C21C5D">
              <w:rPr>
                <w:lang w:val="en-US"/>
              </w:rPr>
              <w:t xml:space="preserve">BPD </w:t>
            </w:r>
            <w:r w:rsidRPr="00C21C5D">
              <w:rPr>
                <w:i/>
                <w:lang w:val="en-US"/>
              </w:rPr>
              <w:t>n</w:t>
            </w:r>
            <w:r w:rsidRPr="00C21C5D">
              <w:rPr>
                <w:lang w:val="en-US"/>
              </w:rPr>
              <w:t xml:space="preserve"> = 20</w:t>
            </w:r>
          </w:p>
          <w:p w14:paraId="2DC1192D" w14:textId="77777777" w:rsidR="003D54DA" w:rsidRPr="00C21C5D" w:rsidRDefault="003D54DA" w:rsidP="001570E3">
            <w:pPr>
              <w:jc w:val="both"/>
              <w:rPr>
                <w:lang w:val="en-US"/>
              </w:rPr>
            </w:pPr>
            <w:r w:rsidRPr="00C21C5D">
              <w:rPr>
                <w:lang w:val="en-US"/>
              </w:rPr>
              <w:t xml:space="preserve">Controls </w:t>
            </w:r>
            <w:r w:rsidRPr="00C21C5D">
              <w:rPr>
                <w:i/>
                <w:lang w:val="en-US"/>
              </w:rPr>
              <w:t>n</w:t>
            </w:r>
            <w:r w:rsidRPr="00C21C5D">
              <w:rPr>
                <w:lang w:val="en-US"/>
              </w:rPr>
              <w:t xml:space="preserve"> = 23</w:t>
            </w:r>
          </w:p>
        </w:tc>
        <w:tc>
          <w:tcPr>
            <w:tcW w:w="577" w:type="pct"/>
            <w:tcBorders>
              <w:top w:val="nil"/>
              <w:left w:val="nil"/>
              <w:bottom w:val="nil"/>
              <w:right w:val="nil"/>
            </w:tcBorders>
            <w:shd w:val="clear" w:color="auto" w:fill="auto"/>
          </w:tcPr>
          <w:p w14:paraId="63EFA026" w14:textId="77777777" w:rsidR="003D54DA" w:rsidRPr="00C21C5D" w:rsidRDefault="003D54DA" w:rsidP="001570E3">
            <w:pPr>
              <w:jc w:val="both"/>
              <w:rPr>
                <w:lang w:val="en-US"/>
              </w:rPr>
            </w:pPr>
            <w:r w:rsidRPr="00C21C5D">
              <w:rPr>
                <w:lang w:val="en-US"/>
              </w:rPr>
              <w:t>- SCID-II</w:t>
            </w:r>
          </w:p>
          <w:p w14:paraId="7ADFB29C" w14:textId="77777777" w:rsidR="003D54DA" w:rsidRPr="00C21C5D" w:rsidRDefault="003D54DA" w:rsidP="001570E3">
            <w:pPr>
              <w:jc w:val="both"/>
              <w:rPr>
                <w:lang w:val="en-US"/>
              </w:rPr>
            </w:pPr>
            <w:r w:rsidRPr="00C21C5D">
              <w:rPr>
                <w:lang w:val="en-US"/>
              </w:rPr>
              <w:t xml:space="preserve">- Borderline Symptom List 23 (BSL-23; </w:t>
            </w:r>
            <w:r w:rsidRPr="00C21C5D">
              <w:rPr>
                <w:lang w:val="en-US"/>
              </w:rPr>
              <w:fldChar w:fldCharType="begin" w:fldLock="1"/>
            </w:r>
            <w:r w:rsidRPr="00C21C5D">
              <w:rPr>
                <w:lang w:val="en-US"/>
              </w:rPr>
              <w:instrText>ADDIN CSL_CITATION {"citationItems":[{"id":"ITEM-1","itemData":{"DOI":"10.1159/000173701","ISSN":"02544962","PMID":"19023232","abstract":"Background: The full version of the Borderline Symptom List (BSL; for clarification now labeled BSL-95) is a self-rating instrument for specific assessment of borderline-typical symptomatology. The BSL-95 items are based on criteria of thfile:///Users/Anita/Downloads/scholar (20).rise DSM-IV, the revised version of the Diagnostic Interview for Borderline Personality Disorder, and the opinions of both clinical experts and borderline patients. The BSL-95 includes 95 items. In order to reduce patient burden and assessment time, a short version with 23 items (BSL-23) was developed. Methods: The development of the BSL-23 was based on a sample of 379 borderline patients, considering the items from the BSL-95 that had the highest levels of sensitivity to change and the highest ability to discriminate borderline patients from other patient groups. In a second step, the psychometric properties of the BSL-23 were investigated and compared with the psychometric properties of the BSL-95 in 5 different samples, including a total of 659 borderline patients. Results: In all of the samples, a high correlation of the sum score was found between the BSL-23 and the BSL-95 (range: 0.958-0.963). The internal consistency was high for both versions (BSL-23/Cronbach's α: 0.935-0.969; BSL-95/Cronbach's α: 0.977-0.978). Both BSL-23 and BSL-95 clearly discriminated borderline personality disorder patients from patients with an axis I diagnosis (mean effect sizes were 1.13 and 0.96 for the BSL-23 and BSL-95, respectively). In addition, comparisons before and after 3 months of dialectical behavior therapy revealed a numerically larger effect size for the BSL-23 (d = 0.47) compared to the BSL-95 (d = 0.38). Conclusion: The results indicate that the BSL-23 is an efficient and convenient self-rating instrument that displays good psychometric properties comparable to those of the BSL-95. The BSL-23 also demonstrated sensitivity to the effects of therapy. Copyright © 2008 S. Karger AG.","author":[{"dropping-particle":"","family":"Bohus","given":"Martin","non-dropping-particle":"","parse-names":false,"suffix":""},{"dropping-particle":"","family":"Kleindienst","given":"Nikolaus","non-dropping-particle":"","parse-names":false,"suffix":""},{"dropping-particle":"","family":"Limberger","given":"Matthias F.","non-dropping-particle":"","parse-names":false,"suffix":""},{"dropping-particle":"","family":"Stieglitz","given":"Rolf Dieter","non-dropping-particle":"","parse-names":false,"suffix":""},{"dropping-particle":"","family":"Domsalla","given":"Melanie","non-dropping-particle":"","parse-names":false,"suffix":""},{"dropping-particle":"","family":"Chapman","given":"Alexander L.","non-dropping-particle":"","parse-names":false,"suffix":""},{"dropping-particle":"","family":"Steil","given":"Regina","non-dropping-particle":"","parse-names":false,"suffix":""},{"dropping-particle":"","family":"Philipsen","given":"Alexandra","non-dropping-particle":"","parse-names":false,"suffix":""},{"dropping-particle":"","family":"Wolf","given":"Martina","non-dropping-particle":"","parse-names":false,"suffix":""}],"container-title":"Psychopathology","id":"ITEM-1","issue":"1","issued":{"date-parts":[["2009"]]},"page":"32-39","title":"The short version of the Borderline Symptom List (BSL-23): Development and initial data on psychometric properties","type":"article-journal","volume":"42"},"uris":["http://www.mendeley.com/documents/?uuid=58db3478-9424-4bf2-a0cd-a995543cff9d"]}],"mendeley":{"formattedCitation":"[73]","manualFormatting":"Bohus et al., 2009)","plainTextFormattedCitation":"[73]","previouslyFormattedCitation":"[73]"},"properties":{"noteIndex":0},"schema":"https://github.com/citation-style-language/schema/raw/master/csl-citation.json"}</w:instrText>
            </w:r>
            <w:r w:rsidRPr="00C21C5D">
              <w:rPr>
                <w:lang w:val="en-US"/>
              </w:rPr>
              <w:fldChar w:fldCharType="separate"/>
            </w:r>
            <w:r w:rsidRPr="00C21C5D">
              <w:rPr>
                <w:noProof/>
                <w:lang w:val="en-US"/>
              </w:rPr>
              <w:t>Bohus et al., 2009)</w:t>
            </w:r>
            <w:r w:rsidRPr="00C21C5D">
              <w:rPr>
                <w:lang w:val="en-US"/>
              </w:rPr>
              <w:fldChar w:fldCharType="end"/>
            </w:r>
            <w:r w:rsidRPr="00C21C5D">
              <w:rPr>
                <w:lang w:val="en-US"/>
              </w:rPr>
              <w:t>.</w:t>
            </w:r>
          </w:p>
        </w:tc>
        <w:tc>
          <w:tcPr>
            <w:tcW w:w="673" w:type="pct"/>
            <w:tcBorders>
              <w:top w:val="nil"/>
              <w:left w:val="nil"/>
              <w:bottom w:val="nil"/>
              <w:right w:val="nil"/>
            </w:tcBorders>
            <w:shd w:val="clear" w:color="auto" w:fill="auto"/>
            <w:hideMark/>
          </w:tcPr>
          <w:p w14:paraId="72D3FE95" w14:textId="77777777" w:rsidR="003D54DA" w:rsidRPr="00C21C5D" w:rsidRDefault="003D54DA" w:rsidP="001570E3">
            <w:pPr>
              <w:jc w:val="both"/>
              <w:rPr>
                <w:lang w:val="en-US"/>
              </w:rPr>
            </w:pPr>
            <w:r w:rsidRPr="00C21C5D">
              <w:rPr>
                <w:lang w:val="en-US"/>
              </w:rPr>
              <w:t>Reward learning task.</w:t>
            </w:r>
          </w:p>
        </w:tc>
        <w:tc>
          <w:tcPr>
            <w:tcW w:w="1326" w:type="pct"/>
            <w:tcBorders>
              <w:top w:val="nil"/>
              <w:left w:val="nil"/>
              <w:bottom w:val="nil"/>
              <w:right w:val="nil"/>
            </w:tcBorders>
            <w:shd w:val="clear" w:color="auto" w:fill="auto"/>
            <w:hideMark/>
          </w:tcPr>
          <w:p w14:paraId="49DA9A55" w14:textId="77777777" w:rsidR="003D54DA" w:rsidRPr="00C21C5D" w:rsidRDefault="003D54DA" w:rsidP="001570E3">
            <w:pPr>
              <w:jc w:val="both"/>
              <w:rPr>
                <w:lang w:val="en-US"/>
              </w:rPr>
            </w:pPr>
            <w:r w:rsidRPr="00C21C5D">
              <w:rPr>
                <w:lang w:val="en-US"/>
              </w:rPr>
              <w:t>BPD participants had lower trust learning scores even if they weighted more social cues compared with controls.</w:t>
            </w:r>
          </w:p>
        </w:tc>
      </w:tr>
      <w:tr w:rsidR="003D54DA" w:rsidRPr="00D013FF" w14:paraId="08602F6D" w14:textId="77777777" w:rsidTr="005A0AF2">
        <w:trPr>
          <w:gridAfter w:val="1"/>
          <w:wAfter w:w="384" w:type="pct"/>
        </w:trPr>
        <w:tc>
          <w:tcPr>
            <w:tcW w:w="634" w:type="pct"/>
            <w:tcBorders>
              <w:top w:val="nil"/>
              <w:left w:val="nil"/>
              <w:bottom w:val="nil"/>
              <w:right w:val="nil"/>
            </w:tcBorders>
            <w:shd w:val="clear" w:color="auto" w:fill="auto"/>
          </w:tcPr>
          <w:p w14:paraId="2E5A1127" w14:textId="77777777" w:rsidR="003D54DA" w:rsidRPr="00C21C5D" w:rsidRDefault="003D54DA" w:rsidP="001570E3">
            <w:pPr>
              <w:jc w:val="both"/>
              <w:rPr>
                <w:noProof/>
                <w:lang w:val="en-US"/>
              </w:rPr>
            </w:pPr>
            <w:r w:rsidRPr="00C21C5D">
              <w:rPr>
                <w:lang w:val="en-US"/>
              </w:rPr>
              <w:fldChar w:fldCharType="begin" w:fldLock="1"/>
            </w:r>
            <w:r w:rsidRPr="00C21C5D">
              <w:rPr>
                <w:lang w:val="en-US"/>
              </w:rPr>
              <w:instrText>ADDIN CSL_CITATION {"citationItems":[{"id":"ITEM-1","itemData":{"DOI":"10.1371/journal.pone.0236170","ISSN":"19326203","PMID":"32701982","abstract":"Borderline personality disorder (BPD) is associated with paradoxical trust cognitions and behaviours. While BPD is associated with difficulty forming trust and maintaining cooperation in trust-based exchanges, design and analytical methodology best suited to reveal the temporal ebb and flow of trust have been underutilized. We used an economic game to examine the trajectories of trust as it forms, dissolves, and restores in response to trust violation and repair, and to explain how these vary as a function of borderline pathology. Young adults (N = 234) played a 15-round trust game in which partner trustworthiness was varied to create three phases: trust formation, trust violation, and trust restoration. Discontinuous growth modelling was employed to capture the trends in trust over time and their relationship with BPD trait count. BPD trait count was associated with an incongruous pattern of trust behaviour in the form of declining trust when interacting with a new and cooperative partner, and paradoxically, increasing trust following multiple instances of trust violation by that partner. BPD trait count was also associated with trust restoring at a faster rate than it was originally formed. By adopting a methodology that recognizes the dynamic nature of trust, this study illustrated at a micro level how relational disturbances may be produced and maintained in those with a moderate to high BPD trait count. Further investigation of the factors and processes that underlie these incongruous trust dynamics is recommended.","author":[{"dropping-particle":"","family":"Abramov","given":"Gamze","non-dropping-particle":"","parse-names":false,"suffix":""},{"dropping-particle":"","family":"Miellet","given":"Sebastien","non-dropping-particle":"","parse-names":false,"suffix":""},{"dropping-particle":"","family":"Kautz","given":"Jason","non-dropping-particle":"","parse-names":false,"suffix":""},{"dropping-particle":"","family":"Grenyer","given":"Brin F.S.","non-dropping-particle":"","parse-names":false,"suffix":""},{"dropping-particle":"","family":"Deane","given":"Frank P.","non-dropping-particle":"","parse-names":false,"suffix":""}],"container-title":"PloS one","id":"ITEM-1","issue":"7","issued":{"date-parts":[["2020"]]},"page":"e0236170","publisher":"NLM (Medline)","title":"The paradoxical decline and growth of trust as a function of borderline personality disorder trait count: Using discontinuous growth modelling to examine trust dynamics in response to violation and repair","type":"article-journal","volume":"15"},"uris":["http://www.mendeley.com/documents/?uuid=03ba5c09-ff96-3db9-9bdc-3411f7b0781f"]}],"mendeley":{"formattedCitation":"[74]","manualFormatting":"Abramov et al., (2020)","plainTextFormattedCitation":"[74]","previouslyFormattedCitation":"[74]"},"properties":{"noteIndex":0},"schema":"https://github.com/citation-style-language/schema/raw/master/csl-citation.json"}</w:instrText>
            </w:r>
            <w:r w:rsidRPr="00C21C5D">
              <w:rPr>
                <w:lang w:val="en-US"/>
              </w:rPr>
              <w:fldChar w:fldCharType="separate"/>
            </w:r>
            <w:r w:rsidRPr="00C21C5D">
              <w:rPr>
                <w:noProof/>
                <w:lang w:val="en-US"/>
              </w:rPr>
              <w:t>Abramov et al., (2020)</w:t>
            </w:r>
            <w:r w:rsidRPr="00C21C5D">
              <w:rPr>
                <w:lang w:val="en-US"/>
              </w:rPr>
              <w:fldChar w:fldCharType="end"/>
            </w:r>
          </w:p>
        </w:tc>
        <w:tc>
          <w:tcPr>
            <w:tcW w:w="589" w:type="pct"/>
            <w:tcBorders>
              <w:top w:val="nil"/>
              <w:left w:val="nil"/>
              <w:bottom w:val="nil"/>
              <w:right w:val="nil"/>
            </w:tcBorders>
            <w:shd w:val="clear" w:color="auto" w:fill="auto"/>
          </w:tcPr>
          <w:p w14:paraId="5050D14B" w14:textId="77777777" w:rsidR="003D54DA" w:rsidRPr="00C21C5D" w:rsidRDefault="003D54DA" w:rsidP="001570E3">
            <w:pPr>
              <w:jc w:val="both"/>
              <w:rPr>
                <w:lang w:val="en-US"/>
              </w:rPr>
            </w:pPr>
            <w:r w:rsidRPr="00C21C5D">
              <w:rPr>
                <w:lang w:val="en-US"/>
              </w:rPr>
              <w:t>Trust learning</w:t>
            </w:r>
          </w:p>
        </w:tc>
        <w:tc>
          <w:tcPr>
            <w:tcW w:w="817" w:type="pct"/>
            <w:tcBorders>
              <w:top w:val="nil"/>
              <w:left w:val="nil"/>
              <w:bottom w:val="nil"/>
              <w:right w:val="nil"/>
            </w:tcBorders>
            <w:shd w:val="clear" w:color="auto" w:fill="auto"/>
          </w:tcPr>
          <w:p w14:paraId="477A1911" w14:textId="77777777" w:rsidR="003D54DA" w:rsidRPr="00C21C5D" w:rsidRDefault="003D54DA" w:rsidP="001570E3">
            <w:pPr>
              <w:jc w:val="both"/>
              <w:rPr>
                <w:lang w:val="en-US"/>
              </w:rPr>
            </w:pPr>
            <w:r w:rsidRPr="00C21C5D">
              <w:rPr>
                <w:i/>
                <w:lang w:val="en-US"/>
              </w:rPr>
              <w:t>N</w:t>
            </w:r>
            <w:r w:rsidRPr="00C21C5D">
              <w:rPr>
                <w:lang w:val="en-US"/>
              </w:rPr>
              <w:t xml:space="preserve"> = 234 non-clinical</w:t>
            </w:r>
          </w:p>
          <w:p w14:paraId="32206D74" w14:textId="77777777" w:rsidR="003D54DA" w:rsidRPr="00C21C5D" w:rsidRDefault="003D54DA" w:rsidP="001570E3">
            <w:pPr>
              <w:jc w:val="both"/>
              <w:rPr>
                <w:i/>
                <w:lang w:val="en-US"/>
              </w:rPr>
            </w:pPr>
          </w:p>
        </w:tc>
        <w:tc>
          <w:tcPr>
            <w:tcW w:w="577" w:type="pct"/>
            <w:tcBorders>
              <w:top w:val="nil"/>
              <w:left w:val="nil"/>
              <w:bottom w:val="nil"/>
              <w:right w:val="nil"/>
            </w:tcBorders>
            <w:shd w:val="clear" w:color="auto" w:fill="auto"/>
          </w:tcPr>
          <w:p w14:paraId="2113D189" w14:textId="77777777" w:rsidR="003D54DA" w:rsidRPr="00C21C5D" w:rsidRDefault="003D54DA" w:rsidP="001570E3">
            <w:pPr>
              <w:jc w:val="both"/>
              <w:rPr>
                <w:lang w:val="en-US"/>
              </w:rPr>
            </w:pPr>
            <w:r w:rsidRPr="00C21C5D">
              <w:rPr>
                <w:lang w:val="en-US"/>
              </w:rPr>
              <w:t>McLean Screening Instrument for BPD</w:t>
            </w:r>
          </w:p>
          <w:p w14:paraId="105A38CF" w14:textId="77777777" w:rsidR="003D54DA" w:rsidRPr="00C21C5D" w:rsidRDefault="003D54DA" w:rsidP="001570E3">
            <w:pPr>
              <w:jc w:val="both"/>
              <w:rPr>
                <w:lang w:val="en-US"/>
              </w:rPr>
            </w:pPr>
            <w:r w:rsidRPr="00C21C5D">
              <w:rPr>
                <w:lang w:val="en-US"/>
              </w:rPr>
              <w:lastRenderedPageBreak/>
              <w:t xml:space="preserve">(MSI-BPD; </w:t>
            </w:r>
            <w:proofErr w:type="spellStart"/>
            <w:r w:rsidRPr="00C21C5D">
              <w:rPr>
                <w:lang w:val="en-US"/>
              </w:rPr>
              <w:t>Zanarini</w:t>
            </w:r>
            <w:proofErr w:type="spellEnd"/>
            <w:r w:rsidRPr="00C21C5D">
              <w:rPr>
                <w:lang w:val="en-US"/>
              </w:rPr>
              <w:t xml:space="preserve"> et al., 2003).</w:t>
            </w:r>
          </w:p>
        </w:tc>
        <w:tc>
          <w:tcPr>
            <w:tcW w:w="673" w:type="pct"/>
            <w:tcBorders>
              <w:top w:val="nil"/>
              <w:left w:val="nil"/>
              <w:bottom w:val="nil"/>
              <w:right w:val="nil"/>
            </w:tcBorders>
            <w:shd w:val="clear" w:color="auto" w:fill="auto"/>
          </w:tcPr>
          <w:p w14:paraId="70420DFA" w14:textId="77777777" w:rsidR="003D54DA" w:rsidRPr="00C21C5D" w:rsidRDefault="003D54DA" w:rsidP="001570E3">
            <w:pPr>
              <w:jc w:val="both"/>
              <w:rPr>
                <w:lang w:val="en-US"/>
              </w:rPr>
            </w:pPr>
            <w:r w:rsidRPr="00C21C5D">
              <w:rPr>
                <w:lang w:val="en-US"/>
              </w:rPr>
              <w:lastRenderedPageBreak/>
              <w:t>Multi-round trust-game</w:t>
            </w:r>
          </w:p>
        </w:tc>
        <w:tc>
          <w:tcPr>
            <w:tcW w:w="1326" w:type="pct"/>
            <w:tcBorders>
              <w:top w:val="nil"/>
              <w:left w:val="nil"/>
              <w:bottom w:val="nil"/>
              <w:right w:val="nil"/>
            </w:tcBorders>
            <w:shd w:val="clear" w:color="auto" w:fill="auto"/>
          </w:tcPr>
          <w:p w14:paraId="311F132D" w14:textId="77777777" w:rsidR="003D54DA" w:rsidRPr="00C21C5D" w:rsidRDefault="003D54DA" w:rsidP="001570E3">
            <w:pPr>
              <w:autoSpaceDE w:val="0"/>
              <w:autoSpaceDN w:val="0"/>
              <w:adjustRightInd w:val="0"/>
              <w:jc w:val="both"/>
              <w:rPr>
                <w:lang w:val="en-US"/>
              </w:rPr>
            </w:pPr>
            <w:r w:rsidRPr="00C21C5D">
              <w:rPr>
                <w:rFonts w:eastAsiaTheme="minorHAnsi"/>
                <w:lang w:val="en-US" w:eastAsia="en-US"/>
              </w:rPr>
              <w:t>Individuals with a higher number of BPD traits show a greater decline in investments during the trust-formation phase.</w:t>
            </w:r>
          </w:p>
        </w:tc>
      </w:tr>
      <w:tr w:rsidR="003D54DA" w:rsidRPr="00D013FF" w14:paraId="5E80B1E6" w14:textId="77777777" w:rsidTr="00984417">
        <w:trPr>
          <w:gridAfter w:val="1"/>
          <w:wAfter w:w="384" w:type="pct"/>
        </w:trPr>
        <w:tc>
          <w:tcPr>
            <w:tcW w:w="634" w:type="pct"/>
            <w:tcBorders>
              <w:top w:val="nil"/>
              <w:left w:val="nil"/>
              <w:bottom w:val="single" w:sz="4" w:space="0" w:color="auto"/>
              <w:right w:val="nil"/>
            </w:tcBorders>
            <w:shd w:val="clear" w:color="auto" w:fill="auto"/>
          </w:tcPr>
          <w:p w14:paraId="78BBE9DC" w14:textId="6B98157E" w:rsidR="003D54DA" w:rsidRPr="00D013FF" w:rsidRDefault="003D54DA" w:rsidP="001570E3">
            <w:pPr>
              <w:jc w:val="both"/>
              <w:rPr>
                <w:lang w:val="en-US"/>
              </w:rPr>
            </w:pPr>
            <w:r w:rsidRPr="00D013FF">
              <w:rPr>
                <w:lang w:val="en-US"/>
              </w:rPr>
              <w:fldChar w:fldCharType="begin" w:fldLock="1"/>
            </w:r>
            <w:r w:rsidRPr="00D013FF">
              <w:rPr>
                <w:lang w:val="en-US"/>
              </w:rPr>
              <w:instrText>ADDIN CSL_CITATION {"citationItems":[{"id":"ITEM-1","itemData":{"DOI":"10.1371/journal.pone.0236170","ISSN":"19326203","PMID":"32701982","abstract":"Borderline personality disorder (BPD) is associated with paradoxical trust cognitions and behaviours. While BPD is associated with difficulty forming trust and maintaining cooperation in trust-based exchanges, design and analytical methodology best suited to reveal the temporal ebb and flow of trust have been underutilized. We used an economic game to examine the trajectories of trust as it forms, dissolves, and restores in response to trust violation and repair, and to explain how these vary as a function of borderline pathology. Young adults (N = 234) played a 15-round trust game in which partner trustworthiness was varied to create three phases: trust formation, trust violation, and trust restoration. Discontinuous growth modelling was employed to capture the trends in trust over time and their relationship with BPD trait count. BPD trait count was associated with an incongruous pattern of trust behaviour in the form of declining trust when interacting with a new and cooperative partner, and paradoxically, increasing trust following multiple instances of trust violation by that partner. BPD trait count was also associated with trust restoring at a faster rate than it was originally formed. By adopting a methodology that recognizes the dynamic nature of trust, this study illustrated at a micro level how relational disturbances may be produced and maintained in those with a moderate to high BPD trait count. Further investigation of the factors and processes that underlie these incongruous trust dynamics is recommended.","author":[{"dropping-particle":"","family":"Abramov","given":"Gamze","non-dropping-particle":"","parse-names":false,"suffix":""},{"dropping-particle":"","family":"Miellet","given":"Sebastien","non-dropping-particle":"","parse-names":false,"suffix":""},{"dropping-particle":"","family":"Kautz","given":"Jason","non-dropping-particle":"","parse-names":false,"suffix":""},{"dropping-particle":"","family":"Grenyer","given":"Brin F.S.","non-dropping-particle":"","parse-names":false,"suffix":""},{"dropping-particle":"","family":"Deane","given":"Frank P.","non-dropping-particle":"","parse-names":false,"suffix":""}],"container-title":"PloS one","id":"ITEM-1","issue":"7","issued":{"date-parts":[["2020"]]},"page":"e0236170","publisher":"NLM (Medline)","title":"The paradoxical decline and growth of trust as a function of borderline personality disorder trait count: Using discontinuous growth modelling to examine trust dynamics in response to violation and repair","type":"article-journal","volume":"15"},"uris":["http://www.mendeley.com/documents/?uuid=03ba5c09-ff96-3db9-9bdc-3411f7b0781f"]}],"mendeley":{"formattedCitation":"[74]","manualFormatting":"Abramov et al., (2020)","plainTextFormattedCitation":"[74]","previouslyFormattedCitation":"[74]"},"properties":{"noteIndex":0},"schema":"https://github.com/citation-style-language/schema/raw/master/csl-citation.json"}</w:instrText>
            </w:r>
            <w:r w:rsidRPr="00D013FF">
              <w:rPr>
                <w:lang w:val="en-US"/>
              </w:rPr>
              <w:fldChar w:fldCharType="separate"/>
            </w:r>
            <w:r w:rsidRPr="00D013FF">
              <w:rPr>
                <w:noProof/>
                <w:lang w:val="en-US"/>
              </w:rPr>
              <w:t>Abramov et al., (2022)</w:t>
            </w:r>
            <w:r w:rsidRPr="00D013FF">
              <w:rPr>
                <w:lang w:val="en-US"/>
              </w:rPr>
              <w:fldChar w:fldCharType="end"/>
            </w:r>
          </w:p>
        </w:tc>
        <w:tc>
          <w:tcPr>
            <w:tcW w:w="589" w:type="pct"/>
            <w:tcBorders>
              <w:top w:val="nil"/>
              <w:left w:val="nil"/>
              <w:bottom w:val="single" w:sz="4" w:space="0" w:color="auto"/>
              <w:right w:val="nil"/>
            </w:tcBorders>
            <w:shd w:val="clear" w:color="auto" w:fill="auto"/>
          </w:tcPr>
          <w:p w14:paraId="5C07854C" w14:textId="1308218F" w:rsidR="003D54DA" w:rsidRPr="00D013FF" w:rsidRDefault="003D54DA" w:rsidP="001570E3">
            <w:pPr>
              <w:jc w:val="both"/>
              <w:rPr>
                <w:lang w:val="en-US"/>
              </w:rPr>
            </w:pPr>
            <w:r w:rsidRPr="00D013FF">
              <w:rPr>
                <w:lang w:val="en-US"/>
              </w:rPr>
              <w:t>Trust learning</w:t>
            </w:r>
          </w:p>
        </w:tc>
        <w:tc>
          <w:tcPr>
            <w:tcW w:w="817" w:type="pct"/>
            <w:tcBorders>
              <w:top w:val="nil"/>
              <w:left w:val="nil"/>
              <w:bottom w:val="single" w:sz="4" w:space="0" w:color="auto"/>
              <w:right w:val="nil"/>
            </w:tcBorders>
            <w:shd w:val="clear" w:color="auto" w:fill="auto"/>
          </w:tcPr>
          <w:p w14:paraId="39FC2133" w14:textId="77777777" w:rsidR="003D54DA" w:rsidRPr="00D013FF" w:rsidRDefault="003D54DA" w:rsidP="001570E3">
            <w:pPr>
              <w:jc w:val="both"/>
              <w:rPr>
                <w:lang w:val="en-US"/>
              </w:rPr>
            </w:pPr>
            <w:r w:rsidRPr="00D013FF">
              <w:rPr>
                <w:i/>
                <w:lang w:val="en-US"/>
              </w:rPr>
              <w:t>N</w:t>
            </w:r>
            <w:r w:rsidRPr="00D013FF">
              <w:rPr>
                <w:lang w:val="en-US"/>
              </w:rPr>
              <w:t xml:space="preserve"> = 234 non-clinical</w:t>
            </w:r>
          </w:p>
          <w:p w14:paraId="27918F80" w14:textId="77777777" w:rsidR="003D54DA" w:rsidRPr="00D013FF" w:rsidRDefault="003D54DA" w:rsidP="001570E3">
            <w:pPr>
              <w:jc w:val="both"/>
              <w:rPr>
                <w:i/>
                <w:lang w:val="en-US"/>
              </w:rPr>
            </w:pPr>
          </w:p>
        </w:tc>
        <w:tc>
          <w:tcPr>
            <w:tcW w:w="577" w:type="pct"/>
            <w:tcBorders>
              <w:top w:val="nil"/>
              <w:left w:val="nil"/>
              <w:bottom w:val="single" w:sz="4" w:space="0" w:color="auto"/>
              <w:right w:val="nil"/>
            </w:tcBorders>
            <w:shd w:val="clear" w:color="auto" w:fill="auto"/>
          </w:tcPr>
          <w:p w14:paraId="1892687D" w14:textId="77777777" w:rsidR="003D54DA" w:rsidRPr="00D013FF" w:rsidRDefault="003D54DA" w:rsidP="001570E3">
            <w:pPr>
              <w:jc w:val="both"/>
              <w:rPr>
                <w:lang w:val="en-US"/>
              </w:rPr>
            </w:pPr>
            <w:r w:rsidRPr="00D013FF">
              <w:rPr>
                <w:lang w:val="en-US"/>
              </w:rPr>
              <w:t>McLean Screening Instrument for BPD</w:t>
            </w:r>
          </w:p>
          <w:p w14:paraId="163AE1A4" w14:textId="43BF3769" w:rsidR="003D54DA" w:rsidRPr="00D013FF" w:rsidRDefault="003D54DA" w:rsidP="001570E3">
            <w:pPr>
              <w:jc w:val="both"/>
              <w:rPr>
                <w:lang w:val="en-US"/>
              </w:rPr>
            </w:pPr>
            <w:r w:rsidRPr="00D013FF">
              <w:rPr>
                <w:lang w:val="en-US"/>
              </w:rPr>
              <w:t xml:space="preserve">(MSI-BPD; </w:t>
            </w:r>
            <w:proofErr w:type="spellStart"/>
            <w:r w:rsidRPr="00D013FF">
              <w:rPr>
                <w:lang w:val="en-US"/>
              </w:rPr>
              <w:t>Zanarini</w:t>
            </w:r>
            <w:proofErr w:type="spellEnd"/>
            <w:r w:rsidRPr="00D013FF">
              <w:rPr>
                <w:lang w:val="en-US"/>
              </w:rPr>
              <w:t xml:space="preserve"> et al., 2003).</w:t>
            </w:r>
          </w:p>
        </w:tc>
        <w:tc>
          <w:tcPr>
            <w:tcW w:w="673" w:type="pct"/>
            <w:tcBorders>
              <w:top w:val="nil"/>
              <w:left w:val="nil"/>
              <w:bottom w:val="single" w:sz="4" w:space="0" w:color="auto"/>
              <w:right w:val="nil"/>
            </w:tcBorders>
            <w:shd w:val="clear" w:color="auto" w:fill="auto"/>
          </w:tcPr>
          <w:p w14:paraId="6BEF16A2" w14:textId="19BD933C" w:rsidR="003D54DA" w:rsidRPr="00D013FF" w:rsidRDefault="003D54DA" w:rsidP="001570E3">
            <w:pPr>
              <w:jc w:val="both"/>
              <w:rPr>
                <w:lang w:val="en-US"/>
              </w:rPr>
            </w:pPr>
            <w:r w:rsidRPr="00D013FF">
              <w:rPr>
                <w:lang w:val="en-US"/>
              </w:rPr>
              <w:t>Multi-round trust-game</w:t>
            </w:r>
          </w:p>
        </w:tc>
        <w:tc>
          <w:tcPr>
            <w:tcW w:w="1326" w:type="pct"/>
            <w:tcBorders>
              <w:top w:val="nil"/>
              <w:left w:val="nil"/>
              <w:bottom w:val="single" w:sz="4" w:space="0" w:color="auto"/>
              <w:right w:val="nil"/>
            </w:tcBorders>
            <w:shd w:val="clear" w:color="auto" w:fill="auto"/>
          </w:tcPr>
          <w:p w14:paraId="4E443EAF" w14:textId="344E6920" w:rsidR="003D54DA" w:rsidRPr="00D013FF" w:rsidRDefault="003D54DA" w:rsidP="001570E3">
            <w:pPr>
              <w:autoSpaceDE w:val="0"/>
              <w:autoSpaceDN w:val="0"/>
              <w:adjustRightInd w:val="0"/>
              <w:jc w:val="both"/>
              <w:rPr>
                <w:rFonts w:eastAsiaTheme="minorHAnsi"/>
                <w:lang w:val="en-US" w:eastAsia="en-US"/>
              </w:rPr>
            </w:pPr>
            <w:r w:rsidRPr="00D013FF">
              <w:rPr>
                <w:rFonts w:eastAsiaTheme="minorHAnsi"/>
                <w:lang w:val="en-US" w:eastAsia="en-US"/>
              </w:rPr>
              <w:t>BPD effects on investments partly explained by feelings of rejection and self-protective beliefs.</w:t>
            </w:r>
          </w:p>
        </w:tc>
      </w:tr>
      <w:tr w:rsidR="001570E3" w:rsidRPr="00D013FF" w14:paraId="140AE252" w14:textId="77777777" w:rsidTr="00984417">
        <w:trPr>
          <w:trHeight w:val="70"/>
        </w:trPr>
        <w:tc>
          <w:tcPr>
            <w:tcW w:w="634" w:type="pct"/>
            <w:tcBorders>
              <w:top w:val="single" w:sz="4" w:space="0" w:color="auto"/>
              <w:left w:val="nil"/>
              <w:bottom w:val="nil"/>
              <w:right w:val="nil"/>
            </w:tcBorders>
            <w:shd w:val="clear" w:color="auto" w:fill="auto"/>
          </w:tcPr>
          <w:p w14:paraId="6D08116E" w14:textId="77777777" w:rsidR="001570E3" w:rsidRPr="00C21C5D" w:rsidRDefault="001570E3" w:rsidP="001570E3">
            <w:pPr>
              <w:jc w:val="both"/>
              <w:rPr>
                <w:vertAlign w:val="superscript"/>
                <w:lang w:val="en-US"/>
              </w:rPr>
            </w:pPr>
          </w:p>
        </w:tc>
        <w:tc>
          <w:tcPr>
            <w:tcW w:w="4366" w:type="pct"/>
            <w:gridSpan w:val="6"/>
            <w:tcBorders>
              <w:top w:val="single" w:sz="4" w:space="0" w:color="auto"/>
              <w:left w:val="nil"/>
              <w:bottom w:val="nil"/>
              <w:right w:val="nil"/>
            </w:tcBorders>
            <w:shd w:val="clear" w:color="auto" w:fill="auto"/>
            <w:hideMark/>
          </w:tcPr>
          <w:p w14:paraId="6991A8F0" w14:textId="77777777" w:rsidR="001570E3" w:rsidRPr="00C21C5D" w:rsidRDefault="001570E3" w:rsidP="001570E3">
            <w:pPr>
              <w:tabs>
                <w:tab w:val="left" w:pos="2853"/>
              </w:tabs>
              <w:jc w:val="both"/>
              <w:rPr>
                <w:lang w:val="en-US"/>
              </w:rPr>
            </w:pPr>
          </w:p>
        </w:tc>
      </w:tr>
    </w:tbl>
    <w:p w14:paraId="5CC9ABAB" w14:textId="77777777" w:rsidR="00367896" w:rsidRPr="00C52142" w:rsidRDefault="00000000">
      <w:pPr>
        <w:rPr>
          <w:lang w:val="en-US"/>
        </w:rPr>
      </w:pPr>
    </w:p>
    <w:sectPr w:rsidR="00367896" w:rsidRPr="00C52142" w:rsidSect="00C52142">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orpo CS)">
    <w:altName w:val="Times New Roman"/>
    <w:panose1 w:val="020B06040202020202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116C2"/>
    <w:multiLevelType w:val="multilevel"/>
    <w:tmpl w:val="34BC68AC"/>
    <w:lvl w:ilvl="0">
      <w:start w:val="3"/>
      <w:numFmt w:val="decimal"/>
      <w:pStyle w:val="Titololivello2"/>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pStyle w:val="Titololivello4"/>
      <w:lvlText w:val="%1.%2.%3."/>
      <w:lvlJc w:val="left"/>
      <w:pPr>
        <w:ind w:left="1224" w:hanging="504"/>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6E3C4BC9"/>
    <w:multiLevelType w:val="multilevel"/>
    <w:tmpl w:val="4AF03810"/>
    <w:lvl w:ilvl="0">
      <w:start w:val="1"/>
      <w:numFmt w:val="decimal"/>
      <w:pStyle w:val="Titolo"/>
      <w:lvlText w:val="%1."/>
      <w:lvlJc w:val="left"/>
      <w:pPr>
        <w:ind w:left="1437"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1">
      <w:start w:val="1"/>
      <w:numFmt w:val="decimal"/>
      <w:lvlText w:val="%1.%2."/>
      <w:lvlJc w:val="left"/>
      <w:pPr>
        <w:ind w:left="1869" w:hanging="432"/>
      </w:pPr>
    </w:lvl>
    <w:lvl w:ilvl="2">
      <w:start w:val="1"/>
      <w:numFmt w:val="decimal"/>
      <w:lvlText w:val="%1.%2.%3."/>
      <w:lvlJc w:val="left"/>
      <w:pPr>
        <w:ind w:left="2301" w:hanging="504"/>
      </w:pPr>
    </w:lvl>
    <w:lvl w:ilvl="3">
      <w:start w:val="1"/>
      <w:numFmt w:val="decimal"/>
      <w:lvlText w:val="%1.%2.%3.%4."/>
      <w:lvlJc w:val="left"/>
      <w:pPr>
        <w:ind w:left="2805" w:hanging="648"/>
      </w:pPr>
    </w:lvl>
    <w:lvl w:ilvl="4">
      <w:start w:val="1"/>
      <w:numFmt w:val="decimal"/>
      <w:lvlText w:val="%1.%2.%3.%4.%5."/>
      <w:lvlJc w:val="left"/>
      <w:pPr>
        <w:ind w:left="3309" w:hanging="792"/>
      </w:pPr>
    </w:lvl>
    <w:lvl w:ilvl="5">
      <w:start w:val="1"/>
      <w:numFmt w:val="decimal"/>
      <w:lvlText w:val="%1.%2.%3.%4.%5.%6."/>
      <w:lvlJc w:val="left"/>
      <w:pPr>
        <w:ind w:left="3813" w:hanging="936"/>
      </w:pPr>
    </w:lvl>
    <w:lvl w:ilvl="6">
      <w:start w:val="1"/>
      <w:numFmt w:val="decimal"/>
      <w:lvlText w:val="%1.%2.%3.%4.%5.%6.%7."/>
      <w:lvlJc w:val="left"/>
      <w:pPr>
        <w:ind w:left="4317" w:hanging="1080"/>
      </w:pPr>
    </w:lvl>
    <w:lvl w:ilvl="7">
      <w:start w:val="1"/>
      <w:numFmt w:val="decimal"/>
      <w:lvlText w:val="%1.%2.%3.%4.%5.%6.%7.%8."/>
      <w:lvlJc w:val="left"/>
      <w:pPr>
        <w:ind w:left="4821" w:hanging="1224"/>
      </w:pPr>
    </w:lvl>
    <w:lvl w:ilvl="8">
      <w:start w:val="1"/>
      <w:numFmt w:val="decimal"/>
      <w:lvlText w:val="%1.%2.%3.%4.%5.%6.%7.%8.%9."/>
      <w:lvlJc w:val="left"/>
      <w:pPr>
        <w:ind w:left="5397" w:hanging="1440"/>
      </w:pPr>
    </w:lvl>
  </w:abstractNum>
  <w:num w:numId="1" w16cid:durableId="826167907">
    <w:abstractNumId w:val="0"/>
  </w:num>
  <w:num w:numId="2" w16cid:durableId="587542222">
    <w:abstractNumId w:val="0"/>
  </w:num>
  <w:num w:numId="3" w16cid:durableId="2120951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1NLQ0NDGyNDQzNLNQ0lEKTi0uzszPAykwrwUA1NYUwiwAAAA="/>
  </w:docVars>
  <w:rsids>
    <w:rsidRoot w:val="00C52142"/>
    <w:rsid w:val="00005415"/>
    <w:rsid w:val="00012977"/>
    <w:rsid w:val="00012DCD"/>
    <w:rsid w:val="00025633"/>
    <w:rsid w:val="00025E4F"/>
    <w:rsid w:val="000421D9"/>
    <w:rsid w:val="00054FDB"/>
    <w:rsid w:val="000603E5"/>
    <w:rsid w:val="000667E1"/>
    <w:rsid w:val="0007149D"/>
    <w:rsid w:val="00072A26"/>
    <w:rsid w:val="000746E6"/>
    <w:rsid w:val="0008211A"/>
    <w:rsid w:val="00083A86"/>
    <w:rsid w:val="0009382E"/>
    <w:rsid w:val="000C2818"/>
    <w:rsid w:val="000D46CC"/>
    <w:rsid w:val="000D7F71"/>
    <w:rsid w:val="000E295E"/>
    <w:rsid w:val="000E7E08"/>
    <w:rsid w:val="000F33A7"/>
    <w:rsid w:val="000F36C3"/>
    <w:rsid w:val="000F3DEC"/>
    <w:rsid w:val="000F4A0C"/>
    <w:rsid w:val="000F7515"/>
    <w:rsid w:val="00100B00"/>
    <w:rsid w:val="001049DA"/>
    <w:rsid w:val="00133B49"/>
    <w:rsid w:val="00136177"/>
    <w:rsid w:val="0014000F"/>
    <w:rsid w:val="00142927"/>
    <w:rsid w:val="00145C70"/>
    <w:rsid w:val="0015373C"/>
    <w:rsid w:val="001570E3"/>
    <w:rsid w:val="00171F4B"/>
    <w:rsid w:val="00185BFE"/>
    <w:rsid w:val="0019448B"/>
    <w:rsid w:val="00196BBF"/>
    <w:rsid w:val="001C5AD7"/>
    <w:rsid w:val="001D0E05"/>
    <w:rsid w:val="001E1F75"/>
    <w:rsid w:val="001E1FD3"/>
    <w:rsid w:val="001E2B66"/>
    <w:rsid w:val="001E71C5"/>
    <w:rsid w:val="001F3BA1"/>
    <w:rsid w:val="00201F2A"/>
    <w:rsid w:val="00206831"/>
    <w:rsid w:val="00213BD7"/>
    <w:rsid w:val="002143F9"/>
    <w:rsid w:val="00217152"/>
    <w:rsid w:val="00231372"/>
    <w:rsid w:val="00234666"/>
    <w:rsid w:val="00243D22"/>
    <w:rsid w:val="00261973"/>
    <w:rsid w:val="00267F57"/>
    <w:rsid w:val="00271A08"/>
    <w:rsid w:val="002733D5"/>
    <w:rsid w:val="002745E5"/>
    <w:rsid w:val="002A0579"/>
    <w:rsid w:val="002A3AEE"/>
    <w:rsid w:val="002B0673"/>
    <w:rsid w:val="002B55B4"/>
    <w:rsid w:val="002C0D38"/>
    <w:rsid w:val="002C5074"/>
    <w:rsid w:val="002C5EE1"/>
    <w:rsid w:val="002D10B9"/>
    <w:rsid w:val="002D405B"/>
    <w:rsid w:val="002E1271"/>
    <w:rsid w:val="002E631D"/>
    <w:rsid w:val="002F311D"/>
    <w:rsid w:val="002F545C"/>
    <w:rsid w:val="00305D1F"/>
    <w:rsid w:val="00317A1A"/>
    <w:rsid w:val="00327D98"/>
    <w:rsid w:val="00332421"/>
    <w:rsid w:val="00343954"/>
    <w:rsid w:val="00343BAB"/>
    <w:rsid w:val="00345C4A"/>
    <w:rsid w:val="00353360"/>
    <w:rsid w:val="00353D5A"/>
    <w:rsid w:val="00371659"/>
    <w:rsid w:val="00372220"/>
    <w:rsid w:val="003849D9"/>
    <w:rsid w:val="00395F0E"/>
    <w:rsid w:val="003978A9"/>
    <w:rsid w:val="003A677E"/>
    <w:rsid w:val="003B7333"/>
    <w:rsid w:val="003B7AE8"/>
    <w:rsid w:val="003D54DA"/>
    <w:rsid w:val="003E0314"/>
    <w:rsid w:val="003F271F"/>
    <w:rsid w:val="003F7D43"/>
    <w:rsid w:val="004162B6"/>
    <w:rsid w:val="00444765"/>
    <w:rsid w:val="00450221"/>
    <w:rsid w:val="00452D5C"/>
    <w:rsid w:val="00460038"/>
    <w:rsid w:val="0046102A"/>
    <w:rsid w:val="00463C69"/>
    <w:rsid w:val="0046766E"/>
    <w:rsid w:val="0047598D"/>
    <w:rsid w:val="00486EFC"/>
    <w:rsid w:val="00492BA7"/>
    <w:rsid w:val="00494D0F"/>
    <w:rsid w:val="00494E29"/>
    <w:rsid w:val="004969EC"/>
    <w:rsid w:val="00496E91"/>
    <w:rsid w:val="004B61C0"/>
    <w:rsid w:val="004C111F"/>
    <w:rsid w:val="004C67ED"/>
    <w:rsid w:val="004C7324"/>
    <w:rsid w:val="004D1BD6"/>
    <w:rsid w:val="004D1CDE"/>
    <w:rsid w:val="004E1CEF"/>
    <w:rsid w:val="004F0CC7"/>
    <w:rsid w:val="005047E3"/>
    <w:rsid w:val="00506A6B"/>
    <w:rsid w:val="00506DA6"/>
    <w:rsid w:val="00515B09"/>
    <w:rsid w:val="005337A3"/>
    <w:rsid w:val="0053752E"/>
    <w:rsid w:val="0054551B"/>
    <w:rsid w:val="00547CDE"/>
    <w:rsid w:val="005501D7"/>
    <w:rsid w:val="005507A3"/>
    <w:rsid w:val="00562472"/>
    <w:rsid w:val="00572540"/>
    <w:rsid w:val="0058180F"/>
    <w:rsid w:val="00590603"/>
    <w:rsid w:val="005940F5"/>
    <w:rsid w:val="005A0AF2"/>
    <w:rsid w:val="005A6CBF"/>
    <w:rsid w:val="005C4120"/>
    <w:rsid w:val="005C7ABF"/>
    <w:rsid w:val="005D6E21"/>
    <w:rsid w:val="005D797C"/>
    <w:rsid w:val="00601361"/>
    <w:rsid w:val="00602810"/>
    <w:rsid w:val="00602BAF"/>
    <w:rsid w:val="00606FDE"/>
    <w:rsid w:val="006344C6"/>
    <w:rsid w:val="00635C85"/>
    <w:rsid w:val="00636765"/>
    <w:rsid w:val="006400F9"/>
    <w:rsid w:val="00657D45"/>
    <w:rsid w:val="00691E3B"/>
    <w:rsid w:val="006A0BD1"/>
    <w:rsid w:val="006B0062"/>
    <w:rsid w:val="006B2369"/>
    <w:rsid w:val="006D3CAF"/>
    <w:rsid w:val="006D432C"/>
    <w:rsid w:val="006E01FD"/>
    <w:rsid w:val="006E07E0"/>
    <w:rsid w:val="006F77CB"/>
    <w:rsid w:val="007109B0"/>
    <w:rsid w:val="00717349"/>
    <w:rsid w:val="007417D2"/>
    <w:rsid w:val="00744639"/>
    <w:rsid w:val="00752729"/>
    <w:rsid w:val="00752E40"/>
    <w:rsid w:val="00767B21"/>
    <w:rsid w:val="00770573"/>
    <w:rsid w:val="00783BA5"/>
    <w:rsid w:val="007956C3"/>
    <w:rsid w:val="007A67F1"/>
    <w:rsid w:val="007B0D5E"/>
    <w:rsid w:val="007B2E3C"/>
    <w:rsid w:val="007B33A3"/>
    <w:rsid w:val="007B67F0"/>
    <w:rsid w:val="007C5A45"/>
    <w:rsid w:val="007D3554"/>
    <w:rsid w:val="007D55D0"/>
    <w:rsid w:val="007E7EC4"/>
    <w:rsid w:val="007F77A3"/>
    <w:rsid w:val="008023EE"/>
    <w:rsid w:val="00807589"/>
    <w:rsid w:val="00813793"/>
    <w:rsid w:val="00814C97"/>
    <w:rsid w:val="008223E0"/>
    <w:rsid w:val="00824583"/>
    <w:rsid w:val="008337B1"/>
    <w:rsid w:val="00841012"/>
    <w:rsid w:val="0084369B"/>
    <w:rsid w:val="00856D77"/>
    <w:rsid w:val="0086586C"/>
    <w:rsid w:val="0087153B"/>
    <w:rsid w:val="00880484"/>
    <w:rsid w:val="00896E80"/>
    <w:rsid w:val="008C1887"/>
    <w:rsid w:val="008C1A7A"/>
    <w:rsid w:val="008C45AE"/>
    <w:rsid w:val="008C4E79"/>
    <w:rsid w:val="008D2FC1"/>
    <w:rsid w:val="008D5312"/>
    <w:rsid w:val="008D78F7"/>
    <w:rsid w:val="008E307D"/>
    <w:rsid w:val="008F023C"/>
    <w:rsid w:val="008F540C"/>
    <w:rsid w:val="00932AE9"/>
    <w:rsid w:val="00933A38"/>
    <w:rsid w:val="00944100"/>
    <w:rsid w:val="009441BB"/>
    <w:rsid w:val="009543DB"/>
    <w:rsid w:val="00967B3B"/>
    <w:rsid w:val="00970956"/>
    <w:rsid w:val="00970CD7"/>
    <w:rsid w:val="00976F56"/>
    <w:rsid w:val="009801F0"/>
    <w:rsid w:val="00984417"/>
    <w:rsid w:val="009879E2"/>
    <w:rsid w:val="009A5270"/>
    <w:rsid w:val="009A7F85"/>
    <w:rsid w:val="009B2C05"/>
    <w:rsid w:val="009B2CCD"/>
    <w:rsid w:val="009E087D"/>
    <w:rsid w:val="009E1F9C"/>
    <w:rsid w:val="009E4F9F"/>
    <w:rsid w:val="009E7D47"/>
    <w:rsid w:val="009F01C7"/>
    <w:rsid w:val="009F130F"/>
    <w:rsid w:val="009F750E"/>
    <w:rsid w:val="00A0468F"/>
    <w:rsid w:val="00A13336"/>
    <w:rsid w:val="00A1494E"/>
    <w:rsid w:val="00A26574"/>
    <w:rsid w:val="00A36557"/>
    <w:rsid w:val="00A46E85"/>
    <w:rsid w:val="00A55DD3"/>
    <w:rsid w:val="00A571EE"/>
    <w:rsid w:val="00A63597"/>
    <w:rsid w:val="00A645DE"/>
    <w:rsid w:val="00A65C6A"/>
    <w:rsid w:val="00A83C7F"/>
    <w:rsid w:val="00AA7ECF"/>
    <w:rsid w:val="00AB1C42"/>
    <w:rsid w:val="00AB3A85"/>
    <w:rsid w:val="00AB56C9"/>
    <w:rsid w:val="00AB735E"/>
    <w:rsid w:val="00AF3199"/>
    <w:rsid w:val="00B01EB2"/>
    <w:rsid w:val="00B109B1"/>
    <w:rsid w:val="00B22D6C"/>
    <w:rsid w:val="00B23B96"/>
    <w:rsid w:val="00B242C6"/>
    <w:rsid w:val="00B2702E"/>
    <w:rsid w:val="00B325B5"/>
    <w:rsid w:val="00B40773"/>
    <w:rsid w:val="00B468D6"/>
    <w:rsid w:val="00B50BCC"/>
    <w:rsid w:val="00B60694"/>
    <w:rsid w:val="00B66EDD"/>
    <w:rsid w:val="00B802BB"/>
    <w:rsid w:val="00B92D5D"/>
    <w:rsid w:val="00B9717A"/>
    <w:rsid w:val="00BA187E"/>
    <w:rsid w:val="00BA3DF0"/>
    <w:rsid w:val="00BB01C2"/>
    <w:rsid w:val="00BB0F51"/>
    <w:rsid w:val="00BB1F4F"/>
    <w:rsid w:val="00BB5436"/>
    <w:rsid w:val="00BC1FE5"/>
    <w:rsid w:val="00BD072C"/>
    <w:rsid w:val="00BD3A17"/>
    <w:rsid w:val="00BE280B"/>
    <w:rsid w:val="00BF5EA7"/>
    <w:rsid w:val="00C030C2"/>
    <w:rsid w:val="00C12A87"/>
    <w:rsid w:val="00C21C5D"/>
    <w:rsid w:val="00C31A33"/>
    <w:rsid w:val="00C37913"/>
    <w:rsid w:val="00C41F83"/>
    <w:rsid w:val="00C46789"/>
    <w:rsid w:val="00C52142"/>
    <w:rsid w:val="00C60B2F"/>
    <w:rsid w:val="00C81C5D"/>
    <w:rsid w:val="00C877FC"/>
    <w:rsid w:val="00C87940"/>
    <w:rsid w:val="00C928A2"/>
    <w:rsid w:val="00C932D1"/>
    <w:rsid w:val="00CA3395"/>
    <w:rsid w:val="00CB119E"/>
    <w:rsid w:val="00CB18DF"/>
    <w:rsid w:val="00CB3610"/>
    <w:rsid w:val="00CB46EC"/>
    <w:rsid w:val="00CB4901"/>
    <w:rsid w:val="00CB74E9"/>
    <w:rsid w:val="00CC17AA"/>
    <w:rsid w:val="00CC1DAB"/>
    <w:rsid w:val="00CC6DDE"/>
    <w:rsid w:val="00CD066A"/>
    <w:rsid w:val="00CD565F"/>
    <w:rsid w:val="00CE1744"/>
    <w:rsid w:val="00CE5329"/>
    <w:rsid w:val="00CF192A"/>
    <w:rsid w:val="00CF6EFF"/>
    <w:rsid w:val="00D00422"/>
    <w:rsid w:val="00D013FF"/>
    <w:rsid w:val="00D1332D"/>
    <w:rsid w:val="00D235CF"/>
    <w:rsid w:val="00D23F8B"/>
    <w:rsid w:val="00D34BBC"/>
    <w:rsid w:val="00D35A8F"/>
    <w:rsid w:val="00D5471F"/>
    <w:rsid w:val="00D5658C"/>
    <w:rsid w:val="00D57C38"/>
    <w:rsid w:val="00D63D0D"/>
    <w:rsid w:val="00D65D7B"/>
    <w:rsid w:val="00D7120F"/>
    <w:rsid w:val="00D75C08"/>
    <w:rsid w:val="00DA3638"/>
    <w:rsid w:val="00DD13F1"/>
    <w:rsid w:val="00DD3B29"/>
    <w:rsid w:val="00DE3BB6"/>
    <w:rsid w:val="00DE5726"/>
    <w:rsid w:val="00DE6481"/>
    <w:rsid w:val="00E01AE2"/>
    <w:rsid w:val="00E05797"/>
    <w:rsid w:val="00E066C6"/>
    <w:rsid w:val="00E10F86"/>
    <w:rsid w:val="00E144B8"/>
    <w:rsid w:val="00E21B38"/>
    <w:rsid w:val="00E21E03"/>
    <w:rsid w:val="00E26291"/>
    <w:rsid w:val="00E31003"/>
    <w:rsid w:val="00E34AE0"/>
    <w:rsid w:val="00E3680E"/>
    <w:rsid w:val="00E376C9"/>
    <w:rsid w:val="00E54816"/>
    <w:rsid w:val="00E63F54"/>
    <w:rsid w:val="00E73BEC"/>
    <w:rsid w:val="00E74540"/>
    <w:rsid w:val="00E92365"/>
    <w:rsid w:val="00E93E8C"/>
    <w:rsid w:val="00E96745"/>
    <w:rsid w:val="00EA05AF"/>
    <w:rsid w:val="00EA5077"/>
    <w:rsid w:val="00EA5A2B"/>
    <w:rsid w:val="00EA654C"/>
    <w:rsid w:val="00EA711F"/>
    <w:rsid w:val="00EB2431"/>
    <w:rsid w:val="00EB7079"/>
    <w:rsid w:val="00EC02F6"/>
    <w:rsid w:val="00EC0F9C"/>
    <w:rsid w:val="00EC5CF0"/>
    <w:rsid w:val="00ED39D9"/>
    <w:rsid w:val="00EE3A2D"/>
    <w:rsid w:val="00F01710"/>
    <w:rsid w:val="00F2440C"/>
    <w:rsid w:val="00F314A5"/>
    <w:rsid w:val="00F42481"/>
    <w:rsid w:val="00F4615D"/>
    <w:rsid w:val="00F5382C"/>
    <w:rsid w:val="00F574CB"/>
    <w:rsid w:val="00F93D1B"/>
    <w:rsid w:val="00F942E3"/>
    <w:rsid w:val="00F979BA"/>
    <w:rsid w:val="00FA5C64"/>
    <w:rsid w:val="00FB5212"/>
    <w:rsid w:val="00FB757A"/>
    <w:rsid w:val="00FC20AA"/>
    <w:rsid w:val="00FC7578"/>
    <w:rsid w:val="00FD2EC2"/>
    <w:rsid w:val="00FD43C9"/>
    <w:rsid w:val="00FF37A6"/>
    <w:rsid w:val="00FF40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09245"/>
  <w15:chartTrackingRefBased/>
  <w15:docId w15:val="{41FF2212-747E-EF42-B057-13B5278C1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2142"/>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livello1">
    <w:name w:val="Titolo livello 1"/>
    <w:next w:val="Normale"/>
    <w:qFormat/>
    <w:rsid w:val="007B2E3C"/>
    <w:pPr>
      <w:spacing w:line="480" w:lineRule="auto"/>
      <w:jc w:val="center"/>
    </w:pPr>
    <w:rPr>
      <w:rFonts w:ascii="Times New Roman" w:hAnsi="Times New Roman" w:cs="Times New Roman (Corpo CS)"/>
      <w:b/>
      <w:smallCaps/>
      <w:lang w:val="en-US"/>
    </w:rPr>
  </w:style>
  <w:style w:type="paragraph" w:customStyle="1" w:styleId="Titololivello2">
    <w:name w:val="Titolo livello 2"/>
    <w:next w:val="Normale"/>
    <w:qFormat/>
    <w:rsid w:val="007B2E3C"/>
    <w:pPr>
      <w:numPr>
        <w:numId w:val="2"/>
      </w:numPr>
      <w:spacing w:line="480" w:lineRule="auto"/>
    </w:pPr>
    <w:rPr>
      <w:rFonts w:ascii="Times New Roman" w:hAnsi="Times New Roman" w:cs="Times New Roman (Corpo CS)"/>
      <w:b/>
      <w:lang w:val="en-US"/>
    </w:rPr>
  </w:style>
  <w:style w:type="paragraph" w:customStyle="1" w:styleId="Titololivello3">
    <w:name w:val="Titolo livello 3"/>
    <w:basedOn w:val="Titololivello2"/>
    <w:next w:val="Normale"/>
    <w:qFormat/>
    <w:rsid w:val="007B2E3C"/>
    <w:pPr>
      <w:numPr>
        <w:numId w:val="0"/>
      </w:numPr>
    </w:pPr>
    <w:rPr>
      <w:i/>
    </w:rPr>
  </w:style>
  <w:style w:type="paragraph" w:customStyle="1" w:styleId="Titololivello4">
    <w:name w:val="Titolo livello 4"/>
    <w:basedOn w:val="Titololivello3"/>
    <w:next w:val="Normale"/>
    <w:qFormat/>
    <w:rsid w:val="007B2E3C"/>
    <w:pPr>
      <w:numPr>
        <w:ilvl w:val="2"/>
        <w:numId w:val="2"/>
      </w:numPr>
    </w:pPr>
    <w:rPr>
      <w:i w:val="0"/>
    </w:rPr>
  </w:style>
  <w:style w:type="paragraph" w:customStyle="1" w:styleId="Titololivello5">
    <w:name w:val="Titolo livello 5"/>
    <w:basedOn w:val="Titololivello4"/>
    <w:next w:val="Normale"/>
    <w:qFormat/>
    <w:rsid w:val="007B2E3C"/>
    <w:pPr>
      <w:numPr>
        <w:ilvl w:val="0"/>
        <w:numId w:val="0"/>
      </w:numPr>
    </w:pPr>
    <w:rPr>
      <w:i/>
    </w:rPr>
  </w:style>
  <w:style w:type="paragraph" w:customStyle="1" w:styleId="Corpo">
    <w:name w:val="Corpo"/>
    <w:next w:val="Normale"/>
    <w:qFormat/>
    <w:rsid w:val="007B2E3C"/>
    <w:pPr>
      <w:snapToGrid w:val="0"/>
      <w:spacing w:line="480" w:lineRule="auto"/>
      <w:ind w:firstLine="720"/>
      <w:contextualSpacing/>
      <w:jc w:val="both"/>
    </w:pPr>
    <w:rPr>
      <w:rFonts w:ascii="Times New Roman" w:hAnsi="Times New Roman"/>
      <w:lang w:val="en-US"/>
    </w:rPr>
  </w:style>
  <w:style w:type="paragraph" w:styleId="Titolo">
    <w:name w:val="Title"/>
    <w:basedOn w:val="Normale"/>
    <w:next w:val="Normale"/>
    <w:link w:val="TitoloCarattere"/>
    <w:uiPriority w:val="10"/>
    <w:qFormat/>
    <w:rsid w:val="00C52142"/>
    <w:pPr>
      <w:numPr>
        <w:numId w:val="3"/>
      </w:numPr>
      <w:spacing w:before="200" w:after="400" w:line="360" w:lineRule="auto"/>
      <w:contextualSpacing/>
      <w:jc w:val="both"/>
    </w:pPr>
    <w:rPr>
      <w:rFonts w:eastAsia="MS Gothic"/>
      <w:b/>
      <w:spacing w:val="-10"/>
      <w:kern w:val="28"/>
      <w:sz w:val="28"/>
      <w:szCs w:val="56"/>
      <w:lang w:val="en-US" w:eastAsia="en-US"/>
    </w:rPr>
  </w:style>
  <w:style w:type="character" w:customStyle="1" w:styleId="TitoloCarattere">
    <w:name w:val="Titolo Carattere"/>
    <w:basedOn w:val="Carpredefinitoparagrafo"/>
    <w:link w:val="Titolo"/>
    <w:uiPriority w:val="10"/>
    <w:rsid w:val="00C52142"/>
    <w:rPr>
      <w:rFonts w:ascii="Times New Roman" w:eastAsia="MS Gothic" w:hAnsi="Times New Roman" w:cs="Times New Roman"/>
      <w:b/>
      <w:spacing w:val="-10"/>
      <w:kern w:val="28"/>
      <w:sz w:val="28"/>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01</Words>
  <Characters>103182</Characters>
  <Application>Microsoft Office Word</Application>
  <DocSecurity>0</DocSecurity>
  <Lines>859</Lines>
  <Paragraphs>2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Poggi</dc:creator>
  <cp:keywords/>
  <dc:description/>
  <cp:lastModifiedBy>emanuele.preti@unimib.it</cp:lastModifiedBy>
  <cp:revision>2</cp:revision>
  <dcterms:created xsi:type="dcterms:W3CDTF">2023-07-23T09:06:00Z</dcterms:created>
  <dcterms:modified xsi:type="dcterms:W3CDTF">2023-07-2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41cfd313f692bb7e7f65cb9fd822178b2265aa4b62326af553d41595f86ef</vt:lpwstr>
  </property>
</Properties>
</file>